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4F2A" w:rsidRPr="00404364" w:rsidRDefault="002A6151" w:rsidP="00404364">
      <w:pPr>
        <w:jc w:val="center"/>
        <w:rPr>
          <w:rFonts w:ascii="Times New Roman" w:hAnsi="Times New Roman" w:cs="Times New Roman"/>
          <w:b/>
          <w:sz w:val="36"/>
          <w:szCs w:val="36"/>
        </w:rPr>
      </w:pPr>
      <w:r w:rsidRPr="00404364">
        <w:rPr>
          <w:rFonts w:ascii="Times New Roman" w:hAnsi="Times New Roman" w:cs="Times New Roman"/>
          <w:b/>
          <w:sz w:val="36"/>
          <w:szCs w:val="36"/>
        </w:rPr>
        <w:t>Supplementary material for</w:t>
      </w:r>
    </w:p>
    <w:p w:rsidR="002A6151" w:rsidRPr="004B70A0" w:rsidRDefault="002A6151" w:rsidP="002A6151">
      <w:pPr>
        <w:spacing w:line="240" w:lineRule="auto"/>
        <w:rPr>
          <w:rFonts w:ascii="Times New Roman" w:hAnsi="Times New Roman" w:cs="Times New Roman"/>
          <w:b/>
          <w:sz w:val="36"/>
          <w:szCs w:val="36"/>
        </w:rPr>
      </w:pPr>
      <w:r w:rsidRPr="004B70A0">
        <w:rPr>
          <w:rFonts w:ascii="Times New Roman" w:hAnsi="Times New Roman" w:cs="Times New Roman"/>
          <w:b/>
          <w:sz w:val="36"/>
          <w:szCs w:val="36"/>
        </w:rPr>
        <w:t>Terrestrial macrofungal diversity from the tropical dry evergreen biome of southern India and its potential role in aerobiology</w:t>
      </w:r>
    </w:p>
    <w:p w:rsidR="002A6151" w:rsidRPr="00E27272" w:rsidRDefault="002A6151" w:rsidP="002A6151">
      <w:pPr>
        <w:spacing w:line="240" w:lineRule="exact"/>
        <w:rPr>
          <w:rFonts w:ascii="Times New Roman" w:hAnsi="Times New Roman" w:cs="Times New Roman"/>
          <w:sz w:val="24"/>
          <w:szCs w:val="24"/>
          <w:vertAlign w:val="superscript"/>
        </w:rPr>
      </w:pPr>
      <w:r>
        <w:rPr>
          <w:rFonts w:ascii="Times New Roman" w:hAnsi="Times New Roman" w:cs="Times New Roman"/>
          <w:sz w:val="24"/>
          <w:szCs w:val="24"/>
        </w:rPr>
        <w:t>Hema Priyamvada</w:t>
      </w:r>
      <w:r w:rsidRPr="00E27272">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Pr>
          <w:rFonts w:ascii="Times New Roman" w:hAnsi="Times New Roman" w:cs="Times New Roman"/>
          <w:sz w:val="24"/>
          <w:szCs w:val="24"/>
        </w:rPr>
        <w:t>M. Akila</w:t>
      </w:r>
      <w:r w:rsidRPr="00E27272">
        <w:rPr>
          <w:rFonts w:ascii="Times New Roman" w:hAnsi="Times New Roman" w:cs="Times New Roman"/>
          <w:sz w:val="24"/>
          <w:szCs w:val="24"/>
          <w:vertAlign w:val="superscript"/>
        </w:rPr>
        <w:t>1</w:t>
      </w:r>
      <w:r w:rsidRPr="00E27272">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E27272">
        <w:rPr>
          <w:rFonts w:ascii="Times New Roman" w:hAnsi="Times New Roman" w:cs="Times New Roman"/>
          <w:sz w:val="24"/>
          <w:szCs w:val="24"/>
        </w:rPr>
        <w:t>Raj Kamal Singh</w:t>
      </w:r>
      <w:r w:rsidRPr="00E27272">
        <w:rPr>
          <w:rFonts w:ascii="Times New Roman" w:hAnsi="Times New Roman" w:cs="Times New Roman"/>
          <w:sz w:val="24"/>
          <w:szCs w:val="24"/>
          <w:vertAlign w:val="superscript"/>
        </w:rPr>
        <w:t>1</w:t>
      </w:r>
      <w:r w:rsidRPr="00E27272">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sidRPr="00E27272">
        <w:rPr>
          <w:rFonts w:ascii="Times New Roman" w:hAnsi="Times New Roman" w:cs="Times New Roman"/>
          <w:sz w:val="24"/>
          <w:szCs w:val="24"/>
        </w:rPr>
        <w:t>R.</w:t>
      </w:r>
      <w:r>
        <w:rPr>
          <w:rFonts w:ascii="Times New Roman" w:hAnsi="Times New Roman" w:cs="Times New Roman"/>
          <w:sz w:val="24"/>
          <w:szCs w:val="24"/>
        </w:rPr>
        <w:t xml:space="preserve"> Ravikrishna</w:t>
      </w:r>
      <w:r w:rsidRPr="00E27272">
        <w:rPr>
          <w:rFonts w:ascii="Times New Roman" w:hAnsi="Times New Roman" w:cs="Times New Roman"/>
          <w:sz w:val="24"/>
          <w:szCs w:val="24"/>
          <w:vertAlign w:val="superscript"/>
        </w:rPr>
        <w:t>2</w:t>
      </w:r>
      <w:r w:rsidRPr="00E27272">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E27272">
        <w:rPr>
          <w:rFonts w:ascii="Times New Roman" w:hAnsi="Times New Roman" w:cs="Times New Roman"/>
          <w:sz w:val="24"/>
          <w:szCs w:val="24"/>
        </w:rPr>
        <w:t>R. S.Verma</w:t>
      </w:r>
      <w:r w:rsidRPr="00E27272">
        <w:rPr>
          <w:rFonts w:ascii="Times New Roman" w:hAnsi="Times New Roman" w:cs="Times New Roman"/>
          <w:sz w:val="24"/>
          <w:szCs w:val="24"/>
          <w:vertAlign w:val="superscript"/>
        </w:rPr>
        <w:t>3</w:t>
      </w:r>
      <w:r w:rsidRPr="00E27272">
        <w:rPr>
          <w:rFonts w:ascii="Times New Roman" w:hAnsi="Times New Roman" w:cs="Times New Roman"/>
          <w:sz w:val="24"/>
          <w:szCs w:val="24"/>
        </w:rPr>
        <w:t>,</w:t>
      </w:r>
      <w:r>
        <w:rPr>
          <w:rFonts w:ascii="Times New Roman" w:hAnsi="Times New Roman" w:cs="Times New Roman"/>
          <w:sz w:val="24"/>
          <w:szCs w:val="24"/>
        </w:rPr>
        <w:t xml:space="preserve"> </w:t>
      </w:r>
      <w:r w:rsidRPr="00E27272">
        <w:rPr>
          <w:rFonts w:ascii="Times New Roman" w:hAnsi="Times New Roman" w:cs="Times New Roman"/>
          <w:sz w:val="24"/>
          <w:szCs w:val="24"/>
        </w:rPr>
        <w:t xml:space="preserve"> </w:t>
      </w:r>
      <w:r>
        <w:rPr>
          <w:rFonts w:ascii="Times New Roman" w:hAnsi="Times New Roman" w:cs="Times New Roman"/>
          <w:sz w:val="24"/>
          <w:szCs w:val="24"/>
        </w:rPr>
        <w:t xml:space="preserve">Ligy Philip </w:t>
      </w:r>
      <w:r w:rsidRPr="00E27272">
        <w:rPr>
          <w:rFonts w:ascii="Times New Roman" w:hAnsi="Times New Roman" w:cs="Times New Roman"/>
          <w:sz w:val="24"/>
          <w:szCs w:val="24"/>
          <w:vertAlign w:val="superscript"/>
        </w:rPr>
        <w:t>1</w:t>
      </w:r>
      <w:r w:rsidRPr="00E27272">
        <w:rPr>
          <w:rFonts w:ascii="Times New Roman" w:hAnsi="Times New Roman" w:cs="Times New Roman"/>
          <w:sz w:val="24"/>
          <w:szCs w:val="24"/>
        </w:rPr>
        <w:t xml:space="preserve">, </w:t>
      </w:r>
      <w:r>
        <w:rPr>
          <w:rFonts w:ascii="Times New Roman" w:hAnsi="Times New Roman" w:cs="Times New Roman"/>
          <w:sz w:val="24"/>
          <w:szCs w:val="24"/>
        </w:rPr>
        <w:t xml:space="preserve">R. R. </w:t>
      </w:r>
      <w:r w:rsidRPr="00E27272">
        <w:rPr>
          <w:rFonts w:ascii="Times New Roman" w:hAnsi="Times New Roman" w:cs="Times New Roman"/>
          <w:sz w:val="24"/>
          <w:szCs w:val="24"/>
        </w:rPr>
        <w:t>Marathe</w:t>
      </w:r>
      <w:r w:rsidRPr="00E27272">
        <w:rPr>
          <w:rFonts w:ascii="Times New Roman" w:hAnsi="Times New Roman" w:cs="Times New Roman"/>
          <w:sz w:val="24"/>
          <w:szCs w:val="24"/>
          <w:vertAlign w:val="superscript"/>
        </w:rPr>
        <w:t>4</w:t>
      </w:r>
      <w:r>
        <w:rPr>
          <w:rFonts w:ascii="Times New Roman" w:hAnsi="Times New Roman" w:cs="Times New Roman"/>
          <w:sz w:val="24"/>
          <w:szCs w:val="24"/>
        </w:rPr>
        <w:t>,</w:t>
      </w:r>
      <w:r w:rsidRPr="00E27272">
        <w:rPr>
          <w:rFonts w:ascii="Times New Roman" w:hAnsi="Times New Roman" w:cs="Times New Roman"/>
          <w:sz w:val="24"/>
          <w:szCs w:val="24"/>
        </w:rPr>
        <w:t xml:space="preserve"> L. K.</w:t>
      </w:r>
      <w:r>
        <w:rPr>
          <w:rFonts w:ascii="Times New Roman" w:hAnsi="Times New Roman" w:cs="Times New Roman"/>
          <w:sz w:val="24"/>
          <w:szCs w:val="24"/>
        </w:rPr>
        <w:t xml:space="preserve"> </w:t>
      </w:r>
      <w:r w:rsidRPr="00E27272">
        <w:rPr>
          <w:rFonts w:ascii="Times New Roman" w:hAnsi="Times New Roman" w:cs="Times New Roman"/>
          <w:sz w:val="24"/>
          <w:szCs w:val="24"/>
        </w:rPr>
        <w:t>Sahu</w:t>
      </w:r>
      <w:r w:rsidRPr="00E27272">
        <w:rPr>
          <w:rFonts w:ascii="Times New Roman" w:hAnsi="Times New Roman" w:cs="Times New Roman"/>
          <w:sz w:val="24"/>
          <w:szCs w:val="24"/>
          <w:vertAlign w:val="superscript"/>
        </w:rPr>
        <w:t>5</w:t>
      </w:r>
      <w:r w:rsidRPr="00E27272">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sidRPr="00E27272">
        <w:rPr>
          <w:rFonts w:ascii="Times New Roman" w:hAnsi="Times New Roman" w:cs="Times New Roman"/>
          <w:sz w:val="24"/>
          <w:szCs w:val="24"/>
        </w:rPr>
        <w:t>K. P.Sudheer</w:t>
      </w:r>
      <w:r w:rsidRPr="00E27272">
        <w:rPr>
          <w:rFonts w:ascii="Times New Roman" w:hAnsi="Times New Roman" w:cs="Times New Roman"/>
          <w:sz w:val="24"/>
          <w:szCs w:val="24"/>
          <w:vertAlign w:val="superscript"/>
        </w:rPr>
        <w:t>1</w:t>
      </w:r>
      <w:r w:rsidRPr="00E27272">
        <w:rPr>
          <w:rFonts w:ascii="Times New Roman" w:hAnsi="Times New Roman" w:cs="Times New Roman"/>
          <w:sz w:val="24"/>
          <w:szCs w:val="24"/>
        </w:rPr>
        <w:t>, and S. S.</w:t>
      </w:r>
      <w:r>
        <w:rPr>
          <w:rFonts w:ascii="Times New Roman" w:hAnsi="Times New Roman" w:cs="Times New Roman"/>
          <w:sz w:val="24"/>
          <w:szCs w:val="24"/>
        </w:rPr>
        <w:t xml:space="preserve"> Gunthe</w:t>
      </w:r>
      <w:r w:rsidRPr="00E27272">
        <w:rPr>
          <w:rFonts w:ascii="Times New Roman" w:hAnsi="Times New Roman" w:cs="Times New Roman"/>
          <w:sz w:val="24"/>
          <w:szCs w:val="24"/>
          <w:vertAlign w:val="superscript"/>
        </w:rPr>
        <w:t>1,*</w:t>
      </w:r>
    </w:p>
    <w:p w:rsidR="002A6151" w:rsidRDefault="002A6151" w:rsidP="002A6151">
      <w:pPr>
        <w:spacing w:line="240" w:lineRule="exact"/>
        <w:rPr>
          <w:rFonts w:ascii="Times New Roman" w:hAnsi="Times New Roman" w:cs="Times New Roman"/>
          <w:sz w:val="20"/>
          <w:szCs w:val="24"/>
          <w:vertAlign w:val="superscript"/>
        </w:rPr>
      </w:pPr>
    </w:p>
    <w:p w:rsidR="002A6151" w:rsidRPr="00E27272" w:rsidRDefault="002A6151" w:rsidP="002A6151">
      <w:pPr>
        <w:spacing w:line="240" w:lineRule="auto"/>
        <w:rPr>
          <w:rFonts w:ascii="Times New Roman" w:hAnsi="Times New Roman" w:cs="Times New Roman"/>
          <w:sz w:val="20"/>
          <w:szCs w:val="24"/>
        </w:rPr>
      </w:pPr>
      <w:r w:rsidRPr="00E27272">
        <w:rPr>
          <w:rFonts w:ascii="Times New Roman" w:hAnsi="Times New Roman" w:cs="Times New Roman"/>
          <w:sz w:val="20"/>
          <w:szCs w:val="24"/>
          <w:vertAlign w:val="superscript"/>
        </w:rPr>
        <w:t>1</w:t>
      </w:r>
      <w:r w:rsidRPr="00E27272">
        <w:rPr>
          <w:rFonts w:ascii="Times New Roman" w:hAnsi="Times New Roman" w:cs="Times New Roman"/>
          <w:sz w:val="20"/>
          <w:szCs w:val="24"/>
        </w:rPr>
        <w:t xml:space="preserve"> EWRE Division, Department of Civil Engineering, Indian Institute of Technology Madras, Chennai – 36, India</w:t>
      </w:r>
    </w:p>
    <w:p w:rsidR="002A6151" w:rsidRPr="00E27272" w:rsidRDefault="002A6151" w:rsidP="002A6151">
      <w:pPr>
        <w:spacing w:line="240" w:lineRule="auto"/>
        <w:outlineLvl w:val="0"/>
        <w:rPr>
          <w:rFonts w:ascii="Times New Roman" w:hAnsi="Times New Roman" w:cs="Times New Roman"/>
          <w:sz w:val="20"/>
          <w:szCs w:val="24"/>
        </w:rPr>
      </w:pPr>
      <w:r w:rsidRPr="00E27272">
        <w:rPr>
          <w:rFonts w:ascii="Times New Roman" w:hAnsi="Times New Roman" w:cs="Times New Roman"/>
          <w:sz w:val="20"/>
          <w:szCs w:val="24"/>
          <w:vertAlign w:val="superscript"/>
        </w:rPr>
        <w:t>2</w:t>
      </w:r>
      <w:r w:rsidRPr="00E27272">
        <w:rPr>
          <w:rFonts w:ascii="Times New Roman" w:hAnsi="Times New Roman" w:cs="Times New Roman"/>
          <w:sz w:val="20"/>
          <w:szCs w:val="24"/>
        </w:rPr>
        <w:t xml:space="preserve"> Department of Chemical Engineering, Indian Institute of Technology Madras, Chennai – 600036, India</w:t>
      </w:r>
    </w:p>
    <w:p w:rsidR="002A6151" w:rsidRPr="00E27272" w:rsidRDefault="002A6151" w:rsidP="002A6151">
      <w:pPr>
        <w:spacing w:line="240" w:lineRule="auto"/>
        <w:rPr>
          <w:rFonts w:ascii="Times New Roman" w:hAnsi="Times New Roman" w:cs="Times New Roman"/>
          <w:sz w:val="20"/>
          <w:szCs w:val="24"/>
        </w:rPr>
      </w:pPr>
      <w:r w:rsidRPr="00E27272">
        <w:rPr>
          <w:rFonts w:ascii="Times New Roman" w:hAnsi="Times New Roman" w:cs="Times New Roman"/>
          <w:sz w:val="20"/>
          <w:szCs w:val="24"/>
          <w:vertAlign w:val="superscript"/>
        </w:rPr>
        <w:t>3</w:t>
      </w:r>
      <w:r w:rsidRPr="00E27272">
        <w:rPr>
          <w:rFonts w:ascii="Times New Roman" w:hAnsi="Times New Roman" w:cs="Times New Roman"/>
          <w:sz w:val="20"/>
          <w:szCs w:val="24"/>
        </w:rPr>
        <w:t xml:space="preserve"> Department of Biotechnology, Indian Institute of Technology Madras, Chennai – 600036, India</w:t>
      </w:r>
    </w:p>
    <w:p w:rsidR="002A6151" w:rsidRPr="00E27272" w:rsidRDefault="002A6151" w:rsidP="002A6151">
      <w:pPr>
        <w:spacing w:line="240" w:lineRule="auto"/>
        <w:rPr>
          <w:rFonts w:ascii="Times New Roman" w:hAnsi="Times New Roman" w:cs="Times New Roman"/>
          <w:sz w:val="20"/>
          <w:szCs w:val="24"/>
        </w:rPr>
      </w:pPr>
      <w:r w:rsidRPr="00E27272">
        <w:rPr>
          <w:rFonts w:ascii="Times New Roman" w:hAnsi="Times New Roman" w:cs="Times New Roman"/>
          <w:sz w:val="20"/>
          <w:szCs w:val="24"/>
          <w:vertAlign w:val="superscript"/>
        </w:rPr>
        <w:t>4</w:t>
      </w:r>
      <w:r w:rsidRPr="00E27272">
        <w:rPr>
          <w:rFonts w:ascii="Times New Roman" w:hAnsi="Times New Roman" w:cs="Times New Roman"/>
          <w:sz w:val="20"/>
          <w:szCs w:val="24"/>
        </w:rPr>
        <w:t xml:space="preserve"> Department of Management Studies, Indian Institute of Technology Madras, Chennai – 600036, India</w:t>
      </w:r>
    </w:p>
    <w:p w:rsidR="002A6151" w:rsidRPr="00E27272" w:rsidRDefault="002A6151" w:rsidP="002A6151">
      <w:pPr>
        <w:spacing w:line="240" w:lineRule="auto"/>
        <w:rPr>
          <w:rFonts w:ascii="Times New Roman" w:hAnsi="Times New Roman" w:cs="Times New Roman"/>
          <w:szCs w:val="24"/>
        </w:rPr>
      </w:pPr>
      <w:r w:rsidRPr="00E27272">
        <w:rPr>
          <w:rFonts w:ascii="Times New Roman" w:hAnsi="Times New Roman" w:cs="Times New Roman"/>
          <w:szCs w:val="24"/>
          <w:vertAlign w:val="superscript"/>
        </w:rPr>
        <w:t>5</w:t>
      </w:r>
      <w:r w:rsidRPr="00E27272">
        <w:rPr>
          <w:rFonts w:ascii="Times New Roman" w:hAnsi="Times New Roman" w:cs="Times New Roman"/>
          <w:szCs w:val="24"/>
        </w:rPr>
        <w:t xml:space="preserve"> </w:t>
      </w:r>
      <w:r w:rsidRPr="007F3045">
        <w:rPr>
          <w:rFonts w:ascii="Times New Roman" w:hAnsi="Times New Roman" w:cs="Times New Roman"/>
          <w:sz w:val="20"/>
          <w:szCs w:val="20"/>
        </w:rPr>
        <w:t>Physical Research Laboratory, Navarangpura, Ahm</w:t>
      </w:r>
      <w:r>
        <w:rPr>
          <w:rFonts w:ascii="Times New Roman" w:hAnsi="Times New Roman" w:cs="Times New Roman"/>
          <w:sz w:val="20"/>
          <w:szCs w:val="20"/>
        </w:rPr>
        <w:t>e</w:t>
      </w:r>
      <w:r w:rsidRPr="007F3045">
        <w:rPr>
          <w:rFonts w:ascii="Times New Roman" w:hAnsi="Times New Roman" w:cs="Times New Roman"/>
          <w:sz w:val="20"/>
          <w:szCs w:val="20"/>
        </w:rPr>
        <w:t>dabad – 380009, India</w:t>
      </w:r>
    </w:p>
    <w:p w:rsidR="002A6151" w:rsidRPr="00E27272" w:rsidRDefault="002A6151" w:rsidP="002A6151">
      <w:pPr>
        <w:spacing w:line="360" w:lineRule="auto"/>
        <w:rPr>
          <w:rFonts w:ascii="Times New Roman" w:hAnsi="Times New Roman" w:cs="Times New Roman"/>
          <w:sz w:val="20"/>
          <w:szCs w:val="24"/>
        </w:rPr>
      </w:pPr>
      <w:r w:rsidRPr="00E27272">
        <w:rPr>
          <w:rFonts w:ascii="Times New Roman" w:hAnsi="Times New Roman" w:cs="Times New Roman"/>
          <w:sz w:val="20"/>
          <w:szCs w:val="24"/>
        </w:rPr>
        <w:t xml:space="preserve">*To whom correspondence should be </w:t>
      </w:r>
      <w:r>
        <w:rPr>
          <w:rFonts w:ascii="Times New Roman" w:hAnsi="Times New Roman" w:cs="Times New Roman"/>
          <w:sz w:val="20"/>
          <w:szCs w:val="24"/>
        </w:rPr>
        <w:t>sent</w:t>
      </w:r>
      <w:r w:rsidRPr="00E27272">
        <w:rPr>
          <w:rFonts w:ascii="Times New Roman" w:hAnsi="Times New Roman" w:cs="Times New Roman"/>
          <w:sz w:val="20"/>
          <w:szCs w:val="24"/>
        </w:rPr>
        <w:t>:</w:t>
      </w:r>
    </w:p>
    <w:p w:rsidR="002A6151" w:rsidRPr="003F518D" w:rsidRDefault="002A6151" w:rsidP="002A6151">
      <w:pPr>
        <w:spacing w:line="360" w:lineRule="auto"/>
        <w:outlineLvl w:val="0"/>
        <w:rPr>
          <w:rFonts w:ascii="Times New Roman" w:hAnsi="Times New Roman" w:cs="Times New Roman"/>
          <w:sz w:val="20"/>
          <w:szCs w:val="24"/>
          <w:lang w:val="es-ES"/>
        </w:rPr>
      </w:pPr>
      <w:r w:rsidRPr="003F518D">
        <w:rPr>
          <w:rFonts w:ascii="Times New Roman" w:hAnsi="Times New Roman" w:cs="Times New Roman"/>
          <w:sz w:val="20"/>
          <w:szCs w:val="24"/>
          <w:lang w:val="es-ES"/>
        </w:rPr>
        <w:t>Hema P. (</w:t>
      </w:r>
      <w:hyperlink r:id="rId6" w:history="1">
        <w:r w:rsidRPr="003F518D">
          <w:rPr>
            <w:rStyle w:val="Hyperlink"/>
            <w:rFonts w:ascii="Times New Roman" w:hAnsi="Times New Roman" w:cs="Times New Roman"/>
            <w:sz w:val="20"/>
            <w:szCs w:val="24"/>
            <w:lang w:val="es-ES"/>
          </w:rPr>
          <w:t>hema8689@gmail.com</w:t>
        </w:r>
      </w:hyperlink>
      <w:r w:rsidRPr="003F518D">
        <w:rPr>
          <w:rFonts w:ascii="Times New Roman" w:hAnsi="Times New Roman" w:cs="Times New Roman"/>
          <w:sz w:val="20"/>
          <w:szCs w:val="24"/>
          <w:lang w:val="es-ES"/>
        </w:rPr>
        <w:t>)</w:t>
      </w:r>
    </w:p>
    <w:p w:rsidR="002A6151" w:rsidRPr="00E27272" w:rsidRDefault="002A6151" w:rsidP="002A6151">
      <w:pPr>
        <w:spacing w:line="360" w:lineRule="auto"/>
        <w:outlineLvl w:val="0"/>
        <w:rPr>
          <w:rFonts w:ascii="Times New Roman" w:hAnsi="Times New Roman" w:cs="Times New Roman"/>
          <w:sz w:val="20"/>
          <w:szCs w:val="24"/>
        </w:rPr>
      </w:pPr>
      <w:r w:rsidRPr="00E27272">
        <w:rPr>
          <w:rFonts w:ascii="Times New Roman" w:hAnsi="Times New Roman" w:cs="Times New Roman"/>
          <w:sz w:val="20"/>
          <w:szCs w:val="24"/>
        </w:rPr>
        <w:t>Sachin S Gunthe (</w:t>
      </w:r>
      <w:hyperlink r:id="rId7" w:history="1">
        <w:r w:rsidRPr="00E27272">
          <w:rPr>
            <w:rStyle w:val="Hyperlink"/>
            <w:rFonts w:ascii="Times New Roman" w:hAnsi="Times New Roman" w:cs="Times New Roman"/>
            <w:sz w:val="20"/>
            <w:szCs w:val="24"/>
          </w:rPr>
          <w:t>s.gunthe@iitm.ac.in</w:t>
        </w:r>
      </w:hyperlink>
      <w:r w:rsidRPr="00E27272">
        <w:rPr>
          <w:rFonts w:ascii="Times New Roman" w:hAnsi="Times New Roman" w:cs="Times New Roman"/>
          <w:sz w:val="20"/>
          <w:szCs w:val="24"/>
        </w:rPr>
        <w:t xml:space="preserve">) </w:t>
      </w:r>
    </w:p>
    <w:p w:rsidR="002A6151" w:rsidRDefault="002A6151" w:rsidP="002A6151"/>
    <w:p w:rsidR="002A6151" w:rsidRDefault="002A6151"/>
    <w:p w:rsidR="002A6151" w:rsidRDefault="002A6151"/>
    <w:p w:rsidR="002A6151" w:rsidRDefault="002A6151"/>
    <w:p w:rsidR="002A6151" w:rsidRDefault="002A6151"/>
    <w:p w:rsidR="002A6151" w:rsidRDefault="002A6151"/>
    <w:p w:rsidR="002A6151" w:rsidRDefault="002A6151"/>
    <w:p w:rsidR="002A6151" w:rsidRDefault="002A6151"/>
    <w:p w:rsidR="002A6151" w:rsidRDefault="002A6151"/>
    <w:p w:rsidR="002A6151" w:rsidRDefault="002A6151"/>
    <w:p w:rsidR="002A6151" w:rsidRDefault="002A6151"/>
    <w:p w:rsidR="002A6151" w:rsidRDefault="002A6151">
      <w:pPr>
        <w:sectPr w:rsidR="002A6151">
          <w:pgSz w:w="12240" w:h="15840"/>
          <w:pgMar w:top="1440" w:right="1440" w:bottom="1440" w:left="1440" w:header="720" w:footer="720" w:gutter="0"/>
          <w:cols w:space="720"/>
          <w:docGrid w:linePitch="360"/>
        </w:sectPr>
      </w:pPr>
    </w:p>
    <w:p w:rsidR="002A6151" w:rsidRPr="00072844" w:rsidRDefault="002A6151" w:rsidP="002A6151">
      <w:pPr>
        <w:rPr>
          <w:rFonts w:ascii="Times New Roman" w:hAnsi="Times New Roman" w:cs="Times New Roman"/>
          <w:sz w:val="20"/>
          <w:szCs w:val="20"/>
        </w:rPr>
      </w:pPr>
      <w:r w:rsidRPr="00072844">
        <w:rPr>
          <w:rFonts w:ascii="Times New Roman" w:hAnsi="Times New Roman" w:cs="Times New Roman"/>
          <w:b/>
          <w:sz w:val="20"/>
          <w:szCs w:val="20"/>
        </w:rPr>
        <w:lastRenderedPageBreak/>
        <w:t xml:space="preserve">Table </w:t>
      </w:r>
      <w:r>
        <w:rPr>
          <w:rFonts w:ascii="Times New Roman" w:hAnsi="Times New Roman" w:cs="Times New Roman"/>
          <w:b/>
          <w:sz w:val="20"/>
          <w:szCs w:val="20"/>
        </w:rPr>
        <w:t>A</w:t>
      </w:r>
      <w:r w:rsidRPr="00072844">
        <w:rPr>
          <w:rFonts w:ascii="Times New Roman" w:hAnsi="Times New Roman" w:cs="Times New Roman"/>
          <w:b/>
          <w:sz w:val="20"/>
          <w:szCs w:val="20"/>
        </w:rPr>
        <w:t xml:space="preserve">: </w:t>
      </w:r>
      <w:r w:rsidRPr="00012200">
        <w:rPr>
          <w:rFonts w:ascii="Times New Roman" w:hAnsi="Times New Roman" w:cs="Times New Roman"/>
          <w:b/>
          <w:sz w:val="20"/>
          <w:szCs w:val="20"/>
        </w:rPr>
        <w:t>Detailed description of macrofungi investigated from tropical dry evergreen biome in southern tropical Indian region:</w:t>
      </w:r>
      <w:r w:rsidRPr="00072844">
        <w:rPr>
          <w:rFonts w:ascii="Times New Roman" w:hAnsi="Times New Roman" w:cs="Times New Roman"/>
          <w:sz w:val="20"/>
          <w:szCs w:val="20"/>
        </w:rPr>
        <w:t xml:space="preserve"> Families identified, species commonly observed, the other part of the world where existence of respective species is reported, pathogenic ability of given species, dwelling nature, economical application, and presence in ambient air as primary biological aerosol particle. The results have been obtained using advanced genetic analysis for 165 samples collected over study region. For the detailed morphological structure of some of the species kindly refer to main text. </w:t>
      </w:r>
    </w:p>
    <w:p w:rsidR="002A6151" w:rsidRPr="00072844" w:rsidRDefault="002A6151" w:rsidP="002A6151">
      <w:pPr>
        <w:rPr>
          <w:rFonts w:ascii="Times New Roman" w:hAnsi="Times New Roman" w:cs="Times New Roman"/>
          <w:sz w:val="20"/>
          <w:szCs w:val="20"/>
        </w:rPr>
      </w:pPr>
    </w:p>
    <w:tbl>
      <w:tblPr>
        <w:tblW w:w="0" w:type="auto"/>
        <w:tblBorders>
          <w:top w:val="single" w:sz="4" w:space="0" w:color="auto"/>
          <w:bottom w:val="single" w:sz="4" w:space="0" w:color="auto"/>
        </w:tblBorders>
        <w:tblLook w:val="04A0" w:firstRow="1" w:lastRow="0" w:firstColumn="1" w:lastColumn="0" w:noHBand="0" w:noVBand="1"/>
      </w:tblPr>
      <w:tblGrid>
        <w:gridCol w:w="493"/>
        <w:gridCol w:w="1656"/>
        <w:gridCol w:w="1874"/>
        <w:gridCol w:w="1792"/>
        <w:gridCol w:w="1390"/>
        <w:gridCol w:w="1198"/>
        <w:gridCol w:w="2363"/>
        <w:gridCol w:w="1326"/>
        <w:gridCol w:w="1084"/>
      </w:tblGrid>
      <w:tr w:rsidR="002A6151" w:rsidRPr="00F37392" w:rsidTr="00B524C4">
        <w:trPr>
          <w:trHeight w:val="1142"/>
        </w:trPr>
        <w:tc>
          <w:tcPr>
            <w:tcW w:w="0" w:type="auto"/>
            <w:tcBorders>
              <w:top w:val="single" w:sz="4" w:space="0" w:color="auto"/>
              <w:bottom w:val="single" w:sz="4" w:space="0" w:color="auto"/>
            </w:tcBorders>
            <w:vAlign w:val="center"/>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S. No</w:t>
            </w:r>
          </w:p>
        </w:tc>
        <w:tc>
          <w:tcPr>
            <w:tcW w:w="0" w:type="auto"/>
            <w:tcBorders>
              <w:top w:val="single" w:sz="4" w:space="0" w:color="auto"/>
              <w:bottom w:val="single" w:sz="4" w:space="0" w:color="auto"/>
            </w:tcBorders>
            <w:shd w:val="clear" w:color="auto" w:fill="auto"/>
            <w:noWrap/>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Family</w:t>
            </w:r>
          </w:p>
        </w:tc>
        <w:tc>
          <w:tcPr>
            <w:tcW w:w="0" w:type="auto"/>
            <w:tcBorders>
              <w:top w:val="single" w:sz="4" w:space="0" w:color="auto"/>
              <w:bottom w:val="single" w:sz="4" w:space="0" w:color="auto"/>
            </w:tcBorders>
            <w:shd w:val="clear" w:color="auto" w:fill="auto"/>
            <w:noWrap/>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Species</w:t>
            </w:r>
          </w:p>
        </w:tc>
        <w:tc>
          <w:tcPr>
            <w:tcW w:w="0" w:type="auto"/>
            <w:tcBorders>
              <w:top w:val="single" w:sz="4" w:space="0" w:color="auto"/>
              <w:bottom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Regions of existence</w:t>
            </w:r>
          </w:p>
        </w:tc>
        <w:tc>
          <w:tcPr>
            <w:tcW w:w="0" w:type="auto"/>
            <w:tcBorders>
              <w:top w:val="single" w:sz="4" w:space="0" w:color="auto"/>
              <w:bottom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Saprophytic/ Pathogenic/ Symbiotic</w:t>
            </w:r>
          </w:p>
        </w:tc>
        <w:tc>
          <w:tcPr>
            <w:tcW w:w="0" w:type="auto"/>
            <w:tcBorders>
              <w:top w:val="single" w:sz="4" w:space="0" w:color="auto"/>
              <w:bottom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Ground -dwelling (GD)/ Tree - dwelling (TD)</w:t>
            </w:r>
          </w:p>
        </w:tc>
        <w:tc>
          <w:tcPr>
            <w:tcW w:w="0" w:type="auto"/>
            <w:tcBorders>
              <w:top w:val="single" w:sz="4" w:space="0" w:color="auto"/>
              <w:bottom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Edibility/Toxicity/ Allergenicity/ Medicinal/ Rarity</w:t>
            </w:r>
          </w:p>
        </w:tc>
        <w:tc>
          <w:tcPr>
            <w:tcW w:w="0" w:type="auto"/>
            <w:tcBorders>
              <w:top w:val="single" w:sz="4" w:space="0" w:color="auto"/>
              <w:bottom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Aerosolization</w:t>
            </w:r>
          </w:p>
        </w:tc>
        <w:tc>
          <w:tcPr>
            <w:tcW w:w="0" w:type="auto"/>
            <w:tcBorders>
              <w:top w:val="single" w:sz="4" w:space="0" w:color="auto"/>
              <w:bottom w:val="single" w:sz="4" w:space="0" w:color="auto"/>
            </w:tcBorders>
            <w:vAlign w:val="center"/>
          </w:tcPr>
          <w:p w:rsidR="002A6151" w:rsidRPr="00F37392" w:rsidRDefault="002A6151" w:rsidP="00B524C4">
            <w:pPr>
              <w:rPr>
                <w:rFonts w:ascii="Times New Roman" w:eastAsia="Times New Roman" w:hAnsi="Times New Roman" w:cs="Times New Roman"/>
                <w:b/>
                <w:color w:val="000000"/>
                <w:sz w:val="18"/>
                <w:szCs w:val="18"/>
              </w:rPr>
            </w:pPr>
            <w:r w:rsidRPr="00F37392">
              <w:rPr>
                <w:rFonts w:ascii="Times New Roman" w:eastAsia="Times New Roman" w:hAnsi="Times New Roman" w:cs="Times New Roman"/>
                <w:b/>
                <w:color w:val="000000"/>
                <w:sz w:val="18"/>
                <w:szCs w:val="18"/>
              </w:rPr>
              <w:t>GenBank accession number</w:t>
            </w:r>
          </w:p>
        </w:tc>
      </w:tr>
      <w:tr w:rsidR="002A6151" w:rsidRPr="00F37392" w:rsidTr="00B524C4">
        <w:trPr>
          <w:trHeight w:val="300"/>
        </w:trPr>
        <w:tc>
          <w:tcPr>
            <w:tcW w:w="0" w:type="auto"/>
            <w:tcBorders>
              <w:top w:val="single" w:sz="4" w:space="0" w:color="auto"/>
            </w:tcBorders>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w:t>
            </w:r>
          </w:p>
        </w:tc>
        <w:tc>
          <w:tcPr>
            <w:tcW w:w="0" w:type="auto"/>
            <w:tcBorders>
              <w:top w:val="single" w:sz="4" w:space="0" w:color="auto"/>
            </w:tcBorders>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tcBorders>
              <w:top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bohusii</w:t>
            </w:r>
          </w:p>
        </w:tc>
        <w:tc>
          <w:tcPr>
            <w:tcW w:w="0" w:type="auto"/>
            <w:tcBorders>
              <w:top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erbia and southern Europe</w:t>
            </w:r>
          </w:p>
        </w:tc>
        <w:tc>
          <w:tcPr>
            <w:tcW w:w="0" w:type="auto"/>
            <w:tcBorders>
              <w:top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tcBorders>
              <w:top w:val="single" w:sz="4" w:space="0" w:color="auto"/>
            </w:tcBorders>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tcBorders>
              <w:top w:val="single" w:sz="4" w:space="0" w:color="auto"/>
            </w:tcBorders>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tcBorders>
              <w:top w:val="single" w:sz="4" w:space="0" w:color="auto"/>
            </w:tcBorders>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tcBorders>
              <w:top w:val="single" w:sz="4" w:space="0" w:color="auto"/>
            </w:tcBorders>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36669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dulcidul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taly, Romania and Queens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onsidered to be 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366693</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fuscofibrillos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British Isles, Northern Europe, Southern Europe and Southern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 and 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36669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heterocyst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henna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366695</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hondens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acific Coast of North America, British Columbia in Canada and Californ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moeller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Britain, and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us purpurell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Europe, North America and Asia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6</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8</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yophy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alocybe ind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dia and Briti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hlorophyllum globos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hloropyhllum molybdit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and Californ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hlorophyllum nothorachod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ustral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5</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Ent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litopilus giovanell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taly ,Spain and Bulgar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ar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0</w:t>
            </w:r>
          </w:p>
        </w:tc>
      </w:tr>
      <w:tr w:rsidR="002A6151" w:rsidRPr="00F37392" w:rsidTr="00B524C4">
        <w:trPr>
          <w:trHeight w:val="12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Ent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litopilus scyphoid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United Kingdom, Belgium, Norway, Sweden, Denmark, Germany and in the United States of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Very rar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1</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Bolbit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nocybe dumetor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Bolbit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nocybe mandschu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uss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ntibacterial and enzyme-inhibiting compound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prinellus aureogranula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apua New Guin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4</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prinellus radia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5</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prinopsis sclerotior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Hawa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6</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prinopsis spelaiophi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Antarctica, Austria, Denmark, Germany, Ireland, Spain, Sweden and United </w:t>
            </w:r>
            <w:r w:rsidRPr="00F37392">
              <w:rPr>
                <w:rFonts w:ascii="Times New Roman" w:eastAsia="Times New Roman" w:hAnsi="Times New Roman" w:cs="Times New Roman"/>
                <w:color w:val="000000"/>
                <w:sz w:val="18"/>
                <w:szCs w:val="18"/>
              </w:rPr>
              <w:lastRenderedPageBreak/>
              <w:t>Kingdo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2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prinus echinospor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Belgium and other places of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llergic gen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8</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ystolepiota bucknall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France, Belgium, Switzerland, Austria, Germany, Denmark, Norway, Sweden and Russ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Very rare and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rtin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ymnopilus lepido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from Florida, and other parts of USA, Argentina and Mexico.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llergic</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rtin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ymnopilus purpureosquamulos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taly, Nigeria, Panama, and Switzer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0</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ymnopus gibbos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ustral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ymnopus luxuria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assachusetts, Alabama and Illino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2</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ymnopus menehun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Hawaii, Indonesia and Pakist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agaricus epipas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erala and Sri Lank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agaricus taiwanens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aiw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2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ogloea papyrac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ropical America, Colombia and Venezue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89</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3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ota atrodis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alifornia, Pacific coast of States, Santa Cruz and Himachal Pradesh of Ind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0</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ota castan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1</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ota echinac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Britain, Ireland and Italy</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ota ochraceofulv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United Kingdom, Sweden, and Germany</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8</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ota phaeostict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Florid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sta densifol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way and Central European mountai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sta flaccid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and 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8</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pista nud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llergies in sensitized individual when consume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0</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atrodis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aliforn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Highly 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2</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3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bresadol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aiwan and Jap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1</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cepaestip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Europe and is common in the Eastern parts of the worl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meleagr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Britian and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4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rubrotinc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tangerin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hin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5</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ucoagaricus vassiljev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ussia and Gujarat, Ind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6</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ellus palmivor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alaysia, Indonesia and Hawa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 and 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8</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albimycelios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hailand and Singapor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9</w:t>
            </w:r>
          </w:p>
        </w:tc>
      </w:tr>
      <w:tr w:rsidR="002A6151" w:rsidRPr="00F37392" w:rsidTr="00B524C4">
        <w:trPr>
          <w:trHeight w:val="45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haematocephal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frica, Northern Thailand, Malaysia, China, Kerala (India), Ceylon, Surinam, Brazil, Guiana, Cuba and 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2</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nigrodisc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4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nummulari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alaysia and North American mountai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4</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occultatiform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ussia, Siberia and Kor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ochroleuc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ussia, New Caledonia and Northern Thai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6</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oread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and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6</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5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us tricho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ern Thailand, Papua New Guinea and Singapor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icropsalliota alb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hailand and Kera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icropsalliota globocyst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ingapore, Thailand and Kera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garic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icropsalliota laterit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hai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0</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us japonic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Japan and Eastern As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1</w:t>
            </w:r>
          </w:p>
        </w:tc>
      </w:tr>
      <w:tr w:rsidR="002A6151" w:rsidRPr="00F37392" w:rsidTr="00B524C4">
        <w:trPr>
          <w:trHeight w:val="594"/>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us olivasce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alifornia and Mexico</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5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arasm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Omphalotus subillude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North &amp; Central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aralepista gilv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orocco, France, Spain, and Italy</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arasola auricom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North America and Hawa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Stroph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holiota spumos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anad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6</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euro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eurotus djamor</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Bihar, Ind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6</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us petasa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7</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us romel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and 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eurotoxic to huma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6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us thomson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 and documented in Californ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0</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 candollean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North America and Iraq</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Poisonou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0</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sathyrella gracil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ew Zealand, North America and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resumed to be poisono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6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Schizophy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Schizophyllum commun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izoram, North America and throughout the worl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spiratory aeroallerge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lav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Scytinopogon angulispor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xico and West Beng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4</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yophy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ermitomyces heim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ropical and subtropical areas of Africa and Asia. Has been widely reported from Ind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5</w:t>
            </w:r>
          </w:p>
        </w:tc>
      </w:tr>
      <w:tr w:rsidR="002A6151" w:rsidRPr="00F37392" w:rsidTr="00B524C4">
        <w:trPr>
          <w:trHeight w:val="12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yophyll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ermitomyces microcarp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frica and India - Goa, Karnataka and in the south-western region of the Western Ghat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4</w:t>
            </w:r>
          </w:p>
        </w:tc>
      </w:tr>
      <w:tr w:rsidR="002A6151" w:rsidRPr="00F37392" w:rsidTr="00B524C4">
        <w:trPr>
          <w:trHeight w:val="35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icholoma mongolic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China and Mongol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 and 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Volvariella dunensi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terranean coast of Spai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Volvariella hypopity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available information yet</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lute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Volvariella taylor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acific North West</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5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7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hanerochaetach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eriporia lacerat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North and South America, Australia and U.K</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spiratory aeroallerge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riolopsis byrsin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ropical east Af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1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7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riolopsis caperat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0</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riolopsis gall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3</w:t>
            </w:r>
          </w:p>
        </w:tc>
      </w:tr>
      <w:tr w:rsidR="002A6151" w:rsidRPr="00F37392" w:rsidTr="00B524C4">
        <w:trPr>
          <w:trHeight w:val="12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Dichomitus squale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outh west of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Occurs only in marine environment. Rare occurrence in other environment</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Earliella scabros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aiw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6</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Favolus emericii / Polyporus emeric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hilippines, Ceylon, Australia, New Zealand, Cuba, New Guinea and Brazi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eruliaec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Flavodon flav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Fomes fomentari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 Asia, Africa and North Ame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9</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applanat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ngland and United stat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Saprophytic and Plant </w:t>
            </w:r>
            <w:r w:rsidRPr="00F37392">
              <w:rPr>
                <w:rFonts w:ascii="Times New Roman" w:eastAsia="Times New Roman" w:hAnsi="Times New Roman" w:cs="Times New Roman"/>
                <w:color w:val="000000"/>
                <w:sz w:val="18"/>
                <w:szCs w:val="18"/>
              </w:rPr>
              <w:lastRenderedPageBreak/>
              <w:t>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2</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8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carnos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3</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lucid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Eastern countries and many Asian countri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 but the spores cause allergies in sensitized individual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4</w:t>
            </w:r>
          </w:p>
        </w:tc>
      </w:tr>
      <w:tr w:rsidR="002A6151" w:rsidRPr="00F37392" w:rsidTr="00B524C4">
        <w:trPr>
          <w:trHeight w:val="557"/>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8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multipile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Tropical Asian countries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neojaponic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Mainland China, Japan and Taiwan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6</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anoderma tsug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hina and New Mexico</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1</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enzites elega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outheastern United States and all other tropical regio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athogen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6</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Lopharia cinerasce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United States, Canada, Cuba, Jamaica, Mexico, Venezuela and South Afri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5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Microporus ochrotinct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acific Island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information is available</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27</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erenniporia fraxin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rthern and Central Europ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a perennial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90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9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erenniporia ochroleu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adeira island of Portugal and Chin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3</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us grammocephal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West Bengal, Ind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9</w:t>
            </w:r>
          </w:p>
        </w:tc>
      </w:tr>
      <w:tr w:rsidR="002A6151" w:rsidRPr="00F37392" w:rsidTr="00B524C4">
        <w:trPr>
          <w:trHeight w:val="801"/>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ametes elega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ropical regions of world and Nigerian forest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5</w:t>
            </w:r>
          </w:p>
        </w:tc>
      </w:tr>
      <w:tr w:rsidR="002A6151" w:rsidRPr="00F37392" w:rsidTr="00B524C4">
        <w:trPr>
          <w:trHeight w:val="45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9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ametes robiniophi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6</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ametes suaveolen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United Kingdom and Netherland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7</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uncospora macrospor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outh west Chin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9</w:t>
            </w:r>
          </w:p>
        </w:tc>
      </w:tr>
      <w:tr w:rsidR="002A6151" w:rsidRPr="00F37392" w:rsidTr="00B524C4">
        <w:trPr>
          <w:trHeight w:val="89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olypo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Truncospora ochroleuc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frica, London, Ceylon, Japan, Australia, Tasmania and New Zea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50</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ochae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Fulvifomes fastuos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Sri Lanka,West Pakistan and Tokyo.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0</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4</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ochae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hellinus repandu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Western United states</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35</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5</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menochaet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Pyrrhoderma scaur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China (Zhejiang), Japan (Honshu, Hokkaido), and Far East Russi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Reporte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42</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lastRenderedPageBreak/>
              <w:t>106</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east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eastrum pectinat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London and Ire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ossible</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7</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7</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eastr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Geastrum striatum</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Leicestershire and Rutlan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In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Possible</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38</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8</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uricul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uricularia fuscosuccine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Western Ghats of Kera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847893</w:t>
            </w:r>
          </w:p>
        </w:tc>
      </w:tr>
      <w:tr w:rsidR="002A6151" w:rsidRPr="00F37392" w:rsidTr="00B524C4">
        <w:trPr>
          <w:trHeight w:val="3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09</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uricul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Auricularia polytrich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Western Ghats of Kera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ymbiont</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Medicinal and edi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499920</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10</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Nect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Cosmospora viliuscul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2</w:t>
            </w:r>
          </w:p>
        </w:tc>
      </w:tr>
      <w:tr w:rsidR="002A6151" w:rsidRPr="00F37392" w:rsidTr="00B524C4">
        <w:trPr>
          <w:trHeight w:val="9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11</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Xyl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Daldinia eschscholz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Australia, Russia and Gujarat</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Reported </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24</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12</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Xyl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Hypoxylon rickii</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No information available </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 and Plant pathogen</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T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12545</w:t>
            </w:r>
          </w:p>
        </w:tc>
      </w:tr>
      <w:tr w:rsidR="002A6151" w:rsidRPr="00F37392" w:rsidTr="00B524C4">
        <w:trPr>
          <w:trHeight w:val="600"/>
        </w:trPr>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113</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Xylariacea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i/>
                <w:color w:val="000000"/>
                <w:sz w:val="18"/>
                <w:szCs w:val="18"/>
              </w:rPr>
            </w:pPr>
            <w:r w:rsidRPr="00F37392">
              <w:rPr>
                <w:rFonts w:ascii="Times New Roman" w:eastAsia="Times New Roman" w:hAnsi="Times New Roman" w:cs="Times New Roman"/>
                <w:i/>
                <w:color w:val="000000"/>
                <w:sz w:val="18"/>
                <w:szCs w:val="18"/>
              </w:rPr>
              <w:t>Xylaria cirrata</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 xml:space="preserve"> Taiwan</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Saprophytic</w:t>
            </w:r>
          </w:p>
        </w:tc>
        <w:tc>
          <w:tcPr>
            <w:tcW w:w="0" w:type="auto"/>
            <w:shd w:val="clear" w:color="auto" w:fill="auto"/>
            <w:noWrap/>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GD</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information is available</w:t>
            </w:r>
          </w:p>
        </w:tc>
        <w:tc>
          <w:tcPr>
            <w:tcW w:w="0" w:type="auto"/>
            <w:shd w:val="clear" w:color="auto" w:fill="auto"/>
            <w:vAlign w:val="center"/>
            <w:hideMark/>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No record</w:t>
            </w:r>
          </w:p>
        </w:tc>
        <w:tc>
          <w:tcPr>
            <w:tcW w:w="0" w:type="auto"/>
            <w:vAlign w:val="center"/>
          </w:tcPr>
          <w:p w:rsidR="002A6151" w:rsidRPr="00F37392" w:rsidRDefault="002A6151" w:rsidP="00B524C4">
            <w:pPr>
              <w:rPr>
                <w:rFonts w:ascii="Times New Roman" w:eastAsia="Times New Roman" w:hAnsi="Times New Roman" w:cs="Times New Roman"/>
                <w:color w:val="000000"/>
                <w:sz w:val="18"/>
                <w:szCs w:val="18"/>
              </w:rPr>
            </w:pPr>
            <w:r w:rsidRPr="00F37392">
              <w:rPr>
                <w:rFonts w:ascii="Times New Roman" w:eastAsia="Times New Roman" w:hAnsi="Times New Roman" w:cs="Times New Roman"/>
                <w:color w:val="000000"/>
                <w:sz w:val="18"/>
                <w:szCs w:val="18"/>
              </w:rPr>
              <w:t>KU752352</w:t>
            </w:r>
          </w:p>
        </w:tc>
      </w:tr>
    </w:tbl>
    <w:p w:rsidR="002A6151" w:rsidRDefault="002A6151" w:rsidP="002A6151">
      <w:pPr>
        <w:spacing w:line="360" w:lineRule="auto"/>
        <w:rPr>
          <w:rFonts w:ascii="Times New Roman" w:hAnsi="Times New Roman" w:cs="Times New Roman"/>
        </w:rPr>
        <w:sectPr w:rsidR="002A6151" w:rsidSect="00454654">
          <w:pgSz w:w="18720" w:h="12240" w:orient="landscape" w:code="1"/>
          <w:pgMar w:top="1440" w:right="4320" w:bottom="1440" w:left="1440" w:header="720" w:footer="720" w:gutter="0"/>
          <w:cols w:space="720"/>
          <w:docGrid w:linePitch="360"/>
        </w:sectPr>
      </w:pPr>
    </w:p>
    <w:p w:rsidR="002A6151" w:rsidRPr="004C6663" w:rsidRDefault="002A6151" w:rsidP="002A6151">
      <w:pPr>
        <w:spacing w:line="240" w:lineRule="auto"/>
        <w:rPr>
          <w:rFonts w:ascii="Times New Roman" w:hAnsi="Times New Roman" w:cs="Times New Roman"/>
          <w:sz w:val="20"/>
          <w:szCs w:val="20"/>
        </w:rPr>
      </w:pPr>
      <w:r w:rsidRPr="004C6663">
        <w:rPr>
          <w:rFonts w:ascii="Times New Roman" w:hAnsi="Times New Roman" w:cs="Times New Roman"/>
          <w:b/>
          <w:sz w:val="20"/>
          <w:szCs w:val="20"/>
        </w:rPr>
        <w:lastRenderedPageBreak/>
        <w:t xml:space="preserve">Table </w:t>
      </w:r>
      <w:r>
        <w:rPr>
          <w:rFonts w:ascii="Times New Roman" w:hAnsi="Times New Roman" w:cs="Times New Roman"/>
          <w:b/>
          <w:sz w:val="20"/>
          <w:szCs w:val="20"/>
        </w:rPr>
        <w:t>B</w:t>
      </w:r>
      <w:r w:rsidRPr="004C6663">
        <w:rPr>
          <w:rFonts w:ascii="Times New Roman" w:hAnsi="Times New Roman" w:cs="Times New Roman"/>
          <w:b/>
          <w:sz w:val="20"/>
          <w:szCs w:val="20"/>
        </w:rPr>
        <w:t>: Sampling details of the study region (Chennai, IITM) and other regions of study.</w:t>
      </w:r>
      <w:r w:rsidRPr="004C6663">
        <w:rPr>
          <w:rFonts w:ascii="Times New Roman" w:hAnsi="Times New Roman" w:cs="Times New Roman"/>
          <w:sz w:val="20"/>
          <w:szCs w:val="20"/>
        </w:rPr>
        <w:t xml:space="preserve"> Details regarding their sampling method, sampling season, vegetation, sampling area and the number of samples collected are provided in the table. </w:t>
      </w:r>
    </w:p>
    <w:tbl>
      <w:tblPr>
        <w:tblW w:w="5226" w:type="pct"/>
        <w:tblLayout w:type="fixed"/>
        <w:tblLook w:val="04A0" w:firstRow="1" w:lastRow="0" w:firstColumn="1" w:lastColumn="0" w:noHBand="0" w:noVBand="1"/>
      </w:tblPr>
      <w:tblGrid>
        <w:gridCol w:w="1544"/>
        <w:gridCol w:w="1443"/>
        <w:gridCol w:w="1802"/>
        <w:gridCol w:w="2430"/>
        <w:gridCol w:w="1441"/>
        <w:gridCol w:w="1349"/>
      </w:tblGrid>
      <w:tr w:rsidR="002A6151" w:rsidRPr="004C6663" w:rsidTr="00B524C4">
        <w:trPr>
          <w:trHeight w:val="503"/>
        </w:trPr>
        <w:tc>
          <w:tcPr>
            <w:tcW w:w="771"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Location</w:t>
            </w:r>
          </w:p>
        </w:tc>
        <w:tc>
          <w:tcPr>
            <w:tcW w:w="721"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Sampling type and season</w:t>
            </w:r>
          </w:p>
        </w:tc>
        <w:tc>
          <w:tcPr>
            <w:tcW w:w="900"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Forest type</w:t>
            </w:r>
          </w:p>
        </w:tc>
        <w:tc>
          <w:tcPr>
            <w:tcW w:w="1214"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Location details and sampling area</w:t>
            </w:r>
          </w:p>
        </w:tc>
        <w:tc>
          <w:tcPr>
            <w:tcW w:w="720"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Macrofungi sampled</w:t>
            </w:r>
          </w:p>
        </w:tc>
        <w:tc>
          <w:tcPr>
            <w:tcW w:w="674" w:type="pct"/>
            <w:tcBorders>
              <w:top w:val="single" w:sz="4" w:space="0" w:color="auto"/>
              <w:left w:val="nil"/>
              <w:bottom w:val="single" w:sz="4" w:space="0" w:color="auto"/>
              <w:right w:val="nil"/>
            </w:tcBorders>
            <w:shd w:val="clear" w:color="auto" w:fill="auto"/>
            <w:noWrap/>
            <w:hideMark/>
          </w:tcPr>
          <w:p w:rsidR="002A6151" w:rsidRPr="004C6663" w:rsidRDefault="002A6151" w:rsidP="00B524C4">
            <w:pPr>
              <w:spacing w:after="0"/>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Reference</w:t>
            </w:r>
          </w:p>
        </w:tc>
      </w:tr>
      <w:tr w:rsidR="002A6151" w:rsidRPr="004C6663" w:rsidTr="00B524C4">
        <w:trPr>
          <w:trHeight w:val="2240"/>
        </w:trPr>
        <w:tc>
          <w:tcPr>
            <w:tcW w:w="771" w:type="pct"/>
            <w:tcBorders>
              <w:top w:val="single" w:sz="4" w:space="0" w:color="auto"/>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Chennai</w:t>
            </w:r>
          </w:p>
        </w:tc>
        <w:tc>
          <w:tcPr>
            <w:tcW w:w="721" w:type="pct"/>
            <w:tcBorders>
              <w:top w:val="single" w:sz="4" w:space="0" w:color="auto"/>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Opportunistic random sampling during north - east monsoon</w:t>
            </w:r>
          </w:p>
        </w:tc>
        <w:tc>
          <w:tcPr>
            <w:tcW w:w="900" w:type="pct"/>
            <w:tcBorders>
              <w:top w:val="single" w:sz="4" w:space="0" w:color="auto"/>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Tropical dry evergreen biome</w:t>
            </w:r>
          </w:p>
        </w:tc>
        <w:tc>
          <w:tcPr>
            <w:tcW w:w="1214" w:type="pct"/>
            <w:tcBorders>
              <w:top w:val="single" w:sz="4" w:space="0" w:color="auto"/>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Study area is 687 acres in total, of which 80% of the area was, sampled which stands to be 550 acres. It is to be noted that, even though the study region is a forest region there is significant human occupation and activity</w:t>
            </w:r>
          </w:p>
        </w:tc>
        <w:tc>
          <w:tcPr>
            <w:tcW w:w="720" w:type="pct"/>
            <w:tcBorders>
              <w:top w:val="single" w:sz="4" w:space="0" w:color="auto"/>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 xml:space="preserve">165 samples </w:t>
            </w:r>
          </w:p>
        </w:tc>
        <w:tc>
          <w:tcPr>
            <w:tcW w:w="674" w:type="pct"/>
            <w:tcBorders>
              <w:top w:val="single" w:sz="4" w:space="0" w:color="auto"/>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Current study</w:t>
            </w:r>
          </w:p>
        </w:tc>
      </w:tr>
      <w:tr w:rsidR="002A6151" w:rsidRPr="004C6663" w:rsidTr="00B524C4">
        <w:trPr>
          <w:trHeight w:val="1710"/>
        </w:trPr>
        <w:tc>
          <w:tcPr>
            <w:tcW w:w="771"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Karnataka</w:t>
            </w:r>
          </w:p>
        </w:tc>
        <w:tc>
          <w:tcPr>
            <w:tcW w:w="721"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Repeated random sampling during the south - west monsoon</w:t>
            </w:r>
          </w:p>
        </w:tc>
        <w:tc>
          <w:tcPr>
            <w:tcW w:w="900"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Semi-evergreen and moist deciduous forests of Shimoga</w:t>
            </w:r>
          </w:p>
        </w:tc>
        <w:tc>
          <w:tcPr>
            <w:tcW w:w="1214"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Selected areas of forests were sampled by diving the forest area into 100 transects with area as 50 m* 20m each. Thus the effective studied area was 25 acres</w:t>
            </w:r>
          </w:p>
        </w:tc>
        <w:tc>
          <w:tcPr>
            <w:tcW w:w="720"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 xml:space="preserve">778 samples </w:t>
            </w:r>
          </w:p>
        </w:tc>
        <w:tc>
          <w:tcPr>
            <w:tcW w:w="674"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 "citationItems" : [ { "id" : "ITEM-1", "itemData" : { "author" : [ { "dropping-particle" : "", "family" : "Swapna S", "given" : "Syed Abrar and Krishnappa M", "non-dropping-particle" : "", "parse-names" : false, "suffix" : "" } ], "container-title" : "J Mycol Pl Pathol", "id" : "ITEM-1", "issue" : "1", "issued" : { "date-parts" : [ [ "2008" ] ] }, "page" : "21-26", "title" : "Diversity of Macrofungi in Semi-Evergreen and Moist Deciduous Forest of", "type" : "article-journal", "volume" : "38" }, "uris" : [ "http://www.mendeley.com/documents/?uuid=e4efee00-bfd2-4782-8961-e2a5d68f2b04"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18"/>
                <w:szCs w:val="18"/>
              </w:rPr>
              <w:fldChar w:fldCharType="separate"/>
            </w:r>
            <w:r w:rsidRPr="00B55E07">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tc>
      </w:tr>
      <w:tr w:rsidR="002A6151" w:rsidRPr="004C6663" w:rsidTr="00B524C4">
        <w:trPr>
          <w:trHeight w:val="1431"/>
        </w:trPr>
        <w:tc>
          <w:tcPr>
            <w:tcW w:w="771"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West Bengal</w:t>
            </w:r>
          </w:p>
        </w:tc>
        <w:tc>
          <w:tcPr>
            <w:tcW w:w="721"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Random sampling during south - west monsoon</w:t>
            </w:r>
          </w:p>
        </w:tc>
        <w:tc>
          <w:tcPr>
            <w:tcW w:w="900"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Tropical dry deciduous forests of lateritic regions of West Bengal</w:t>
            </w:r>
          </w:p>
        </w:tc>
        <w:tc>
          <w:tcPr>
            <w:tcW w:w="1214"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 xml:space="preserve">Forest under study was divided into 90 quadrats of 20m*20m area each. Thus the effective studied area is 9 acres </w:t>
            </w:r>
          </w:p>
        </w:tc>
        <w:tc>
          <w:tcPr>
            <w:tcW w:w="720"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120 samples</w:t>
            </w:r>
          </w:p>
        </w:tc>
        <w:tc>
          <w:tcPr>
            <w:tcW w:w="674"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 "citationItems" : [ { "id" : "ITEM-1", "itemData" : { "DOI" : "10.1080/14888386.2013.805660", "ISSN" : "1488-8386", "author" : [ { "dropping-particle" : "", "family" : "Pradhan", "given" : "Prakash", "non-dropping-particle" : "", "parse-names" : false, "suffix" : "" }, { "dropping-particle" : "", "family" : "Dutta", "given" : "Arun Kumar", "non-dropping-particle" : "", "parse-names" : false, "suffix" : "" }, { "dropping-particle" : "", "family" : "Roy", "given" : "Anirban", "non-dropping-particle" : "", "parse-names" : false, "suffix" : "" }, { "dropping-particle" : "", "family" : "Basu", "given" : "Saikat Kumar", "non-dropping-particle" : "", "parse-names" : false, "suffix" : "" }, { "dropping-particle" : "", "family" : "Acharya", "given" : "Krishnendu", "non-dropping-particle" : "", "parse-names" : false, "suffix" : "" } ], "container-title" : "Biodiversity", "id" : "ITEM-1", "issue" : "3", "issued" : { "date-parts" : [ [ "2013" ] ] }, "page" : "147-161", "title" : "Macrofungal diversity and habitat specificity: a case study", "type" : "article-journal", "volume" : "14" }, "uris" : [ "http://www.mendeley.com/documents/?uuid=05e3c529-be63-462e-8ef9-3be33671e12e"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sz w:val="18"/>
                <w:szCs w:val="18"/>
              </w:rPr>
              <w:fldChar w:fldCharType="separate"/>
            </w:r>
            <w:r w:rsidRPr="00B55E07">
              <w:rPr>
                <w:rFonts w:ascii="Times New Roman" w:eastAsia="Times New Roman" w:hAnsi="Times New Roman" w:cs="Times New Roman"/>
                <w:noProof/>
                <w:sz w:val="18"/>
                <w:szCs w:val="18"/>
              </w:rPr>
              <w:t>(2)</w:t>
            </w:r>
            <w:r>
              <w:rPr>
                <w:rFonts w:ascii="Times New Roman" w:eastAsia="Times New Roman" w:hAnsi="Times New Roman" w:cs="Times New Roman"/>
                <w:sz w:val="18"/>
                <w:szCs w:val="18"/>
              </w:rPr>
              <w:fldChar w:fldCharType="end"/>
            </w:r>
          </w:p>
        </w:tc>
      </w:tr>
      <w:tr w:rsidR="002A6151" w:rsidRPr="004C6663" w:rsidTr="00B524C4">
        <w:trPr>
          <w:trHeight w:val="900"/>
        </w:trPr>
        <w:tc>
          <w:tcPr>
            <w:tcW w:w="771"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Kerala</w:t>
            </w:r>
          </w:p>
        </w:tc>
        <w:tc>
          <w:tcPr>
            <w:tcW w:w="721"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Opportunistic random sampling during south - west, north - east and post monsoon seasons</w:t>
            </w:r>
          </w:p>
        </w:tc>
        <w:tc>
          <w:tcPr>
            <w:tcW w:w="900"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Forest is a mixture of tropical evergreen, semi - evergreen, moist deciduous, sub - tropical broad leaved, montane wet tempered, tropical dry deciduous, grasslands and swamp forest type</w:t>
            </w:r>
          </w:p>
        </w:tc>
        <w:tc>
          <w:tcPr>
            <w:tcW w:w="1214" w:type="pct"/>
            <w:tcBorders>
              <w:left w:val="nil"/>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Four regions of the forest were selected each with an area of 100m*100m each. Thus the effective study area is 10 acres</w:t>
            </w:r>
          </w:p>
        </w:tc>
        <w:tc>
          <w:tcPr>
            <w:tcW w:w="720"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616 samples</w:t>
            </w:r>
          </w:p>
        </w:tc>
        <w:tc>
          <w:tcPr>
            <w:tcW w:w="674" w:type="pct"/>
            <w:tcBorders>
              <w:left w:val="nil"/>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 "citationItems" : [ { "id" : "ITEM-1", "itemData" : { "DOI" : "10.5943/mycosphere/4/1/6", "ISSN" : "20777019", "author" : [ { "dropping-particle" : "", "family" : "Farook", "given" : "Va", "non-dropping-particle" : "", "parse-names" : false, "suffix" : "" }, { "dropping-particle" : "", "family" : "Khan", "given" : "Ss", "non-dropping-particle" : "", "parse-names" : false, "suffix" : "" }, { "dropping-particle" : "", "family" : "Manimohan", "given" : "P", "non-dropping-particle" : "", "parse-names" : false, "suffix" : "" } ], "container-title" : "Mycosphere", "id" : "ITEM-1", "issue" : "1", "issued" : { "date-parts" : [ [ "2012" ] ] }, "page" : "97-131", "title" : "A checklist of agarics (gilled mushrooms) of Kerala State, India.", "type" : "article-journal", "volume" : "4" }, "uris" : [ "http://www.mendeley.com/documents/?uuid=c639b475-ad31-400e-8264-d584b6e06afb" ] }, { "id" : "ITEM-2", "itemData" : { "author" : [ { "dropping-particle" : "", "family" : "Mohanan", "given" : "C", "non-dropping-particle" : "", "parse-names" : false, "suffix" : "" } ], "container-title" : "Journal of Threatened Taxa", "id" : "ITEM-2", "issue" : "April", "issued" : { "date-parts" : [ [ "2014" ] ] }, "page" : "5636-5648", "title" : "Macrofungal diversity in the Western Ghats , Kerala , India : members of Russulaceae", "type" : "article-journal", "volume" : "6" }, "uris" : [ "http://www.mendeley.com/documents/?uuid=e67c99f9-4d33-43c4-8c48-bc9a0c533325"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s="Times New Roman"/>
                <w:sz w:val="18"/>
                <w:szCs w:val="18"/>
              </w:rPr>
              <w:fldChar w:fldCharType="separate"/>
            </w:r>
            <w:r w:rsidRPr="00B55E07">
              <w:rPr>
                <w:rFonts w:ascii="Times New Roman" w:eastAsia="Times New Roman" w:hAnsi="Times New Roman" w:cs="Times New Roman"/>
                <w:noProof/>
                <w:sz w:val="18"/>
                <w:szCs w:val="18"/>
              </w:rPr>
              <w:t>(3,4)</w:t>
            </w:r>
            <w:r>
              <w:rPr>
                <w:rFonts w:ascii="Times New Roman" w:eastAsia="Times New Roman" w:hAnsi="Times New Roman" w:cs="Times New Roman"/>
                <w:sz w:val="18"/>
                <w:szCs w:val="18"/>
              </w:rPr>
              <w:fldChar w:fldCharType="end"/>
            </w:r>
          </w:p>
        </w:tc>
      </w:tr>
      <w:tr w:rsidR="002A6151" w:rsidRPr="004C6663" w:rsidTr="00B524C4">
        <w:trPr>
          <w:trHeight w:val="900"/>
        </w:trPr>
        <w:tc>
          <w:tcPr>
            <w:tcW w:w="771" w:type="pct"/>
            <w:tcBorders>
              <w:left w:val="nil"/>
              <w:bottom w:val="single" w:sz="4" w:space="0" w:color="auto"/>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b/>
                <w:sz w:val="18"/>
                <w:szCs w:val="18"/>
              </w:rPr>
            </w:pPr>
            <w:r w:rsidRPr="004C6663">
              <w:rPr>
                <w:rFonts w:ascii="Times New Roman" w:eastAsia="Times New Roman" w:hAnsi="Times New Roman" w:cs="Times New Roman"/>
                <w:b/>
                <w:sz w:val="18"/>
                <w:szCs w:val="18"/>
              </w:rPr>
              <w:t>Maharashtra</w:t>
            </w:r>
          </w:p>
        </w:tc>
        <w:tc>
          <w:tcPr>
            <w:tcW w:w="721" w:type="pct"/>
            <w:tcBorders>
              <w:left w:val="nil"/>
              <w:bottom w:val="single" w:sz="4" w:space="0" w:color="auto"/>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Random sampling during south - west monsoon</w:t>
            </w:r>
          </w:p>
        </w:tc>
        <w:tc>
          <w:tcPr>
            <w:tcW w:w="900" w:type="pct"/>
            <w:tcBorders>
              <w:left w:val="nil"/>
              <w:bottom w:val="single" w:sz="4" w:space="0" w:color="auto"/>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Western Ghats evergreen forest regions of Mahabaleshawar and Mulshi</w:t>
            </w:r>
          </w:p>
        </w:tc>
        <w:tc>
          <w:tcPr>
            <w:tcW w:w="1214" w:type="pct"/>
            <w:tcBorders>
              <w:left w:val="nil"/>
              <w:bottom w:val="single" w:sz="4" w:space="0" w:color="auto"/>
              <w:right w:val="nil"/>
            </w:tcBorders>
            <w:shd w:val="clear" w:color="auto" w:fill="auto"/>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Random sample collection covering 137 km2, which is 33890 acres being covered for the study</w:t>
            </w:r>
          </w:p>
        </w:tc>
        <w:tc>
          <w:tcPr>
            <w:tcW w:w="720" w:type="pct"/>
            <w:tcBorders>
              <w:left w:val="nil"/>
              <w:bottom w:val="single" w:sz="4" w:space="0" w:color="auto"/>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sidRPr="004C6663">
              <w:rPr>
                <w:rFonts w:ascii="Times New Roman" w:eastAsia="Times New Roman" w:hAnsi="Times New Roman" w:cs="Times New Roman"/>
                <w:sz w:val="18"/>
                <w:szCs w:val="18"/>
              </w:rPr>
              <w:t>178 samples</w:t>
            </w:r>
          </w:p>
        </w:tc>
        <w:tc>
          <w:tcPr>
            <w:tcW w:w="674" w:type="pct"/>
            <w:tcBorders>
              <w:left w:val="nil"/>
              <w:bottom w:val="single" w:sz="4" w:space="0" w:color="auto"/>
              <w:right w:val="nil"/>
            </w:tcBorders>
            <w:shd w:val="clear" w:color="auto" w:fill="auto"/>
            <w:noWrap/>
            <w:hideMark/>
          </w:tcPr>
          <w:p w:rsidR="002A6151" w:rsidRPr="004C6663" w:rsidRDefault="002A6151" w:rsidP="00B524C4">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 "citationItems" : [ { "id" : "ITEM-1", "itemData" : { "DOI" : "10.5943/cream/4/1/5", "author" : [ { "dropping-particle" : "", "family" : "Senthilarasu", "given" : "G", "non-dropping-particle" : "", "parse-names" : false, "suffix" : "" } ], "container-title" : "Current Research in Environmental &amp; Applied Mycology", "id" : "ITEM-1", "issue" : "1", "issued" : { "date-parts" : [ [ "2014" ] ] }, "page" : "58-78", "title" : "Diversity of agarics (gilled mushrooms) of Maharashtra, India", "type" : "article-journal", "volume" : "4" }, "uris" : [ "http://www.mendeley.com/documents/?uuid=8bf6a132-03fe-457b-896a-64a4d22777d1" ] }, { "id" : "ITEM-2", "itemData" : { "ISBN" : "9788192362816", "author" : [ { "dropping-particle" : "", "family" : "Kolet", "given" : "Moses", "non-dropping-particle" : "", "parse-names" : false, "suffix" : "" } ], "container-title" : "National Conference on Biodiversity : Status and Challenges in Conservation - \u2018FAVEO\u2019 2013", "id" : "ITEM-2", "issued" : { "date-parts" : [ [ "2013" ] ] }, "page" : "184-188", "title" : "Mushrooms And Macrofungi From Jnanadweepa , College Campus in Thane ,", "type" : "paper-conference" }, "uris" : [ "http://www.mendeley.com/documents/?uuid=298f1935-a887-404e-a50b-beba46599ea0"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sz w:val="18"/>
                <w:szCs w:val="18"/>
              </w:rPr>
              <w:fldChar w:fldCharType="separate"/>
            </w:r>
            <w:r w:rsidRPr="00B55E07">
              <w:rPr>
                <w:rFonts w:ascii="Times New Roman" w:eastAsia="Times New Roman" w:hAnsi="Times New Roman" w:cs="Times New Roman"/>
                <w:noProof/>
                <w:sz w:val="18"/>
                <w:szCs w:val="18"/>
              </w:rPr>
              <w:t>(5,6)</w:t>
            </w:r>
            <w:r>
              <w:rPr>
                <w:rFonts w:ascii="Times New Roman" w:eastAsia="Times New Roman" w:hAnsi="Times New Roman" w:cs="Times New Roman"/>
                <w:sz w:val="18"/>
                <w:szCs w:val="18"/>
              </w:rPr>
              <w:fldChar w:fldCharType="end"/>
            </w:r>
          </w:p>
        </w:tc>
      </w:tr>
    </w:tbl>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Default="002A6151" w:rsidP="002A6151">
      <w:pPr>
        <w:spacing w:line="240" w:lineRule="auto"/>
        <w:rPr>
          <w:rFonts w:ascii="Times New Roman" w:hAnsi="Times New Roman" w:cs="Times New Roman"/>
          <w:sz w:val="20"/>
          <w:szCs w:val="20"/>
        </w:rPr>
      </w:pPr>
    </w:p>
    <w:p w:rsidR="002A6151" w:rsidRPr="009C589E" w:rsidRDefault="002A6151" w:rsidP="002A6151">
      <w:pPr>
        <w:pBdr>
          <w:between w:val="single" w:sz="4" w:space="1" w:color="auto"/>
        </w:pBdr>
        <w:rPr>
          <w:rFonts w:ascii="Times New Roman" w:hAnsi="Times New Roman" w:cs="Times New Roman"/>
          <w:sz w:val="20"/>
          <w:szCs w:val="20"/>
        </w:rPr>
      </w:pPr>
      <w:r w:rsidRPr="006F1FA9">
        <w:rPr>
          <w:rFonts w:ascii="Times New Roman" w:hAnsi="Times New Roman" w:cs="Times New Roman"/>
          <w:b/>
          <w:sz w:val="20"/>
          <w:szCs w:val="20"/>
        </w:rPr>
        <w:lastRenderedPageBreak/>
        <w:t xml:space="preserve">Table </w:t>
      </w:r>
      <w:r>
        <w:rPr>
          <w:rFonts w:ascii="Times New Roman" w:hAnsi="Times New Roman" w:cs="Times New Roman"/>
          <w:b/>
          <w:sz w:val="20"/>
          <w:szCs w:val="20"/>
        </w:rPr>
        <w:t>C</w:t>
      </w:r>
      <w:r w:rsidRPr="006F1FA9">
        <w:rPr>
          <w:rFonts w:ascii="Times New Roman" w:hAnsi="Times New Roman" w:cs="Times New Roman"/>
          <w:b/>
          <w:sz w:val="20"/>
          <w:szCs w:val="20"/>
        </w:rPr>
        <w:t>: Description about the spread of various families of macrofungi reported over four other parts of India (Karnataka, West Bengal, Maharashtra, and Kerala).</w:t>
      </w:r>
      <w:r w:rsidRPr="009C589E">
        <w:rPr>
          <w:rFonts w:ascii="Times New Roman" w:hAnsi="Times New Roman" w:cs="Times New Roman"/>
          <w:sz w:val="20"/>
          <w:szCs w:val="20"/>
        </w:rPr>
        <w:t xml:space="preserve"> The spread in distribution amongst the families for these locations was calculated using a Chi-square test. Please refer to the main text for more details about the methodology. Please note that the numbers in the upper part of the table indicated the absolute observed frequency whereas lower part indicates the expected frequency for respective families.  </w:t>
      </w:r>
    </w:p>
    <w:tbl>
      <w:tblPr>
        <w:tblpPr w:leftFromText="180" w:rightFromText="180" w:bottomFromText="200" w:vertAnchor="text" w:horzAnchor="margin" w:tblpXSpec="center" w:tblpY="99"/>
        <w:tblW w:w="0" w:type="auto"/>
        <w:tblLook w:val="04A0" w:firstRow="1" w:lastRow="0" w:firstColumn="1" w:lastColumn="0" w:noHBand="0" w:noVBand="1"/>
      </w:tblPr>
      <w:tblGrid>
        <w:gridCol w:w="1926"/>
        <w:gridCol w:w="816"/>
        <w:gridCol w:w="956"/>
        <w:gridCol w:w="1141"/>
        <w:gridCol w:w="1116"/>
        <w:gridCol w:w="696"/>
      </w:tblGrid>
      <w:tr w:rsidR="002A6151" w:rsidTr="00B524C4">
        <w:trPr>
          <w:trHeight w:val="300"/>
        </w:trPr>
        <w:tc>
          <w:tcPr>
            <w:tcW w:w="0" w:type="auto"/>
            <w:gridSpan w:val="6"/>
            <w:tcBorders>
              <w:top w:val="single" w:sz="4" w:space="0" w:color="auto"/>
              <w:left w:val="nil"/>
              <w:bottom w:val="single" w:sz="4" w:space="0" w:color="auto"/>
              <w:right w:val="nil"/>
            </w:tcBorders>
            <w:noWrap/>
            <w:vAlign w:val="bottom"/>
            <w:hideMark/>
          </w:tcPr>
          <w:p w:rsidR="002A6151" w:rsidRDefault="002A6151" w:rsidP="00B524C4">
            <w:pPr>
              <w:spacing w:after="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ampled observation - Observed Frequency</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on families (obs)</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ennai</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rnatak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st Bengal</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harashtr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erala</w:t>
            </w:r>
          </w:p>
        </w:tc>
      </w:tr>
      <w:tr w:rsidR="002A6151" w:rsidTr="00B524C4">
        <w:trPr>
          <w:trHeight w:val="300"/>
        </w:trPr>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Agaricaceae</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9</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Marasmi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lute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4</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olypor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r>
      <w:tr w:rsidR="002A6151" w:rsidTr="00B524C4">
        <w:trPr>
          <w:trHeight w:val="300"/>
        </w:trPr>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Others</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9</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5</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m</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8</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3</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3</w:t>
            </w:r>
          </w:p>
        </w:tc>
      </w:tr>
      <w:tr w:rsidR="002A6151" w:rsidTr="00B524C4">
        <w:trPr>
          <w:trHeight w:val="300"/>
        </w:trPr>
        <w:tc>
          <w:tcPr>
            <w:tcW w:w="0" w:type="auto"/>
            <w:gridSpan w:val="6"/>
            <w:tcBorders>
              <w:top w:val="single" w:sz="4" w:space="0" w:color="auto"/>
              <w:left w:val="nil"/>
              <w:bottom w:val="single" w:sz="4" w:space="0" w:color="auto"/>
              <w:right w:val="nil"/>
            </w:tcBorders>
            <w:noWrap/>
            <w:vAlign w:val="bottom"/>
            <w:hideMark/>
          </w:tcPr>
          <w:p w:rsidR="002A6151" w:rsidRDefault="002A6151" w:rsidP="00B524C4">
            <w:pPr>
              <w:spacing w:after="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ampled observation - Expected Frequency</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on families (obs)</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ennai</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rnatak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st Bengal</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harashtr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erala</w:t>
            </w:r>
          </w:p>
        </w:tc>
      </w:tr>
      <w:tr w:rsidR="002A6151" w:rsidTr="00B524C4">
        <w:trPr>
          <w:trHeight w:val="300"/>
        </w:trPr>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Agaricaceae</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1</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4</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7</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3</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2.7</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Marasmi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5</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7</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6</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lute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8</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olypor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0</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1</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9.4</w:t>
            </w:r>
          </w:p>
        </w:tc>
      </w:tr>
      <w:tr w:rsidR="002A6151" w:rsidTr="00B524C4">
        <w:trPr>
          <w:trHeight w:val="300"/>
        </w:trPr>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Others</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5</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1.4</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5</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6</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4.5</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m</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8.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3.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3.0</w:t>
            </w:r>
          </w:p>
        </w:tc>
      </w:tr>
      <w:tr w:rsidR="002A6151" w:rsidTr="00B524C4">
        <w:trPr>
          <w:trHeight w:val="300"/>
        </w:trPr>
        <w:tc>
          <w:tcPr>
            <w:tcW w:w="0" w:type="auto"/>
            <w:gridSpan w:val="6"/>
            <w:tcBorders>
              <w:top w:val="single" w:sz="4" w:space="0" w:color="auto"/>
              <w:left w:val="nil"/>
              <w:bottom w:val="single" w:sz="4" w:space="0" w:color="auto"/>
              <w:right w:val="nil"/>
            </w:tcBorders>
            <w:noWrap/>
            <w:vAlign w:val="bottom"/>
            <w:hideMark/>
          </w:tcPr>
          <w:p w:rsidR="002A6151" w:rsidRDefault="002A6151" w:rsidP="00B524C4">
            <w:pPr>
              <w:spacing w:after="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mulated/resampled -Observed Frequency</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on families (res)</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ennai</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rnatak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st Bengal</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harashtr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erala</w:t>
            </w:r>
          </w:p>
        </w:tc>
      </w:tr>
      <w:tr w:rsidR="002A6151" w:rsidTr="00B524C4">
        <w:trPr>
          <w:trHeight w:val="300"/>
        </w:trPr>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Agaricaceae</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8</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41</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5</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7</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29</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Marasmi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0</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9</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0</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lute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4</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olypor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73</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9</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5</w:t>
            </w:r>
          </w:p>
        </w:tc>
      </w:tr>
      <w:tr w:rsidR="002A6151" w:rsidTr="00B524C4">
        <w:trPr>
          <w:trHeight w:val="300"/>
        </w:trPr>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Others</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5</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19</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2</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6</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55</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m</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27</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58</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7</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93</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93</w:t>
            </w:r>
          </w:p>
        </w:tc>
      </w:tr>
      <w:tr w:rsidR="002A6151" w:rsidTr="00B524C4">
        <w:trPr>
          <w:trHeight w:val="300"/>
        </w:trPr>
        <w:tc>
          <w:tcPr>
            <w:tcW w:w="0" w:type="auto"/>
            <w:gridSpan w:val="6"/>
            <w:tcBorders>
              <w:top w:val="single" w:sz="4" w:space="0" w:color="auto"/>
              <w:left w:val="nil"/>
              <w:bottom w:val="single" w:sz="4" w:space="0" w:color="auto"/>
              <w:right w:val="nil"/>
            </w:tcBorders>
            <w:noWrap/>
            <w:vAlign w:val="bottom"/>
            <w:hideMark/>
          </w:tcPr>
          <w:p w:rsidR="002A6151" w:rsidRDefault="002A6151" w:rsidP="00B524C4">
            <w:pPr>
              <w:spacing w:after="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mulated/resampled - Expected Frequency</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on families (res)</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ennai</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rnatak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st Bengal</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harashtra</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erala</w:t>
            </w:r>
          </w:p>
        </w:tc>
      </w:tr>
      <w:tr w:rsidR="002A6151" w:rsidTr="00B524C4">
        <w:trPr>
          <w:trHeight w:val="300"/>
        </w:trPr>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Agaricaceae</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2.2</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5.4</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9.4</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3.6</w:t>
            </w:r>
          </w:p>
        </w:tc>
        <w:tc>
          <w:tcPr>
            <w:tcW w:w="0" w:type="auto"/>
            <w:tcBorders>
              <w:top w:val="single" w:sz="4" w:space="0" w:color="auto"/>
              <w:left w:val="nil"/>
              <w:bottom w:val="nil"/>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99.5</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Marasmi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5.1</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0.7</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4.4</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1.1</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46.7</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lute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8.4</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7.0</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4</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6.1</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6.0</w:t>
            </w:r>
          </w:p>
        </w:tc>
      </w:tr>
      <w:tr w:rsidR="002A6151" w:rsidTr="00B524C4">
        <w:trPr>
          <w:trHeight w:val="300"/>
        </w:trPr>
        <w:tc>
          <w:tcPr>
            <w:tcW w:w="0" w:type="auto"/>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olyporaceae</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8.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7.8</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5.4</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3.6</w:t>
            </w:r>
          </w:p>
        </w:tc>
        <w:tc>
          <w:tcPr>
            <w:tcW w:w="0" w:type="auto"/>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57.6</w:t>
            </w:r>
          </w:p>
        </w:tc>
      </w:tr>
      <w:tr w:rsidR="002A6151" w:rsidTr="00B524C4">
        <w:trPr>
          <w:trHeight w:val="300"/>
        </w:trPr>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Others</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52.7</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07.1</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5.4</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8.6</w:t>
            </w:r>
          </w:p>
        </w:tc>
        <w:tc>
          <w:tcPr>
            <w:tcW w:w="0" w:type="auto"/>
            <w:tcBorders>
              <w:top w:val="nil"/>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63.2</w:t>
            </w:r>
          </w:p>
        </w:tc>
      </w:tr>
      <w:tr w:rsidR="002A6151" w:rsidTr="00B524C4">
        <w:trPr>
          <w:trHeight w:val="300"/>
        </w:trPr>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m</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27.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58.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7.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93.0</w:t>
            </w:r>
          </w:p>
        </w:tc>
        <w:tc>
          <w:tcPr>
            <w:tcW w:w="0" w:type="auto"/>
            <w:tcBorders>
              <w:top w:val="single" w:sz="4" w:space="0" w:color="auto"/>
              <w:left w:val="nil"/>
              <w:bottom w:val="single" w:sz="4" w:space="0" w:color="auto"/>
              <w:right w:val="nil"/>
            </w:tcBorders>
            <w:noWrap/>
            <w:vAlign w:val="bottom"/>
            <w:hideMark/>
          </w:tcPr>
          <w:p w:rsidR="002A6151" w:rsidRDefault="002A6151" w:rsidP="00B524C4">
            <w:pPr>
              <w:spacing w:after="0" w:line="240" w:lineRule="auto"/>
              <w:jc w:val="right"/>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393.0</w:t>
            </w:r>
          </w:p>
        </w:tc>
      </w:tr>
    </w:tbl>
    <w:p w:rsidR="002A6151" w:rsidRPr="009C589E" w:rsidRDefault="002A6151" w:rsidP="002A6151">
      <w:pPr>
        <w:rPr>
          <w:rFonts w:ascii="Times New Roman" w:hAnsi="Times New Roman" w:cs="Times New Roman"/>
        </w:rPr>
      </w:pPr>
    </w:p>
    <w:p w:rsidR="002A6151" w:rsidRDefault="002A6151" w:rsidP="002A6151">
      <w:pPr>
        <w:rPr>
          <w:rFonts w:ascii="Times New Roman" w:hAnsi="Times New Roman" w:cs="Times New Roman"/>
        </w:rPr>
      </w:pPr>
    </w:p>
    <w:p w:rsidR="002A6151" w:rsidRPr="009C589E" w:rsidRDefault="002A6151" w:rsidP="002A6151">
      <w:pPr>
        <w:rPr>
          <w:rFonts w:ascii="Times New Roman" w:hAnsi="Times New Roman" w:cs="Times New Roman"/>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rPr>
          <w:rFonts w:ascii="Times New Roman" w:hAnsi="Times New Roman" w:cs="Times New Roman"/>
          <w:b/>
          <w:sz w:val="20"/>
          <w:szCs w:val="20"/>
        </w:rPr>
      </w:pPr>
    </w:p>
    <w:p w:rsidR="002A6151" w:rsidRDefault="002A6151" w:rsidP="002A6151">
      <w:pPr>
        <w:sectPr w:rsidR="002A6151">
          <w:pgSz w:w="12240" w:h="15840"/>
          <w:pgMar w:top="1440" w:right="1440" w:bottom="1440" w:left="1440" w:header="720" w:footer="720" w:gutter="0"/>
          <w:cols w:space="720"/>
          <w:docGrid w:linePitch="360"/>
        </w:sectPr>
      </w:pPr>
      <w:r>
        <w:br w:type="page"/>
      </w:r>
    </w:p>
    <w:p w:rsidR="002A6151" w:rsidRPr="009C589E" w:rsidRDefault="002A6151" w:rsidP="002A6151">
      <w:pPr>
        <w:rPr>
          <w:rFonts w:ascii="Times New Roman" w:hAnsi="Times New Roman" w:cs="Times New Roman"/>
          <w:sz w:val="20"/>
          <w:szCs w:val="20"/>
        </w:rPr>
      </w:pPr>
      <w:r w:rsidRPr="009C589E">
        <w:rPr>
          <w:rFonts w:ascii="Times New Roman" w:hAnsi="Times New Roman" w:cs="Times New Roman"/>
          <w:b/>
          <w:sz w:val="20"/>
          <w:szCs w:val="20"/>
        </w:rPr>
        <w:lastRenderedPageBreak/>
        <w:t xml:space="preserve">Table </w:t>
      </w:r>
      <w:r>
        <w:rPr>
          <w:rFonts w:ascii="Times New Roman" w:hAnsi="Times New Roman" w:cs="Times New Roman"/>
          <w:b/>
          <w:sz w:val="20"/>
          <w:szCs w:val="20"/>
        </w:rPr>
        <w:t>D</w:t>
      </w:r>
      <w:r w:rsidRPr="009C589E">
        <w:rPr>
          <w:rFonts w:ascii="Times New Roman" w:hAnsi="Times New Roman" w:cs="Times New Roman"/>
          <w:b/>
          <w:sz w:val="20"/>
          <w:szCs w:val="20"/>
        </w:rPr>
        <w:t>:</w:t>
      </w:r>
      <w:r w:rsidRPr="006F1FA9">
        <w:rPr>
          <w:rFonts w:ascii="Times New Roman" w:hAnsi="Times New Roman" w:cs="Times New Roman"/>
          <w:b/>
          <w:sz w:val="20"/>
          <w:szCs w:val="20"/>
        </w:rPr>
        <w:t xml:space="preserve"> Description related to the morphology and ornamentation of spores of some the selective species obtained using Scanning Electron Microscopy (SEM) imaging</w:t>
      </w:r>
      <w:r w:rsidRPr="009C589E">
        <w:rPr>
          <w:rFonts w:ascii="Times New Roman" w:hAnsi="Times New Roman" w:cs="Times New Roman"/>
          <w:sz w:val="20"/>
          <w:szCs w:val="20"/>
        </w:rPr>
        <w:t xml:space="preserve">. Family, species, average size, approximate shape, typical and specific features, and nature of spore surface. </w:t>
      </w:r>
    </w:p>
    <w:tbl>
      <w:tblPr>
        <w:tblW w:w="0" w:type="auto"/>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640"/>
        <w:gridCol w:w="1808"/>
        <w:gridCol w:w="2468"/>
        <w:gridCol w:w="1663"/>
        <w:gridCol w:w="2441"/>
        <w:gridCol w:w="1853"/>
        <w:gridCol w:w="1615"/>
        <w:gridCol w:w="688"/>
      </w:tblGrid>
      <w:tr w:rsidR="002A6151" w:rsidRPr="00F37392" w:rsidTr="00B524C4">
        <w:trPr>
          <w:trHeight w:val="422"/>
          <w:jc w:val="center"/>
        </w:trPr>
        <w:tc>
          <w:tcPr>
            <w:tcW w:w="640"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S.No</w:t>
            </w:r>
          </w:p>
        </w:tc>
        <w:tc>
          <w:tcPr>
            <w:tcW w:w="1808"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Family</w:t>
            </w:r>
          </w:p>
        </w:tc>
        <w:tc>
          <w:tcPr>
            <w:tcW w:w="2468"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Species</w:t>
            </w:r>
          </w:p>
        </w:tc>
        <w:tc>
          <w:tcPr>
            <w:tcW w:w="1663"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Size</w:t>
            </w:r>
          </w:p>
        </w:tc>
        <w:tc>
          <w:tcPr>
            <w:tcW w:w="2441"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Shape</w:t>
            </w:r>
          </w:p>
        </w:tc>
        <w:tc>
          <w:tcPr>
            <w:tcW w:w="1853"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Attachment scar</w:t>
            </w:r>
          </w:p>
        </w:tc>
        <w:tc>
          <w:tcPr>
            <w:tcW w:w="1615"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Nature of wall</w:t>
            </w:r>
          </w:p>
        </w:tc>
        <w:tc>
          <w:tcPr>
            <w:tcW w:w="688" w:type="dxa"/>
            <w:shd w:val="clear" w:color="auto" w:fill="auto"/>
            <w:noWrap/>
            <w:vAlign w:val="bottom"/>
            <w:hideMark/>
          </w:tcPr>
          <w:p w:rsidR="002A6151" w:rsidRPr="00F37392" w:rsidRDefault="002A6151" w:rsidP="00B524C4">
            <w:pPr>
              <w:rPr>
                <w:rFonts w:ascii="Times New Roman" w:eastAsia="Times New Roman" w:hAnsi="Times New Roman" w:cs="Times New Roman"/>
                <w:b/>
                <w:bCs/>
                <w:sz w:val="18"/>
                <w:szCs w:val="18"/>
              </w:rPr>
            </w:pPr>
            <w:r w:rsidRPr="00F37392">
              <w:rPr>
                <w:rFonts w:ascii="Times New Roman" w:eastAsia="Times New Roman" w:hAnsi="Times New Roman" w:cs="Times New Roman"/>
                <w:b/>
                <w:bCs/>
                <w:sz w:val="18"/>
                <w:szCs w:val="18"/>
              </w:rPr>
              <w:t>Fig no</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us hondensi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5-6 x 3-4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a</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2</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us moelleri</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6 x 3–4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globose to 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b</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3</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hlorophyllum nothorachode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8 x 5-7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 to oblong</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c</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Bolbit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onocybe mandschuric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8 x 4.5–6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d</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5</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oprinellus aureogranulatu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2-7.8 x 4.1-5.1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ub-cylindrical to 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e</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oprinellus radian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10 x 4.5-6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ylindrical to 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f</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7</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ortinar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ymnopilus purpureosquamulosu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8 x 4-4.5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 to oblong</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Warty</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g</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8</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Hymenagaricus taiwanensi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9x 4-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arsely verrucose</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h</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9</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Leucoagaricus atrodisc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6 x 3.5-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i</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0</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Agaric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Micropsalliota globocysti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5-10 x 2-4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 and hyaline</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j</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1</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Strophar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holiota spumos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0-9.5 x 4.0-5.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 to oblong-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arsely verrucose</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k</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2 (a)</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 candolleana (young)</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5-9.5 x 4-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l</w:t>
            </w:r>
          </w:p>
        </w:tc>
      </w:tr>
      <w:tr w:rsidR="002A6151" w:rsidRPr="00F37392" w:rsidTr="00B524C4">
        <w:trPr>
          <w:trHeight w:val="6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2 (b)</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 candolleana (mature)</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6.5-9.5 x 4-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 slightly wrinkled and shrunken</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m</w:t>
            </w:r>
          </w:p>
        </w:tc>
      </w:tr>
      <w:tr w:rsidR="002A6151" w:rsidRPr="00F37392" w:rsidTr="00B524C4">
        <w:trPr>
          <w:trHeight w:val="6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lastRenderedPageBreak/>
              <w:t>13</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sathyrella gracili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5-5.5 x 4-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n</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4</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lute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Volvariella taylorii</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5.6-8.7 x 4.1-6 μ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o</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5</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hanerochaetach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eriporia lacerat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5-5.5 × 4-5 μ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 to oblong</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 and hyaline</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p</w:t>
            </w:r>
          </w:p>
        </w:tc>
      </w:tr>
      <w:tr w:rsidR="002A6151" w:rsidRPr="00F37392" w:rsidTr="00B524C4">
        <w:trPr>
          <w:trHeight w:val="300"/>
          <w:jc w:val="center"/>
        </w:trPr>
        <w:tc>
          <w:tcPr>
            <w:tcW w:w="640" w:type="dxa"/>
            <w:shd w:val="clear" w:color="auto" w:fill="auto"/>
            <w:noWrap/>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6</w:t>
            </w:r>
          </w:p>
        </w:tc>
        <w:tc>
          <w:tcPr>
            <w:tcW w:w="1808" w:type="dxa"/>
            <w:shd w:val="clear" w:color="auto" w:fill="auto"/>
            <w:noWrap/>
            <w:vAlign w:val="center"/>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anodermataceae</w:t>
            </w:r>
          </w:p>
        </w:tc>
        <w:tc>
          <w:tcPr>
            <w:tcW w:w="2468" w:type="dxa"/>
            <w:shd w:val="clear" w:color="auto" w:fill="auto"/>
            <w:noWrap/>
            <w:vAlign w:val="center"/>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anoderma lucidum</w:t>
            </w:r>
          </w:p>
        </w:tc>
        <w:tc>
          <w:tcPr>
            <w:tcW w:w="1663" w:type="dxa"/>
            <w:shd w:val="clear" w:color="auto" w:fill="auto"/>
            <w:noWrap/>
            <w:vAlign w:val="center"/>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8-6 × 5-8 μm</w:t>
            </w:r>
          </w:p>
        </w:tc>
        <w:tc>
          <w:tcPr>
            <w:tcW w:w="2441" w:type="dxa"/>
            <w:shd w:val="clear" w:color="auto" w:fill="auto"/>
            <w:noWrap/>
            <w:vAlign w:val="center"/>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lightly wrinkled</w:t>
            </w:r>
          </w:p>
        </w:tc>
        <w:tc>
          <w:tcPr>
            <w:tcW w:w="688" w:type="dxa"/>
            <w:shd w:val="clear" w:color="auto" w:fill="auto"/>
            <w:noWrap/>
            <w:vAlign w:val="center"/>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q</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7</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Hymenochaet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Phellinus repandus</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3-4 x 3-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ovoid to sub-globose</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r</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8</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eastr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eastrum pectinatum</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3-4 x 4-5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globose</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In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Warty</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s</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9</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eastr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Geastrum striatum</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3-4 x 4-5μ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pheric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arsely verrucose</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t</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20</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Nectr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Cosmospora viliuscul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0-10.5 × 5–5.5 μ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In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Smooth</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u</w:t>
            </w:r>
          </w:p>
        </w:tc>
      </w:tr>
      <w:tr w:rsidR="002A6151" w:rsidRPr="00F37392" w:rsidTr="00B524C4">
        <w:trPr>
          <w:trHeight w:val="3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21</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Xylar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Daldinia eschscholzii</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13-15 x 6-7 µ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ellipsoid-inequilateral</w:t>
            </w:r>
          </w:p>
        </w:tc>
        <w:tc>
          <w:tcPr>
            <w:tcW w:w="185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Inconspicuous apiculus</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mildly striated</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A6151" w:rsidRPr="00F37392">
              <w:rPr>
                <w:rFonts w:ascii="Times New Roman" w:eastAsia="Times New Roman" w:hAnsi="Times New Roman" w:cs="Times New Roman"/>
                <w:sz w:val="18"/>
                <w:szCs w:val="18"/>
              </w:rPr>
              <w:t>.v</w:t>
            </w:r>
          </w:p>
        </w:tc>
      </w:tr>
      <w:tr w:rsidR="002A6151" w:rsidRPr="00F37392" w:rsidTr="00B524C4">
        <w:trPr>
          <w:trHeight w:val="600"/>
          <w:jc w:val="center"/>
        </w:trPr>
        <w:tc>
          <w:tcPr>
            <w:tcW w:w="640" w:type="dxa"/>
            <w:shd w:val="clear" w:color="auto" w:fill="auto"/>
            <w:noWrap/>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22</w:t>
            </w:r>
          </w:p>
        </w:tc>
        <w:tc>
          <w:tcPr>
            <w:tcW w:w="180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Xylariaceae</w:t>
            </w:r>
          </w:p>
        </w:tc>
        <w:tc>
          <w:tcPr>
            <w:tcW w:w="2468" w:type="dxa"/>
            <w:shd w:val="clear" w:color="auto" w:fill="auto"/>
            <w:noWrap/>
            <w:vAlign w:val="center"/>
            <w:hideMark/>
          </w:tcPr>
          <w:p w:rsidR="002A6151" w:rsidRPr="00F37392" w:rsidRDefault="002A6151" w:rsidP="00B524C4">
            <w:pPr>
              <w:rPr>
                <w:rFonts w:ascii="Times New Roman" w:eastAsia="Times New Roman" w:hAnsi="Times New Roman" w:cs="Times New Roman"/>
                <w:i/>
                <w:sz w:val="18"/>
                <w:szCs w:val="18"/>
              </w:rPr>
            </w:pPr>
            <w:r w:rsidRPr="00F37392">
              <w:rPr>
                <w:rFonts w:ascii="Times New Roman" w:eastAsia="Times New Roman" w:hAnsi="Times New Roman" w:cs="Times New Roman"/>
                <w:i/>
                <w:sz w:val="18"/>
                <w:szCs w:val="18"/>
              </w:rPr>
              <w:t>Xylaria cirrata</w:t>
            </w:r>
          </w:p>
        </w:tc>
        <w:tc>
          <w:tcPr>
            <w:tcW w:w="1663"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4–5 × 2–2.5 μm</w:t>
            </w:r>
          </w:p>
        </w:tc>
        <w:tc>
          <w:tcPr>
            <w:tcW w:w="2441"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fusoid to ellipsoid</w:t>
            </w:r>
          </w:p>
        </w:tc>
        <w:tc>
          <w:tcPr>
            <w:tcW w:w="1853" w:type="dxa"/>
            <w:shd w:val="clear" w:color="auto" w:fill="auto"/>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Conspicuous apiculus on the less convex side</w:t>
            </w:r>
          </w:p>
        </w:tc>
        <w:tc>
          <w:tcPr>
            <w:tcW w:w="1615" w:type="dxa"/>
            <w:shd w:val="clear" w:color="auto" w:fill="auto"/>
            <w:noWrap/>
            <w:vAlign w:val="center"/>
            <w:hideMark/>
          </w:tcPr>
          <w:p w:rsidR="002A6151" w:rsidRPr="00F37392" w:rsidRDefault="002A6151" w:rsidP="00B524C4">
            <w:pPr>
              <w:rPr>
                <w:rFonts w:ascii="Times New Roman" w:eastAsia="Times New Roman" w:hAnsi="Times New Roman" w:cs="Times New Roman"/>
                <w:sz w:val="18"/>
                <w:szCs w:val="18"/>
              </w:rPr>
            </w:pPr>
            <w:r w:rsidRPr="00F37392">
              <w:rPr>
                <w:rFonts w:ascii="Times New Roman" w:eastAsia="Times New Roman" w:hAnsi="Times New Roman" w:cs="Times New Roman"/>
                <w:sz w:val="18"/>
                <w:szCs w:val="18"/>
              </w:rPr>
              <w:t>Wrinkled</w:t>
            </w:r>
          </w:p>
        </w:tc>
        <w:tc>
          <w:tcPr>
            <w:tcW w:w="688" w:type="dxa"/>
            <w:shd w:val="clear" w:color="auto" w:fill="auto"/>
            <w:noWrap/>
            <w:vAlign w:val="center"/>
            <w:hideMark/>
          </w:tcPr>
          <w:p w:rsidR="002A6151" w:rsidRPr="00F37392" w:rsidRDefault="00256BF2" w:rsidP="00B524C4">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bookmarkStart w:id="0" w:name="_GoBack"/>
            <w:bookmarkEnd w:id="0"/>
            <w:r w:rsidR="002A6151" w:rsidRPr="00F37392">
              <w:rPr>
                <w:rFonts w:ascii="Times New Roman" w:eastAsia="Times New Roman" w:hAnsi="Times New Roman" w:cs="Times New Roman"/>
                <w:sz w:val="18"/>
                <w:szCs w:val="18"/>
              </w:rPr>
              <w:t>.w</w:t>
            </w:r>
          </w:p>
        </w:tc>
      </w:tr>
    </w:tbl>
    <w:p w:rsidR="002A6151" w:rsidRPr="009C589E" w:rsidRDefault="002A6151" w:rsidP="002A6151">
      <w:pPr>
        <w:rPr>
          <w:rFonts w:ascii="Times New Roman" w:hAnsi="Times New Roman" w:cs="Times New Roman"/>
        </w:rPr>
      </w:pPr>
    </w:p>
    <w:p w:rsidR="002A6151" w:rsidRPr="009C589E" w:rsidRDefault="002A6151" w:rsidP="002A6151">
      <w:pPr>
        <w:pStyle w:val="ListParagraph"/>
        <w:spacing w:line="360" w:lineRule="auto"/>
        <w:ind w:left="0"/>
        <w:rPr>
          <w:rFonts w:ascii="Times New Roman" w:hAnsi="Times New Roman" w:cs="Times New Roman"/>
          <w:b/>
        </w:rPr>
      </w:pPr>
    </w:p>
    <w:p w:rsidR="002A6151" w:rsidRPr="009C589E" w:rsidRDefault="002A6151" w:rsidP="002A6151">
      <w:pPr>
        <w:pStyle w:val="ListParagraph"/>
        <w:spacing w:line="360" w:lineRule="auto"/>
        <w:ind w:left="0"/>
        <w:rPr>
          <w:rFonts w:ascii="Times New Roman" w:hAnsi="Times New Roman" w:cs="Times New Roman"/>
          <w:b/>
        </w:rPr>
      </w:pPr>
    </w:p>
    <w:p w:rsidR="002A6151" w:rsidRPr="009C589E" w:rsidRDefault="002A6151" w:rsidP="002A6151">
      <w:pPr>
        <w:pStyle w:val="ListParagraph"/>
        <w:spacing w:line="360" w:lineRule="auto"/>
        <w:ind w:left="0"/>
        <w:rPr>
          <w:rFonts w:ascii="Times New Roman" w:hAnsi="Times New Roman" w:cs="Times New Roman"/>
          <w:b/>
        </w:rPr>
      </w:pPr>
    </w:p>
    <w:p w:rsidR="002A6151" w:rsidRDefault="002A6151" w:rsidP="002A6151">
      <w:pPr>
        <w:pStyle w:val="ListParagraph"/>
        <w:spacing w:line="360" w:lineRule="auto"/>
        <w:ind w:left="0"/>
        <w:rPr>
          <w:rFonts w:ascii="Times New Roman" w:hAnsi="Times New Roman" w:cs="Times New Roman"/>
          <w:b/>
        </w:rPr>
      </w:pPr>
    </w:p>
    <w:p w:rsidR="002A6151" w:rsidRDefault="002A6151" w:rsidP="002A6151">
      <w:pPr>
        <w:pStyle w:val="ListParagraph"/>
        <w:spacing w:line="360" w:lineRule="auto"/>
        <w:ind w:left="0"/>
        <w:rPr>
          <w:rFonts w:ascii="Times New Roman" w:hAnsi="Times New Roman" w:cs="Times New Roman"/>
          <w:b/>
        </w:rPr>
      </w:pPr>
    </w:p>
    <w:p w:rsidR="002A6151" w:rsidRDefault="002A6151" w:rsidP="002A6151">
      <w:pPr>
        <w:pStyle w:val="ListParagraph"/>
        <w:spacing w:line="360" w:lineRule="auto"/>
        <w:ind w:left="0"/>
        <w:rPr>
          <w:rFonts w:ascii="Times New Roman" w:hAnsi="Times New Roman" w:cs="Times New Roman"/>
          <w:b/>
        </w:rPr>
        <w:sectPr w:rsidR="002A6151" w:rsidSect="00454654">
          <w:pgSz w:w="15840" w:h="12240" w:orient="landscape"/>
          <w:pgMar w:top="1440" w:right="1440" w:bottom="1440" w:left="1440" w:header="720" w:footer="720" w:gutter="0"/>
          <w:cols w:space="720"/>
          <w:docGrid w:linePitch="360"/>
        </w:sectPr>
      </w:pPr>
    </w:p>
    <w:p w:rsidR="002A6151" w:rsidRPr="009C589E" w:rsidRDefault="002A6151" w:rsidP="002A6151">
      <w:pPr>
        <w:rPr>
          <w:rFonts w:ascii="Times New Roman" w:hAnsi="Times New Roman" w:cs="Times New Roman"/>
          <w:sz w:val="20"/>
          <w:szCs w:val="20"/>
        </w:rPr>
      </w:pPr>
      <w:r w:rsidRPr="009C589E">
        <w:rPr>
          <w:rFonts w:ascii="Times New Roman" w:hAnsi="Times New Roman" w:cs="Times New Roman"/>
          <w:b/>
          <w:sz w:val="20"/>
          <w:szCs w:val="20"/>
        </w:rPr>
        <w:lastRenderedPageBreak/>
        <w:t xml:space="preserve">Table </w:t>
      </w:r>
      <w:r>
        <w:rPr>
          <w:rFonts w:ascii="Times New Roman" w:hAnsi="Times New Roman" w:cs="Times New Roman"/>
          <w:b/>
          <w:sz w:val="20"/>
          <w:szCs w:val="20"/>
        </w:rPr>
        <w:t>E</w:t>
      </w:r>
      <w:r w:rsidRPr="009C589E">
        <w:rPr>
          <w:rFonts w:ascii="Times New Roman" w:hAnsi="Times New Roman" w:cs="Times New Roman"/>
          <w:b/>
          <w:sz w:val="20"/>
          <w:szCs w:val="20"/>
        </w:rPr>
        <w:t>:</w:t>
      </w:r>
      <w:r w:rsidRPr="009C589E">
        <w:rPr>
          <w:rFonts w:ascii="Times New Roman" w:hAnsi="Times New Roman" w:cs="Times New Roman"/>
          <w:sz w:val="20"/>
          <w:szCs w:val="20"/>
        </w:rPr>
        <w:t xml:space="preserve"> Terminal velocity and fall speed of spores of different size</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2003"/>
        <w:gridCol w:w="1668"/>
        <w:gridCol w:w="1884"/>
        <w:gridCol w:w="1964"/>
        <w:gridCol w:w="1964"/>
      </w:tblGrid>
      <w:tr w:rsidR="002A6151" w:rsidRPr="00F37392" w:rsidTr="00B524C4">
        <w:trPr>
          <w:trHeight w:val="300"/>
        </w:trPr>
        <w:tc>
          <w:tcPr>
            <w:tcW w:w="0" w:type="auto"/>
            <w:tcBorders>
              <w:top w:val="single" w:sz="4" w:space="0" w:color="auto"/>
              <w:bottom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Fungal spore diameter (µm)</w:t>
            </w:r>
          </w:p>
        </w:tc>
        <w:tc>
          <w:tcPr>
            <w:tcW w:w="0" w:type="auto"/>
            <w:tcBorders>
              <w:top w:val="single" w:sz="4" w:space="0" w:color="auto"/>
              <w:bottom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Settling velocity (m/S)</w:t>
            </w:r>
          </w:p>
        </w:tc>
        <w:tc>
          <w:tcPr>
            <w:tcW w:w="0" w:type="auto"/>
            <w:tcBorders>
              <w:top w:val="single" w:sz="4" w:space="0" w:color="auto"/>
              <w:bottom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Time to fall 1 meter (min)</w:t>
            </w:r>
          </w:p>
        </w:tc>
        <w:tc>
          <w:tcPr>
            <w:tcW w:w="0" w:type="auto"/>
            <w:tcBorders>
              <w:top w:val="single" w:sz="4" w:space="0" w:color="auto"/>
              <w:bottom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Time to fall 10 meter (min)</w:t>
            </w:r>
          </w:p>
        </w:tc>
        <w:tc>
          <w:tcPr>
            <w:tcW w:w="0" w:type="auto"/>
            <w:tcBorders>
              <w:top w:val="single" w:sz="4" w:space="0" w:color="auto"/>
              <w:bottom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Time to fall 15 meter (min)</w:t>
            </w:r>
          </w:p>
        </w:tc>
      </w:tr>
      <w:tr w:rsidR="002A6151" w:rsidRPr="00F37392" w:rsidTr="00B524C4">
        <w:trPr>
          <w:trHeight w:val="300"/>
        </w:trPr>
        <w:tc>
          <w:tcPr>
            <w:tcW w:w="0" w:type="auto"/>
            <w:tcBorders>
              <w:top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3</w:t>
            </w:r>
          </w:p>
        </w:tc>
        <w:tc>
          <w:tcPr>
            <w:tcW w:w="0" w:type="auto"/>
            <w:tcBorders>
              <w:top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0.00109</w:t>
            </w:r>
          </w:p>
        </w:tc>
        <w:tc>
          <w:tcPr>
            <w:tcW w:w="0" w:type="auto"/>
            <w:tcBorders>
              <w:top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5.294</w:t>
            </w:r>
          </w:p>
        </w:tc>
        <w:tc>
          <w:tcPr>
            <w:tcW w:w="0" w:type="auto"/>
            <w:tcBorders>
              <w:top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53.213</w:t>
            </w:r>
          </w:p>
        </w:tc>
        <w:tc>
          <w:tcPr>
            <w:tcW w:w="0" w:type="auto"/>
            <w:tcBorders>
              <w:top w:val="single" w:sz="4" w:space="0" w:color="auto"/>
            </w:tcBorders>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229.406</w:t>
            </w:r>
          </w:p>
        </w:tc>
      </w:tr>
      <w:tr w:rsidR="002A6151" w:rsidRPr="00F37392" w:rsidTr="00B524C4">
        <w:trPr>
          <w:trHeight w:val="300"/>
        </w:trPr>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5</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0.00303</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5.506</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55.157</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82.586</w:t>
            </w:r>
          </w:p>
        </w:tc>
      </w:tr>
      <w:tr w:rsidR="002A6151" w:rsidRPr="00F37392" w:rsidTr="00B524C4">
        <w:trPr>
          <w:trHeight w:val="300"/>
        </w:trPr>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7</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0.00593</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2.809</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28.141</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42.136</w:t>
            </w:r>
          </w:p>
        </w:tc>
      </w:tr>
      <w:tr w:rsidR="002A6151" w:rsidRPr="00F37392" w:rsidTr="00B524C4">
        <w:trPr>
          <w:trHeight w:val="300"/>
        </w:trPr>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9</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0.00981</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699</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7.024</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25.490</w:t>
            </w:r>
          </w:p>
        </w:tc>
      </w:tr>
      <w:tr w:rsidR="002A6151" w:rsidRPr="00F37392" w:rsidTr="00B524C4">
        <w:trPr>
          <w:trHeight w:val="300"/>
        </w:trPr>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1</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0.01465</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138</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1.396</w:t>
            </w:r>
          </w:p>
        </w:tc>
        <w:tc>
          <w:tcPr>
            <w:tcW w:w="0" w:type="auto"/>
            <w:shd w:val="clear" w:color="auto" w:fill="auto"/>
            <w:noWrap/>
            <w:vAlign w:val="bottom"/>
            <w:hideMark/>
          </w:tcPr>
          <w:p w:rsidR="002A6151" w:rsidRPr="00F37392" w:rsidRDefault="002A6151" w:rsidP="00B524C4">
            <w:pPr>
              <w:spacing w:after="0" w:line="240" w:lineRule="auto"/>
              <w:jc w:val="center"/>
              <w:rPr>
                <w:rFonts w:ascii="Times New Roman" w:eastAsia="Times New Roman" w:hAnsi="Times New Roman" w:cs="Times New Roman"/>
                <w:color w:val="000000"/>
                <w:sz w:val="18"/>
              </w:rPr>
            </w:pPr>
            <w:r w:rsidRPr="00F37392">
              <w:rPr>
                <w:rFonts w:ascii="Times New Roman" w:eastAsia="Times New Roman" w:hAnsi="Times New Roman" w:cs="Times New Roman"/>
                <w:color w:val="000000"/>
                <w:sz w:val="18"/>
              </w:rPr>
              <w:t>17.063</w:t>
            </w:r>
          </w:p>
        </w:tc>
      </w:tr>
    </w:tbl>
    <w:p w:rsidR="002A6151" w:rsidRDefault="002A6151" w:rsidP="002A6151">
      <w:pPr>
        <w:rPr>
          <w:rFonts w:ascii="Times New Roman" w:hAnsi="Times New Roman" w:cs="Times New Roman"/>
          <w:b/>
          <w:color w:val="0000FF"/>
          <w:sz w:val="20"/>
          <w:szCs w:val="24"/>
        </w:rPr>
      </w:pPr>
    </w:p>
    <w:p w:rsidR="002A6151" w:rsidRPr="003F1EC2" w:rsidRDefault="002A6151" w:rsidP="002A6151">
      <w:pPr>
        <w:rPr>
          <w:rFonts w:ascii="Times New Roman" w:hAnsi="Times New Roman" w:cs="Times New Roman"/>
          <w:sz w:val="20"/>
          <w:szCs w:val="24"/>
        </w:rPr>
      </w:pPr>
      <w:r w:rsidRPr="006F1FA9">
        <w:rPr>
          <w:rFonts w:ascii="Times New Roman" w:hAnsi="Times New Roman" w:cs="Times New Roman"/>
          <w:b/>
          <w:sz w:val="20"/>
          <w:szCs w:val="24"/>
        </w:rPr>
        <w:t xml:space="preserve">Table </w:t>
      </w:r>
      <w:r>
        <w:rPr>
          <w:rFonts w:ascii="Times New Roman" w:hAnsi="Times New Roman" w:cs="Times New Roman"/>
          <w:b/>
          <w:sz w:val="20"/>
          <w:szCs w:val="24"/>
        </w:rPr>
        <w:t>F</w:t>
      </w:r>
      <w:r w:rsidRPr="006F1FA9">
        <w:rPr>
          <w:rFonts w:ascii="Times New Roman" w:hAnsi="Times New Roman" w:cs="Times New Roman"/>
          <w:b/>
          <w:sz w:val="20"/>
          <w:szCs w:val="24"/>
        </w:rPr>
        <w:t>: Summary of the meteorological conditions that existed in the study region during the sampling period of October 2014 to February 2015.</w:t>
      </w:r>
      <w:r w:rsidRPr="003F1EC2">
        <w:rPr>
          <w:rFonts w:ascii="Times New Roman" w:hAnsi="Times New Roman" w:cs="Times New Roman"/>
          <w:sz w:val="20"/>
          <w:szCs w:val="24"/>
        </w:rPr>
        <w:t xml:space="preserve">  Temperature (˚C), Humidity (%) and cumulative rainfall as precipitation (mm) has been represented. Study region receives rainfall from the North-east monsoon during October – December, which is also the winter season. </w:t>
      </w:r>
    </w:p>
    <w:tbl>
      <w:tblPr>
        <w:tblW w:w="0" w:type="auto"/>
        <w:jc w:val="center"/>
        <w:tblInd w:w="93" w:type="dxa"/>
        <w:tblLook w:val="04A0" w:firstRow="1" w:lastRow="0" w:firstColumn="1" w:lastColumn="0" w:noHBand="0" w:noVBand="1"/>
      </w:tblPr>
      <w:tblGrid>
        <w:gridCol w:w="1820"/>
        <w:gridCol w:w="1061"/>
        <w:gridCol w:w="1621"/>
        <w:gridCol w:w="1333"/>
        <w:gridCol w:w="1733"/>
      </w:tblGrid>
      <w:tr w:rsidR="002A6151" w:rsidRPr="00F908E6" w:rsidTr="00B524C4">
        <w:trPr>
          <w:trHeight w:val="315"/>
          <w:jc w:val="center"/>
        </w:trPr>
        <w:tc>
          <w:tcPr>
            <w:tcW w:w="1820" w:type="dxa"/>
            <w:tcBorders>
              <w:top w:val="single" w:sz="4" w:space="0" w:color="auto"/>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eason</w:t>
            </w:r>
          </w:p>
        </w:tc>
        <w:tc>
          <w:tcPr>
            <w:tcW w:w="1061" w:type="dxa"/>
            <w:tcBorders>
              <w:top w:val="single" w:sz="4" w:space="0" w:color="auto"/>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Month</w:t>
            </w:r>
          </w:p>
        </w:tc>
        <w:tc>
          <w:tcPr>
            <w:tcW w:w="0" w:type="auto"/>
            <w:tcBorders>
              <w:top w:val="single" w:sz="4" w:space="0" w:color="auto"/>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Temperature (˚C)</w:t>
            </w:r>
          </w:p>
        </w:tc>
        <w:tc>
          <w:tcPr>
            <w:tcW w:w="0" w:type="auto"/>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umidity (%)</w:t>
            </w:r>
          </w:p>
        </w:tc>
        <w:tc>
          <w:tcPr>
            <w:tcW w:w="0" w:type="auto"/>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Precipitation (mm)</w:t>
            </w:r>
          </w:p>
        </w:tc>
      </w:tr>
      <w:tr w:rsidR="002A6151" w:rsidRPr="00F908E6" w:rsidTr="00B524C4">
        <w:trPr>
          <w:trHeight w:val="300"/>
          <w:jc w:val="center"/>
        </w:trPr>
        <w:tc>
          <w:tcPr>
            <w:tcW w:w="1820"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Winter &amp; Rainfall</w:t>
            </w:r>
          </w:p>
        </w:tc>
        <w:tc>
          <w:tcPr>
            <w:tcW w:w="1061"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October</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32</w:t>
            </w:r>
          </w:p>
        </w:tc>
        <w:tc>
          <w:tcPr>
            <w:tcW w:w="0" w:type="auto"/>
            <w:tcBorders>
              <w:top w:val="single" w:sz="8"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95.5</w:t>
            </w:r>
          </w:p>
        </w:tc>
        <w:tc>
          <w:tcPr>
            <w:tcW w:w="0" w:type="auto"/>
            <w:tcBorders>
              <w:top w:val="single" w:sz="8" w:space="0" w:color="auto"/>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 - 103.12</w:t>
            </w: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28.3</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81</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4.4</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55.1</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single" w:sz="4" w:space="0" w:color="auto"/>
              <w:left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Winter &amp; Rainfall</w:t>
            </w:r>
          </w:p>
        </w:tc>
        <w:tc>
          <w:tcPr>
            <w:tcW w:w="1061" w:type="dxa"/>
            <w:tcBorders>
              <w:top w:val="single" w:sz="4" w:space="0" w:color="auto"/>
              <w:left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November</w:t>
            </w:r>
          </w:p>
        </w:tc>
        <w:tc>
          <w:tcPr>
            <w:tcW w:w="0" w:type="auto"/>
            <w:tcBorders>
              <w:top w:val="single" w:sz="4" w:space="0" w:color="auto"/>
              <w:left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30</w:t>
            </w:r>
          </w:p>
        </w:tc>
        <w:tc>
          <w:tcPr>
            <w:tcW w:w="0" w:type="auto"/>
            <w:tcBorders>
              <w:top w:val="single" w:sz="4" w:space="0" w:color="auto"/>
              <w:left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95.2</w:t>
            </w:r>
          </w:p>
        </w:tc>
        <w:tc>
          <w:tcPr>
            <w:tcW w:w="0" w:type="auto"/>
            <w:tcBorders>
              <w:top w:val="single" w:sz="4" w:space="0" w:color="auto"/>
              <w:left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 - 29.22</w:t>
            </w: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25.6</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80</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2.6</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54</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Winter &amp; Rainfall</w:t>
            </w:r>
          </w:p>
        </w:tc>
        <w:tc>
          <w:tcPr>
            <w:tcW w:w="1061"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December</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29</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96</w:t>
            </w:r>
          </w:p>
        </w:tc>
        <w:tc>
          <w:tcPr>
            <w:tcW w:w="0" w:type="auto"/>
            <w:tcBorders>
              <w:top w:val="single" w:sz="4" w:space="0" w:color="auto"/>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 - 123.45</w:t>
            </w: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25.6</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80.1</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2.1</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55.6</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Winter</w:t>
            </w:r>
          </w:p>
        </w:tc>
        <w:tc>
          <w:tcPr>
            <w:tcW w:w="1061"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January</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29.2</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96.1</w:t>
            </w:r>
          </w:p>
        </w:tc>
        <w:tc>
          <w:tcPr>
            <w:tcW w:w="0" w:type="auto"/>
            <w:tcBorders>
              <w:top w:val="single" w:sz="4" w:space="0" w:color="auto"/>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 - 4.07</w:t>
            </w: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25</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76</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nil"/>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0.5</w:t>
            </w:r>
          </w:p>
        </w:tc>
        <w:tc>
          <w:tcPr>
            <w:tcW w:w="0" w:type="auto"/>
            <w:tcBorders>
              <w:top w:val="nil"/>
              <w:left w:val="nil"/>
              <w:bottom w:val="single" w:sz="4" w:space="0" w:color="auto"/>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48.1</w:t>
            </w:r>
          </w:p>
        </w:tc>
        <w:tc>
          <w:tcPr>
            <w:tcW w:w="0" w:type="auto"/>
            <w:tcBorders>
              <w:top w:val="nil"/>
              <w:left w:val="nil"/>
              <w:bottom w:val="single" w:sz="4" w:space="0" w:color="auto"/>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mer</w:t>
            </w:r>
          </w:p>
        </w:tc>
        <w:tc>
          <w:tcPr>
            <w:tcW w:w="1061" w:type="dxa"/>
            <w:tcBorders>
              <w:top w:val="single" w:sz="4" w:space="0" w:color="auto"/>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February</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31</w:t>
            </w:r>
          </w:p>
        </w:tc>
        <w:tc>
          <w:tcPr>
            <w:tcW w:w="0" w:type="auto"/>
            <w:tcBorders>
              <w:top w:val="single" w:sz="4" w:space="0" w:color="auto"/>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High - 93.4</w:t>
            </w:r>
          </w:p>
        </w:tc>
        <w:tc>
          <w:tcPr>
            <w:tcW w:w="0" w:type="auto"/>
            <w:tcBorders>
              <w:top w:val="single" w:sz="4" w:space="0" w:color="auto"/>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Sum - 0</w:t>
            </w:r>
          </w:p>
        </w:tc>
      </w:tr>
      <w:tr w:rsidR="002A6151" w:rsidRPr="00F908E6" w:rsidTr="00B524C4">
        <w:trPr>
          <w:trHeight w:val="300"/>
          <w:jc w:val="center"/>
        </w:trPr>
        <w:tc>
          <w:tcPr>
            <w:tcW w:w="1820"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nil"/>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26</w:t>
            </w:r>
          </w:p>
        </w:tc>
        <w:tc>
          <w:tcPr>
            <w:tcW w:w="0" w:type="auto"/>
            <w:tcBorders>
              <w:top w:val="nil"/>
              <w:left w:val="nil"/>
              <w:bottom w:val="nil"/>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Avg - 71</w:t>
            </w:r>
          </w:p>
        </w:tc>
        <w:tc>
          <w:tcPr>
            <w:tcW w:w="0" w:type="auto"/>
            <w:tcBorders>
              <w:top w:val="nil"/>
              <w:left w:val="nil"/>
              <w:bottom w:val="nil"/>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r w:rsidR="002A6151" w:rsidRPr="00F908E6" w:rsidTr="00B524C4">
        <w:trPr>
          <w:trHeight w:val="300"/>
          <w:jc w:val="center"/>
        </w:trPr>
        <w:tc>
          <w:tcPr>
            <w:tcW w:w="1820" w:type="dxa"/>
            <w:tcBorders>
              <w:top w:val="nil"/>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1061" w:type="dxa"/>
            <w:tcBorders>
              <w:top w:val="nil"/>
              <w:left w:val="nil"/>
              <w:bottom w:val="single" w:sz="4" w:space="0" w:color="auto"/>
              <w:right w:val="nil"/>
            </w:tcBorders>
            <w:shd w:val="clear" w:color="auto" w:fill="auto"/>
            <w:noWrap/>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1</w:t>
            </w:r>
          </w:p>
        </w:tc>
        <w:tc>
          <w:tcPr>
            <w:tcW w:w="0" w:type="auto"/>
            <w:tcBorders>
              <w:top w:val="nil"/>
              <w:left w:val="nil"/>
              <w:bottom w:val="single" w:sz="4" w:space="0" w:color="auto"/>
              <w:right w:val="nil"/>
            </w:tcBorders>
            <w:shd w:val="clear" w:color="auto" w:fill="auto"/>
            <w:vAlign w:val="center"/>
            <w:hideMark/>
          </w:tcPr>
          <w:p w:rsidR="002A6151" w:rsidRPr="00F908E6" w:rsidRDefault="002A6151" w:rsidP="00B524C4">
            <w:pPr>
              <w:spacing w:after="0" w:line="240" w:lineRule="auto"/>
              <w:rPr>
                <w:rFonts w:ascii="Times New Roman" w:eastAsia="Times New Roman" w:hAnsi="Times New Roman" w:cs="Times New Roman"/>
                <w:color w:val="000000"/>
                <w:sz w:val="20"/>
                <w:szCs w:val="20"/>
              </w:rPr>
            </w:pPr>
            <w:r w:rsidRPr="00F908E6">
              <w:rPr>
                <w:rFonts w:ascii="Times New Roman" w:eastAsia="Times New Roman" w:hAnsi="Times New Roman" w:cs="Times New Roman"/>
                <w:color w:val="000000"/>
                <w:sz w:val="20"/>
                <w:szCs w:val="20"/>
              </w:rPr>
              <w:t>Low - 21</w:t>
            </w:r>
          </w:p>
        </w:tc>
        <w:tc>
          <w:tcPr>
            <w:tcW w:w="0" w:type="auto"/>
            <w:tcBorders>
              <w:top w:val="nil"/>
              <w:left w:val="nil"/>
              <w:bottom w:val="single" w:sz="4" w:space="0" w:color="auto"/>
              <w:right w:val="nil"/>
            </w:tcBorders>
            <w:shd w:val="clear" w:color="auto" w:fill="auto"/>
            <w:vAlign w:val="center"/>
          </w:tcPr>
          <w:p w:rsidR="002A6151" w:rsidRPr="00F908E6" w:rsidRDefault="002A6151" w:rsidP="00B524C4">
            <w:pPr>
              <w:spacing w:after="0" w:line="240" w:lineRule="auto"/>
              <w:rPr>
                <w:rFonts w:ascii="Times New Roman" w:eastAsia="Times New Roman" w:hAnsi="Times New Roman" w:cs="Times New Roman"/>
                <w:color w:val="000000"/>
                <w:sz w:val="20"/>
                <w:szCs w:val="20"/>
              </w:rPr>
            </w:pPr>
          </w:p>
        </w:tc>
      </w:tr>
    </w:tbl>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p>
    <w:p w:rsidR="002A6151" w:rsidRDefault="002A6151" w:rsidP="002A6151">
      <w:pPr>
        <w:pStyle w:val="ListParagraph"/>
        <w:spacing w:line="360" w:lineRule="auto"/>
        <w:ind w:left="0"/>
        <w:rPr>
          <w:rFonts w:ascii="Times New Roman" w:hAnsi="Times New Roman" w:cs="Times New Roman"/>
          <w:b/>
          <w:sz w:val="32"/>
          <w:szCs w:val="32"/>
        </w:rPr>
      </w:pPr>
      <w:r>
        <w:rPr>
          <w:rFonts w:ascii="Times New Roman" w:hAnsi="Times New Roman" w:cs="Times New Roman"/>
          <w:b/>
          <w:sz w:val="32"/>
          <w:szCs w:val="32"/>
        </w:rPr>
        <w:lastRenderedPageBreak/>
        <w:t xml:space="preserve">Table </w:t>
      </w:r>
      <w:r>
        <w:rPr>
          <w:rFonts w:ascii="Times New Roman" w:hAnsi="Times New Roman" w:cs="Times New Roman"/>
          <w:b/>
          <w:sz w:val="32"/>
          <w:szCs w:val="32"/>
        </w:rPr>
        <w:t>References:</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b/>
          <w:sz w:val="24"/>
          <w:szCs w:val="24"/>
        </w:rPr>
        <w:fldChar w:fldCharType="begin" w:fldLock="1"/>
      </w:r>
      <w:r w:rsidRPr="00B55E07">
        <w:rPr>
          <w:rFonts w:ascii="Times New Roman" w:hAnsi="Times New Roman" w:cs="Times New Roman"/>
          <w:b/>
          <w:sz w:val="24"/>
          <w:szCs w:val="24"/>
        </w:rPr>
        <w:instrText xml:space="preserve">ADDIN Mendeley Bibliography CSL_BIBLIOGRAPHY </w:instrText>
      </w:r>
      <w:r w:rsidRPr="00B55E07">
        <w:rPr>
          <w:rFonts w:ascii="Times New Roman" w:hAnsi="Times New Roman" w:cs="Times New Roman"/>
          <w:b/>
          <w:sz w:val="24"/>
          <w:szCs w:val="24"/>
        </w:rPr>
        <w:fldChar w:fldCharType="separate"/>
      </w:r>
      <w:r w:rsidRPr="00B55E07">
        <w:rPr>
          <w:rFonts w:ascii="Times New Roman" w:hAnsi="Times New Roman" w:cs="Times New Roman"/>
          <w:noProof/>
          <w:sz w:val="24"/>
          <w:szCs w:val="24"/>
        </w:rPr>
        <w:t xml:space="preserve">1. </w:t>
      </w:r>
      <w:r w:rsidRPr="00B55E07">
        <w:rPr>
          <w:rFonts w:ascii="Times New Roman" w:hAnsi="Times New Roman" w:cs="Times New Roman"/>
          <w:noProof/>
          <w:sz w:val="24"/>
          <w:szCs w:val="24"/>
        </w:rPr>
        <w:tab/>
        <w:t xml:space="preserve">Swapna S SA and KM. Diversity of Macrofungi in Semi-Evergreen and Moist Deciduous Forest of. J Mycol Pl Pathol. 2008;38(1):21–6. </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noProof/>
          <w:sz w:val="24"/>
          <w:szCs w:val="24"/>
        </w:rPr>
        <w:t xml:space="preserve">2. </w:t>
      </w:r>
      <w:r w:rsidRPr="00B55E07">
        <w:rPr>
          <w:rFonts w:ascii="Times New Roman" w:hAnsi="Times New Roman" w:cs="Times New Roman"/>
          <w:noProof/>
          <w:sz w:val="24"/>
          <w:szCs w:val="24"/>
        </w:rPr>
        <w:tab/>
        <w:t>Pradhan P, Dutta AK, Roy A, Basu SK, Acharya K. Macrofungal diversity and habitat specificity: a case study. Biodiversity [Internet]. 2013;14(3):147–61. Available from: http://www.tandfonline.com/doi/abs/10.1080/14888386.2013.805660</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noProof/>
          <w:sz w:val="24"/>
          <w:szCs w:val="24"/>
        </w:rPr>
        <w:t xml:space="preserve">3. </w:t>
      </w:r>
      <w:r w:rsidRPr="00B55E07">
        <w:rPr>
          <w:rFonts w:ascii="Times New Roman" w:hAnsi="Times New Roman" w:cs="Times New Roman"/>
          <w:noProof/>
          <w:sz w:val="24"/>
          <w:szCs w:val="24"/>
        </w:rPr>
        <w:tab/>
        <w:t>Farook V, Khan S, Manimohan P. A checklist of agarics (gilled mushrooms) of Kerala State, India. Mycosphere [Internet]. 2012;4(1):97–131. Available from: http://www.mycosphere.org/pdfs/MC4_1_No6.pdf</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noProof/>
          <w:sz w:val="24"/>
          <w:szCs w:val="24"/>
        </w:rPr>
        <w:t xml:space="preserve">4. </w:t>
      </w:r>
      <w:r w:rsidRPr="00B55E07">
        <w:rPr>
          <w:rFonts w:ascii="Times New Roman" w:hAnsi="Times New Roman" w:cs="Times New Roman"/>
          <w:noProof/>
          <w:sz w:val="24"/>
          <w:szCs w:val="24"/>
        </w:rPr>
        <w:tab/>
        <w:t xml:space="preserve">Mohanan C. Macrofungal diversity in the Western Ghats , Kerala , India : members of Russulaceae. J Threat Taxa. 2014;6(April):5636–48. </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noProof/>
          <w:sz w:val="24"/>
          <w:szCs w:val="24"/>
        </w:rPr>
        <w:t xml:space="preserve">5. </w:t>
      </w:r>
      <w:r w:rsidRPr="00B55E07">
        <w:rPr>
          <w:rFonts w:ascii="Times New Roman" w:hAnsi="Times New Roman" w:cs="Times New Roman"/>
          <w:noProof/>
          <w:sz w:val="24"/>
          <w:szCs w:val="24"/>
        </w:rPr>
        <w:tab/>
        <w:t xml:space="preserve">Senthilarasu G. Diversity of agarics (gilled mushrooms) of Maharashtra, India. Curr Res Environ Appl Mycol. 2014;4(1):58–78. </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noProof/>
          <w:sz w:val="24"/>
          <w:szCs w:val="24"/>
        </w:rPr>
      </w:pPr>
      <w:r w:rsidRPr="00B55E07">
        <w:rPr>
          <w:rFonts w:ascii="Times New Roman" w:hAnsi="Times New Roman" w:cs="Times New Roman"/>
          <w:noProof/>
          <w:sz w:val="24"/>
          <w:szCs w:val="24"/>
        </w:rPr>
        <w:t xml:space="preserve">6. </w:t>
      </w:r>
      <w:r w:rsidRPr="00B55E07">
        <w:rPr>
          <w:rFonts w:ascii="Times New Roman" w:hAnsi="Times New Roman" w:cs="Times New Roman"/>
          <w:noProof/>
          <w:sz w:val="24"/>
          <w:szCs w:val="24"/>
        </w:rPr>
        <w:tab/>
        <w:t xml:space="preserve">Kolet M. Mushrooms And Macrofungi From Jnanadweepa , College Campus in Thane ,. In: National Conference on Biodiversity : Status and Challenges in Conservation - “FAVEO” 2013. 2013. p. 184–8. </w:t>
      </w:r>
    </w:p>
    <w:p w:rsidR="002A6151" w:rsidRPr="00B55E07" w:rsidRDefault="002A6151" w:rsidP="002A6151">
      <w:pPr>
        <w:widowControl w:val="0"/>
        <w:autoSpaceDE w:val="0"/>
        <w:autoSpaceDN w:val="0"/>
        <w:adjustRightInd w:val="0"/>
        <w:spacing w:line="360" w:lineRule="auto"/>
        <w:ind w:left="640" w:hanging="640"/>
        <w:rPr>
          <w:rFonts w:ascii="Times New Roman" w:hAnsi="Times New Roman" w:cs="Times New Roman"/>
          <w:b/>
          <w:sz w:val="24"/>
          <w:szCs w:val="24"/>
        </w:rPr>
      </w:pPr>
      <w:r w:rsidRPr="00B55E07">
        <w:rPr>
          <w:rFonts w:ascii="Times New Roman" w:hAnsi="Times New Roman" w:cs="Times New Roman"/>
          <w:b/>
          <w:sz w:val="24"/>
          <w:szCs w:val="24"/>
        </w:rPr>
        <w:fldChar w:fldCharType="end"/>
      </w: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Default="002A6151" w:rsidP="002A6151">
      <w:pPr>
        <w:rPr>
          <w:sz w:val="24"/>
          <w:szCs w:val="24"/>
        </w:rPr>
      </w:pPr>
    </w:p>
    <w:p w:rsidR="002A6151" w:rsidRPr="00454654" w:rsidRDefault="002A6151" w:rsidP="002A6151">
      <w:pPr>
        <w:pStyle w:val="ListParagraph"/>
        <w:spacing w:line="360" w:lineRule="auto"/>
        <w:ind w:left="0"/>
        <w:rPr>
          <w:rFonts w:ascii="Times New Roman" w:hAnsi="Times New Roman" w:cs="Times New Roman"/>
          <w:b/>
          <w:sz w:val="32"/>
          <w:szCs w:val="32"/>
          <w:u w:val="single"/>
        </w:rPr>
      </w:pPr>
      <w:r w:rsidRPr="00454654">
        <w:rPr>
          <w:rFonts w:ascii="Times New Roman" w:hAnsi="Times New Roman" w:cs="Times New Roman"/>
          <w:b/>
          <w:sz w:val="32"/>
          <w:szCs w:val="32"/>
          <w:u w:val="single"/>
        </w:rPr>
        <w:lastRenderedPageBreak/>
        <w:t>Calculating the terminal velocity and the fall speed of fungal spores:</w:t>
      </w:r>
    </w:p>
    <w:p w:rsidR="002A6151" w:rsidRPr="00D46935" w:rsidRDefault="002A6151" w:rsidP="002A6151">
      <w:pPr>
        <w:pStyle w:val="ListParagraph"/>
        <w:spacing w:line="360" w:lineRule="auto"/>
        <w:ind w:left="0"/>
        <w:rPr>
          <w:rFonts w:ascii="Times New Roman" w:hAnsi="Times New Roman" w:cs="Times New Roman"/>
          <w:sz w:val="24"/>
          <w:szCs w:val="24"/>
        </w:rPr>
      </w:pPr>
      <w:r w:rsidRPr="00D46935">
        <w:rPr>
          <w:rFonts w:ascii="Times New Roman" w:hAnsi="Times New Roman" w:cs="Times New Roman"/>
          <w:sz w:val="24"/>
          <w:szCs w:val="24"/>
        </w:rPr>
        <w:t xml:space="preserve">Since majority of the fungal spores are dispersed through air, the behavior of spores when suspended in air is of special interest to the scientists working in the fungal aerobiology. A significant characteristic is the rate of fall in still air and it is called as the terminal velocity. For a spherical spore, fall in still air is governed by Stoke’s law which is expressed in the equation as </w:t>
      </w:r>
      <w:r w:rsidRPr="00D4693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Ingold", "given" : "C. T", "non-dropping-particle" : "", "parse-names" : false, "suffix" : "" } ], "id" : "ITEM-1", "issued" : { "date-parts" : [ [ "1999" ] ] }, "number-of-pages" : "113\u2013116", "publisher" : "Mycologist", "title" : "Active liberation of reproductive units in terrestrial fungi", "type" : "book" }, "uris" : [ "http://www.mendeley.com/documents/?uuid=84a8e827-ad3f-46e9-be34-271cc4c14557" ] } ], "mendeley" : { "formattedCitation" : "(1)", "plainTextFormattedCitation" : "(1)", "previouslyFormattedCitation" : "[1]" }, "properties" : { "noteIndex" : 0 }, "schema" : "https://github.com/citation-style-language/schema/raw/master/csl-citation.json" }</w:instrText>
      </w:r>
      <w:r w:rsidRPr="00D46935">
        <w:rPr>
          <w:rFonts w:ascii="Times New Roman" w:hAnsi="Times New Roman" w:cs="Times New Roman"/>
          <w:sz w:val="24"/>
          <w:szCs w:val="24"/>
        </w:rPr>
        <w:fldChar w:fldCharType="separate"/>
      </w:r>
      <w:r w:rsidRPr="0092210A">
        <w:rPr>
          <w:rFonts w:ascii="Times New Roman" w:hAnsi="Times New Roman" w:cs="Times New Roman"/>
          <w:noProof/>
          <w:sz w:val="24"/>
          <w:szCs w:val="24"/>
        </w:rPr>
        <w:t>(1)</w:t>
      </w:r>
      <w:r w:rsidRPr="00D46935">
        <w:rPr>
          <w:rFonts w:ascii="Times New Roman" w:hAnsi="Times New Roman" w:cs="Times New Roman"/>
          <w:sz w:val="24"/>
          <w:szCs w:val="24"/>
        </w:rPr>
        <w:fldChar w:fldCharType="end"/>
      </w:r>
      <w:r w:rsidRPr="00D46935">
        <w:rPr>
          <w:rFonts w:ascii="Times New Roman" w:hAnsi="Times New Roman" w:cs="Times New Roman"/>
          <w:sz w:val="24"/>
          <w:szCs w:val="24"/>
        </w:rPr>
        <w:t>,</w:t>
      </w:r>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m:oMathPara>
        <m:oMath>
          <m:r>
            <w:rPr>
              <w:rFonts w:ascii="Cambria Math" w:hAnsi="Cambria Math" w:cs="Times New Roman"/>
              <w:sz w:val="24"/>
              <w:szCs w:val="24"/>
            </w:rPr>
            <m:t>V=</m:t>
          </m:r>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9</m:t>
              </m:r>
            </m:den>
          </m:f>
          <m:r>
            <w:rPr>
              <w:rFonts w:ascii="Cambria Math" w:hAnsi="Cambria Math" w:cs="Times New Roman"/>
              <w:sz w:val="24"/>
              <w:szCs w:val="24"/>
            </w:rPr>
            <m:t xml:space="preserve"> . </m:t>
          </m:r>
          <m:f>
            <m:fPr>
              <m:ctrlPr>
                <w:rPr>
                  <w:rFonts w:ascii="Cambria Math" w:hAnsi="Cambria Math" w:cs="Times New Roman"/>
                  <w:i/>
                  <w:sz w:val="24"/>
                  <w:szCs w:val="24"/>
                </w:rPr>
              </m:ctrlPr>
            </m:fPr>
            <m:num>
              <m:r>
                <w:rPr>
                  <w:rFonts w:ascii="Cambria Math" w:hAnsi="Cambria Math" w:cs="Times New Roman"/>
                  <w:sz w:val="24"/>
                  <w:szCs w:val="24"/>
                </w:rPr>
                <m:t>σ- ρ</m:t>
              </m:r>
            </m:num>
            <m:den>
              <m:r>
                <w:rPr>
                  <w:rFonts w:ascii="Cambria Math" w:hAnsi="Cambria Math" w:cs="Times New Roman"/>
                  <w:sz w:val="24"/>
                  <w:szCs w:val="24"/>
                </w:rPr>
                <m:t>μ</m:t>
              </m:r>
            </m:den>
          </m:f>
          <m:r>
            <w:rPr>
              <w:rFonts w:ascii="Cambria Math" w:hAnsi="Cambria Math" w:cs="Times New Roman"/>
              <w:sz w:val="24"/>
              <w:szCs w:val="24"/>
            </w:rPr>
            <m:t xml:space="preserve"> . g</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m:oMathPara>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w:r w:rsidRPr="00D46935">
        <w:rPr>
          <w:rFonts w:ascii="Times New Roman" w:eastAsiaTheme="minorEastAsia" w:hAnsi="Times New Roman" w:cs="Times New Roman"/>
          <w:sz w:val="24"/>
          <w:szCs w:val="24"/>
        </w:rPr>
        <w:t>Where, V is steady terminal velocity in cm/s,</w:t>
      </w:r>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w:r w:rsidRPr="00D46935">
        <w:rPr>
          <w:rFonts w:ascii="Times New Roman" w:eastAsiaTheme="minorEastAsia" w:hAnsi="Times New Roman" w:cs="Times New Roman"/>
          <w:sz w:val="24"/>
          <w:szCs w:val="24"/>
        </w:rPr>
        <w:t xml:space="preserve">               </w:t>
      </w:r>
      <m:oMath>
        <m:r>
          <w:rPr>
            <w:rFonts w:ascii="Cambria Math" w:hAnsi="Cambria Math" w:cs="Times New Roman"/>
            <w:sz w:val="24"/>
            <w:szCs w:val="24"/>
          </w:rPr>
          <m:t>σ</m:t>
        </m:r>
      </m:oMath>
      <w:r w:rsidRPr="00D46935">
        <w:rPr>
          <w:rFonts w:ascii="Times New Roman" w:eastAsiaTheme="minorEastAsia" w:hAnsi="Times New Roman" w:cs="Times New Roman"/>
          <w:sz w:val="24"/>
          <w:szCs w:val="24"/>
        </w:rPr>
        <w:t xml:space="preserve"> is density of spore,</w:t>
      </w:r>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w:r w:rsidRPr="00D46935">
        <w:rPr>
          <w:rFonts w:ascii="Times New Roman" w:eastAsiaTheme="minorEastAsia" w:hAnsi="Times New Roman" w:cs="Times New Roman"/>
          <w:sz w:val="24"/>
          <w:szCs w:val="24"/>
        </w:rPr>
        <w:t xml:space="preserve">               </w:t>
      </w:r>
      <m:oMath>
        <m:r>
          <w:rPr>
            <w:rFonts w:ascii="Cambria Math" w:hAnsi="Cambria Math" w:cs="Times New Roman"/>
            <w:sz w:val="24"/>
            <w:szCs w:val="24"/>
          </w:rPr>
          <m:t>ρ</m:t>
        </m:r>
      </m:oMath>
      <w:r w:rsidRPr="00D46935">
        <w:rPr>
          <w:rFonts w:ascii="Times New Roman" w:eastAsiaTheme="minorEastAsia" w:hAnsi="Times New Roman" w:cs="Times New Roman"/>
          <w:sz w:val="24"/>
          <w:szCs w:val="24"/>
        </w:rPr>
        <w:t xml:space="preserve"> is density of air,</w:t>
      </w:r>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w:r w:rsidRPr="00D46935">
        <w:rPr>
          <w:rFonts w:ascii="Times New Roman" w:eastAsiaTheme="minorEastAsia" w:hAnsi="Times New Roman" w:cs="Times New Roman"/>
          <w:sz w:val="24"/>
          <w:szCs w:val="24"/>
        </w:rPr>
        <w:t xml:space="preserve">              g is acceleration due to gravity ( 981cm/s),</w:t>
      </w:r>
    </w:p>
    <w:p w:rsidR="002A6151" w:rsidRPr="00D46935" w:rsidRDefault="002A6151" w:rsidP="002A6151">
      <w:pPr>
        <w:pStyle w:val="ListParagraph"/>
        <w:spacing w:line="360" w:lineRule="auto"/>
        <w:ind w:left="0"/>
        <w:rPr>
          <w:rFonts w:ascii="Times New Roman" w:hAnsi="Times New Roman" w:cs="Times New Roman"/>
          <w:sz w:val="24"/>
          <w:szCs w:val="24"/>
        </w:rPr>
      </w:pPr>
      <w:r w:rsidRPr="00D46935">
        <w:rPr>
          <w:rFonts w:ascii="Times New Roman" w:eastAsiaTheme="minorEastAsia" w:hAnsi="Times New Roman" w:cs="Times New Roman"/>
          <w:sz w:val="24"/>
          <w:szCs w:val="24"/>
        </w:rPr>
        <w:t xml:space="preserve">              µ is viscosity of air (1.8 </w:t>
      </w:r>
      <w:r w:rsidRPr="00D46935">
        <w:rPr>
          <w:rFonts w:ascii="Times New Roman" w:hAnsi="Times New Roman" w:cs="Times New Roman"/>
          <w:sz w:val="24"/>
          <w:szCs w:val="24"/>
        </w:rPr>
        <w:t>× 10</w:t>
      </w:r>
      <w:r w:rsidRPr="00D46935">
        <w:rPr>
          <w:rFonts w:ascii="Times New Roman" w:hAnsi="Times New Roman" w:cs="Times New Roman"/>
          <w:sz w:val="24"/>
          <w:szCs w:val="24"/>
          <w:vertAlign w:val="superscript"/>
        </w:rPr>
        <w:t xml:space="preserve">-4 </w:t>
      </w:r>
      <w:r w:rsidRPr="00D46935">
        <w:rPr>
          <w:rFonts w:ascii="Times New Roman" w:hAnsi="Times New Roman" w:cs="Times New Roman"/>
          <w:sz w:val="24"/>
          <w:szCs w:val="24"/>
        </w:rPr>
        <w:t>g/cm/s at 18˚C), and</w:t>
      </w:r>
    </w:p>
    <w:p w:rsidR="002A6151" w:rsidRPr="00D46935" w:rsidRDefault="002A6151" w:rsidP="002A6151">
      <w:pPr>
        <w:pStyle w:val="ListParagraph"/>
        <w:spacing w:line="360" w:lineRule="auto"/>
        <w:ind w:left="0"/>
        <w:rPr>
          <w:rFonts w:ascii="Times New Roman" w:hAnsi="Times New Roman" w:cs="Times New Roman"/>
          <w:sz w:val="24"/>
          <w:szCs w:val="24"/>
        </w:rPr>
      </w:pPr>
      <w:r w:rsidRPr="00D46935">
        <w:rPr>
          <w:rFonts w:ascii="Times New Roman" w:hAnsi="Times New Roman" w:cs="Times New Roman"/>
          <w:sz w:val="24"/>
          <w:szCs w:val="24"/>
        </w:rPr>
        <w:t xml:space="preserve">              r is radius of the spore. </w:t>
      </w:r>
    </w:p>
    <w:p w:rsidR="002A6151" w:rsidRPr="00D46935" w:rsidRDefault="002A6151" w:rsidP="002A6151">
      <w:pPr>
        <w:pStyle w:val="ListParagraph"/>
        <w:spacing w:line="360" w:lineRule="auto"/>
        <w:ind w:left="0"/>
        <w:rPr>
          <w:rFonts w:ascii="Times New Roman" w:hAnsi="Times New Roman" w:cs="Times New Roman"/>
          <w:sz w:val="24"/>
          <w:szCs w:val="24"/>
        </w:rPr>
      </w:pPr>
      <w:r w:rsidRPr="00D46935">
        <w:rPr>
          <w:rFonts w:ascii="Times New Roman" w:hAnsi="Times New Roman" w:cs="Times New Roman"/>
          <w:sz w:val="24"/>
          <w:szCs w:val="24"/>
        </w:rPr>
        <w:t>Since the density of the spore is approximately 1.0 and that of the air is so small that it is ignored and the equation is simplified as,</w:t>
      </w:r>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m:oMathPara>
        <m:oMath>
          <m:r>
            <w:rPr>
              <w:rFonts w:ascii="Cambria Math" w:hAnsi="Cambria Math" w:cs="Times New Roman"/>
              <w:sz w:val="24"/>
              <w:szCs w:val="24"/>
            </w:rPr>
            <m:t>V=</m:t>
          </m:r>
          <m:f>
            <m:fPr>
              <m:ctrlPr>
                <w:rPr>
                  <w:rFonts w:ascii="Cambria Math" w:hAnsi="Cambria Math" w:cs="Times New Roman"/>
                  <w:i/>
                  <w:sz w:val="24"/>
                  <w:szCs w:val="24"/>
                </w:rPr>
              </m:ctrlPr>
            </m:fPr>
            <m:num>
              <m:r>
                <w:rPr>
                  <w:rFonts w:ascii="Cambria Math" w:hAnsi="Cambria Math" w:cs="Times New Roman"/>
                  <w:sz w:val="24"/>
                  <w:szCs w:val="24"/>
                </w:rPr>
                <m:t>2g</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num>
            <m:den>
              <m:r>
                <w:rPr>
                  <w:rFonts w:ascii="Cambria Math" w:hAnsi="Cambria Math" w:cs="Times New Roman"/>
                  <w:sz w:val="24"/>
                  <w:szCs w:val="24"/>
                </w:rPr>
                <m:t>9μ</m:t>
              </m:r>
            </m:den>
          </m:f>
        </m:oMath>
      </m:oMathPara>
    </w:p>
    <w:p w:rsidR="002A6151" w:rsidRPr="00D46935" w:rsidRDefault="002A6151" w:rsidP="002A6151">
      <w:pPr>
        <w:pStyle w:val="ListParagraph"/>
        <w:spacing w:line="360" w:lineRule="auto"/>
        <w:ind w:left="0"/>
        <w:rPr>
          <w:rFonts w:ascii="Times New Roman" w:eastAsiaTheme="minorEastAsia" w:hAnsi="Times New Roman" w:cs="Times New Roman"/>
          <w:sz w:val="24"/>
          <w:szCs w:val="24"/>
        </w:rPr>
      </w:pPr>
      <w:r w:rsidRPr="00D46935">
        <w:rPr>
          <w:rFonts w:ascii="Times New Roman" w:eastAsiaTheme="minorEastAsia" w:hAnsi="Times New Roman" w:cs="Times New Roman"/>
          <w:sz w:val="24"/>
          <w:szCs w:val="24"/>
        </w:rPr>
        <w:t xml:space="preserve">Thus the rate of the fall of a fungal spore is proportional to the square of its radius. It has been proved by scientists that there is a reasonable agreement between theory and observed values </w:t>
      </w:r>
      <w:r w:rsidRPr="00D4693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Ingold", "given" : "C. T", "non-dropping-particle" : "", "parse-names" : false, "suffix" : "" } ], "id" : "ITEM-1", "issued" : { "date-parts" : [ [ "1999" ] ] }, "number-of-pages" : "113\u2013116", "publisher" : "Mycologist", "title" : "Active liberation of reproductive units in terrestrial fungi", "type" : "book" }, "uris" : [ "http://www.mendeley.com/documents/?uuid=84a8e827-ad3f-46e9-be34-271cc4c14557" ] } ], "mendeley" : { "formattedCitation" : "(1)", "plainTextFormattedCitation" : "(1)", "previouslyFormattedCitation" : "[1]" }, "properties" : { "noteIndex" : 0 }, "schema" : "https://github.com/citation-style-language/schema/raw/master/csl-citation.json" }</w:instrText>
      </w:r>
      <w:r w:rsidRPr="00D46935">
        <w:rPr>
          <w:rFonts w:ascii="Times New Roman" w:hAnsi="Times New Roman" w:cs="Times New Roman"/>
          <w:sz w:val="24"/>
          <w:szCs w:val="24"/>
        </w:rPr>
        <w:fldChar w:fldCharType="separate"/>
      </w:r>
      <w:r w:rsidRPr="0092210A">
        <w:rPr>
          <w:rFonts w:ascii="Times New Roman" w:hAnsi="Times New Roman" w:cs="Times New Roman"/>
          <w:noProof/>
          <w:sz w:val="24"/>
          <w:szCs w:val="24"/>
        </w:rPr>
        <w:t>(1)</w:t>
      </w:r>
      <w:r w:rsidRPr="00D46935">
        <w:rPr>
          <w:rFonts w:ascii="Times New Roman" w:hAnsi="Times New Roman" w:cs="Times New Roman"/>
          <w:sz w:val="24"/>
          <w:szCs w:val="24"/>
        </w:rPr>
        <w:fldChar w:fldCharType="end"/>
      </w:r>
      <w:r w:rsidRPr="00D46935">
        <w:rPr>
          <w:rFonts w:ascii="Times New Roman" w:eastAsiaTheme="minorEastAsia" w:hAnsi="Times New Roman" w:cs="Times New Roman"/>
          <w:sz w:val="24"/>
          <w:szCs w:val="24"/>
        </w:rPr>
        <w:t xml:space="preserve">.  From the terminal velocity the fall speed of the fungal spores were calculated for three different distances – 1m, 10m and 15m. The height of 10m is important and justified because it is at the top of the Prandtl layer in which the fluxes between the ground and the atmosphere are constant with the height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 "citationItems" : [ { "id" : "ITEM-1", "itemData" : { "DOI" : "10.5194/bg-8-1181-2011", "ISBN" : "1726-4189", "ISSN" : "17264170", "abstract" : "The present paper summarizes fungal spore emission fluxes in different biomes. A literature study has been conducted and emission fluxes have been calculated based on 35 fungal spore concentration datasets. Biome area data has been derived from the World Resource Institute. Several assumptions and simplifications needed to be adopted while aggregating the data: results from different measurement methods have been treated equally, while diurnal and seasonal cycles have been neglected. Moreover flux data were aggregated to very coarse biome areas due to scarcity of data. Results show number fluxes per square meter and second of 194 for tropical and subtropical forests, 203 for all other forests, 1203 for shrub, 2509 for crop, 8 for tundra, and 165 for grassland. No data were found for land ice. The annual mean global fluxes amount to 1.691011 kgm2 s1 as the best estimates, and 9.011012 kgm2 s1 and 3.281011 kgm2 s1 as the low and high estimate, respectively.", "author" : [ { "dropping-particle" : "", "family" : "Sesartic", "given" : "", "non-dropping-particle" : "", "parse-names" : false, "suffix" : "" }, { "dropping-particle" : "", "family" : "Dallafior", "given" : "T. N.", "non-dropping-particle" : "", "parse-names" : false, "suffix" : "" } ], "container-title" : "Biogeosciences", "id" : "ITEM-1", "issue" : "5", "issued" : { "date-parts" : [ [ "2011" ] ] }, "page" : "1181-1192", "title" : "Global fungal spore emissions, review and synthesis of literature data", "type" : "article-journal", "volume" : "8" }, "uris" : [ "http://www.mendeley.com/documents/?uuid=f43d4e76-abe8-4a1a-b657-201815ac93e2" ] } ], "mendeley" : { "formattedCitation" : "(2)", "plainTextFormattedCitation" : "(2)", "previouslyFormattedCitation" : "[2]" }, "properties" : { "noteIndex" : 0 }, "schema" : "https://github.com/citation-style-language/schema/raw/master/csl-citation.json" }</w:instrText>
      </w:r>
      <w:r>
        <w:rPr>
          <w:rFonts w:ascii="Times New Roman" w:eastAsiaTheme="minorEastAsia" w:hAnsi="Times New Roman" w:cs="Times New Roman"/>
          <w:sz w:val="24"/>
          <w:szCs w:val="24"/>
        </w:rPr>
        <w:fldChar w:fldCharType="separate"/>
      </w:r>
      <w:r w:rsidRPr="0092210A">
        <w:rPr>
          <w:rFonts w:ascii="Times New Roman" w:eastAsiaTheme="minorEastAsia" w:hAnsi="Times New Roman" w:cs="Times New Roman"/>
          <w:noProof/>
          <w:sz w:val="24"/>
          <w:szCs w:val="24"/>
        </w:rPr>
        <w:t>(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r w:rsidRPr="00D46935">
        <w:rPr>
          <w:rFonts w:ascii="Times New Roman" w:eastAsiaTheme="minorEastAsia" w:hAnsi="Times New Roman" w:cs="Times New Roman"/>
          <w:sz w:val="24"/>
          <w:szCs w:val="24"/>
        </w:rPr>
        <w:t xml:space="preserve"> Thus the concentration of spores at this level would be in a steady state between the sp</w:t>
      </w:r>
      <w:r>
        <w:rPr>
          <w:rFonts w:ascii="Times New Roman" w:eastAsiaTheme="minorEastAsia" w:hAnsi="Times New Roman" w:cs="Times New Roman"/>
          <w:sz w:val="24"/>
          <w:szCs w:val="24"/>
        </w:rPr>
        <w:t xml:space="preserve">ore emission and dry deposition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 "citationItems" : [ { "id" : "ITEM-1", "itemData" : { "DOI" : "10.5194/bg-8-1181-2011", "ISBN" : "1726-4189", "ISSN" : "17264170", "abstract" : "The present paper summarizes fungal spore emission fluxes in different biomes. A literature study has been conducted and emission fluxes have been calculated based on 35 fungal spore concentration datasets. Biome area data has been derived from the World Resource Institute. Several assumptions and simplifications needed to be adopted while aggregating the data: results from different measurement methods have been treated equally, while diurnal and seasonal cycles have been neglected. Moreover flux data were aggregated to very coarse biome areas due to scarcity of data. Results show number fluxes per square meter and second of 194 for tropical and subtropical forests, 203 for all other forests, 1203 for shrub, 2509 for crop, 8 for tundra, and 165 for grassland. No data were found for land ice. The annual mean global fluxes amount to 1.691011 kgm2 s1 as the best estimates, and 9.011012 kgm2 s1 and 3.281011 kgm2 s1 as the low and high estimate, respectively.", "author" : [ { "dropping-particle" : "", "family" : "Sesartic", "given" : "", "non-dropping-particle" : "", "parse-names" : false, "suffix" : "" }, { "dropping-particle" : "", "family" : "Dallafior", "given" : "T. N.", "non-dropping-particle" : "", "parse-names" : false, "suffix" : "" } ], "container-title" : "Biogeosciences", "id" : "ITEM-1", "issue" : "5", "issued" : { "date-parts" : [ [ "2011" ] ] }, "page" : "1181-1192", "title" : "Global fungal spore emissions, review and synthesis of literature data", "type" : "article-journal", "volume" : "8" }, "uris" : [ "http://www.mendeley.com/documents/?uuid=f43d4e76-abe8-4a1a-b657-201815ac93e2" ] } ], "mendeley" : { "formattedCitation" : "(2)", "plainTextFormattedCitation" : "(2)", "previouslyFormattedCitation" : "[2]" }, "properties" : { "noteIndex" : 0 }, "schema" : "https://github.com/citation-style-language/schema/raw/master/csl-citation.json" }</w:instrText>
      </w:r>
      <w:r>
        <w:rPr>
          <w:rFonts w:ascii="Times New Roman" w:eastAsiaTheme="minorEastAsia" w:hAnsi="Times New Roman" w:cs="Times New Roman"/>
          <w:sz w:val="24"/>
          <w:szCs w:val="24"/>
        </w:rPr>
        <w:fldChar w:fldCharType="separate"/>
      </w:r>
      <w:r w:rsidRPr="0092210A">
        <w:rPr>
          <w:rFonts w:ascii="Times New Roman" w:eastAsiaTheme="minorEastAsia" w:hAnsi="Times New Roman" w:cs="Times New Roman"/>
          <w:noProof/>
          <w:sz w:val="24"/>
          <w:szCs w:val="24"/>
        </w:rPr>
        <w:t>(2)</w:t>
      </w:r>
      <w:r>
        <w:rPr>
          <w:rFonts w:ascii="Times New Roman" w:eastAsiaTheme="minorEastAsia" w:hAnsi="Times New Roman" w:cs="Times New Roman"/>
          <w:sz w:val="24"/>
          <w:szCs w:val="24"/>
        </w:rPr>
        <w:fldChar w:fldCharType="end"/>
      </w:r>
      <w:r w:rsidRPr="00D4693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Kindly refer Table S5 for spore terminal velocity and fall speed calculations.</w:t>
      </w:r>
    </w:p>
    <w:p w:rsidR="002A6151" w:rsidRPr="00454654" w:rsidRDefault="002A6151" w:rsidP="002A6151">
      <w:pPr>
        <w:spacing w:line="360" w:lineRule="auto"/>
        <w:outlineLvl w:val="0"/>
        <w:rPr>
          <w:rFonts w:ascii="Times New Roman" w:hAnsi="Times New Roman" w:cs="Times New Roman"/>
          <w:b/>
          <w:sz w:val="32"/>
          <w:szCs w:val="32"/>
          <w:u w:val="single"/>
        </w:rPr>
      </w:pPr>
      <w:r w:rsidRPr="00454654">
        <w:rPr>
          <w:rFonts w:ascii="Times New Roman" w:hAnsi="Times New Roman" w:cs="Times New Roman"/>
          <w:b/>
          <w:sz w:val="32"/>
          <w:szCs w:val="32"/>
          <w:u w:val="single"/>
        </w:rPr>
        <w:t>Overview of species observed:</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In this section we provide an overview of different properties of the individual species. To maintain the brevity the discussion is focused on appearance, spore morphology, habitat, and distribution of all 113 species. For the simplicity the observed species are categorized as phyla, </w:t>
      </w:r>
      <w:r w:rsidRPr="00D46935">
        <w:rPr>
          <w:rFonts w:ascii="Times New Roman" w:hAnsi="Times New Roman" w:cs="Times New Roman"/>
          <w:sz w:val="24"/>
        </w:rPr>
        <w:lastRenderedPageBreak/>
        <w:t xml:space="preserve">order, family, and species. Note, however, that the description about images obtained using SEM analysis is restricted to certain species. This is mainly due to the fact that difficulties associated with handling, extraction, preparation, changes in operational conditions, etc. while preparing the samples for SEM analysis. </w:t>
      </w:r>
    </w:p>
    <w:p w:rsidR="002A6151" w:rsidRPr="00D46935" w:rsidRDefault="002A6151" w:rsidP="002A6151">
      <w:pPr>
        <w:spacing w:line="360" w:lineRule="auto"/>
        <w:contextualSpacing/>
        <w:outlineLvl w:val="0"/>
        <w:rPr>
          <w:rFonts w:ascii="Times New Roman" w:hAnsi="Times New Roman" w:cs="Times New Roman"/>
          <w:b/>
          <w:caps/>
          <w:sz w:val="24"/>
        </w:rPr>
      </w:pPr>
      <w:r w:rsidRPr="00D46935">
        <w:rPr>
          <w:rFonts w:ascii="Times New Roman" w:hAnsi="Times New Roman" w:cs="Times New Roman"/>
          <w:b/>
          <w:caps/>
          <w:sz w:val="24"/>
        </w:rPr>
        <w:t>Basidiomycota</w:t>
      </w:r>
    </w:p>
    <w:p w:rsidR="002A6151" w:rsidRPr="00D46935" w:rsidRDefault="002A6151" w:rsidP="002A6151">
      <w:pPr>
        <w:spacing w:line="360" w:lineRule="auto"/>
        <w:contextualSpacing/>
        <w:outlineLvl w:val="0"/>
        <w:rPr>
          <w:rFonts w:ascii="Times New Roman" w:hAnsi="Times New Roman" w:cs="Times New Roman"/>
          <w:i/>
          <w:caps/>
          <w:sz w:val="24"/>
        </w:rPr>
      </w:pPr>
      <w:r w:rsidRPr="00D46935">
        <w:rPr>
          <w:rFonts w:ascii="Times New Roman" w:hAnsi="Times New Roman" w:cs="Times New Roman"/>
          <w:i/>
          <w:caps/>
          <w:sz w:val="24"/>
        </w:rPr>
        <w:t>Agaricomycetes</w:t>
      </w:r>
    </w:p>
    <w:p w:rsidR="002A6151" w:rsidRPr="00D46935" w:rsidRDefault="002A6151" w:rsidP="002A6151">
      <w:pPr>
        <w:spacing w:line="360" w:lineRule="auto"/>
        <w:contextualSpacing/>
        <w:rPr>
          <w:rFonts w:ascii="Times New Roman" w:hAnsi="Times New Roman" w:cs="Times New Roman"/>
          <w:caps/>
          <w:sz w:val="24"/>
        </w:rPr>
      </w:pPr>
      <w:r w:rsidRPr="00D46935">
        <w:rPr>
          <w:rFonts w:ascii="Times New Roman" w:hAnsi="Times New Roman" w:cs="Times New Roman"/>
          <w:caps/>
          <w:sz w:val="24"/>
        </w:rPr>
        <w:t>Agaricales</w:t>
      </w:r>
    </w:p>
    <w:p w:rsidR="002A6151" w:rsidRPr="00D46935" w:rsidRDefault="002A6151" w:rsidP="002A6151">
      <w:pPr>
        <w:spacing w:line="360" w:lineRule="auto"/>
        <w:contextualSpacing/>
        <w:rPr>
          <w:rFonts w:ascii="Times New Roman" w:hAnsi="Times New Roman" w:cs="Times New Roman"/>
          <w:i/>
          <w:sz w:val="24"/>
        </w:rPr>
      </w:pPr>
      <w:r w:rsidRPr="00D46935">
        <w:rPr>
          <w:rFonts w:ascii="Times New Roman" w:hAnsi="Times New Roman" w:cs="Times New Roman"/>
          <w:i/>
          <w:sz w:val="24"/>
        </w:rPr>
        <w:t>Agaricus bohusii</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is a large macrofungi found growing distinctively under the broad-leaved trees and the circular to flat fruiting body includes a cap of diameter 20-30 cm, with length and diameter of stem being 25 cm and 3 cm, respectively. Change in color from reddish brown to dark brown upon physical handling is a very distinctive characteristic of this fungu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rogersmushrooms.com/gallery/DisplayBlock~bid~12051~gid~~source~gallerydefault.asp", "accessed" : { "date-parts" : [ [ "2015", "6", "22" ] ] }, "author" : [ { "dropping-particle" : "", "family" : "Roger Phillips", "given" : "", "non-dropping-particle" : "", "parse-names" : false, "suffix" : "" } ], "container-title" : "RogerMushrooms", "id" : "ITEM-1", "issued" : { "date-parts" : [ [ "2014" ] ] }, "page" : "Rogers Plants Ltd.", "title" : "The mushrooms: Agaricus bohusii", "type" : "webpage" }, "uris" : [ "http://www.mendeley.com/documents/?uuid=2436b2a2-d2a0-49fc-8b46-b7f0eb541c06" ] } ], "mendeley" : { "formattedCitation" : "(3)", "plainTextFormattedCitation" : "(3)", "previouslyFormattedCitation" : "[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3)</w:t>
      </w:r>
      <w:r w:rsidRPr="00D46935">
        <w:rPr>
          <w:rFonts w:ascii="Times New Roman" w:hAnsi="Times New Roman" w:cs="Times New Roman"/>
          <w:sz w:val="24"/>
        </w:rPr>
        <w:fldChar w:fldCharType="end"/>
      </w:r>
      <w:r w:rsidRPr="00D46935">
        <w:rPr>
          <w:rFonts w:ascii="Times New Roman" w:hAnsi="Times New Roman" w:cs="Times New Roman"/>
          <w:sz w:val="24"/>
        </w:rPr>
        <w:t xml:space="preserve">. The spores of this macrofungi are brown colored and egg shaped with the size ranging from 6 to 7 µm on the longer edges. This gregarious macrofungi is an edible and prized fungu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16/j.foodres.2012.06.013", "ISSN" : "09639969", "abstract" : "Agaricus bohusii Bon is an edible and prized mushroom especially common in Serbia and southern Europe. Herein, this species was chemically characterized by the evaluation of nutritional value (e.g. macromolecules, free sugars and fatty acids), bioactive compounds (e.g. tocopherols, phenolic compounds and organic acids), and antioxidant activity of its methanolic extract (e.g. scavenging activity, reducing power and inhibition of lipid peroxidation). Its antifungal preserving properties were also evaluated after the incorporation of A. bohusii extract in cream cheese, using the fungus Penicillium verucosum var. cyclopium as the source contaminant. Comparison of the sensory evaluation of cream cheese alone and enriched with A. bohusii extract was recorded. According to our findings, A. bohusii was a rich source of carbohydrates and proteins, containing \u03b3-tocopherol as the only isoform of tocopherols. Polyunsaturated fatty acids also predominated over mono and unsaturated fatty acids. p-Hydroxybenzoic and p-coumaric acids were the phenolic acids identified in the studied sample; two related compounds were found in higher amounts: \u03b3-l-glutaminyl-4-hydroxybenzene and cinnamic acid. Malic, oxalic and fumaric acids were the organic acids identified and quantified in A. bohusii. A high concentration of the total phenolics was in correlation with strong antioxidant capacity. Methanol extract successfully inhibited the development of P. verucosum var. cyclopium in cream cheese, tested at room temperature after 7. days of inoculation. Sensory evaluation showed cream cheese in combination with A. bohusii extract slightly more acceptable to panelists than cream cheese alone. \u00a9 2012 Elsevier Ltd.", "author" : [ { "dropping-particle" : "", "family" : "Reis", "given" : "Filipa S.", "non-dropping-particle" : "", "parse-names" : false, "suffix" : "" }, { "dropping-particle" : "", "family" : "Stojkovi\u0107", "given" : "Dejan", "non-dropping-particle" : "", "parse-names" : false, "suffix" : "" }, { "dropping-particle" : "", "family" : "Sokovi\u0107", "given" : "Marina", "non-dropping-particle" : "", "parse-names" : false, "suffix" : "" }, { "dropping-particle" : "", "family" : "Glamo\u010dlija", "given" : "Jasmina", "non-dropping-particle" : "", "parse-names" : false, "suffix" : "" }, { "dropping-particle" : "", "family" : "\u0106iri\u0107", "given" : "Ana", "non-dropping-particle" : "", "parse-names" : false, "suffix" : "" }, { "dropping-particle" : "", "family" : "Barros", "given" : "Lillian", "non-dropping-particle" : "", "parse-names" : false, "suffix" : "" }, { "dropping-particle" : "", "family" : "Ferreira", "given" : "Isabel C F R", "non-dropping-particle" : "", "parse-names" : false, "suffix" : "" } ], "container-title" : "Food Research International", "id" : "ITEM-1", "issue" : "2", "issued" : { "date-parts" : [ [ "2012" ] ] }, "page" : "620-626", "title" : "Chemical characterization of Agaricus bohusii, antioxidant potential and antifungal preserving properties when incorporated in cream cheese", "type" : "article-journal", "volume" : "48" }, "uris" : [ "http://www.mendeley.com/documents/?uuid=70f17a6b-bf97-4deb-a51e-9f5a51cf7397" ] } ], "mendeley" : { "formattedCitation" : "(4)", "plainTextFormattedCitation" : "(4)", "previouslyFormattedCitation" : "[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w:t>
      </w:r>
      <w:r w:rsidRPr="00D46935">
        <w:rPr>
          <w:rFonts w:ascii="Times New Roman" w:hAnsi="Times New Roman" w:cs="Times New Roman"/>
          <w:sz w:val="24"/>
        </w:rPr>
        <w:fldChar w:fldCharType="end"/>
      </w:r>
      <w:r w:rsidRPr="00D46935">
        <w:rPr>
          <w:rFonts w:ascii="Times New Roman" w:hAnsi="Times New Roman" w:cs="Times New Roman"/>
          <w:sz w:val="24"/>
        </w:rPr>
        <w:t xml:space="preserve"> and it has been reported earlier  in Serbia and southern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rogersmushrooms.com/gallery/DisplayBlock~bid~12051~gid~~source~gallerydefault.asp", "accessed" : { "date-parts" : [ [ "2015", "6", "22" ] ] }, "author" : [ { "dropping-particle" : "", "family" : "Roger Phillips", "given" : "", "non-dropping-particle" : "", "parse-names" : false, "suffix" : "" } ], "container-title" : "RogerMushrooms", "id" : "ITEM-1", "issued" : { "date-parts" : [ [ "2014" ] ] }, "page" : "Rogers Plants Ltd.", "title" : "The mushrooms: Agaricus bohusii", "type" : "webpage" }, "uris" : [ "http://www.mendeley.com/documents/?uuid=2436b2a2-d2a0-49fc-8b46-b7f0eb541c06" ] } ], "mendeley" : { "formattedCitation" : "(3)", "plainTextFormattedCitation" : "(3)", "previouslyFormattedCitation" : "[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Agaricus dulcidulu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fungus is commonly called as the ‘almond mushroom’ due to its peculiar almond resembling smell with a 2 – 7 cm convex and rounded cap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qldfungi.org.au/resources-2/fungi-keys/fungi-key-agaricus", "accessed" : { "date-parts" : [ [ "2015", "6", "22" ] ] }, "author" : [ { "dropping-particle" : "", "family" : "Leonard", "given" : "Pat", "non-dropping-particle" : "", "parse-names" : false, "suffix" : "" } ], "container-title" : "Queensland Mycological Society", "id" : "ITEM-1", "issue" : "October 2014", "issued" : { "date-parts" : [ [ "2014" ] ] }, "title" : "Agaricus dulcidulus", "type" : "webpage" }, "uris" : [ "http://www.mendeley.com/documents/?uuid=03117d44-823d-48c3-9b4c-0019397afa71" ] } ], "mendeley" : { "formattedCitation" : "(5)", "plainTextFormattedCitation" : "(5)", "previouslyFormattedCitation" : "[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5)</w:t>
      </w:r>
      <w:r w:rsidRPr="00D46935">
        <w:rPr>
          <w:rFonts w:ascii="Times New Roman" w:hAnsi="Times New Roman" w:cs="Times New Roman"/>
          <w:sz w:val="24"/>
        </w:rPr>
        <w:fldChar w:fldCharType="end"/>
      </w:r>
      <w:r w:rsidRPr="00D46935">
        <w:rPr>
          <w:rFonts w:ascii="Times New Roman" w:hAnsi="Times New Roman" w:cs="Times New Roman"/>
          <w:sz w:val="24"/>
        </w:rPr>
        <w:t xml:space="preserve">. Gills or lamella are dense and were reported to have the ability to change color from pale gray-brownish (young) to dark purple-brown (old) as it grow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qldfungi.org.au/resources-2/fungi-keys/fungi-key-agaricus", "accessed" : { "date-parts" : [ [ "2015", "6", "22" ] ] }, "author" : [ { "dropping-particle" : "", "family" : "Leonard", "given" : "Pat", "non-dropping-particle" : "", "parse-names" : false, "suffix" : "" } ], "container-title" : "Queensland Mycological Society", "id" : "ITEM-1", "issue" : "October 2014", "issued" : { "date-parts" : [ [ "2014" ] ] }, "title" : "Agaricus dulcidulus", "type" : "webpage" }, "uris" : [ "http://www.mendeley.com/documents/?uuid=03117d44-823d-48c3-9b4c-0019397afa71" ] } ], "mendeley" : { "formattedCitation" : "(5)", "plainTextFormattedCitation" : "(5)", "previouslyFormattedCitation" : "[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5)</w:t>
      </w:r>
      <w:r w:rsidRPr="00D46935">
        <w:rPr>
          <w:rFonts w:ascii="Times New Roman" w:hAnsi="Times New Roman" w:cs="Times New Roman"/>
          <w:sz w:val="24"/>
        </w:rPr>
        <w:fldChar w:fldCharType="end"/>
      </w:r>
      <w:r w:rsidRPr="00D46935">
        <w:rPr>
          <w:rFonts w:ascii="Times New Roman" w:hAnsi="Times New Roman" w:cs="Times New Roman"/>
          <w:sz w:val="24"/>
        </w:rPr>
        <w:t xml:space="preserve">. The dark brownish spores had a size range of 4 – 6 µm with typical shape of non-amyloid and elliptical. The gregarious fungus prefers humid soil with rich decomposed leaf litter as its substrate; it has also been reported to grow near the base of tree trunk. This rosy wood fungus has been reported earlier from Italy, Romania, and Queens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Lenti", "given" : "Istv\u00e1n", "non-dropping-particle" : "", "parse-names" : false, "suffix" : "" } ], "container-title" : "7th INTERNATIONAL MULTIDISCIPLINARY CONFERENCE", "id" : "ITEM-1", "issued" : { "date-parts" : [ [ "2007" ] ] }, "page" : "409", "publisher-place" : "Baia Mare, Romania", "title" : "Mushrooms living among us: Mushrooms - world of Batorliget", "type" : "paper-conference" }, "uris" : [ "http://www.mendeley.com/documents/?uuid=b4921a34-bc14-4a7f-9406-c8f7142fb1fb" ] } ], "mendeley" : { "formattedCitation" : "(6)", "plainTextFormattedCitation" : "(6)", "previouslyFormattedCitation" : "[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outlineLvl w:val="0"/>
        <w:rPr>
          <w:rFonts w:ascii="Times New Roman" w:hAnsi="Times New Roman" w:cs="Times New Roman"/>
          <w:i/>
          <w:sz w:val="24"/>
        </w:rPr>
      </w:pPr>
      <w:r w:rsidRPr="00D46935">
        <w:rPr>
          <w:rFonts w:ascii="Times New Roman" w:hAnsi="Times New Roman" w:cs="Times New Roman"/>
          <w:i/>
          <w:sz w:val="24"/>
        </w:rPr>
        <w:t>Agaricus fuscofibrillosu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solitude and gregarious fungus is mostly found in the coastal areas growing on the base of the tree. The cap is ~4-15 cm broad, convex and becomes flat as it grows. This specific fungus turns red and causes reddish to brown stains when bruised and lamella is closely packed, which is often brown to black in color with stipe 4 -15 cm tall and ~1.5-2.5 cm thick. Spore print is of dark brownish color and the spores are of the size 5 – 6 µm, smooth and elliptical in shape. Its </w:t>
      </w:r>
      <w:r w:rsidRPr="00D46935">
        <w:rPr>
          <w:rFonts w:ascii="Times New Roman" w:hAnsi="Times New Roman" w:cs="Times New Roman"/>
          <w:sz w:val="24"/>
        </w:rPr>
        <w:lastRenderedPageBreak/>
        <w:t xml:space="preserve">presence has been reported earlier from coastal California and is most common in the San Francisco Bay Area. It is also found in the British Isles, Northern Europe, Southern Europe and Southern Sou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ycobank.org/BioloMICS.aspx?Table=Mycobank&amp;Rec=124146&amp;Fields=All", "accessed" : { "date-parts" : [ [ "2015", "6", "22" ] ] }, "author" : [ { "dropping-particle" : "", "family" : "F.H. M\u00f8ller", "given" : "Pil\u00e1t", "non-dropping-particle" : "", "parse-names" : false, "suffix" : "" } ], "container-title" : "MycoBank.", "id" : "ITEM-1", "issued" : { "date-parts" : [ [ "1951" ] ] }, "title" : "Agaricus fuscofibrillosus", "type" : "webpage" }, "uris" : [ "http://www.mendeley.com/documents/?uuid=2ffeae13-f22e-43ce-8787-7d7060c7b459" ] }, { "id" : "ITEM-2", "itemData" : { "author" : [ { "dropping-particle" : "", "family" : "FH.M\u00f8ller", "given" : "", "non-dropping-particle" : "", "parse-names" : false, "suffix" : "" } ], "container-title" : "Fresia", "id" : "ITEM-2", "issued" : { "date-parts" : [ [ "1950" ] ] }, "page" : "27", "title" : "Danish Psalliota species. Preliminary Studies for a Monograph on the Danish Psalliotae. Part 1", "type" : "article-journal", "volume" : "4 (1-2)" }, "uris" : [ "http://www.mendeley.com/documents/?uuid=810bc7a8-27be-47e0-ac10-3bbd580eb3fd" ] }, { "id" : "ITEM-3", "itemData" : { "author" : [ { "dropping-particle" : "", "family" : "A.Pil\u00e1t", "given" : "", "non-dropping-particle" : "", "parse-names" : false, "suffix" : "" } ], "container-title" : "Acta Musei Nationalis Pragae", "id" : "ITEM-3", "issued" : { "date-parts" : [ [ "1951" ] ] }, "page" : "1-19", "title" : "The Bohemian species of the genus Agaricus", "type" : "article-journal", "volume" : "7B" }, "uris" : [ "http://www.mendeley.com/documents/?uuid=c41958fd-e448-40f0-a4d0-08e5c8759baf" ] }, { "id" : "ITEM-4", "itemData" : { "DOI" : "ISBN 0898151694", "author" : [ { "dropping-particle" : "", "family" : "Arora.D", "given" : "", "non-dropping-particle" : "", "parse-names" : false, "suffix" : "" } ], "container-title" : "Berkeley, California: Ten Speed Press.", "id" : "ITEM-4", "issued" : { "date-parts" : [ [ "1986" ] ] }, "page" : "326\u20137", "title" : "Mushrooms Demystified: A Comprehensive Guide to the Fleshy Fungi", "type" : "article-journal" }, "uris" : [ "http://www.mendeley.com/documents/?uuid=276cf88a-b99c-4cc2-b5a2-c9ea4e874271" ] } ], "mendeley" : { "formattedCitation" : "(7\u201310)", "plainTextFormattedCitation" : "(7\u201310)", "previouslyFormattedCitation" : "[7\u201310]"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10)</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Agaricus heterocysti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ground-dwelling edible fungus has been reported earlier from coastal site of Chennai, India and Austral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K. Natarajan", "given" : "K. Narayanan and V.Kumerasan", "non-dropping-particle" : "", "parse-names" : false, "suffix" : "" } ], "container-title" : "Current Science", "id" : "ITEM-1", "issue" : "9", "issued" : { "date-parts" : [ [ "2002" ] ] }, "page" : "9-10", "title" : "Basidiocarp production in Agaricus heterocystis Heinem . and Gooss . in nutrient agar media", "type" : "article-journal", "volume" : "82" }, "uris" : [ "http://www.mendeley.com/documents/?uuid=544f376b-0f60-4c6d-89a2-36e614c7a0ea" ] }, { "id" : "ITEM-2", "itemData" : { "author" : [ { "dropping-particle" : "", "family" : "Iveiro", "given" : "N N", "non-dropping-particle" : "", "parse-names" : false, "suffix" : "" }, { "dropping-particle" : "", "family" : "Lbert\u00f3", "given" : "E A", "non-dropping-particle" : "", "parse-names" : false, "suffix" : "" } ], "container-title" : "Mycotaxon", "id" : "ITEM-2", "issue" : "March", "issued" : { "date-parts" : [ [ "2013" ] ] }, "page" : "1-25", "title" : "Checklist of the Argentine Agaricales 5. Agaricaceae", "type" : "article-journal" }, "uris" : [ "http://www.mendeley.com/documents/?uuid=3325c10c-fdb8-44f8-b9e9-8c1fd11eae7c" ] } ], "mendeley" : { "formattedCitation" : "(11,12)", "plainTextFormattedCitation" : "(11,12)", "previouslyFormattedCitation" : "[11,1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12)</w:t>
      </w:r>
      <w:r w:rsidRPr="00D46935">
        <w:rPr>
          <w:rFonts w:ascii="Times New Roman" w:hAnsi="Times New Roman" w:cs="Times New Roman"/>
          <w:sz w:val="24"/>
        </w:rPr>
        <w:fldChar w:fldCharType="end"/>
      </w:r>
      <w:r w:rsidRPr="00D46935">
        <w:rPr>
          <w:rFonts w:ascii="Times New Roman" w:hAnsi="Times New Roman" w:cs="Times New Roman"/>
          <w:sz w:val="24"/>
        </w:rPr>
        <w:t xml:space="preserve"> , where it was found growing at the bottom of the eucalyptus trees. The fungus is mostly umbonate with its cap being convex and broad. Stipe is long and thin. This fungus has been utilized for many different studies that include the anti-microbial activity, enzyme production and isolation, anti-oxidant activity, etc.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K. Natarajan", "given" : "K. Narayanan and V.Kumerasan", "non-dropping-particle" : "", "parse-names" : false, "suffix" : "" } ], "container-title" : "Current Science", "id" : "ITEM-1", "issue" : "9", "issued" : { "date-parts" : [ [ "2002" ] ] }, "page" : "9-10", "title" : "Basidiocarp production in Agaricus heterocystis Heinem . and Gooss . in nutrient agar media", "type" : "article-journal", "volume" : "82" }, "uris" : [ "http://www.mendeley.com/documents/?uuid=544f376b-0f60-4c6d-89a2-36e614c7a0ea" ] }, { "id" : "ITEM-2", "itemData" : { "author" : [ { "dropping-particle" : "", "family" : "Manimozhi", "given" : "M", "non-dropping-particle" : "", "parse-names" : false, "suffix" : "" }, { "dropping-particle" : "", "family" : "Kaviyarasan", "given" : "V", "non-dropping-particle" : "", "parse-names" : false, "suffix" : "" } ], "container-title" : "International Journal of Advanced Biotechnology and Research", "id" : "ITEM-2", "issue" : "1", "issued" : { "date-parts" : [ [ "2013" ] ] }, "page" : "78-84", "title" : "Nutritional Composition and Anti-bacterial Activity Of Indigenous edible mushroom Agaricus Heterocystis", "type" : "article-journal", "volume" : "4" }, "uris" : [ "http://www.mendeley.com/documents/?uuid=537062e9-7b39-4e60-a61c-45041a944827" ] } ], "mendeley" : { "formattedCitation" : "(11,13)", "plainTextFormattedCitation" : "(11,13)", "previouslyFormattedCitation" : "[11,1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13)</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Agaricus hondensi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fungus is also called as the ‘felt-ringed agaricus’ and found mainly in the woodlands and mixed forests. It is generally large in appearance and has got white cap with small pinkish grey fibers. Cap is convex, 7.5-15 cm long and 1-2 cm thick with a bulbous base. The lamella is typically whitish at first and turns pink to brown with age. Stipe is 7-20 cm long and 1-2.5 cm thick and slightly thinner at the cap attachment. The presence of a thick ring on the stalk and a peculiar foul smell typically distinguishes this fungus. </w:t>
      </w:r>
      <w:r w:rsidRPr="00D46935">
        <w:rPr>
          <w:rFonts w:ascii="Times New Roman" w:hAnsi="Times New Roman" w:cs="Times New Roman"/>
          <w:color w:val="000000" w:themeColor="text1"/>
          <w:sz w:val="24"/>
        </w:rPr>
        <w:t xml:space="preserve">Spore print is dark brown elliptically-shaped and is 4 – 6 µm in size with smooth texture and conspicuous apiculus (Fig.4a). </w:t>
      </w:r>
      <w:r w:rsidRPr="00D46935">
        <w:rPr>
          <w:rFonts w:ascii="Times New Roman" w:hAnsi="Times New Roman" w:cs="Times New Roman"/>
          <w:sz w:val="24"/>
        </w:rPr>
        <w:t xml:space="preserve">This highly poisonous fungus has been reported earlier from the Pacific Coast of North America, British Columbia in Canada, and Californ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agaricus_hondensis.html", "accessed" : { "date-parts" : [ [ "2015", "6", "22" ] ] }, "author" : [ { "dropping-particle" : "", "family" : "Kuo", "given" : "M.", "non-dropping-particle" : "", "parse-names" : false, "suffix" : "" } ], "container-title" : "MushroomExpert.Com", "id" : "ITEM-1", "issued" : { "date-parts" : [ [ "2005" ] ] }, "title" : "Agaricus hondensis", "type" : "webpage" }, "uris" : [ "http://www.mendeley.com/documents/?uuid=8e880f30-30c8-4f3d-9ed1-6248258ea7fd" ] }, { "id" : "ITEM-2", "itemData" : { "URL" : "http://www.herbmuseum.ca/content/agaricus-hondensis-felt-ringed-agaricus", "accessed" : { "date-parts" : [ [ "2015", "1", "1" ] ] }, "author" : [ { "dropping-particle" : "", "family" : "Lincoff's", "given" : "Gary H.", "non-dropping-particle" : "", "parse-names" : false, "suffix" : "" } ], "container-title" : "National Audubon Society Field Guide to North American Mushrooms", "id" : "ITEM-2", "issued" : { "date-parts" : [ [ "2004" ] ] }, "title" : "Agaricus hondensis (Felt-ringed Agaricus)", "type" : "webpage" }, "uris" : [ "http://www.mendeley.com/documents/?uuid=c38f8c36-0e83-4f77-91de-3e718bba4392" ] }, { "id" : "ITEM-3", "itemData" : { "DOI" : "doi:10.2307/3753286", "author" : [ { "dropping-particle" : "", "family" : "Murrill WA.", "given" : "", "non-dropping-particle" : "", "parse-names" : false, "suffix" : "" } ], "container-title" : "Mycologia", "id" : "ITEM-3", "issued" : { "date-parts" : [ [ "1912" ] ] }, "page" : "294\u2013308", "title" : "The Agaricaceae of the Pacific Coast \u2013 III. Brown and black-spored genera", "type" : "article-journal", "volume" : "4 (6)" }, "uris" : [ "http://www.mendeley.com/documents/?uuid=4b6a27db-f125-4ed5-8f0f-aa0e714120be" ] }, { "id" : "ITEM-4", "itemData" : { "author" : [ { "dropping-particle" : "", "family" : "Terry", "given" : "CJ.", "non-dropping-particle" : "", "parse-names" : false, "suffix" : "" } ], "container-title" : "Canadian Field-Naturalist", "id" : "ITEM-4", "issued" : { "date-parts" : [ [ "1978" ] ] }, "page" : "38-44", "title" : "Food habits of three sympatric species of insectovora in western Washington", "type" : "article-journal", "volume" : "92" }, "uris" : [ "http://www.mendeley.com/documents/?uuid=74ea0f62-6fe7-45f3-a5a5-86ffa5281c1c" ] }, { "id" : "ITEM-5", "itemData" : { "DOI" : "10.1055/s-2006-957852", "author" : [ { "dropping-particle" : "", "family" : "Jovel E, Kroeger P", "given" : "Towers N", "non-dropping-particle" : "", "parse-names" : false, "suffix" : "" } ], "container-title" : "Planta Medica", "id" : "ITEM-5", "issued" : { "date-parts" : [ [ "1996" ] ] }, "page" : "195", "title" : "Hydroquinone: the toxic compound of Agaricus hondensis", "type" : "article-journal", "volume" : "62 (2)" }, "uris" : [ "http://www.mendeley.com/documents/?uuid=1a63b402-d70e-4981-affb-eee5b5799458" ] } ], "mendeley" : { "formattedCitation" : "(14\u201318)", "plainTextFormattedCitation" : "(14\u201318)", "previouslyFormattedCitation" : "[14\u201318]"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4–18)</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Agaricus moelleri</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inedible saprophytic woodland fungus is also called as the inky mushroom because of the presence of a strong unpleasant odor, which resembles the Indian ink. When consumed mistakenly, it can lead to severe gastro-intestinal problems. The size of the grey colored cap ranges from 5-10 cm with a ring that is present in the bulbous base. The pink colored lamella is tightly packed and turns to brown color with age. </w:t>
      </w:r>
      <w:r w:rsidRPr="00D46935">
        <w:rPr>
          <w:rFonts w:ascii="Times New Roman" w:hAnsi="Times New Roman" w:cs="Times New Roman"/>
          <w:color w:val="000000" w:themeColor="text1"/>
          <w:sz w:val="24"/>
        </w:rPr>
        <w:t xml:space="preserve">The spores are dark brown in color and the spores are 4 – 6 µm in size, with its shape being globose to ellipsoidal (Fig.4b). </w:t>
      </w:r>
      <w:r w:rsidRPr="00D46935">
        <w:rPr>
          <w:rFonts w:ascii="Times New Roman" w:hAnsi="Times New Roman" w:cs="Times New Roman"/>
          <w:sz w:val="24"/>
        </w:rPr>
        <w:t xml:space="preserve">It has been reported earlier from the temperate zones of northern hemisphere that includes North America, Britain, and Europ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ISBN 0898151694", "author" : [ { "dropping-particle" : "", "family" : "Arora.D", "given" : "", "non-dropping-particle" : "", "parse-names" : false, "suffix" : "" } ], "container-title" : "Berkeley, California: Ten Speed Press.", "id" : "ITEM-1", "issued" : { "date-parts" : [ [ "1986" ] ] }, "page" : "326\u20137", "title" : "Mushrooms Demystified: A Comprehensive Guide to the Fleshy Fungi", "type" : "article-journal" }, "uris" : [ "http://www.mendeley.com/documents/?uuid=276cf88a-b99c-4cc2-b5a2-c9ea4e874271" ] }, { "id" : "ITEM-2", "itemData" : { "ISBN" : "0-330-44237-6", "author" : [ { "dropping-particle" : "", "family" : "Phillips", "given" : "Roger", "non-dropping-particle" : "", "parse-names" : false, "suffix" : "" } ], "id" : "ITEM-2", "issued" : { "date-parts" : [ [ "2006" ] ] }, "publisher" : "Pan MacMillan", "title" : "Mushrooms", "type" : "book" }, "uris" : [ "http://www.mendeley.com/documents/?uuid=8c695c96-ac01-4b07-b5ae-8b480765568a" ] }, { "id" : "ITEM-3", "itemData" : { "author" : [ { "dropping-particle" : "", "family" : "Wasser", "given" : "SP", "non-dropping-particle" : "", "parse-names" : false, "suffix" : "" } ], "container-title" : "Novosti Sistematiki Nizshikh Rastenii", "id" : "ITEM-3", "issued" : { "date-parts" : [ [ "1976" ] ] }, "page" : "77\u20139", "title" : "Species nova e genere Agaricus L. ex Fr. emnd. Karst", "type" : "article-journal", "volume" : "13" }, "uris" : [ "http://www.mendeley.com/documents/?uuid=6c5db34c-a964-4ded-9846-6ca65ed8e9f4" ] } ], "mendeley" : { "formattedCitation" : "(10,19,20)", "plainTextFormattedCitation" : "(10,19,20)", "previouslyFormattedCitation" : "[10,19,20]"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0,19,20)</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lastRenderedPageBreak/>
        <w:t>Agaricus purpurellu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edible fungus has its convex-rounded cap in the size range of 2 to 7 cm and has distinct inflexed margins, which flattens as it grows with a densely packed lamella. The stipe is 2–5 cm long and 0.4–0.8 cm broad and bulbous. Spore print is dark brown and the spores are 4 – 6 µm in diameter and are elliptical in shape. This diminutive agaric is poisonous in nature and commonly found in Europe, North America, and As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Saccardo.P.A.", "given" : "", "non-dropping-particle" : "", "parse-names" : false, "suffix" : "" } ], "id" : "ITEM-1", "issue" : "XII", "issued" : { "date-parts" : [ [ "1887" ] ] }, "page" : "90", "title" : "Sylloge Fungorum V: 1007", "type" : "article-journal", "volume" : "XIX: 32" }, "uris" : [ "http://www.mendeley.com/documents/?uuid=177c52d1-8a6f-492e-8cda-412bfcd2fc1c" ] } ], "mendeley" : { "formattedCitation" : "(21)", "plainTextFormattedCitation" : "(21)", "previouslyFormattedCitation" : "[2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1)</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Calocybe indica</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 xml:space="preserve">This fungus is also called as the ‘milky mushroom’ and is the first macrofungi to be commercialized in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Josephine", "given" : "R Mary", "non-dropping-particle" : "", "parse-names" : false, "suffix" : "" }, { "dropping-particle" : "", "family" : "Sahana", "given" : "B", "non-dropping-particle" : "", "parse-names" : false, "suffix" : "" } ], "container-title" : "Int.J.Curr.Microbiol.App.Sci", "id" : "ITEM-1", "issue" : "12", "issued" : { "date-parts" : [ [ "2014" ] ] }, "page" : "404-408", "title" : "Original Research Article Cultivation of milky mushroom using paddy straw waste", "type" : "article-journal", "volume" : "3" }, "uris" : [ "http://www.mendeley.com/documents/?uuid=a70591ef-bf98-4e9c-82b7-003cdc6f6c8d" ] } ], "mendeley" : { "formattedCitation" : "(22)", "plainTextFormattedCitation" : "(22)", "previouslyFormattedCitation" : "[2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2)</w:t>
      </w:r>
      <w:r w:rsidRPr="00D46935">
        <w:rPr>
          <w:rFonts w:ascii="Times New Roman" w:hAnsi="Times New Roman" w:cs="Times New Roman"/>
          <w:sz w:val="24"/>
        </w:rPr>
        <w:fldChar w:fldCharType="end"/>
      </w:r>
      <w:r w:rsidRPr="00D46935">
        <w:rPr>
          <w:rFonts w:ascii="Times New Roman" w:hAnsi="Times New Roman" w:cs="Times New Roman"/>
          <w:sz w:val="24"/>
        </w:rPr>
        <w:t xml:space="preserve">. The entire fruiting body, which includes the cap, gills, and stalk, is fully white in color. The cap is mostly convex, getting flatter with age. Gills are adnexed to free. The stipe is thick and broader towards the base. This fungus is considered as one of the best edible fungus that is capable of growing in high temperature ranging from 30 - 35°C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iihr.res.in/content/milky-mushroom-calocybe-indica", "accessed" : { "date-parts" : [ [ "2015", "6", "22" ] ] }, "author" : [ { "dropping-particle" : "", "family" : "D Sreenivasa Murthy", "given" : "S Thippeswamy and N Jayasankar", "non-dropping-particle" : "", "parse-names" : false, "suffix" : "" } ], "container-title" : "Indian Institute of Horticultural Research (ICAR)", "id" : "ITEM-1", "issued" : { "date-parts" : [ [ "2012" ] ] }, "title" : "Milky mushroom (Calocybe indica)", "type" : "webpage" }, "uris" : [ "http://www.mendeley.com/documents/?uuid=1d81c46b-54d6-4f56-af1b-915aa0622915" ] } ], "mendeley" : { "formattedCitation" : "(23)", "plainTextFormattedCitation" : "(23)", "previouslyFormattedCitation" : "[2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3)</w:t>
      </w:r>
      <w:r w:rsidRPr="00D46935">
        <w:rPr>
          <w:rFonts w:ascii="Times New Roman" w:hAnsi="Times New Roman" w:cs="Times New Roman"/>
          <w:sz w:val="24"/>
        </w:rPr>
        <w:fldChar w:fldCharType="end"/>
      </w:r>
      <w:r w:rsidRPr="00D46935">
        <w:rPr>
          <w:rFonts w:ascii="Times New Roman" w:hAnsi="Times New Roman" w:cs="Times New Roman"/>
          <w:sz w:val="24"/>
        </w:rPr>
        <w:t xml:space="preserve">. This tropical fungus has been reported earlier from India and Britai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Vijaykumar", "given" : "Gitte", "non-dropping-particle" : "", "parse-names" : false, "suffix" : "" }, { "dropping-particle" : "", "family" : "John", "given" : "Priya", "non-dropping-particle" : "", "parse-names" : false, "suffix" : "" }, { "dropping-particle" : "", "family" : "Ganesh", "given" : "Kotgire", "non-dropping-particle" : "", "parse-names" : false, "suffix" : "" } ], "container-title" : "Indian Journal of Traditional Knowledge", "id" : "ITEM-1", "issue" : "2", "issued" : { "date-parts" : [ [ "2014" ] ] }, "page" : "434-436", "title" : "Selection of different substrates for the cultivation of milky mushroom", "type" : "article-journal", "volume" : "13" }, "uris" : [ "http://www.mendeley.com/documents/?uuid=26fd2315-1c90-4c75-b118-9b247c3c1757" ] } ], "mendeley" : { "formattedCitation" : "(24)", "plainTextFormattedCitation" : "(24)", "previouslyFormattedCitation" : "[2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4)</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Chlorophyllum globosum</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Macrofungi belonging to the genus</w:t>
      </w:r>
      <w:r w:rsidRPr="00D46935">
        <w:rPr>
          <w:rFonts w:ascii="Times New Roman" w:hAnsi="Times New Roman" w:cs="Times New Roman"/>
          <w:i/>
          <w:sz w:val="24"/>
        </w:rPr>
        <w:t xml:space="preserve"> chlorophyllum</w:t>
      </w:r>
      <w:r w:rsidRPr="00D46935">
        <w:rPr>
          <w:rFonts w:ascii="Times New Roman" w:hAnsi="Times New Roman" w:cs="Times New Roman"/>
          <w:sz w:val="24"/>
        </w:rPr>
        <w:t xml:space="preserve"> is generally poisonous. They prefer rich soil with leaf litter as their substrate for the growth. The cap is convex and thick fleshed with whitish gills. Stipe is slender with a bulbous base. The fungi belonging to the genus </w:t>
      </w:r>
      <w:r w:rsidRPr="00D46935">
        <w:rPr>
          <w:rFonts w:ascii="Times New Roman" w:hAnsi="Times New Roman" w:cs="Times New Roman"/>
          <w:i/>
          <w:sz w:val="24"/>
        </w:rPr>
        <w:t>chlorophyllum</w:t>
      </w:r>
      <w:r w:rsidRPr="00D46935">
        <w:rPr>
          <w:rFonts w:ascii="Times New Roman" w:hAnsi="Times New Roman" w:cs="Times New Roman"/>
          <w:sz w:val="24"/>
        </w:rPr>
        <w:t xml:space="preserve"> have been widely reported to be present in the subtropical region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PM.Kirk", "given" : "", "non-dropping-particle" : "", "parse-names" : false, "suffix" : "" } ], "edition" : "10", "id" : "ITEM-1", "issued" : { "date-parts" : [ [ "2008" ] ] }, "publisher" : "CABI", "publisher-place" : "UK", "title" : "Dictionary of the Fungi", "type" : "book" }, "uris" : [ "http://www.mendeley.com/documents/?uuid=cefad84c-2f27-412b-8cb9-50c9d7ad00a7" ] }, { "id" : "ITEM-2", "itemData" : { "author" : [ { "dropping-particle" : "", "family" : "Massee", "given" : "George Edward", "non-dropping-particle" : "", "parse-names" : false, "suffix" : "" } ], "id" : "ITEM-2", "issued" : { "date-parts" : [ [ "1898" ] ] }, "page" : "113-36", "title" : "Fungi exotici, I\". Bulletin of Miscellaneous Informations of the Royal botanical Gardens Kew", "type" : "article" }, "uris" : [ "http://www.mendeley.com/documents/?uuid=e7f16f7e-e258-433d-b9a0-4ce1cb1b035d" ] } ], "mendeley" : { "formattedCitation" : "(25,26)", "plainTextFormattedCitation" : "(25,26)", "previouslyFormattedCitation" : "[25,2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5,26)</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Chloropyhllum molybdite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This fungus is also called as the ‘</w:t>
      </w:r>
      <w:r w:rsidRPr="00D46935">
        <w:rPr>
          <w:rFonts w:ascii="Times New Roman" w:hAnsi="Times New Roman" w:cs="Times New Roman"/>
          <w:bCs/>
          <w:sz w:val="24"/>
        </w:rPr>
        <w:t>false parasol’</w:t>
      </w:r>
      <w:r w:rsidRPr="00D46935">
        <w:rPr>
          <w:rFonts w:ascii="Times New Roman" w:hAnsi="Times New Roman" w:cs="Times New Roman"/>
          <w:sz w:val="24"/>
        </w:rPr>
        <w:t xml:space="preserve"> or ‘</w:t>
      </w:r>
      <w:r w:rsidRPr="00D46935">
        <w:rPr>
          <w:rFonts w:ascii="Times New Roman" w:hAnsi="Times New Roman" w:cs="Times New Roman"/>
          <w:bCs/>
          <w:sz w:val="24"/>
        </w:rPr>
        <w:t xml:space="preserve">green-spored parasol mushroom’. This is extremely poisonous and can cause severe </w:t>
      </w:r>
      <w:r w:rsidRPr="00D46935">
        <w:rPr>
          <w:rFonts w:ascii="Times New Roman" w:hAnsi="Times New Roman" w:cs="Times New Roman"/>
          <w:sz w:val="24"/>
        </w:rPr>
        <w:t xml:space="preserve">gastrointestinal symptoms of vomiting and diarrhea when consumed mistakenly. This gregarious fungus is found growing in a circular pattern creating a ‘fairy ring’ and this is one of the distinguishing features of this fungus. Cap is 10 – 30 cm in diameter and convex to conical when young and becomes flat with age. The gills are free from stem and are greyish green in color. The stipe is 5 – 25 cm long and 1.5 - 2.5 cm thick. The spore print is green colored and are 8 – 9 µm in size, smooth, elliptical, dextrinoid with a conspicuous apiculus. It has been reported earlier from the subtropical regions of the world and from the grasslands and woodlands of North-Eastern America and Californ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chlorophyllum_molybdites.html", "accessed" : { "date-parts" : [ [ "2015", "6", "22" ] ] }, "author" : [ { "dropping-particle" : "", "family" : "Kuo", "given" : "M", "non-dropping-particle" : "", "parse-names" : false, "suffix" : "" } ], "id" : "ITEM-1", "issued" : { "date-parts" : [ [ "2015" ] ] }, "title" : "Chlorophyllum molybdites", "type" : "webpage" }, "uris" : [ "http://www.mendeley.com/documents/?uuid=3e270349-b44c-40d1-badf-249ff8b2ddd6" ] }, { "id" : "ITEM-2", "itemData" : { "URL" : "http://botit.botany.wisc.edu/toms_fungi/aug99.html", "accessed" : { "date-parts" : [ [ "2015", "6", "22" ] ] }, "author" : [ { "dropping-particle" : "", "family" : "Volk", "given" : "Tom", "non-dropping-particle" : "", "parse-names" : false, "suffix" : "" } ], "id" : "ITEM-2", "issued" : { "date-parts" : [ [ "1999" ] ] }, "title" : "Chlorophyllum molybdites, the green spored Lepiota", "type" : "webpage" }, "uris" : [ "http://www.mendeley.com/documents/?uuid=18d3446b-4bff-49c7-a1fc-7001736de5bd" ] }, { "id" : "ITEM-3", "itemData" : { "author" : [ { "dropping-particle" : "", "family" : "Beug and Michael W", "given" : "", "non-dropping-particle" : "", "parse-names" : false, "suffix" : "" } ], "container-title" : "The Mycophile", "id" : "ITEM-3", "issue" : "March/April", "issued" : { "date-parts" : [ [ "2004" ] ] }, "page" : "4-5", "title" : "An Overview of Mushroom Poisonings in North America", "type" : "article-journal", "volume" : "45(2)" }, "uris" : [ "http://www.mendeley.com/documents/?uuid=bb1c3a28-6acd-4774-ad83-6ac1db84fffd" ] }, { "id" : "ITEM-4", "itemData" : { "ISBN" : "0-7167-2600-9", "author" : [ { "dropping-particle" : "", "family" : "Denis", "given" : "R.Benjamin and", "non-dropping-particle" : "", "parse-names" : false, "suffix" : "" } ], "id" : "ITEM-4", "issued" : { "date-parts" : [ [ "1995" ] ] }, "number-of-pages" : "351\u2013377", "publisher" : "WH Freeman and Company", "publisher-place" : "New York", "title" : "Gastrointestinal syndrome\". Mushrooms: poisons and panaceas \u2014 a handbook for naturalists, mycologists and physicians", "type" : "book" }, "uris" : [ "http://www.mendeley.com/documents/?uuid=2bb16191-3ffd-4773-991a-97a3d4bbd0ab" ] } ], "mendeley" : { "formattedCitation" : "(27\u201330)", "plainTextFormattedCitation" : "(27\u201330)", "previouslyFormattedCitation" : "[27\u201330]"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27–30)</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lastRenderedPageBreak/>
        <w:t>Chlorophyllum nothorachodes</w:t>
      </w:r>
    </w:p>
    <w:p w:rsidR="002A6151" w:rsidRPr="00D46935" w:rsidRDefault="002A6151" w:rsidP="002A6151">
      <w:pPr>
        <w:spacing w:line="360" w:lineRule="auto"/>
        <w:rPr>
          <w:rFonts w:ascii="Times New Roman" w:hAnsi="Times New Roman" w:cs="Times New Roman"/>
          <w:sz w:val="24"/>
        </w:rPr>
      </w:pPr>
      <w:r w:rsidRPr="00D46935">
        <w:rPr>
          <w:rFonts w:ascii="Times New Roman" w:hAnsi="Times New Roman" w:cs="Times New Roman"/>
          <w:sz w:val="24"/>
        </w:rPr>
        <w:t>This ground – dwelling gregarious macrofungi is generally found in the rich soil of grasslands and woodlands. Pileus extends up to 28 cm and ends with a wavy margin. Lamella is free, crowded and is brown colored. Stipe is 25 cm long, 2.5 – 4 cm wide and appears to have a bulbous base. The off-white to cream colored fruiting body becomes brownish – orange when bruised or damaged. Spores are ellipsoidal to oblong, thick- walled, and range 6 – 8 µm in size</w:t>
      </w:r>
      <w:r w:rsidRPr="00D46935">
        <w:rPr>
          <w:rFonts w:ascii="Times New Roman" w:hAnsi="Times New Roman" w:cs="Times New Roman"/>
          <w:color w:val="000000" w:themeColor="text1"/>
          <w:sz w:val="24"/>
        </w:rPr>
        <w:t xml:space="preserve">. The SEM images of the spores are shown in Fig.4c. </w:t>
      </w:r>
      <w:r w:rsidRPr="00D46935">
        <w:rPr>
          <w:rFonts w:ascii="Times New Roman" w:hAnsi="Times New Roman" w:cs="Times New Roman"/>
          <w:sz w:val="24"/>
        </w:rPr>
        <w:t xml:space="preserve">This species has been reported earlier from Austral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71/SB02013", "ISSN" : "10301887", "abstract" : "A checklist of and a key to seven species of Chlorophyllum Massee and Macrolepiota Singer in Australia are given. Two species are described as new: C. nothorachodes Vellinga &amp; Lepp from Australian Capital Territory and M. eucharis Vellinga &amp; Halling from Queensland. Chlorophyllum hortense (Murrill) Vellinga is adopted as name for Leucoagaricus fimetarius (Cooke &amp; Massee \u2192 Sacc.) Aberdeen. Chlorophyllum brunneum (Farl. &amp; Burt) Vellinga is the correct name for the species often referred to as M. rachodes in Australia. Macrolepiota clelandii Grgur. is variable in colour and especially in the number of spores per basidium and the shape of the cheilocystidia and encompasses all Australian collections under the names M. konradii, M. gracilenta, M. mastoidea and M. procera.", "author" : [ { "dropping-particle" : "", "family" : "Vellinga", "given" : "Else C.", "non-dropping-particle" : "", "parse-names" : false, "suffix" : "" } ], "container-title" : "Australian Systematic Botany", "id" : "ITEM-1", "issue" : "3", "issued" : { "date-parts" : [ [ "2003" ] ] }, "page" : "361-370", "title" : "Chlorophyllum and Macrolepiota (Agaricaceae) in Australia", "type" : "article-journal", "volume" : "16" }, "uris" : [ "http://www.mendeley.com/documents/?uuid=23936fbb-7e37-4843-af0c-3a443faef3cf" ] } ], "mendeley" : { "formattedCitation" : "(31)", "plainTextFormattedCitation" : "(31)", "previouslyFormattedCitation" : "[3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31)</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i/>
          <w:sz w:val="24"/>
        </w:rPr>
        <w:t xml:space="preserve">Clitopilus giovanellae </w:t>
      </w:r>
    </w:p>
    <w:p w:rsidR="002A6151" w:rsidRPr="00D46935" w:rsidRDefault="002A6151" w:rsidP="002A6151">
      <w:pPr>
        <w:spacing w:line="360" w:lineRule="auto"/>
        <w:rPr>
          <w:rFonts w:ascii="Times New Roman" w:hAnsi="Times New Roman" w:cs="Times New Roman"/>
          <w:i/>
          <w:sz w:val="24"/>
        </w:rPr>
      </w:pPr>
      <w:r w:rsidRPr="00D46935">
        <w:rPr>
          <w:rFonts w:ascii="Times New Roman" w:hAnsi="Times New Roman" w:cs="Times New Roman"/>
          <w:sz w:val="24"/>
        </w:rPr>
        <w:t xml:space="preserve">This gregarious ground – dwelling macrofungi is mostly found in the sandy soils with discontinuous vegetation cover. The convex to plane pileus extends 5 – 15 cm in diameter and has got a very lean flesh.  Lamella is thin, distant, decurrent, and white to grey colored. Stipe is 10 – 20 × 1 – 2 cm, cylindrical and has got a sub-bulbous base. The basidiocarp of the fruiting body smells like wheat flour. Spore print is white colored with the basidiospores having the dimensions 5 – 8 µm and the shape is ellipsoidal to ovoid. It has been reported earlier from Italy and Spain. This fungus has been reported as the </w:t>
      </w:r>
      <w:r w:rsidRPr="00D46935">
        <w:rPr>
          <w:rFonts w:ascii="Times New Roman" w:eastAsia="AGaramondPro-Regular" w:hAnsi="Times New Roman" w:cs="Times New Roman"/>
          <w:sz w:val="24"/>
        </w:rPr>
        <w:t xml:space="preserve">endangered, vulnerable, rare, and indeterminate species of Bulgaria </w:t>
      </w:r>
      <w:r w:rsidRPr="00D46935">
        <w:rPr>
          <w:rFonts w:ascii="Times New Roman" w:eastAsia="AGaramondPro-Regular" w:hAnsi="Times New Roman" w:cs="Times New Roman"/>
          <w:sz w:val="24"/>
        </w:rPr>
        <w:fldChar w:fldCharType="begin" w:fldLock="1"/>
      </w:r>
      <w:r>
        <w:rPr>
          <w:rFonts w:ascii="Times New Roman" w:eastAsia="AGaramondPro-Regular" w:hAnsi="Times New Roman" w:cs="Times New Roman"/>
          <w:sz w:val="24"/>
        </w:rPr>
        <w:instrText>ADDIN CSL_CITATION { "citationItems" : [ { "id" : "ITEM-1", "itemData" : { "DOI" : "10.1016/j.mycres.2007.09.009", "ISBN" : "0953-7562", "ISSN" : "09537562", "PMID" : "18023992", "abstract" : "After reconsidering the specific characters of Omphalia giovanellae and applying data from the sequences of the D1-D2 domain of the 28S rRNA gene and the ITS region of material collected in Italy and Spain, the species is ascribed to the genus Clitopilus. Considering the rather peculiar characters, especially the smooth spores, C. giovanellae is ascribed to the new section Omphaloidei sect. nov. The species is illustrated with drawings of fresh basidiomata observed in situ, as well as with SEM micrographs of the spores. Also based on DNA sequence data, O. farinolens, recently described from Spain, is shown to be a synonym of C. giovanellae. \u00a9 2007 The British Mycological Society.", "author" : [ { "dropping-particle" : "", "family" : "Moreno", "given" : "Gabriel", "non-dropping-particle" : "", "parse-names" : false, "suffix" : "" }, { "dropping-particle" : "", "family" : "Contu", "given" : "Marco", "non-dropping-particle" : "", "parse-names" : false, "suffix" : "" }, { "dropping-particle" : "", "family" : "Ortega", "given" : "Antonio", "non-dropping-particle" : "", "parse-names" : false, "suffix" : "" }, { "dropping-particle" : "", "family" : "Platas", "given" : "Gonzalo", "non-dropping-particle" : "", "parse-names" : false, "suffix" : "" }, { "dropping-particle" : "", "family" : "Pel\u00e1ez", "given" : "Fernando", "non-dropping-particle" : "", "parse-names" : false, "suffix" : "" } ], "container-title" : "Mycological Research", "id" : "ITEM-1", "issue" : "12", "issued" : { "date-parts" : [ [ "2007" ] ] }, "page" : "1399-1405", "title" : "Molecular phylogenetic studies show Omphalina giovanellae represents a new section of Clitopilus (Agaricomycetes)", "type" : "article-journal", "volume" : "111" }, "uris" : [ "http://www.mendeley.com/documents/?uuid=4a7bf6ce-5d8b-4696-8d0f-fe2376ae9adf" ] }, { "id" : "ITEM-2", "itemData" : { "abstract" : "T e fi rst offi cial Red List of fungi in Bulgaria is presented where the current IUCN Red List categories are put into practice. It includes 215 species of ascomycetes and basidiomycetes, as follows: 37 Critically Endangered (CR), 105 Endangered (EN), 40 Vulnerable (VU), 14 Near T reatened (NT), and 19 Data Defi cient (DD)", "author" : [ { "dropping-particle" : "", "family" : "Gyosheva, Melania M.; Denchev", "given" : "Cvetomir M.;", "non-dropping-particle" : "", "parse-names" : false, "suffix" : "" }, { "dropping-particle" : "", "family" : "Dimitrova", "given" : "Evtimia G.;", "non-dropping-particle" : "", "parse-names" : false, "suffix" : "" }, { "dropping-particle" : "", "family" : "Assyov, Boris; Petrova, Roumyana D. &amp; Stoichev", "given" : "Georgi T.", "non-dropping-particle" : "", "parse-names" : false, "suffix" : "" } ], "container-title" : "Mycologia Balcanica", "id" : "ITEM-2", "issued" : { "date-parts" : [ [ "2006" ] ] }, "page" : "81-87", "title" : "Red List of fungi in Bulgaria", "type" : "article-journal", "volume" : "3" }, "uris" : [ "http://www.mendeley.com/documents/?uuid=6ed3c2cb-6f79-4a5c-b871-a3da650aa917" ] } ], "mendeley" : { "formattedCitation" : "(32,33)", "plainTextFormattedCitation" : "(32,33)", "previouslyFormattedCitation" : "[32,33]" }, "properties" : { "noteIndex" : 0 }, "schema" : "https://github.com/citation-style-language/schema/raw/master/csl-citation.json" }</w:instrText>
      </w:r>
      <w:r w:rsidRPr="00D46935">
        <w:rPr>
          <w:rFonts w:ascii="Times New Roman" w:eastAsia="AGaramondPro-Regular" w:hAnsi="Times New Roman" w:cs="Times New Roman"/>
          <w:sz w:val="24"/>
        </w:rPr>
        <w:fldChar w:fldCharType="separate"/>
      </w:r>
      <w:r w:rsidRPr="0092210A">
        <w:rPr>
          <w:rFonts w:ascii="Times New Roman" w:eastAsia="AGaramondPro-Regular" w:hAnsi="Times New Roman" w:cs="Times New Roman"/>
          <w:noProof/>
          <w:sz w:val="24"/>
        </w:rPr>
        <w:t>(32,33)</w:t>
      </w:r>
      <w:r w:rsidRPr="00D46935">
        <w:rPr>
          <w:rFonts w:ascii="Times New Roman" w:eastAsia="AGaramondPro-Regular" w:hAnsi="Times New Roman" w:cs="Times New Roman"/>
          <w:sz w:val="24"/>
        </w:rPr>
        <w:fldChar w:fldCharType="end"/>
      </w:r>
      <w:r w:rsidRPr="00D46935">
        <w:rPr>
          <w:rFonts w:ascii="Times New Roman" w:eastAsia="AGaramondPro-Regular"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eastAsia="AGaramondPro-Regular" w:hAnsi="Times New Roman" w:cs="Times New Roman"/>
          <w:i/>
          <w:sz w:val="24"/>
        </w:rPr>
      </w:pPr>
      <w:r w:rsidRPr="00D46935">
        <w:rPr>
          <w:rFonts w:ascii="Times New Roman" w:eastAsia="AGaramondPro-Regular" w:hAnsi="Times New Roman" w:cs="Times New Roman"/>
          <w:i/>
          <w:sz w:val="24"/>
        </w:rPr>
        <w:t>Clitopilus scyphoide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eastAsia="AGaramondPro-Regular" w:hAnsi="Times New Roman" w:cs="Times New Roman"/>
          <w:sz w:val="24"/>
        </w:rPr>
        <w:t>This ground-dwelling macrofungi mostly grows on the soil and on woody debris. Pileus is convex shaped in the beginning and flattens with age. The white colored cap has a frosted appearance and extends up to 2 cm. Lamella is decurrent; white colored in the beginning and then becomes pink with age. This fungus is quite rare and has a very meager distribution. Spore print is pink colored and the spores are ellipsoidal and angular with the size range of 5 – 8</w:t>
      </w:r>
      <w:r w:rsidRPr="00D46935">
        <w:rPr>
          <w:rFonts w:ascii="Times New Roman" w:hAnsi="Times New Roman" w:cs="Times New Roman"/>
          <w:sz w:val="24"/>
        </w:rPr>
        <w:t xml:space="preserve"> µm. It has been reported earlier from United Kingdom, Belgium, Norway, Sweden, Denmark, Germany and in the United States of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leifgoodwin.co.uk/Fungi/Clitopilus scyphoides var. scyphoides.html", "accessed" : { "date-parts" : [ [ "2015", "6", "22" ] ] }, "author" : [ { "dropping-particle" : "", "family" : "Goodwin", "given" : "Leif", "non-dropping-particle" : "", "parse-names" : false, "suffix" : "" } ], "id" : "ITEM-1", "issued" : { "date-parts" : [ [ "2013" ] ] }, "title" : "Clitopilus scyphoides var. scyphoides", "type" : "webpage" }, "uris" : [ "http://www.mendeley.com/documents/?uuid=ab6bfe5a-48ae-4a69-91dc-4bbcabc4f2bf" ] }, { "id" : "ITEM-2", "itemData" : { "URL" : "http://www.species.be/en/601", "accessed" : { "date-parts" : [ [ "2015", "6", "24" ] ] }, "author" : [ { "dropping-particle" : "", "family" : "List", "given" : "Belgian Species", "non-dropping-particle" : "", "parse-names" : false, "suffix" : "" } ], "container-title" : "Royal Belgian Institute of Natural Sciences", "id" : "ITEM-2", "issued" : { "date-parts" : [ [ "2016" ] ] }, "title" : "Clitopilus scyphoides var. scyphoides", "type" : "webpage" }, "uris" : [ "http://www.mendeley.com/documents/?uuid=221a537d-22fb-469b-bd8e-6308a9342968" ] }, { "id" : "ITEM-3", "itemData" : { "URL" : "http://www.gbif.org/species/3345645", "accessed" : { "date-parts" : [ [ "2015", "6", "24" ] ] }, "author" : [ { "dropping-particle" : "", "family" : "Singer", "given" : "", "non-dropping-particle" : "", "parse-names" : false, "suffix" : "" } ], "container-title" : "Global Biodiversity Information facility", "id" : "ITEM-3", "issued" : { "date-parts" : [ [ "2011" ] ] }, "title" : "Clitopilus scyphoides", "type" : "webpage" }, "uris" : [ "http://www.mendeley.com/documents/?uuid=ae6256f7-7159-4402-80aa-511100fc1625" ] } ], "mendeley" : { "formattedCitation" : "(34\u201336)", "plainTextFormattedCitation" : "(34\u201336)", "previouslyFormattedCitation" : "[34\u20133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34–3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outlineLvl w:val="0"/>
        <w:rPr>
          <w:rFonts w:ascii="Times New Roman" w:eastAsia="AGaramondPro-Regular" w:hAnsi="Times New Roman" w:cs="Times New Roman"/>
          <w:i/>
          <w:sz w:val="24"/>
        </w:rPr>
      </w:pPr>
      <w:r w:rsidRPr="00D46935">
        <w:rPr>
          <w:rFonts w:ascii="Times New Roman" w:eastAsia="AGaramondPro-Regular" w:hAnsi="Times New Roman" w:cs="Times New Roman"/>
          <w:i/>
          <w:sz w:val="24"/>
        </w:rPr>
        <w:t>Conocybe dumetorum</w:t>
      </w:r>
    </w:p>
    <w:p w:rsidR="002A6151" w:rsidRPr="00D46935" w:rsidRDefault="002A6151" w:rsidP="002A6151">
      <w:pPr>
        <w:autoSpaceDE w:val="0"/>
        <w:autoSpaceDN w:val="0"/>
        <w:adjustRightInd w:val="0"/>
        <w:spacing w:after="0" w:line="360" w:lineRule="auto"/>
        <w:rPr>
          <w:rFonts w:ascii="Times New Roman" w:eastAsia="AGaramondPro-Regular" w:hAnsi="Times New Roman" w:cs="Times New Roman"/>
          <w:sz w:val="24"/>
        </w:rPr>
      </w:pPr>
      <w:r w:rsidRPr="00D46935">
        <w:rPr>
          <w:rFonts w:ascii="Times New Roman" w:eastAsia="AGaramondPro-Regular" w:hAnsi="Times New Roman" w:cs="Times New Roman"/>
          <w:sz w:val="24"/>
        </w:rPr>
        <w:t xml:space="preserve">The detailed information about appearance and distribution of this macrofungi is not available. Majority of the fungi belonging to the genus </w:t>
      </w:r>
      <w:r w:rsidRPr="00D46935">
        <w:rPr>
          <w:rFonts w:ascii="Times New Roman" w:eastAsia="AGaramondPro-Regular" w:hAnsi="Times New Roman" w:cs="Times New Roman"/>
          <w:i/>
          <w:sz w:val="24"/>
        </w:rPr>
        <w:t>conocybe</w:t>
      </w:r>
      <w:r w:rsidRPr="00D46935">
        <w:rPr>
          <w:rFonts w:ascii="Times New Roman" w:eastAsia="AGaramondPro-Regular" w:hAnsi="Times New Roman" w:cs="Times New Roman"/>
          <w:sz w:val="24"/>
        </w:rPr>
        <w:t xml:space="preserve">, however, have been reported to have few features common among them. The fungi of this genus are generally found to grow in fertile rich </w:t>
      </w:r>
      <w:r w:rsidRPr="00D46935">
        <w:rPr>
          <w:rFonts w:ascii="Times New Roman" w:eastAsia="AGaramondPro-Regular" w:hAnsi="Times New Roman" w:cs="Times New Roman"/>
          <w:sz w:val="24"/>
        </w:rPr>
        <w:lastRenderedPageBreak/>
        <w:t xml:space="preserve">soil, grasslands, and in decayed woodland and almost all of them have delicate and thin stipe. They get their name </w:t>
      </w:r>
      <w:r w:rsidRPr="00D46935">
        <w:rPr>
          <w:rFonts w:ascii="Times New Roman" w:eastAsia="AGaramondPro-Regular" w:hAnsi="Times New Roman" w:cs="Times New Roman"/>
          <w:i/>
          <w:sz w:val="24"/>
        </w:rPr>
        <w:t>conocybe</w:t>
      </w:r>
      <w:r w:rsidRPr="00D46935">
        <w:rPr>
          <w:rFonts w:ascii="Times New Roman" w:eastAsia="AGaramondPro-Regular" w:hAnsi="Times New Roman" w:cs="Times New Roman"/>
          <w:sz w:val="24"/>
        </w:rPr>
        <w:t xml:space="preserve"> because of the presence of a cone-shaped cap. The cap is mostly umbonate and becomes flat with age. Gills are dense and cinnamon colored.  Stipe is slender and frail. Many of the species belonging to this genus are poisonous and can cause hallucinations  </w:t>
      </w:r>
      <w:r>
        <w:rPr>
          <w:rFonts w:ascii="Times New Roman" w:eastAsia="AGaramondPro-Regular" w:hAnsi="Times New Roman" w:cs="Times New Roman"/>
          <w:sz w:val="24"/>
        </w:rPr>
        <w:fldChar w:fldCharType="begin" w:fldLock="1"/>
      </w:r>
      <w:r>
        <w:rPr>
          <w:rFonts w:ascii="Times New Roman" w:eastAsia="AGaramondPro-Regular" w:hAnsi="Times New Roman" w:cs="Times New Roman"/>
          <w:sz w:val="24"/>
        </w:rPr>
        <w:instrText>ADDIN CSL_CITATION { "citationItems" : [ { "id" : "ITEM-1", "itemData" : { "abstract" : "The distribution of 214 species of neurotropic fungi in the world is discussed. The neurotropic fungi considered are divided in: 1) species with psilocybin's indoles, or probably with these substances, 2) species with ibotenic acid, 3) ergot fungi, and 4) species used as sacred fungi but without any reliable chemical studies. In the first group are Psilocybe (116 species), Gymnopilus (13 species), Panaeolus (13 species), Copelandia (12 species), Hypholoma (6 species), Pluteus (6 species), Inocybe (6 species), Conocybe (4 species), Panaeolina (4 species), Gerronema (2 species) and Agrocybe, Galerina and Mycena (each with one species), although in several species of this group, mainly in the Panaeoloideous fungi, there are no chemical studies. In the second group are Amanita muscaria, A. pantherina and A. regalis; in the third group is Claviceps purpurea and allies: 5 species of Claviceps and 2 of Cordyceps, and in the fourth group are bolets (two genera with 8 species), Russula (6 species), and 5 species of gasteromycetes in 3 genera. Concerning the distribution of Psilocybe, the majority of the species are in the Austral hemisphere, or close to this, mainly in the subtropical humid forests, where reside the most important ethnic groups that use the neurotropic fungi, as native peoples in Mexico and New Guinea. Mexico has the highest number of neurotropic species of fungi, with 76 species, of which 44 belong to Psilocybe (39 % of the world). More than 450 bibliographic references were considered.", "author" : [ { "dropping-particle" : "", "family" : "Guzm\u00e1n", "given" : "Gast\u00f3n", "non-dropping-particle" : "", "parse-names" : false, "suffix" : "" }, { "dropping-particle" : "", "family" : "Allen", "given" : "John W.", "non-dropping-particle" : "", "parse-names" : false, "suffix" : "" }, { "dropping-particle" : "", "family" : "Gartz", "given" : "Jochen", "non-dropping-particle" : "", "parse-names" : false, "suffix" : "" } ], "container-title" : "Africa", "id" : "ITEM-1", "issue" : "1939", "issued" : { "date-parts" : [ [ "1997" ] ] }, "page" : "1-107", "title" : "A Worldwide geographical distribution of the Neurotropic fungi, an analysis and discussion", "type" : "article-journal", "volume" : "14" }, "uris" : [ "http://www.mendeley.com/documents/?uuid=3822a063-157a-4094-a82d-495a115970d1" ] }, { "id" : "ITEM-2", "itemData" : { "DOI" : "10.1371/0056143", "author" : [ { "dropping-particle" : "", "family" : "T\u00f3th, Annam\u00e1ria, Hausknecht, Anton, Krisai-Greilhuber, Irmgard, Papp, Tam\u00e1s, V\u00e1gv\u00f6lgyi, Csaba V\u00e1gv\u00f6lgyi", "given" : "Nagy and L\u00e1szl\u00f3 G", "non-dropping-particle" : "", "parse-names" : false, "suffix" : "" } ], "container-title" : "PLOS ONE", "id" : "ITEM-2", "issued" : { "date-parts" : [ [ "2013" ] ] }, "title" : "Iteratively Refined Guide Trees Help Improving Alignment and Phylogenetic Inference in the Mushroom Family Bolbitiaceae", "type" : "article-journal", "volume" : "8(2)" }, "uris" : [ "http://www.mendeley.com/documents/?uuid=3b49cd8b-9f38-4297-addd-5645e2615c59" ] }, { "id" : "ITEM-3", "itemData" : { "DOI" : "10.5248/114.145", "author" : [ { "dropping-particle" : "", "family" : "Watling R, I\u015filo\u011flu M", "given" : "Sermenli HB", "non-dropping-particle" : "", "parse-names" : false, "suffix" : "" } ], "container-title" : "Mycotaxon", "id" : "ITEM-3", "issued" : { "date-parts" : [ [ "2010" ] ] }, "page" : "145\u20139", "title" : "Observations on the Bolbitiaceae 31. Conocybe volviradicata sp. nov", "type" : "article-journal", "volume" : "114" }, "uris" : [ "http://www.mendeley.com/documents/?uuid=ef817a9f-0fab-4afd-9c78-677fa29df820" ] } ], "mendeley" : { "formattedCitation" : "(37\u201339)", "plainTextFormattedCitation" : "(37\u201339)", "previouslyFormattedCitation" : "[37\u201339]" }, "properties" : { "noteIndex" : 0 }, "schema" : "https://github.com/citation-style-language/schema/raw/master/csl-citation.json" }</w:instrText>
      </w:r>
      <w:r>
        <w:rPr>
          <w:rFonts w:ascii="Times New Roman" w:eastAsia="AGaramondPro-Regular" w:hAnsi="Times New Roman" w:cs="Times New Roman"/>
          <w:sz w:val="24"/>
        </w:rPr>
        <w:fldChar w:fldCharType="separate"/>
      </w:r>
      <w:r w:rsidRPr="0092210A">
        <w:rPr>
          <w:rFonts w:ascii="Times New Roman" w:eastAsia="AGaramondPro-Regular" w:hAnsi="Times New Roman" w:cs="Times New Roman"/>
          <w:noProof/>
          <w:sz w:val="24"/>
        </w:rPr>
        <w:t>(37–39)</w:t>
      </w:r>
      <w:r>
        <w:rPr>
          <w:rFonts w:ascii="Times New Roman" w:eastAsia="AGaramondPro-Regular" w:hAnsi="Times New Roman" w:cs="Times New Roman"/>
          <w:sz w:val="24"/>
        </w:rPr>
        <w:fldChar w:fldCharType="end"/>
      </w:r>
      <w:r w:rsidRPr="00D46935">
        <w:rPr>
          <w:rFonts w:ascii="Times New Roman" w:eastAsia="AGaramondPro-Regular"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eastAsia="AGaramondPro-Regular" w:hAnsi="Times New Roman" w:cs="Times New Roman"/>
          <w:i/>
          <w:sz w:val="24"/>
        </w:rPr>
      </w:pPr>
      <w:r w:rsidRPr="00D46935">
        <w:rPr>
          <w:rFonts w:ascii="Times New Roman" w:eastAsia="AGaramondPro-Regular" w:hAnsi="Times New Roman" w:cs="Times New Roman"/>
          <w:i/>
          <w:sz w:val="24"/>
        </w:rPr>
        <w:t>Conocybe mandschuric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eastAsia="AGaramondPro-Regular" w:hAnsi="Times New Roman" w:cs="Times New Roman"/>
          <w:sz w:val="24"/>
        </w:rPr>
        <w:t xml:space="preserve">This ground-dwelling macrofungi has its pileus, which is 5 – 8 cm broad, </w:t>
      </w:r>
      <w:r w:rsidRPr="00D46935">
        <w:rPr>
          <w:rFonts w:ascii="Times New Roman" w:hAnsi="Times New Roman" w:cs="Times New Roman"/>
          <w:sz w:val="24"/>
        </w:rPr>
        <w:t xml:space="preserve">obtusely conical to conical-convex in shape. Pileus is yellow-brown in color with dark reddish center when moist but the color changes to dark-grey to brown when it is dry. Lamella is distant and narrowly adnate. Stipe is 10 – 15 cm long and 1 cm thick, cylindrical with slightly bulbose base. </w:t>
      </w:r>
      <w:r w:rsidRPr="00D46935">
        <w:rPr>
          <w:rFonts w:ascii="Times New Roman" w:hAnsi="Times New Roman" w:cs="Times New Roman"/>
          <w:color w:val="000000" w:themeColor="text1"/>
          <w:sz w:val="24"/>
        </w:rPr>
        <w:t xml:space="preserve">Spores are 4 – 8 µm in size, ellipsoidal in shape and have got a conspicuous apiculus (Fig.4d). </w:t>
      </w:r>
      <w:r w:rsidRPr="00D46935">
        <w:rPr>
          <w:rFonts w:ascii="Times New Roman" w:hAnsi="Times New Roman" w:cs="Times New Roman"/>
          <w:sz w:val="24"/>
        </w:rPr>
        <w:t xml:space="preserve">This fungus grows on soil rich in leaf litter and has been reported earlier from Russ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ycobank.org/BioloMICS.aspx?Link=T&amp;TableKey=14682616000000063&amp;Rec=53890&amp;Fields=All", "accessed" : { "date-parts" : [ [ "2015", "6", "24" ] ] }, "author" : [ { "dropping-particle" : "", "family" : "Malysheva", "given" : "E.F.", "non-dropping-particle" : "", "parse-names" : false, "suffix" : "" } ], "id" : "ITEM-1", "issued" : { "date-parts" : [ [ "2012" ] ] }, "page" : "237", "title" : "Conocybe mandshurica", "type" : "webpage" }, "uris" : [ "http://www.mendeley.com/documents/?uuid=6f8f37de-5bea-4433-9af6-e592c3736c25" ] }, { "id" : "ITEM-2", "itemData" : { "URL" : "http://ddbj.nig.ac.jp/tx_search/search?query=scientific_name_ex:\"Conocybe+mandshurica\"", "accessed" : { "date-parts" : [ [ "2015", "6", "24" ] ] }, "author" : [ { "dropping-particle" : "", "family" : "Japan", "given" : "DNA Data Bank of", "non-dropping-particle" : "", "parse-names" : false, "suffix" : "" } ], "id" : "ITEM-2", "issued" : { "date-parts" : [ [ "2012" ] ] }, "title" : "Conocybe mandshurica", "type" : "webpage" }, "uris" : [ "http://www.mendeley.com/documents/?uuid=3457c050-4049-4150-96d3-a85da3cb0c58" ] } ], "mendeley" : { "formattedCitation" : "(40,41)", "plainTextFormattedCitation" : "(40,41)", "previouslyFormattedCitation" : "[40,4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0,41)</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oprinellus aureogranulat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olden brown woolly fungus has its pileus which is 5 cm wide. The white colored free lamella turns black with age. Stipe is 10 cm long and 0.2 – 0.3 cm thick, silky white in color with a slightly bulbous base. Spores are </w:t>
      </w:r>
      <w:r w:rsidRPr="00D46935">
        <w:rPr>
          <w:rFonts w:ascii="Times New Roman" w:hAnsi="Times New Roman" w:cs="Times New Roman"/>
          <w:color w:val="000000" w:themeColor="text1"/>
          <w:sz w:val="24"/>
        </w:rPr>
        <w:t xml:space="preserve">6 – 7 µm in size, sub-cylindrical to ellipsoidal with a smooth surface and a thick wall (Fig.4e). </w:t>
      </w:r>
      <w:r w:rsidRPr="00D46935">
        <w:rPr>
          <w:rFonts w:ascii="Times New Roman" w:hAnsi="Times New Roman" w:cs="Times New Roman"/>
          <w:sz w:val="24"/>
        </w:rPr>
        <w:t xml:space="preserve">This fungus has been found growing in the rich soils especially in the tree root areas and has been reported earlier from Papua New Guine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C.B. Ulj\u00e9", "given" : "A. Aptroot and A. van Iperen", "non-dropping-particle" : "", "parse-names" : false, "suffix" : "" } ], "container-title" : "PERS OONIA", "id" : "ITEM-1", "issue" : "Part 4", "issued" : { "date-parts" : [ [ "1998" ] ] }, "page" : "549-551", "title" : "A new Coprinus from Papua New Guinea sporulating in pure culture", "type" : "article-journal", "volume" : "16" }, "uris" : [ "http://www.mendeley.com/documents/?uuid=589e7edb-5cda-4e77-a855-77f3f3acc114" ] }, { "id" : "ITEM-2", "itemData" : { "author" : [ { "dropping-particle" : "", "family" : "Ulje", "given" : "C.B. &amp; C. Bas", "non-dropping-particle" : "", "parse-names" : false, "suffix" : "" } ], "container-title" : "Persoonia", "id" : "ITEM-2", "issued" : { "date-parts" : [ [ "1991" ] ] }, "page" : "275-339", "title" : "Studies in Coprinus-II", "type" : "article-journal", "volume" : "14" }, "uris" : [ "http://www.mendeley.com/documents/?uuid=a67dbfdd-5717-47b1-ae7c-b23afa6c9b29" ] } ], "mendeley" : { "formattedCitation" : "(42,43)", "plainTextFormattedCitation" : "(42,43)", "previouslyFormattedCitation" : "[42,4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2,43)</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oprinellus radian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egarious fungus is commonly called as the ‘Orange-mat coprinus’ as it is found growing as a dense orange mat of mycelia. The tawny-brown to yellowish-orange pileus is 2 – 3 cm wide, felted in texture with a whitish veil that breaks up into small, white to cream woolly flock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coprinellus_domesticus.html", "accessed" : { "date-parts" : [ [ "2015", "6", "24" ] ] }, "author" : [ { "dropping-particle" : "", "family" : "Kuo", "given" : "M", "non-dropping-particle" : "", "parse-names" : false, "suffix" : "" } ], "container-title" : "MushroomExpert.Com", "id" : "ITEM-1", "issued" : { "date-parts" : [ [ "2008" ] ] }, "title" : "Coprinellus domesticus", "type" : "webpage" }, "uris" : [ "http://www.mendeley.com/documents/?uuid=1bab1574-2190-4ef7-af59-eb0e9e58881a" ] } ], "mendeley" : { "formattedCitation" : "(44)", "plainTextFormattedCitation" : "(44)", "previouslyFormattedCitation" : "[4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4)</w:t>
      </w:r>
      <w:r w:rsidRPr="00D46935">
        <w:rPr>
          <w:rFonts w:ascii="Times New Roman" w:hAnsi="Times New Roman" w:cs="Times New Roman"/>
          <w:sz w:val="24"/>
        </w:rPr>
        <w:fldChar w:fldCharType="end"/>
      </w:r>
      <w:r w:rsidRPr="00D46935">
        <w:rPr>
          <w:rFonts w:ascii="Times New Roman" w:hAnsi="Times New Roman" w:cs="Times New Roman"/>
          <w:sz w:val="24"/>
        </w:rPr>
        <w:t>. Lamella is free; white colored when young and becomes black as it ages with a liquefying inky texture</w:t>
      </w:r>
      <w:r w:rsidRPr="00D46935">
        <w:rPr>
          <w:rFonts w:ascii="Times New Roman" w:hAnsi="Times New Roman" w:cs="Times New Roman"/>
          <w:color w:val="000000" w:themeColor="text1"/>
          <w:sz w:val="24"/>
        </w:rPr>
        <w:t xml:space="preserve">. Spore print is black colored, 6 - 10 µm in diameter and is cylindrical to ellipsoidal in shape (Fig.4f). </w:t>
      </w:r>
      <w:r w:rsidRPr="00D46935">
        <w:rPr>
          <w:rFonts w:ascii="Times New Roman" w:hAnsi="Times New Roman" w:cs="Times New Roman"/>
          <w:sz w:val="24"/>
        </w:rPr>
        <w:t xml:space="preserve">One striking feature of this fungus is that it grows indoors, especially on moist wooden surfaces. It has been reported earlier from Nor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essiah.edu/oakes/fungi_on_wood/gilled fungi/species pages/Coprinellus radians.htm", "accessed" : { "date-parts" : [ [ "2015", "6", "24" ] ] }, "author" : [ { "dropping-particle" : "", "family" : "Emberger", "given" : "Gary", "non-dropping-particle" : "", "parse-names" : false, "suffix" : "" } ], "container-title" : "Messiah College", "id" : "ITEM-1", "issued" : { "date-parts" : [ [ "2008" ] ] }, "title" : "Coprinellus radians", "type" : "webpage" }, "uris" : [ "http://www.mendeley.com/documents/?uuid=4c32f0ee-f684-4dd9-8343-450d8234159e" ] } ], "mendeley" : { "formattedCitation" : "(45)", "plainTextFormattedCitation" : "(45)", "previouslyFormattedCitation" : "[4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5)</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oprinopsis sclerotiorum</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This ground – dwelling macrofungi has its pileus which is 1.4 cm wide and 2 cm long with dark brown plaques of veil that is 5 cm wide. The brown colored pileus becomes grey and deliquescent with age. This fungus is known to possess a distinct fishy odor. Lamella is closely packed and is black in color. The white colored stipe is 3.5 cm long, 0.5 cm wide, with a sub-</w:t>
      </w:r>
      <w:r w:rsidRPr="00D46935">
        <w:rPr>
          <w:rFonts w:ascii="Times New Roman" w:hAnsi="Times New Roman" w:cs="Times New Roman"/>
          <w:sz w:val="24"/>
        </w:rPr>
        <w:lastRenderedPageBreak/>
        <w:t xml:space="preserve">bulbous base that tapers upward. Spores are 13 - 16 µm in diameter and are sub-globose to clavate. This rare fungus grows in the woodlands and has been reported earlier from Hawaii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SN" : "15602745", "abstract" : "Twenty-nine species belonging to the genera Coprinus and Podaxis (Agaricaceae) and Coprinopsis, Coprinellus, and Parasola (Psathyrellaceae) are reported from the Hawaiian Islands. These species represent a polyphyletic assemblage of dark-spored, saprotrophic taxa comprising the traditional genus Coprinus and the genus Podaxis which is considered a secotioid ally of Coprinus. The collections were obtained from a variety of habitats ranging from sandy soils to woodchip piles, lawns and pastures, ungulate dung, herbaceous debris, and fallen logs in alien and native mesic forests. Coprinopsis urticicola var. hawaiiensis is described as new, Coprinus candidolanatus is transferred to Coprinopsis, and two additional species are provisionally described in Coprinopsis. Multiple specimens representing the Coprinus cordisporus complex were analyzed using morphological and ITS sequence datasets to investigate relationships within the group. All taxa are described, illustrated, and compared with phenetically similar taxa. An artificial dichotomous key to aid in determining Hawaiian coprinoid species is presented.", "author" : [ { "dropping-particle" : "", "family" : "Keirle", "given" : "M R", "non-dropping-particle" : "", "parse-names" : false, "suffix" : "" }, { "dropping-particle" : "", "family" : "Hemmes", "given" : "D E", "non-dropping-particle" : "", "parse-names" : false, "suffix" : "" }, { "dropping-particle" : "", "family" : "Desjardin", "given" : "Dennis E", "non-dropping-particle" : "", "parse-names" : false, "suffix" : "" } ], "container-title" : "Fungal Diversity", "id" : "ITEM-1", "issued" : { "date-parts" : [ [ "2004" ] ] }, "page" : "33-124", "title" : "Agaricales of the Hawaiian Islands . 8 . Agaricaceae : Coprinus and Podaxis ; Psathyrellaceae : Coprinopsis , Coprinellus and Parasola", "type" : "article-journal", "volume" : "15" }, "uris" : [ "http://www.mendeley.com/documents/?uuid=003b3150-b386-47cb-98ce-240f9a16c1af" ] }, { "id" : "ITEM-2", "itemData" : { "URL" : "http://www.gbif.org/species/3332229", "accessed" : { "date-parts" : [ [ "2015", "6", "24" ] ] }, "author" : [ { "dropping-particle" : "", "family" : "Secretariat", "given" : "GBIF", "non-dropping-particle" : "", "parse-names" : false, "suffix" : "" } ], "container-title" : "GBIF Backbone Taxonomy", "id" : "ITEM-2", "issued" : { "date-parts" : [ [ "2013" ] ] }, "title" : "Coprinopsis sclerotiorum (Horvers &amp; de Cock) Redhead, Vilgalys &amp; Moncalvo", "type" : "webpage" }, "uris" : [ "http://www.mendeley.com/documents/?uuid=47284fc5-71ea-4b57-b108-51221448f0ed" ] } ], "mendeley" : { "formattedCitation" : "(46,47)", "plainTextFormattedCitation" : "(46,47)", "previouslyFormattedCitation" : "[46,4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6,47)</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oprinopsis spelaiophil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 – dwelling deliquescing macrofungi is also called as the ‘ink-cap’ because the depleted gills (after shedding all the spores) auto-digests into a clear liquid that becomes black with age. One of the distinctive features of this fungus is the presence of big tufts of veiled remnants on the cap. Pileus and the stipe is white colored. It has been reported earlier from Antarctica, Austria, Denmark, Germany, Ireland, Spain, Sweden and United Kingdom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terrain.net.nz/friends-of-te-henui-group/fungi-te-henui/coprinopsis-spelaiophila-inkcap.html", "accessed" : { "date-parts" : [ [ "2015", "6", "24" ] ] }, "author" : [ { "dropping-particle" : "", "family" : "Smokeylemon", "given" : "", "non-dropping-particle" : "", "parse-names" : false, "suffix" : "" } ], "container-title" : "T.E.R:R.A.I.N", "id" : "ITEM-1", "issued" : { "date-parts" : [ [ "2014" ] ] }, "title" : "Coprinopsis spelaiophila (Inkcap)", "type" : "webpage" }, "uris" : [ "http://www.mendeley.com/documents/?uuid=b738fee0-b2f2-4d2f-a551-07d011839cb5" ] }, { "id" : "ITEM-2", "itemData" : { "URL" : "http://zipcodezoo.com/index.php/Coprinopsis_spelaiophila#Distribution", "author" : [ { "dropping-particle" : "", "family" : "Fungorum", "given" : "Species", "non-dropping-particle" : "", "parse-names" : false, "suffix" : "" } ], "container-title" : "ZipcodeZoo", "id" : "ITEM-2", "issued" : { "date-parts" : [ [ "2014" ] ] }, "title" : "Coprinopsis spelaiophila", "type" : "webpage" }, "uris" : [ "http://www.mendeley.com/documents/?uuid=92ae49f8-0662-4ce0-9608-f1affc9f1df4" ] }, { "id" : "ITEM-3", "itemData" : { "URL" : "http://mushroomobserver.org/name/show_name/15948", "author" : [ { "dropping-particle" : "", "family" : "Wood", "given" : "Michael", "non-dropping-particle" : "", "parse-names" : false, "suffix" : "" } ], "container-title" : "mykoweb", "id" : "ITEM-3", "issued" : { "date-parts" : [ [ "2013" ] ] }, "title" : "Coprinopsis spelaiophila", "type" : "webpage" }, "uris" : [ "http://www.mendeley.com/documents/?uuid=c23663ce-b711-4fd5-a15b-56a6284c7b38" ] } ], "mendeley" : { "formattedCitation" : "(48\u201350)", "plainTextFormattedCitation" : "(48\u201350)", "previouslyFormattedCitation" : "[48\u201350]"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48–50)</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oprinus echinospor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This ground - dwelling macrofungi has an ellipsoidal to ovoid pileus that has the dimensions of 1 - 2 x 0</w:t>
      </w:r>
      <w:r>
        <w:rPr>
          <w:rFonts w:ascii="Times New Roman" w:hAnsi="Times New Roman" w:cs="Times New Roman"/>
          <w:sz w:val="24"/>
        </w:rPr>
        <w:t xml:space="preserve"> </w:t>
      </w:r>
      <w:r w:rsidRPr="00D46935">
        <w:rPr>
          <w:rFonts w:ascii="Times New Roman" w:hAnsi="Times New Roman" w:cs="Times New Roman"/>
          <w:sz w:val="24"/>
        </w:rPr>
        <w:t xml:space="preserve">.5-1 cm when still closed, it is 1 - 3 cm when expanded. Pileus is white colored when young, becomes grey with age and the veils present on the top of the fungus are white to grey colored. Lamella is free or crowded and the color changes from white to grey with age. Stipe is 10 cm long and 0.1 - 0.3 cm wide with a slightly clavate base. Spores are 8 - 12 µm in diameter, amygdaliform, warty with a conspicuous apiculus.  This fungus found mostly on the tree litter and tree stumps, has been reported earlier from Belgium with a meager distribution in the other parts of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Buller", "given" : "A.H.", "non-dropping-particle" : "", "parse-names" : false, "suffix" : "" } ], "container-title" : "Trans. Brit. mycol. Soc", "id" : "ITEM-1", "issued" : { "date-parts" : [ [ "1920" ] ] }, "page" : "363", "title" : "Coprinus echinosporus", "type" : "article-journal", "volume" : "6" }, "uris" : [ "http://www.mendeley.com/documents/?uuid=9186f6aa-cd00-4ce7-88b3-b3e984a656fc" ] }, { "id" : "ITEM-2", "itemData" : { "author" : [ { "dropping-particle" : "", "family" : "Huijsman", "given" : "", "non-dropping-particle" : "", "parse-names" : false, "suffix" : "" } ], "container-title" : "Fungus", "id" : "ITEM-2", "issued" : { "date-parts" : [ [ "1955" ] ] }, "page" : "19", "title" : "Coprinus giganteoporus", "type" : "article-journal", "volume" : "25" }, "uris" : [ "http://www.mendeley.com/documents/?uuid=7d84568c-5a64-43a1-95dd-586fadce025b" ] }, { "id" : "ITEM-3", "itemData" : { "author" : [ { "dropping-particle" : "", "family" : "Redhead", "given" : "Vilgalys and Moncalvo", "non-dropping-particle" : "", "parse-names" : false, "suffix" : "" } ], "container-title" : "Taxon", "id" : "ITEM-3", "issue" : "1", "issued" : { "date-parts" : [ [ "2001" ] ] }, "page" : "227", "title" : "Coprinopsis echinospora", "type" : "article-journal", "volume" : "50" }, "uris" : [ "http://www.mendeley.com/documents/?uuid=7c79ac36-ffd1-4c9b-9ffb-a15a828ef5d7" ] } ], "mendeley" : { "formattedCitation" : "(51\u201353)", "plainTextFormattedCitation" : "(51\u201353)", "previouslyFormattedCitation" : "[51\u20135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51–53)</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Cystolepiota bucknallii</w:t>
      </w:r>
    </w:p>
    <w:p w:rsidR="002A6151" w:rsidRPr="00D46935" w:rsidRDefault="002A6151" w:rsidP="002A6151">
      <w:pPr>
        <w:autoSpaceDE w:val="0"/>
        <w:autoSpaceDN w:val="0"/>
        <w:adjustRightInd w:val="0"/>
        <w:spacing w:after="0" w:line="360" w:lineRule="auto"/>
        <w:rPr>
          <w:rFonts w:ascii="Times New Roman" w:hAnsi="Times New Roman" w:cs="Times New Roman"/>
          <w:sz w:val="24"/>
          <w:shd w:val="clear" w:color="auto" w:fill="FFFFFF"/>
        </w:rPr>
      </w:pPr>
      <w:r w:rsidRPr="00D46935">
        <w:rPr>
          <w:rFonts w:ascii="Times New Roman" w:hAnsi="Times New Roman" w:cs="Times New Roman"/>
          <w:sz w:val="24"/>
        </w:rPr>
        <w:t xml:space="preserve">This is a very rare and poisonous ground- dwelling macrofungi that is a thin fleshed agaric. This non-edible fungus has a distinctive smell of coal gas and is normally found in the damp soil. The lilac colored cap which is </w:t>
      </w:r>
      <w:r w:rsidRPr="00D46935">
        <w:rPr>
          <w:rFonts w:ascii="Times New Roman" w:hAnsi="Times New Roman" w:cs="Times New Roman"/>
          <w:sz w:val="24"/>
          <w:shd w:val="clear" w:color="auto" w:fill="FFFFFF"/>
        </w:rPr>
        <w:t xml:space="preserve">2–4cm wide changes its shape from hemisphere to convex, with age. Lamella is crowded and is not attached to the stipe, which is 2 - 4.5cm long and 0.3 – 0.5cm wide. A mealy powder covers the fruiting body and the stipe. Spores are elongated, ellipsoidal in shape with the diameter as 7-10 </w:t>
      </w:r>
      <w:r w:rsidRPr="00D46935">
        <w:rPr>
          <w:rFonts w:ascii="Times New Roman" w:hAnsi="Times New Roman" w:cs="Times New Roman"/>
          <w:sz w:val="24"/>
        </w:rPr>
        <w:t>µm</w:t>
      </w:r>
      <w:r w:rsidRPr="00D46935">
        <w:rPr>
          <w:rFonts w:ascii="Times New Roman" w:hAnsi="Times New Roman" w:cs="Times New Roman"/>
          <w:sz w:val="24"/>
          <w:shd w:val="clear" w:color="auto" w:fill="FFFFFF"/>
        </w:rPr>
        <w:t>. It has been reported from central and northern Europe including France,</w:t>
      </w:r>
      <w:r w:rsidRPr="00D46935">
        <w:rPr>
          <w:rStyle w:val="apple-converted-space"/>
          <w:rFonts w:ascii="Times New Roman" w:hAnsi="Times New Roman" w:cs="Times New Roman"/>
          <w:sz w:val="24"/>
          <w:shd w:val="clear" w:color="auto" w:fill="FFFFFF"/>
        </w:rPr>
        <w:t> </w:t>
      </w:r>
      <w:r w:rsidRPr="00D46935">
        <w:rPr>
          <w:rFonts w:ascii="Times New Roman" w:hAnsi="Times New Roman" w:cs="Times New Roman"/>
          <w:sz w:val="24"/>
          <w:shd w:val="clear" w:color="auto" w:fill="FFFFFF"/>
        </w:rPr>
        <w:t xml:space="preserve">Belgium, Switzerland, Austria, Germany, Denmark, Norway, Sweden and Russia </w:t>
      </w:r>
      <w:r w:rsidRPr="00D46935">
        <w:rPr>
          <w:rFonts w:ascii="Times New Roman" w:hAnsi="Times New Roman" w:cs="Times New Roman"/>
          <w:sz w:val="24"/>
          <w:shd w:val="clear" w:color="auto" w:fill="FFFFFF"/>
        </w:rPr>
        <w:fldChar w:fldCharType="begin" w:fldLock="1"/>
      </w:r>
      <w:r>
        <w:rPr>
          <w:rFonts w:ascii="Times New Roman" w:hAnsi="Times New Roman" w:cs="Times New Roman"/>
          <w:sz w:val="24"/>
          <w:shd w:val="clear" w:color="auto" w:fill="FFFFFF"/>
        </w:rPr>
        <w:instrText>ADDIN CSL_CITATION { "citationItems" : [ { "id" : "ITEM-1", "itemData" : { "ISBN" : "0-7153-0129-2", "author" : [ { "dropping-particle" : "", "family" : "M.Jordan", "given" : "", "non-dropping-particle" : "", "parse-names" : false, "suffix" : "" } ], "container-title" : "David &amp; Charles", "id" : "ITEM-1", "issued" : { "date-parts" : [ [ "1995" ] ] }, "number-of-pages" : "215", "title" : "The Encyclopedia of Fungi of Britain and Europe", "type" : "book" }, "uris" : [ "http://www.mendeley.com/documents/?uuid=2c40a08e-5fa1-4db0-af20-36b5940811c7" ] }, { "id" : "ITEM-2", "itemData" : { "DOI" : "10.2307/3762008", "author" : [ { "dropping-particle" : "", "family" : "Wood W, Smith J", "given" : "Wayman K and Largent D", "non-dropping-particle" : "", "parse-names" : false, "suffix" : "" } ], "container-title" : "Mycologia", "id" : "ITEM-2", "issue" : "5", "issued" : { "date-parts" : [ [ "2003" ] ] }, "page" : "807\u201308", "title" : "Indole and 3-chloroindole: The source of the disagreeable odor of Hygrophorus paupertinus", "type" : "article-journal", "volume" : "95" }, "uris" : [ "http://www.mendeley.com/documents/?uuid=14d91cef-c4a2-43de-9589-38eb9761a9a5" ] }, { "id" : "ITEM-3", "itemData" : { "URL" : "http://www.speciesfungorum.org/GSD/GSDspecies.asp?RecordID=312540", "accessed" : { "date-parts" : [ [ "2016", "1", "27" ] ] }, "author" : [ { "dropping-particle" : "", "family" : "Cl\u00e9men\u00e7on", "given" : "Singer &amp;", "non-dropping-particle" : "", "parse-names" : false, "suffix" : "" } ], "container-title" : "GSD Species Synonymy", "id" : "ITEM-3", "issued" : { "date-parts" : [ [ "2014" ] ] }, "title" : "Cystolepiota bucknallii (Berk. &amp; Broome)", "type" : "webpage" }, "uris" : [ "http://www.mendeley.com/documents/?uuid=07439d76-88b7-4bea-9977-34a999fb8563" ] } ], "mendeley" : { "formattedCitation" : "(54\u201356)", "plainTextFormattedCitation" : "(54\u201356)", "previouslyFormattedCitation" : "[54\u201356]" }, "properties" : { "noteIndex" : 0 }, "schema" : "https://github.com/citation-style-language/schema/raw/master/csl-citation.json" }</w:instrText>
      </w:r>
      <w:r w:rsidRPr="00D46935">
        <w:rPr>
          <w:rFonts w:ascii="Times New Roman" w:hAnsi="Times New Roman" w:cs="Times New Roman"/>
          <w:sz w:val="24"/>
          <w:shd w:val="clear" w:color="auto" w:fill="FFFFFF"/>
        </w:rPr>
        <w:fldChar w:fldCharType="separate"/>
      </w:r>
      <w:r w:rsidRPr="0092210A">
        <w:rPr>
          <w:rFonts w:ascii="Times New Roman" w:hAnsi="Times New Roman" w:cs="Times New Roman"/>
          <w:noProof/>
          <w:sz w:val="24"/>
          <w:shd w:val="clear" w:color="auto" w:fill="FFFFFF"/>
        </w:rPr>
        <w:t>(54–56)</w:t>
      </w:r>
      <w:r w:rsidRPr="00D46935">
        <w:rPr>
          <w:rFonts w:ascii="Times New Roman" w:hAnsi="Times New Roman" w:cs="Times New Roman"/>
          <w:sz w:val="24"/>
          <w:shd w:val="clear" w:color="auto" w:fill="FFFFFF"/>
        </w:rPr>
        <w:fldChar w:fldCharType="end"/>
      </w:r>
      <w:r w:rsidRPr="00D46935">
        <w:rPr>
          <w:rFonts w:ascii="Times New Roman" w:hAnsi="Times New Roman" w:cs="Times New Roman"/>
          <w:sz w:val="24"/>
          <w:shd w:val="clear" w:color="auto" w:fill="FFFFFF"/>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shd w:val="clear" w:color="auto" w:fill="FFFFFF"/>
        </w:rPr>
      </w:pPr>
      <w:r w:rsidRPr="00D46935">
        <w:rPr>
          <w:rFonts w:ascii="Times New Roman" w:hAnsi="Times New Roman" w:cs="Times New Roman"/>
          <w:i/>
          <w:sz w:val="24"/>
          <w:shd w:val="clear" w:color="auto" w:fill="FFFFFF"/>
        </w:rPr>
        <w:t>Gymnopilus lepidotus</w:t>
      </w:r>
    </w:p>
    <w:p w:rsidR="002A6151" w:rsidRPr="00D46935" w:rsidRDefault="002A6151" w:rsidP="002A6151">
      <w:pPr>
        <w:autoSpaceDE w:val="0"/>
        <w:autoSpaceDN w:val="0"/>
        <w:adjustRightInd w:val="0"/>
        <w:spacing w:after="0" w:line="360" w:lineRule="auto"/>
        <w:rPr>
          <w:rFonts w:ascii="Times New Roman" w:hAnsi="Times New Roman" w:cs="Times New Roman"/>
          <w:sz w:val="24"/>
          <w:shd w:val="clear" w:color="auto" w:fill="FFFFFF"/>
        </w:rPr>
      </w:pPr>
      <w:r w:rsidRPr="00D46935">
        <w:rPr>
          <w:rFonts w:ascii="Times New Roman" w:hAnsi="Times New Roman" w:cs="Times New Roman"/>
          <w:sz w:val="24"/>
          <w:shd w:val="clear" w:color="auto" w:fill="FFFFFF"/>
        </w:rPr>
        <w:t xml:space="preserve">This ground - dwelling macrofungi is a native of the tropical and sub-tropical forests. The convex cap is 0.4 -0.8 cm wide with the lamella that is placed on the adnated hymenium. Stipe is long, thick and has a tapering base. Spore print is mostly orange in color. With the few cases that </w:t>
      </w:r>
      <w:r w:rsidRPr="00D46935">
        <w:rPr>
          <w:rFonts w:ascii="Times New Roman" w:hAnsi="Times New Roman" w:cs="Times New Roman"/>
          <w:sz w:val="24"/>
          <w:shd w:val="clear" w:color="auto" w:fill="FFFFFF"/>
        </w:rPr>
        <w:lastRenderedPageBreak/>
        <w:t>has been reported so far it has been observed that this fungus may initiate severe allergic reaction in humans when consumed. The fungus is saprotrophic in nature and has been found to be reported earlier from Florida (United States), Argentina and Mexico</w:t>
      </w:r>
      <w:r>
        <w:rPr>
          <w:rFonts w:ascii="Times New Roman" w:hAnsi="Times New Roman" w:cs="Times New Roman"/>
          <w:sz w:val="24"/>
          <w:shd w:val="clear" w:color="auto" w:fill="FFFFFF"/>
        </w:rPr>
        <w:fldChar w:fldCharType="begin" w:fldLock="1"/>
      </w:r>
      <w:r>
        <w:rPr>
          <w:rFonts w:ascii="Times New Roman" w:hAnsi="Times New Roman" w:cs="Times New Roman"/>
          <w:sz w:val="24"/>
          <w:shd w:val="clear" w:color="auto" w:fill="FFFFFF"/>
        </w:rPr>
        <w:instrText>ADDIN CSL_CITATION { "citationItems" : [ { "id" : "ITEM-1", "itemData" : { "URL" : "http://www.discoverlife.org/mp/20l?id=GBIF370241144", "accessed" : { "date-parts" : [ [ "2015", "6", "25" ] ] }, "author" : [ { "dropping-particle" : "", "family" : "Herrera", "given" : "D. Mart\u00ednez and T.", "non-dropping-particle" : "", "parse-names" : false, "suffix" : "" } ], "container-title" : "GBIF Data Portal", "id" : "ITEM-1", "issued" : { "date-parts" : [ [ "2013" ] ] }, "title" : "Gymnopilus lepidotus", "type" : "webpage" }, "uris" : [ "http://www.mendeley.com/documents/?uuid=3fdf6f0f-a18b-4940-a905-15ea0da11727" ] }, { "id" : "ITEM-2", "itemData" : { "ISBN" : "0851997937, 9780851997933", "author" : [ { "dropping-particle" : "", "family" : "Roy Watling, J. C. Frankland, A. M. Ainsworth", "given" : "S. Isaac and C. H. Robinson", "non-dropping-particle" : "", "parse-names" : false, "suffix" : "" } ], "id" : "ITEM-2", "issued" : { "date-parts" : [ [ "2002" ] ] }, "publisher" : "CABI", "title" : "Tropical Mycology", "type" : "book" }, "uris" : [ "http://www.mendeley.com/documents/?uuid=563359a3-985f-442c-8e7c-a2f6a2432262" ] } ], "mendeley" : { "formattedCitation" : "(57,58)", "plainTextFormattedCitation" : "(57,58)", "previouslyFormattedCitation" : "[57,58]" }, "properties" : { "noteIndex" : 0 }, "schema" : "https://github.com/citation-style-language/schema/raw/master/csl-citation.json" }</w:instrText>
      </w:r>
      <w:r>
        <w:rPr>
          <w:rFonts w:ascii="Times New Roman" w:hAnsi="Times New Roman" w:cs="Times New Roman"/>
          <w:sz w:val="24"/>
          <w:shd w:val="clear" w:color="auto" w:fill="FFFFFF"/>
        </w:rPr>
        <w:fldChar w:fldCharType="separate"/>
      </w:r>
      <w:r w:rsidRPr="0092210A">
        <w:rPr>
          <w:rFonts w:ascii="Times New Roman" w:hAnsi="Times New Roman" w:cs="Times New Roman"/>
          <w:noProof/>
          <w:sz w:val="24"/>
          <w:shd w:val="clear" w:color="auto" w:fill="FFFFFF"/>
        </w:rPr>
        <w:t>(57,58)</w:t>
      </w:r>
      <w:r>
        <w:rPr>
          <w:rFonts w:ascii="Times New Roman" w:hAnsi="Times New Roman" w:cs="Times New Roman"/>
          <w:sz w:val="24"/>
          <w:shd w:val="clear" w:color="auto" w:fill="FFFFFF"/>
        </w:rPr>
        <w:fldChar w:fldCharType="end"/>
      </w:r>
      <w:r w:rsidRPr="00D46935">
        <w:rPr>
          <w:rFonts w:ascii="Times New Roman" w:hAnsi="Times New Roman" w:cs="Times New Roman"/>
          <w:sz w:val="24"/>
          <w:shd w:val="clear" w:color="auto" w:fill="FFFFFF"/>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Gymnopilus purpureosquamulosus</w:t>
      </w:r>
    </w:p>
    <w:p w:rsidR="002A6151" w:rsidRPr="00D46935" w:rsidRDefault="002A6151" w:rsidP="002A6151">
      <w:pPr>
        <w:autoSpaceDE w:val="0"/>
        <w:autoSpaceDN w:val="0"/>
        <w:adjustRightInd w:val="0"/>
        <w:spacing w:after="0" w:line="360" w:lineRule="auto"/>
        <w:rPr>
          <w:rStyle w:val="apple-converted-space"/>
          <w:rFonts w:ascii="Times New Roman" w:hAnsi="Times New Roman" w:cs="Times New Roman"/>
          <w:color w:val="FF0000"/>
          <w:sz w:val="24"/>
        </w:rPr>
      </w:pPr>
      <w:r w:rsidRPr="00D46935">
        <w:rPr>
          <w:rFonts w:ascii="Times New Roman" w:hAnsi="Times New Roman" w:cs="Times New Roman"/>
          <w:sz w:val="24"/>
        </w:rPr>
        <w:t>This ground – dwelling saprobic macrofungi is one of the rarest fungi that has been reported previously only from Zimbabwe, however later studies carried out to find its worldwide presence has reported its presence from Italy, Nigeria, Panama, and Switzerland</w:t>
      </w:r>
      <w:r w:rsidRPr="00D46935">
        <w:rPr>
          <w:rStyle w:val="apple-converted-space"/>
          <w:rFonts w:ascii="Times New Roman" w:hAnsi="Times New Roman" w:cs="Times New Roman"/>
          <w:sz w:val="24"/>
        </w:rPr>
        <w:t>. The convex pileus is 2.3 – 9.5cm wide which is raspberry pink in color when young and then becomes lilac colored with age. Lamella is crowded, close and is 0.4 – 0.8 cm wide. Stipe is cylindrical, thick with the length as 2.7 – 8 cm and width as 0.2 – 1.5cm</w:t>
      </w:r>
      <w:r w:rsidRPr="00D46935">
        <w:rPr>
          <w:rFonts w:ascii="Times New Roman" w:hAnsi="Times New Roman" w:cs="Times New Roman"/>
          <w:sz w:val="24"/>
          <w:shd w:val="clear" w:color="auto" w:fill="FFFFFF"/>
        </w:rPr>
        <w:t xml:space="preserve">. </w:t>
      </w:r>
      <w:r w:rsidRPr="00D46935">
        <w:rPr>
          <w:rStyle w:val="apple-converted-space"/>
          <w:rFonts w:ascii="Times New Roman" w:hAnsi="Times New Roman" w:cs="Times New Roman"/>
          <w:sz w:val="24"/>
        </w:rPr>
        <w:t xml:space="preserve">Spore prink is dark orange colored and the spores are ellipsoidal to oblong with the diameter as 6-8 </w:t>
      </w:r>
      <w:r w:rsidRPr="00D46935">
        <w:rPr>
          <w:rFonts w:ascii="Times New Roman" w:hAnsi="Times New Roman" w:cs="Times New Roman"/>
          <w:sz w:val="24"/>
        </w:rPr>
        <w:t xml:space="preserve">µm </w:t>
      </w:r>
      <w:r w:rsidRPr="00D46935">
        <w:rPr>
          <w:rFonts w:ascii="Times New Roman" w:hAnsi="Times New Roman" w:cs="Times New Roman"/>
          <w:color w:val="000000" w:themeColor="text1"/>
          <w:sz w:val="24"/>
        </w:rPr>
        <w:fldChar w:fldCharType="begin" w:fldLock="1"/>
      </w:r>
      <w:r>
        <w:rPr>
          <w:rFonts w:ascii="Times New Roman" w:hAnsi="Times New Roman" w:cs="Times New Roman"/>
          <w:color w:val="000000" w:themeColor="text1"/>
          <w:sz w:val="24"/>
        </w:rPr>
        <w:instrText>ADDIN CSL_CITATION { "citationItems" : [ { "id" : "ITEM-1", "itemData" : { "author" : [ { "dropping-particle" : "", "family" : "Gartz", "given" : "J.", "non-dropping-particle" : "", "parse-names" : false, "suffix" : "" } ], "container-title" : "Persoonia", "id" : "ITEM-1", "issued" : { "date-parts" : [ [ "1989" ] ] }, "page" : "19-22", "title" : "Occurence of psilocybin, psilocin and baeocystin in Gymnopilus purpuratus", "type" : "article-journal", "volume" : "14" }, "uris" : [ "http://www.mendeley.com/documents/?uuid=4c53d741-3c51-4829-9ee1-c63b14711599" ] }, { "id" : "ITEM-2", "itemData" : { "author" : [ { "dropping-particle" : "", "family" : "Davalos", "given" : "L.Guzman -", "non-dropping-particle" : "", "parse-names" : false, "suffix" : "" } ], "container-title" : "Mycotaxon", "id" : "ITEM-2", "issued" : { "date-parts" : [ [ "2003" ] ] }, "page" : "43-56", "title" : "Type studies of Gymnopilus (Agaricales) I", "type" : "article-journal", "volume" : "41" }, "uris" : [ "http://www.mendeley.com/documents/?uuid=eef1e243-d124-4199-bf22-ccea4f0b12b3" ] }, { "id" : "ITEM-3", "itemData" : { "author" : [ { "dropping-particle" : "", "family" : "Hoiland K", "given" : "", "non-dropping-particle" : "", "parse-names" : false, "suffix" : "" } ], "container-title" : "Mycotaxon", "id" : "ITEM-3", "issued" : { "date-parts" : [ [ "1998" ] ] }, "page" : "81-85", "title" : "Gymnopilus purpureosquamulosus and G.ochraceus spp.nov. ( Agaricales, Basidiomycota) - Two new species from Zimbabwe", "type" : "article-journal", "volume" : "69" }, "uris" : [ "http://www.mendeley.com/documents/?uuid=5a0c98b0-3760-4446-9c78-e471802a9ce4" ] } ], "mendeley" : { "formattedCitation" : "(59\u201361)", "plainTextFormattedCitation" : "(59\u201361)", "previouslyFormattedCitation" : "[59\u201361]" }, "properties" : { "noteIndex" : 0 }, "schema" : "https://github.com/citation-style-language/schema/raw/master/csl-citation.json" }</w:instrText>
      </w:r>
      <w:r w:rsidRPr="00D46935">
        <w:rPr>
          <w:rFonts w:ascii="Times New Roman" w:hAnsi="Times New Roman" w:cs="Times New Roman"/>
          <w:color w:val="000000" w:themeColor="text1"/>
          <w:sz w:val="24"/>
        </w:rPr>
        <w:fldChar w:fldCharType="separate"/>
      </w:r>
      <w:r w:rsidRPr="0092210A">
        <w:rPr>
          <w:rFonts w:ascii="Times New Roman" w:hAnsi="Times New Roman" w:cs="Times New Roman"/>
          <w:noProof/>
          <w:color w:val="000000" w:themeColor="text1"/>
          <w:sz w:val="24"/>
        </w:rPr>
        <w:t>(59–61)</w:t>
      </w:r>
      <w:r w:rsidRPr="00D46935">
        <w:rPr>
          <w:rFonts w:ascii="Times New Roman" w:hAnsi="Times New Roman" w:cs="Times New Roman"/>
          <w:color w:val="000000" w:themeColor="text1"/>
          <w:sz w:val="24"/>
        </w:rPr>
        <w:fldChar w:fldCharType="end"/>
      </w:r>
      <w:r w:rsidRPr="00D46935">
        <w:rPr>
          <w:rStyle w:val="apple-converted-space"/>
          <w:rFonts w:ascii="Times New Roman" w:hAnsi="Times New Roman" w:cs="Times New Roman"/>
          <w:color w:val="000000" w:themeColor="text1"/>
          <w:sz w:val="24"/>
        </w:rPr>
        <w:t xml:space="preserve">. The surface ornamentation of the spore is warty with a conspicuous apiculus (Fig.4g).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Gymnopus gibbos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dwelling fungus has been reported earlier from Austral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gbif.org/species/5449257", "author" : [ { "dropping-particle" : "", "family" : "Secretariat", "given" : "GBIF", "non-dropping-particle" : "", "parse-names" : false, "suffix" : "" } ], "container-title" : "GBIF Backbone Taxonomy", "id" : "ITEM-1", "issued" : { "date-parts" : [ [ "2013" ] ] }, "title" : "Gymnopus gibbosus (Corner) A.W. Wilson, Desjardin &amp; E. Horak", "type" : "webpage" }, "uris" : [ "http://www.mendeley.com/documents/?uuid=258b96fa-773f-4c34-9e4f-5e4088907f08" ] } ], "mendeley" : { "formattedCitation" : "(62)", "plainTextFormattedCitation" : "(62)", "previouslyFormattedCitation" : "[6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62)</w:t>
      </w:r>
      <w:r w:rsidRPr="00D46935">
        <w:rPr>
          <w:rFonts w:ascii="Times New Roman" w:hAnsi="Times New Roman" w:cs="Times New Roman"/>
          <w:sz w:val="24"/>
        </w:rPr>
        <w:fldChar w:fldCharType="end"/>
      </w:r>
      <w:r w:rsidRPr="00D46935">
        <w:rPr>
          <w:rFonts w:ascii="Times New Roman" w:hAnsi="Times New Roman" w:cs="Times New Roman"/>
          <w:sz w:val="24"/>
        </w:rPr>
        <w:t xml:space="preserve">. Cap is small and is mostly convex shaped. Stipe is long and polished. No other information could be accessed regarding its detailed appearance, habitat and distributio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mushroomobserver.org/name/show_name/21838", "author" : [ { "dropping-particle" : "", "family" : "Wood", "given" : "Michael", "non-dropping-particle" : "", "parse-names" : false, "suffix" : "" } ], "container-title" : "mykoweb", "id" : "ITEM-1", "issued" : { "date-parts" : [ [ "2010" ] ] }, "title" : "Gymnopus gibbosus (Corner) A.W. Wilson, Desjardin &amp; E. Horak", "type" : "webpage" }, "uris" : [ "http://www.mendeley.com/documents/?uuid=5ada70a7-fb31-47b4-9257-e01d2f4d185d" ] } ], "mendeley" : { "formattedCitation" : "(63)", "plainTextFormattedCitation" : "(63)", "previouslyFormattedCitation" : "[6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63)</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Gymnopus luxurians</w:t>
      </w:r>
    </w:p>
    <w:p w:rsidR="002A6151" w:rsidRPr="00D46935" w:rsidRDefault="002A6151" w:rsidP="002A6151">
      <w:pPr>
        <w:autoSpaceDE w:val="0"/>
        <w:autoSpaceDN w:val="0"/>
        <w:adjustRightInd w:val="0"/>
        <w:spacing w:after="0" w:line="360" w:lineRule="auto"/>
        <w:rPr>
          <w:rFonts w:ascii="Times New Roman" w:hAnsi="Times New Roman" w:cs="Times New Roman"/>
          <w:sz w:val="24"/>
          <w:shd w:val="clear" w:color="auto" w:fill="FFFFFF"/>
        </w:rPr>
      </w:pPr>
      <w:r w:rsidRPr="00D46935">
        <w:rPr>
          <w:rFonts w:ascii="Times New Roman" w:hAnsi="Times New Roman" w:cs="Times New Roman"/>
          <w:sz w:val="24"/>
        </w:rPr>
        <w:t xml:space="preserve">This is a gregarious ground –dwelling macrofungi mostly found on the woodlands. Pileus is convex, 2-12cm wide with no mealy veils present on the top of the pileus with few brown colored streaks present on top. Lamella is attached to the stem and is pink colored. Stipe is 4-10cm long, 1cm thick with a bulbous base. Spore print is creamy white and the spores are </w:t>
      </w:r>
      <w:r w:rsidRPr="00D46935">
        <w:rPr>
          <w:rFonts w:ascii="Times New Roman" w:hAnsi="Times New Roman" w:cs="Times New Roman"/>
          <w:sz w:val="24"/>
          <w:shd w:val="clear" w:color="auto" w:fill="FFFFFF"/>
        </w:rPr>
        <w:t xml:space="preserve">smooth, lacrymoid to elliptical in shape with the diameter as 6.5-10 µm. It mostly appears when the conditions are humid (during fall/monsoon/rainy days) and has been reported earlier from eastern North America - Massachusetts, Alabama and Illinois </w:t>
      </w:r>
      <w:r w:rsidRPr="00D46935">
        <w:rPr>
          <w:rFonts w:ascii="Times New Roman" w:hAnsi="Times New Roman" w:cs="Times New Roman"/>
          <w:sz w:val="24"/>
          <w:shd w:val="clear" w:color="auto" w:fill="FFFFFF"/>
        </w:rPr>
        <w:fldChar w:fldCharType="begin" w:fldLock="1"/>
      </w:r>
      <w:r>
        <w:rPr>
          <w:rFonts w:ascii="Times New Roman" w:hAnsi="Times New Roman" w:cs="Times New Roman"/>
          <w:sz w:val="24"/>
          <w:shd w:val="clear" w:color="auto" w:fill="FFFFFF"/>
        </w:rPr>
        <w:instrText>ADDIN CSL_CITATION { "citationItems" : [ { "id" : "ITEM-1", "itemData" : { "URL" : "http://www.mushroomexpert.com/gymnopus_luxurians.html", "accessed" : { "date-parts" : [ [ "2015", "6", "24" ] ] }, "author" : [ { "dropping-particle" : "", "family" : "Kuo", "given" : "M.", "non-dropping-particle" : "", "parse-names" : false, "suffix" : "" } ], "container-title" : "MushroomExpert.Com", "id" : "ITEM-1", "issued" : { "date-parts" : [ [ "2013" ] ] }, "title" : "Gymnopus luxurians", "type" : "webpage" }, "uris" : [ "http://www.mendeley.com/documents/?uuid=daa0413c-995b-4446-b590-b322a4530e3e" ] }, { "id" : "ITEM-2", "itemData" : { "author" : [ { "dropping-particle" : "", "family" : "Murrill", "given" : "", "non-dropping-particle" : "", "parse-names" : false, "suffix" : "" } ], "container-title" : "N. Amer. Flora", "id" : "ITEM-2", "issued" : { "date-parts" : [ [ "1916" ] ] }, "page" : "362", "title" : "Gymnopus luxurians (Pk.)", "type" : "article-journal", "volume" : "9" }, "uris" : [ "http://www.mendeley.com/documents/?uuid=2418d498-357d-46b7-ab10-36f8f7939c6c" ] } ], "mendeley" : { "formattedCitation" : "(64,65)", "plainTextFormattedCitation" : "(64,65)", "previouslyFormattedCitation" : "[64,65]" }, "properties" : { "noteIndex" : 0 }, "schema" : "https://github.com/citation-style-language/schema/raw/master/csl-citation.json" }</w:instrText>
      </w:r>
      <w:r w:rsidRPr="00D46935">
        <w:rPr>
          <w:rFonts w:ascii="Times New Roman" w:hAnsi="Times New Roman" w:cs="Times New Roman"/>
          <w:sz w:val="24"/>
          <w:shd w:val="clear" w:color="auto" w:fill="FFFFFF"/>
        </w:rPr>
        <w:fldChar w:fldCharType="separate"/>
      </w:r>
      <w:r w:rsidRPr="0092210A">
        <w:rPr>
          <w:rFonts w:ascii="Times New Roman" w:hAnsi="Times New Roman" w:cs="Times New Roman"/>
          <w:noProof/>
          <w:sz w:val="24"/>
          <w:shd w:val="clear" w:color="auto" w:fill="FFFFFF"/>
        </w:rPr>
        <w:t>(64,65)</w:t>
      </w:r>
      <w:r w:rsidRPr="00D46935">
        <w:rPr>
          <w:rFonts w:ascii="Times New Roman" w:hAnsi="Times New Roman" w:cs="Times New Roman"/>
          <w:sz w:val="24"/>
          <w:shd w:val="clear" w:color="auto" w:fill="FFFFFF"/>
        </w:rPr>
        <w:fldChar w:fldCharType="end"/>
      </w:r>
      <w:r w:rsidRPr="00D46935">
        <w:rPr>
          <w:rFonts w:ascii="Times New Roman" w:hAnsi="Times New Roman" w:cs="Times New Roman"/>
          <w:sz w:val="24"/>
          <w:shd w:val="clear" w:color="auto" w:fill="FFFFFF"/>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Gymnopus menehune</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shd w:val="clear" w:color="auto" w:fill="FFFFFF"/>
        </w:rPr>
      </w:pPr>
      <w:r w:rsidRPr="00D46935">
        <w:rPr>
          <w:rFonts w:ascii="Times New Roman" w:hAnsi="Times New Roman" w:cs="Times New Roman"/>
          <w:sz w:val="24"/>
        </w:rPr>
        <w:t xml:space="preserve">This ground – dwelling fungus is commonly called as the ‘fungi of Hawaiian islands’. Dark brown colored stipe is convex shaped, hollow, 2.3 – 3.2 cm long and 0.8 – 3 cm wide. </w:t>
      </w:r>
      <w:r w:rsidRPr="00D46935">
        <w:rPr>
          <w:rFonts w:ascii="Times New Roman" w:hAnsi="Times New Roman" w:cs="Times New Roman"/>
          <w:color w:val="000000"/>
          <w:sz w:val="24"/>
          <w:shd w:val="clear" w:color="auto" w:fill="FFFFFF"/>
        </w:rPr>
        <w:t>The fungus has a typical smell of a rancid radish. Lamella is crowded, adnate to sub-decurrent in arrangement. The spore print is pale orange in color and the spores are ellipsoidal, thin-walled, hyaline, and smooth, with the diameter of the spore lying between 3 - 4.2 µm. It has been reported earlier from Hawaii, Indonesia and Pakistan</w:t>
      </w:r>
      <w:r>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URL" : "http://www.gbif.org/species/5449257", "author" : [ { "dropping-particle" : "", "family" : "Secretariat", "given" : "GBIF", "non-dropping-particle" : "", "parse-names" : false, "suffix" : "" } ], "container-title" : "GBIF Backbone Taxonomy", "id" : "ITEM-1", "issued" : { "date-parts" : [ [ "2013" ] ] }, "title" : "Gymnopus gibbosus (Corner) A.W. Wilson, Desjardin &amp; E. Horak", "type" : "webpage" }, "uris" : [ "http://www.mendeley.com/documents/?uuid=258b96fa-773f-4c34-9e4f-5e4088907f08" ] }, { "id" : "ITEM-2", "itemData" : { "DOI" : "http://dx.doi.org/10.5248/129.63", "author" : [ { "dropping-particle" : "", "family" : "Saba, M., Khalid", "given" : "A.N.", "non-dropping-particle" : "", "parse-names" : false, "suffix" : "" } ], "container-title" : "Mycotaxon", "id" : "ITEM-2", "issue" : "1", "issued" : { "date-parts" : [ [ "2014" ] ] }, "page" : "63-72", "title" : "New reports of Gymnopus from Pakistan based on ITS sequences", "type" : "article-journal", "volume" : "129" }, "uris" : [ "http://www.mendeley.com/documents/?uuid=4d78549d-6729-421b-b9d6-df566090dd39" ] } ], "mendeley" : { "formattedCitation" : "(62,66)", "plainTextFormattedCitation" : "(62,66)", "previouslyFormattedCitation" : "[62,66]" }, "properties" : { "noteIndex" : 0 }, "schema" : "https://github.com/citation-style-language/schema/raw/master/csl-citation.json" }</w:instrText>
      </w:r>
      <w:r>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62,66)</w:t>
      </w:r>
      <w:r>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w:t>
      </w:r>
    </w:p>
    <w:p w:rsidR="002A6151" w:rsidRPr="00D46935" w:rsidRDefault="002A6151" w:rsidP="002A6151">
      <w:pPr>
        <w:autoSpaceDE w:val="0"/>
        <w:autoSpaceDN w:val="0"/>
        <w:adjustRightInd w:val="0"/>
        <w:spacing w:after="0" w:line="360" w:lineRule="auto"/>
        <w:outlineLvl w:val="0"/>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lastRenderedPageBreak/>
        <w:t>Hymenagaricus epipastu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shd w:val="clear" w:color="auto" w:fill="FFFFFF"/>
        </w:rPr>
      </w:pPr>
      <w:r w:rsidRPr="00D46935">
        <w:rPr>
          <w:rFonts w:ascii="Times New Roman" w:hAnsi="Times New Roman" w:cs="Times New Roman"/>
          <w:color w:val="000000"/>
          <w:sz w:val="24"/>
          <w:shd w:val="clear" w:color="auto" w:fill="FFFFFF"/>
        </w:rPr>
        <w:t xml:space="preserve">Pileus of this ground – dwelling macrofungi is convex shaped and is 2cm wide. Stipe is 2 cm long and 0.17 cm thick. Spores are ellipsoidal in shape with the spore diameter lying between 3.5 – 4 µm. It has been reported earlier from Kerala and Sri Lanka </w:t>
      </w:r>
      <w:r w:rsidRPr="00D46935">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author" : [ { "dropping-particle" : "", "family" : "Flower", "given" : "P. Heinemann &amp; Sr. Little", "non-dropping-particle" : "", "parse-names" : false, "suffix" : "" } ], "container-title" : "Bull. Jard. Bot. Nat. Belg.", "id" : "ITEM-1", "issue" : "1", "issued" : { "date-parts" : [ [ "2015" ] ] }, "page" : "151-182", "title" : "Hymenagaricus (Agaricaceae) de Kerala (Inde) et de Sri Lanka", "type" : "article-journal", "volume" : "54" }, "uris" : [ "http://www.mendeley.com/documents/?uuid=a3075e41-35e9-4797-b4aa-ca12ec943950" ] } ], "mendeley" : { "formattedCitation" : "(67)", "plainTextFormattedCitation" : "(67)", "previouslyFormattedCitation" : "[67]" }, "properties" : { "noteIndex" : 0 }, "schema" : "https://github.com/citation-style-language/schema/raw/master/csl-citation.json" }</w:instrText>
      </w:r>
      <w:r w:rsidRPr="00D46935">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67)</w:t>
      </w:r>
      <w:r w:rsidRPr="00D46935">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t>Hymenagaricus taiwanensi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shd w:val="clear" w:color="auto" w:fill="FFFFFF"/>
        </w:rPr>
        <w:t xml:space="preserve">This ground – dwelling macrofungi, and all the other fungi belonging to the genus </w:t>
      </w:r>
      <w:r w:rsidRPr="00D46935">
        <w:rPr>
          <w:rFonts w:ascii="Times New Roman" w:hAnsi="Times New Roman" w:cs="Times New Roman"/>
          <w:i/>
          <w:color w:val="000000"/>
          <w:sz w:val="24"/>
          <w:shd w:val="clear" w:color="auto" w:fill="FFFFFF"/>
        </w:rPr>
        <w:t>Hymenagaricus</w:t>
      </w:r>
      <w:r w:rsidRPr="00D46935">
        <w:rPr>
          <w:rFonts w:ascii="Times New Roman" w:hAnsi="Times New Roman" w:cs="Times New Roman"/>
          <w:color w:val="000000"/>
          <w:sz w:val="24"/>
          <w:shd w:val="clear" w:color="auto" w:fill="FFFFFF"/>
        </w:rPr>
        <w:t xml:space="preserve"> had been mostly reported from the tropical regions </w:t>
      </w:r>
      <w:r w:rsidRPr="00D46935">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ISBN" : "0851997937, 9780851997933", "author" : [ { "dropping-particle" : "", "family" : "Roy Watling, J. C. Frankland, A. M. Ainsworth", "given" : "S. Isaac and C. H. Robinson", "non-dropping-particle" : "", "parse-names" : false, "suffix" : "" } ], "id" : "ITEM-1", "issued" : { "date-parts" : [ [ "2002" ] ] }, "publisher" : "CABI", "title" : "Tropical Mycology", "type" : "book" }, "uris" : [ "http://www.mendeley.com/documents/?uuid=563359a3-985f-442c-8e7c-a2f6a2432262" ] } ], "mendeley" : { "formattedCitation" : "(58)", "plainTextFormattedCitation" : "(58)", "previouslyFormattedCitation" : "[58]" }, "properties" : { "noteIndex" : 0 }, "schema" : "https://github.com/citation-style-language/schema/raw/master/csl-citation.json" }</w:instrText>
      </w:r>
      <w:r w:rsidRPr="00D46935">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58)</w:t>
      </w:r>
      <w:r w:rsidRPr="00D46935">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 xml:space="preserve">. It is a new species that has been reported only from Taiwan earlier </w:t>
      </w:r>
      <w:r w:rsidRPr="00D46935">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author" : [ { "dropping-particle" : "", "family" : "Yang, Z.L.; Ge, Z.W.; Chen", "given" : "C.M", "non-dropping-particle" : "", "parse-names" : false, "suffix" : "" } ], "container-title" : "Cryptogamie Mycologie", "id" : "ITEM-1", "issue" : "3", "issued" : { "date-parts" : [ [ "2008" ] ] }, "page" : "259-265", "title" : "A new species of the genus Hymenagaricus (Basidiomycota) from Taiwan and its phylogenetic position inferred from ITS and nLSU sequences", "type" : "article-journal", "volume" : "29" }, "uris" : [ "http://www.mendeley.com/documents/?uuid=9143346d-5313-44d3-9c33-a5db94e31b61" ] } ], "mendeley" : { "formattedCitation" : "(68)", "plainTextFormattedCitation" : "(68)", "previouslyFormattedCitation" : "[68]" }, "properties" : { "noteIndex" : 0 }, "schema" : "https://github.com/citation-style-language/schema/raw/master/csl-citation.json" }</w:instrText>
      </w:r>
      <w:r w:rsidRPr="00D46935">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68)</w:t>
      </w:r>
      <w:r w:rsidRPr="00D46935">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 xml:space="preserve">. The pileus is yellow brown in color and has been covered by </w:t>
      </w:r>
      <w:r w:rsidRPr="00D46935">
        <w:rPr>
          <w:rFonts w:ascii="Times New Roman" w:hAnsi="Times New Roman" w:cs="Times New Roman"/>
          <w:color w:val="000000"/>
          <w:sz w:val="24"/>
        </w:rPr>
        <w:t>fuscous black squamules.</w:t>
      </w:r>
      <w:r w:rsidRPr="00D46935">
        <w:rPr>
          <w:rFonts w:ascii="Times New Roman" w:hAnsi="Times New Roman" w:cs="Times New Roman"/>
          <w:color w:val="000000" w:themeColor="text1"/>
          <w:sz w:val="24"/>
        </w:rPr>
        <w:t xml:space="preserve"> The spores are ellipsoidal, 4</w:t>
      </w:r>
      <w:r w:rsidRPr="00D46935">
        <w:rPr>
          <w:rFonts w:ascii="Times New Roman" w:hAnsi="Times New Roman" w:cs="Times New Roman"/>
          <w:color w:val="000000" w:themeColor="text1"/>
          <w:sz w:val="24"/>
          <w:shd w:val="clear" w:color="auto" w:fill="FFFFFF"/>
        </w:rPr>
        <w:t xml:space="preserve"> - 9 µm with a coarsely verrucosed surface (Fig.4h).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t>Hymenogloea papyracea</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shd w:val="clear" w:color="auto" w:fill="FFFFFF"/>
        </w:rPr>
      </w:pPr>
      <w:r w:rsidRPr="00D46935">
        <w:rPr>
          <w:rFonts w:ascii="Times New Roman" w:hAnsi="Times New Roman" w:cs="Times New Roman"/>
          <w:color w:val="000000"/>
          <w:sz w:val="24"/>
          <w:shd w:val="clear" w:color="auto" w:fill="FFFFFF"/>
        </w:rPr>
        <w:t xml:space="preserve">This fungus grows gregariously in the leaf litter of the tropical forests. It has been reported earlier from tropical America, Colombia and Venezuela. Cap is thin, convex and yellow colored. Stipe is long and slender.  This macrofungi has no gills even though it belongs to the gilled macrofungi family </w:t>
      </w:r>
      <w:r w:rsidRPr="00D46935">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URL" : "http://mushroaming.com/content/colombia-tour", "author" : [ { "dropping-particle" : "", "family" : "Sanjuan", "given" : "Daniel Winkler and Dr. Tatiana", "non-dropping-particle" : "", "parse-names" : false, "suffix" : "" } ], "container-title" : "Mushroaming Colombia 2015", "id" : "ITEM-1", "issued" : { "date-parts" : [ [ "2015" ] ] }, "title" : "MushRoaming Colombia: Tropical Rain Forests, Cool Cloud Forests &amp; High Andes", "type" : "webpage" }, "uris" : [ "http://www.mendeley.com/documents/?uuid=0cf415cf-df3c-499b-abbd-bd34362f240b" ] } ], "mendeley" : { "formattedCitation" : "(69)", "plainTextFormattedCitation" : "(69)", "previouslyFormattedCitation" : "[69]" }, "properties" : { "noteIndex" : 0 }, "schema" : "https://github.com/citation-style-language/schema/raw/master/csl-citation.json" }</w:instrText>
      </w:r>
      <w:r w:rsidRPr="00D46935">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69)</w:t>
      </w:r>
      <w:r w:rsidRPr="00D46935">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piota atrodisc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 – dwelling macrofungi has a yellowish white convex shaped pileus, 2.5–3.1 cm long with a dark black disc on the top. Lamella is free to crowded, yellowish white colored and is very fragile. Stipe is 7.8–8.6 cm long, 0.2–0.3 cm broad, yellowish white, hollow and scaly. Spore print is white colored and the spores are ellipsoidal, smooth, and thick-walled and have the dimensions as 5.5 – 8 µm. The habitat of this fungus is mixed hardwood forests; fruiting shortly after the rai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Smith", "given" : "H.V.", "non-dropping-particle" : "", "parse-names" : false, "suffix" : "" } ], "container-title" : "Mycopathol. et Mycol. Appl", "id" : "ITEM-1", "issued" : { "date-parts" : [ [ "1966" ] ] }, "page" : "97-117", "title" : "Contributions toward a monograph on the genus Lepiota. I. Type studies in the genus Lepiota.", "type" : "article-journal", "volume" : "29" }, "uris" : [ "http://www.mendeley.com/documents/?uuid=7f79f980-43bb-4a7f-9967-22331f989bc4" ] } ], "mendeley" : { "formattedCitation" : "(70)", "plainTextFormattedCitation" : "(70)", "previouslyFormattedCitation" : "[70]"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0)</w:t>
      </w:r>
      <w:r w:rsidRPr="00D46935">
        <w:rPr>
          <w:rFonts w:ascii="Times New Roman" w:hAnsi="Times New Roman" w:cs="Times New Roman"/>
          <w:sz w:val="24"/>
        </w:rPr>
        <w:fldChar w:fldCharType="end"/>
      </w:r>
      <w:r w:rsidRPr="00D46935">
        <w:rPr>
          <w:rFonts w:ascii="Times New Roman" w:hAnsi="Times New Roman" w:cs="Times New Roman"/>
          <w:sz w:val="24"/>
        </w:rPr>
        <w:t xml:space="preserve">. It has been reported earlier from California, Pacific coast of States, Santa Cruz and Himachal Pradesh of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5943/mycosphere/3/6/9", "author" : [ { "dropping-particle" : "", "family" : "Kumari", "given" : "B", "non-dropping-particle" : "", "parse-names" : false, "suffix" : "" }, { "dropping-particle" : "", "family" : "Ns", "given" : "Atri", "non-dropping-particle" : "", "parse-names" : false, "suffix" : "" }, { "dropping-particle" : "", "family" : "Kaur", "given" : "M", "non-dropping-particle" : "", "parse-names" : false, "suffix" : "" } ], "container-title" : "Mycosphere", "id" : "ITEM-1", "issued" : { "date-parts" : [ [ "2012" ] ] }, "page" : "949-955", "title" : "Some interesting lepiotoid mushrooms from North India", "type" : "article-journal", "volume" : "147002" }, "uris" : [ "http://www.mendeley.com/documents/?uuid=68ae0d58-c86a-46b6-a1d0-c1dd48c4c2a2" ] } ], "mendeley" : { "formattedCitation" : "(71)", "plainTextFormattedCitation" : "(71)", "previouslyFormattedCitation" : "[7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1)</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piota castane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 – dwelling macrofungi is dangerously poisonous and is mostly referred by its common name, ‘chestnut dapperling’. The fungus is known to contain amatoxins which is known to cause lethal poisoning when consumed. The hairy pileus is umbonate and is 2-4 cm wide. Lamella is white colored but becomes brown with age. Stipe is scaly, 2.5 – 3.5 cm long and 0. 2 – 0.4 cm thick. Spore print is white colored and the spores are dextrinoid, bullet shaped with the diameter as 9 – 13 µm. It is found growing alone or gregariously in the deciduous and coniferous woodlands and has been reported widely from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BN" : "978-0002199940", "author" : [ { "dropping-particle" : "", "family" : "Garnweidner", "given" : "Edmund", "non-dropping-particle" : "", "parse-names" : false, "suffix" : "" } ], "id" : "ITEM-1", "issued" : { "date-parts" : [ [ "1994" ] ] }, "publisher" : "Collins Nature Guide", "title" : "Collins Nature Guide - Mushrooms and Toadstools of Britain and Europe", "type" : "book" }, "uris" : [ "http://www.mendeley.com/documents/?uuid=7c19db60-33d1-41d0-ad17-52b4ec0a909a" ] }, { "id" : "ITEM-2", "itemData" : { "URL" : "http://www.rogersmushrooms.com/gallery/DisplayBlock~bid~6295~gid~~source~gallerydefault.asp", "accessed" : { "date-parts" : [ [ "2015", "6", "26" ] ] }, "author" : [ { "dropping-particle" : "", "family" : "Bartho", "given" : "Lorand", "non-dropping-particle" : "", "parse-names" : false, "suffix" : "" } ], "container-title" : "Rogers Plants Ltd.", "id" : "ITEM-2", "issued" : { "date-parts" : [ [ "2009" ] ] }, "title" : "Lepiota castanea", "type" : "webpage" }, "uris" : [ "http://www.mendeley.com/documents/?uuid=1bc7d905-a080-4170-b2e3-7de36f0a725d" ] } ], "mendeley" : { "formattedCitation" : "(72,73)", "plainTextFormattedCitation" : "(72,73)", "previouslyFormattedCitation" : "[72,7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2,73)</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outlineLvl w:val="0"/>
        <w:rPr>
          <w:rFonts w:ascii="Times New Roman" w:hAnsi="Times New Roman" w:cs="Times New Roman"/>
          <w:i/>
          <w:sz w:val="24"/>
        </w:rPr>
      </w:pPr>
      <w:r w:rsidRPr="00D46935">
        <w:rPr>
          <w:rFonts w:ascii="Times New Roman" w:hAnsi="Times New Roman" w:cs="Times New Roman"/>
          <w:i/>
          <w:sz w:val="24"/>
        </w:rPr>
        <w:lastRenderedPageBreak/>
        <w:t>Lepiota Echinace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 – dwelling fungus is also called as the ‘dapperling’ fungi. The convex shaped cream colored pileus is 1.5-5 cm wide with pyramid shaped brown scales present at the top that are 0. 1 - 0. 2 cm tall. Lamella is free to crowded; initially it is pink color and becomes brown color with age. Stipe is 2 – 4 cm long and 0.25 - 0. 8 cm wide with a scaly base. Spore print is white colored and the spores are oblong to ellipsoidal, smooth with the diameter as 4 – 5 µm. It grows alone or gregariously in the mixed woodlands; however the occurrence has been reported to be very uncommon. The presence of this fungus has been reported earlier from Britain, Ireland and Italy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funghiitaliani.it/index.php?showtopic=27704", "accessed" : { "date-parts" : [ [ "2015", "6", "26" ] ] }, "author" : [ { "dropping-particle" : "", "family" : "Lezzi", "given" : "Tomaso", "non-dropping-particle" : "", "parse-names" : false, "suffix" : "" } ], "container-title" : "A.M.I.N.T", "id" : "ITEM-1", "issued" : { "date-parts" : [ [ "2014" ] ] }, "title" : "Lepiota echinacea", "type" : "webpage" }, "uris" : [ "http://www.mendeley.com/documents/?uuid=a5f4be21-ba5e-466a-905b-a89d8cd61819" ] }, { "id" : "ITEM-2", "itemData" : { "ISBN" : "978-1845939335", "author" : [ { "dropping-particle" : "", "family" : "Paul M. Kirk, Paul F. Cannon", "given" : "David W. Minter and J. A. Stalpers", "non-dropping-particle" : "", "parse-names" : false, "suffix" : "" } ], "edition" : "10", "id" : "ITEM-2", "issued" : { "date-parts" : [ [ "2008" ] ] }, "publisher" : "CABI", "publisher-place" : "UK", "title" : "Dictionary of the Fungi", "type" : "book" }, "uris" : [ "http://www.mendeley.com/documents/?uuid=2cc30ed7-ea41-4b6f-a6f5-cac3d777f2b7" ] } ], "mendeley" : { "formattedCitation" : "(74,75)", "plainTextFormattedCitation" : "(74,75)", "previouslyFormattedCitation" : "[74,75]"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74,75)</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piota ochraceofulv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 This ground – dwelling saprobic fungus is mostly found on the leaf litter. It is found in the spruce forests, beech forests and in the hedge rows. Pileus of the fungus is 2.8 -7 cm wide and the stipe is 5 – 7 cm long, 1cm thick. No information has been reported yet about the basidiospores of this fungus. This macrofungi has been reported earlier from United Kingdom, Sweden, and Germany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commanster.eu/commanster/Mushrooms/Agaric/SuAgaric/Lepiota.ochraceofulva.html", "accessed" : { "date-parts" : [ [ "2015", "6", "26" ] ] }, "author" : [ { "dropping-particle" : "", "family" : "Orton", "given" : "", "non-dropping-particle" : "", "parse-names" : false, "suffix" : "" } ], "id" : "ITEM-1", "issued" : { "date-parts" : [ [ "1960" ] ] }, "title" : "Lepiota ochraceofulva", "type" : "webpage" }, "uris" : [ "http://www.mendeley.com/documents/?uuid=25d7ad50-c4af-4e4f-8b9a-fa8f9570ee32" ] } ], "mendeley" : { "formattedCitation" : "(76)", "plainTextFormattedCitation" : "(76)", "previouslyFormattedCitation" : "[7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piota phaeostict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ground - dwelling macrofungi has a convex pileus that is 1-3cm wide with black scales present on the top. Lamella is free from stalk, crowded, finely fringed and doesn’t stain when bruised. Stipe is 3 - 6 cm long and 0.15 -0.3 cm thick with a clavate base. Spore print is white colored and the spores are 5 - 8 µm in size, ellipsoidal to ovoid and hyaline in nature. This is found growing alone or gregariously in the decaying woods and leaf litters. It has been reported earlier from Florid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BN" : "081563112X, 9780815631125", "author" : [ { "dropping-particle" : "", "family" : "Bessette", "given" : "Alan", "non-dropping-particle" : "", "parse-names" : false, "suffix" : "" } ], "id" : "ITEM-1", "issued" : { "date-parts" : [ [ "2007" ] ] }, "number-of-pages" : "373", "publisher" : "Syracuse University Press", "title" : "Mushrooms of the Southeastern United States", "type" : "book" }, "uris" : [ "http://www.mendeley.com/documents/?uuid=ab7cac4a-e0f5-4a45-9faa-0689881d8d38" ] } ], "mendeley" : { "formattedCitation" : "(77)", "plainTextFormattedCitation" : "(77)", "previouslyFormattedCitation" : "[7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7)</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t>Lepista densifoli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color w:val="000000"/>
          <w:sz w:val="24"/>
          <w:shd w:val="clear" w:color="auto" w:fill="FFFFFF"/>
        </w:rPr>
        <w:t xml:space="preserve">This ground – dwelling macrofungi has a convex pileus that is 5cm wide and curved inwards at the margin. The fungus changes color from white to dark brown when damaged, because of the canescent layer getting disintegrated when pressed. Lamella is deeply decurrent, crowded, somewhat forked and beige colored. Stipe is </w:t>
      </w:r>
      <w:r w:rsidRPr="00D46935">
        <w:rPr>
          <w:rFonts w:ascii="Times New Roman" w:hAnsi="Times New Roman" w:cs="Times New Roman"/>
          <w:sz w:val="24"/>
        </w:rPr>
        <w:t xml:space="preserve">8 – 10 cm long, 0.5-1.5 cm thick, hollow and canescent. Spores are broadly ellipsoidal with a conspicuous apiculus and has the diameter as 4 - 4.5 </w:t>
      </w:r>
      <w:r w:rsidRPr="00D46935">
        <w:rPr>
          <w:rFonts w:ascii="Times New Roman" w:hAnsi="Times New Roman" w:cs="Times New Roman"/>
          <w:iCs/>
          <w:sz w:val="24"/>
        </w:rPr>
        <w:t>µm</w:t>
      </w:r>
      <w:r w:rsidRPr="00D46935">
        <w:rPr>
          <w:rFonts w:ascii="Times New Roman" w:hAnsi="Times New Roman" w:cs="Times New Roman"/>
          <w:sz w:val="24"/>
        </w:rPr>
        <w:t xml:space="preserve">. It appears gregariously in the grasslands and woodlands and has been reported earlier from Norway and Central European mountain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Cl\u00e9men\u00e7on", "given" : "Singer and", "non-dropping-particle" : "", "parse-names" : false, "suffix" : "" } ], "container-title" : "Nova Hedwigia", "id" : "ITEM-1", "issued" : { "date-parts" : [ [ "1948" ] ] }, "page" : "308", "title" : "Lepista densifolia (J. Favre)", "type" : "article-journal", "volume" : "23" }, "uris" : [ "http://www.mendeley.com/documents/?uuid=447a846e-b21f-4b9f-897e-13a058f997a1" ] } ], "mendeley" : { "formattedCitation" : "(78)", "plainTextFormattedCitation" : "(78)", "previouslyFormattedCitation" : "[78]"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78)</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pista flaccida</w:t>
      </w:r>
    </w:p>
    <w:p w:rsidR="002A6151" w:rsidRPr="00D46935" w:rsidRDefault="002A6151" w:rsidP="002A6151">
      <w:pPr>
        <w:autoSpaceDE w:val="0"/>
        <w:autoSpaceDN w:val="0"/>
        <w:adjustRightInd w:val="0"/>
        <w:spacing w:after="0" w:line="360" w:lineRule="auto"/>
        <w:rPr>
          <w:rFonts w:ascii="Times New Roman" w:hAnsi="Times New Roman" w:cs="Times New Roman"/>
          <w:b/>
          <w:color w:val="000000"/>
          <w:sz w:val="24"/>
          <w:shd w:val="clear" w:color="auto" w:fill="FFFFFF"/>
        </w:rPr>
      </w:pPr>
      <w:r w:rsidRPr="00D46935">
        <w:rPr>
          <w:rFonts w:ascii="Times New Roman" w:hAnsi="Times New Roman" w:cs="Times New Roman"/>
          <w:sz w:val="24"/>
        </w:rPr>
        <w:lastRenderedPageBreak/>
        <w:t xml:space="preserve"> This macrofungi is popularly known by its synonym, ‘</w:t>
      </w:r>
      <w:r w:rsidRPr="00D46935">
        <w:rPr>
          <w:rFonts w:ascii="Times New Roman" w:hAnsi="Times New Roman" w:cs="Times New Roman"/>
          <w:i/>
          <w:sz w:val="24"/>
        </w:rPr>
        <w:t>Clitocybe flaccida</w:t>
      </w:r>
      <w:r w:rsidRPr="00D46935">
        <w:rPr>
          <w:rFonts w:ascii="Times New Roman" w:hAnsi="Times New Roman" w:cs="Times New Roman"/>
          <w:sz w:val="24"/>
        </w:rPr>
        <w:t>’. One distinctive feature of this fungus is its exact funnel shape, which makes its identification easy. The convex shaped pileus is 4 - 9cm wide, funnel shaped with a wavy in-rolled margin. Initially the pileus is orange – brown in color as the fungi is hygraphanous in nature, the color becomes pale as the pileus starts drying – off. Lamella is deeply decurrent, crowded, white colored when young and becomes tawny with age. Stipe is 3 - 5 cm long and 0.5 - 1cm thick with no stem ring. Spore print is creamy white in color and the spores are broadly ellipsoidal, minutely warty with the diameter as 4 - 5 µm. It occurs in all kind of woodlands and has been reported earlier from mainland Europe and North America</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BN" : "978-1845939335", "author" : [ { "dropping-particle" : "", "family" : "Paul M. Kirk, Paul F. Cannon", "given" : "David W. Minter and J. A. Stalpers", "non-dropping-particle" : "", "parse-names" : false, "suffix" : "" } ], "edition" : "10", "id" : "ITEM-1", "issued" : { "date-parts" : [ [ "2008" ] ] }, "publisher" : "CABI", "publisher-place" : "UK", "title" : "Dictionary of the Fungi", "type" : "book" }, "uris" : [ "http://www.mendeley.com/documents/?uuid=2cc30ed7-ea41-4b6f-a6f5-cac3d777f2b7" ] }, { "id" : "ITEM-2", "itemData" : { "ISBN" : "9788798396130", "author" : [ { "dropping-particle" : "", "family" : "Vesterholt.J", "given" : "Knudsen. H and", "non-dropping-particle" : "", "parse-names" : false, "suffix" : "" } ], "edition" : "2", "id" : "ITEM-2", "issued" : { "date-parts" : [ [ "2012" ] ] }, "title" : "Funga Nordica", "type" : "book" }, "uris" : [ "http://www.mendeley.com/documents/?uuid=60f3a9ab-7727-4f74-aa21-d0fd1ba42de2" ] } ], "mendeley" : { "formattedCitation" : "(75,79)", "plainTextFormattedCitation" : "(75,79)", "previouslyFormattedCitation" : "[75,79]"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75,79)</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b/>
          <w:color w:val="000000"/>
          <w:sz w:val="24"/>
          <w:shd w:val="clear" w:color="auto" w:fill="FFFFFF"/>
        </w:rPr>
        <w:t xml:space="preserve"> </w:t>
      </w:r>
      <w:r w:rsidRPr="00D46935">
        <w:rPr>
          <w:rFonts w:ascii="Times New Roman" w:hAnsi="Times New Roman" w:cs="Times New Roman"/>
          <w:i/>
          <w:color w:val="000000"/>
          <w:sz w:val="24"/>
          <w:shd w:val="clear" w:color="auto" w:fill="FFFFFF"/>
        </w:rPr>
        <w:t>Lepista nuda</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shd w:val="clear" w:color="auto" w:fill="FFFFFF"/>
        </w:rPr>
      </w:pPr>
      <w:r w:rsidRPr="00D46935">
        <w:rPr>
          <w:rFonts w:ascii="Times New Roman" w:hAnsi="Times New Roman" w:cs="Times New Roman"/>
          <w:color w:val="000000"/>
          <w:sz w:val="24"/>
          <w:shd w:val="clear" w:color="auto" w:fill="FFFFFF"/>
        </w:rPr>
        <w:t>This macrofungi is mostly recognized by its synonym, ‘</w:t>
      </w:r>
      <w:r w:rsidRPr="00D46935">
        <w:rPr>
          <w:rFonts w:ascii="Times New Roman" w:hAnsi="Times New Roman" w:cs="Times New Roman"/>
          <w:i/>
          <w:color w:val="000000"/>
          <w:sz w:val="24"/>
          <w:shd w:val="clear" w:color="auto" w:fill="FFFFFF"/>
        </w:rPr>
        <w:t>Clitocybe nuda’</w:t>
      </w:r>
      <w:r w:rsidRPr="00D46935">
        <w:rPr>
          <w:rFonts w:ascii="Times New Roman" w:hAnsi="Times New Roman" w:cs="Times New Roman"/>
          <w:color w:val="000000"/>
          <w:sz w:val="24"/>
          <w:shd w:val="clear" w:color="auto" w:fill="FFFFFF"/>
        </w:rPr>
        <w:t xml:space="preserve"> and it is also known by its common name, ‘blewit’. The fungus initially adorns shades of lilac and blue but it fades away very quickly that it becomes brown in color. This is a ‘bacterium destroying basidiomycota’</w:t>
      </w:r>
      <w:r>
        <w:rPr>
          <w:rFonts w:ascii="Times New Roman" w:hAnsi="Times New Roman" w:cs="Times New Roman"/>
          <w:color w:val="000000"/>
          <w:sz w:val="24"/>
          <w:shd w:val="clear" w:color="auto" w:fill="FFFFFF"/>
        </w:rPr>
        <w:t xml:space="preserve"> </w:t>
      </w:r>
      <w:r>
        <w:rPr>
          <w:rFonts w:ascii="Times New Roman" w:hAnsi="Times New Roman" w:cs="Times New Roman"/>
          <w:color w:val="000000"/>
          <w:sz w:val="24"/>
          <w:shd w:val="clear" w:color="auto" w:fill="FFFFFF"/>
        </w:rPr>
        <w:fldChar w:fldCharType="begin" w:fldLock="1"/>
      </w:r>
      <w:r>
        <w:rPr>
          <w:rFonts w:ascii="Times New Roman" w:hAnsi="Times New Roman" w:cs="Times New Roman"/>
          <w:color w:val="000000"/>
          <w:sz w:val="24"/>
          <w:shd w:val="clear" w:color="auto" w:fill="FFFFFF"/>
        </w:rPr>
        <w:instrText>ADDIN CSL_CITATION { "citationItems" : [ { "id" : "ITEM-1", "itemData" : { "ISBN" : "9780824723552", "author" : [ { "dropping-particle" : "", "family" : "Peter Dighton", "given" : "John", "non-dropping-particle" : "", "parse-names" : false, "suffix" : "" }, { "dropping-particle" : "", "family" : "White", "given" : "James F.", "non-dropping-particle" : "", "parse-names" : false, "suffix" : "" }, { "dropping-particle" : "", "family" : "Oudemans", "given" : "", "non-dropping-particle" : "", "parse-names" : false, "suffix" : "" } ], "container-title" : "CRC Press", "id" : "ITEM-1", "issued" : { "date-parts" : [ [ "1992" ] ] }, "number-of-pages" : "952", "title" : "The Fungal Community: Its Organization and Role in the Ecosystem", "type" : "book" }, "uris" : [ "http://www.mendeley.com/documents/?uuid=7039896c-8663-4597-89c6-f377ae61ecbd" ] } ], "mendeley" : { "formattedCitation" : "(80)", "plainTextFormattedCitation" : "(80)", "previouslyFormattedCitation" : "[80]" }, "properties" : { "noteIndex" : 0 }, "schema" : "https://github.com/citation-style-language/schema/raw/master/csl-citation.json" }</w:instrText>
      </w:r>
      <w:r>
        <w:rPr>
          <w:rFonts w:ascii="Times New Roman" w:hAnsi="Times New Roman" w:cs="Times New Roman"/>
          <w:color w:val="000000"/>
          <w:sz w:val="24"/>
          <w:shd w:val="clear" w:color="auto" w:fill="FFFFFF"/>
        </w:rPr>
        <w:fldChar w:fldCharType="separate"/>
      </w:r>
      <w:r w:rsidRPr="0092210A">
        <w:rPr>
          <w:rFonts w:ascii="Times New Roman" w:hAnsi="Times New Roman" w:cs="Times New Roman"/>
          <w:noProof/>
          <w:color w:val="000000"/>
          <w:sz w:val="24"/>
          <w:shd w:val="clear" w:color="auto" w:fill="FFFFFF"/>
        </w:rPr>
        <w:t>(80)</w:t>
      </w:r>
      <w:r>
        <w:rPr>
          <w:rFonts w:ascii="Times New Roman" w:hAnsi="Times New Roman" w:cs="Times New Roman"/>
          <w:color w:val="000000"/>
          <w:sz w:val="24"/>
          <w:shd w:val="clear" w:color="auto" w:fill="FFFFFF"/>
        </w:rPr>
        <w:fldChar w:fldCharType="end"/>
      </w:r>
      <w:r w:rsidRPr="00D46935">
        <w:rPr>
          <w:rFonts w:ascii="Times New Roman" w:hAnsi="Times New Roman" w:cs="Times New Roman"/>
          <w:color w:val="000000"/>
          <w:sz w:val="24"/>
          <w:shd w:val="clear" w:color="auto" w:fill="FFFFFF"/>
        </w:rPr>
        <w:t xml:space="preserve">. The tiny hyphae sent out by this fungus, penetrate the bacterium colonies, and kill them by sucking out their nutrients. The convex to flat pileus is 4 – 20 cm wide. Lamella is attached to the stem and is crowded. Stipe is 3 -10 cm long and 1-3cm thick with a bulbous base. Spore print is pale pinkish and the spores are </w:t>
      </w:r>
      <w:r w:rsidRPr="00D46935">
        <w:rPr>
          <w:rFonts w:ascii="Times New Roman" w:hAnsi="Times New Roman" w:cs="Times New Roman"/>
          <w:sz w:val="24"/>
        </w:rPr>
        <w:t xml:space="preserve">elliptical, </w:t>
      </w:r>
      <w:r w:rsidRPr="00D46935">
        <w:rPr>
          <w:rFonts w:ascii="Times New Roman" w:hAnsi="Times New Roman" w:cs="Times New Roman"/>
          <w:color w:val="000000"/>
          <w:sz w:val="24"/>
          <w:shd w:val="clear" w:color="auto" w:fill="FFFFFF"/>
        </w:rPr>
        <w:t>minutely</w:t>
      </w:r>
      <w:r w:rsidRPr="00D46935">
        <w:rPr>
          <w:rFonts w:ascii="Times New Roman" w:hAnsi="Times New Roman" w:cs="Times New Roman"/>
          <w:sz w:val="24"/>
        </w:rPr>
        <w:t xml:space="preserve"> roughened with the diameter as</w:t>
      </w:r>
      <w:r w:rsidRPr="00D46935">
        <w:rPr>
          <w:rFonts w:ascii="Times New Roman" w:hAnsi="Times New Roman" w:cs="Times New Roman"/>
          <w:color w:val="000000"/>
          <w:sz w:val="24"/>
          <w:shd w:val="clear" w:color="auto" w:fill="FFFFFF"/>
        </w:rPr>
        <w:t xml:space="preserve"> 6 - 8 </w:t>
      </w:r>
      <w:r w:rsidRPr="00D46935">
        <w:rPr>
          <w:rFonts w:ascii="Times New Roman" w:hAnsi="Times New Roman" w:cs="Times New Roman"/>
          <w:sz w:val="24"/>
        </w:rPr>
        <w:t xml:space="preserve">µm. This fungus occurs alone or gregariously in the hard woodlands and has been reported widely from North Americ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3852/13-275", "ISBN" : "0027-5514", "ISSN" : "0027-5514", "PMID" : "24898532", "abstract" : "Trametes is a cosmopolitan genus of white rot polypores, including the \"turkey tail\" fungus, T. versicolor. Although Trametes is one of the most familiar genera of polypores, its species-level taxonomy is unsettled. The ITS region is the most commonly used molecular marker for species delimitation in fungi, but it has been shown to have a low molecular variation in Trametes resulting in poorly resolved phylogenies and unclear species boundaries, especially in the T. versicolor species complex (T. versicolor sensu stricto, T. ochracea, T. pubescent, T. ectypa). Here we evaluate the performance of three protein-coding genes (TEF1, RPB1, RPB2) for species delimitation and phylogenetic reconstruction in Trametes. We obtained 59 TEF1, 34 RPB1 and 55 RPB2 sequences from 69 individuals, focusing on the T. versicolor complex and performed phylogenetic analyses with maximum likelihood and parsimony methods. All three protein-coding genes outperformed ITS for separating species in the T. versicolor complex. The multigene phylogenetic analysis shows the highest amount of resolution and supported nodes separating T. ectypa, T. ochracea, T. pubescent and T. versicolor with strong support. In addition three slineages are resolved in the species complex of T. elegant. The T. elegant complex includes three species: T. elegant (based on material from Puerto Rico, Belize, the Philippines), T. aesculi (from North America) and T. repanda (from Papua New Guinea, the Philippines, Venezuela). The utility of gene markers varies, with TEF1 having the highest PCR and sequencing success rate and RPB1 offering the best backbone resolution for the genus.", "author" : [ { "dropping-particle" : "", "family" : "Carlson", "given" : "Alexis Lily", "non-dropping-particle" : "", "parse-names" : false, "suffix" : "" }, { "dropping-particle" : "", "family" : "Justo", "given" : "Alfredo", "non-dropping-particle" : "", "parse-names" : false, "suffix" : "" }, { "dropping-particle" : "", "family" : "Hibbett", "given" : "David S", "non-dropping-particle" : "", "parse-names" : false, "suffix" : "" } ], "container-title" : "Mycologia", "id" : "ITEM-1", "issue" : "4", "issued" : { "date-parts" : [ [ "2014" ] ] }, "page" : "1-11", "title" : "Species delimitation in Trametes: a comparison of ITS, RPB1, RPB2 and TEF1 gene phylogenies.", "type" : "article-journal", "volume" : "106" }, "uris" : [ "http://www.mendeley.com/documents/?uuid=49191b2e-c2a4-4b77-82ed-ca77a7e8703e" ] }, { "id" : "ITEM-2", "itemData" : { "DOI" : "10.1016/0045-6535(96)00089-6", "author" : [ { "dropping-particle" : "", "family" : "Hjelm", "given" : "Olof", "non-dropping-particle" : "", "parse-names" : false, "suffix" : "" } ], "container-title" : "Chemosphere", "id" : "ITEM-2", "issue" : "9", "issued" : { "date-parts" : [ [ "1996" ] ] }, "page" : "1719\u201328", "title" : "Analysis of halogenated organic compounds in coniferous forest soil from a Lepista nuda (wood blewitt) fairy ring", "type" : "article-journal", "volume" : "32" }, "uris" : [ "http://www.mendeley.com/documents/?uuid=eedad796-db63-4035-859e-a6345cadc937" ] }, { "id" : "ITEM-3", "itemData" : { "DOI" : "10.1371/journal.pone.0003237", "ISBN" : "1932-6203 (Electronic)\\r1932-6203 (Linking)", "ISSN" : "1932-6203", "PMID" : "18797504", "abstract" : "BACKGROUND: A variety of spore discharge processes have evolved among the fungi. Those with the longest ranges are powered by hydrostatic pressure and include \"squirt guns\" that are most common in the Ascomycota and Zygomycota. In these fungi, fluid-filled stalks that support single spores or spore-filled sporangia, or cells called asci that contain multiple spores, are pressurized by osmosis. Because spores are discharged at such high speeds, most of the information on launch processes from previous studies has been inferred from mathematical models and is subject to a number of errors.\\n\\nMETHODOLOGY/PRINCIPAL FINDINGS: In this study, we have used ultra-high-speed video cameras running at maximum frame rates of 250,000 fps to analyze the entire launch process in four species of fungi that grow on the dung of herbivores. For the first time we have direct measurements of launch speeds and empirical estimates of acceleration in these fungi. Launch speeds ranged from 2 to 25 m s(-1) and corresponding accelerations of 20,000 to 180,000 g propelled spores over distances of up to 2.5 meters. In addition, quantitative spectroscopic methods were used to identify the organic and inorganic osmolytes responsible for generating the turgor pressures that drive spore discharge.\\n\\nCONCLUSIONS/SIGNIFICANCE: The new video data allowed us to test different models for the effect of viscous drag and identify errors in the previous approaches to modeling spore motion. The spectroscopic data show that high speed spore discharge mechanisms in fungi are powered by the same levels of turgor pressure that are characteristic of fungal hyphae and do not require any special mechanisms of osmolyte accumulation.", "author" : [ { "dropping-particle" : "", "family" : "Yafetto", "given" : "Levi", "non-dropping-particle" : "", "parse-names" : false, "suffix" : "" }, { "dropping-particle" : "", "family" : "Carroll", "given" : "Loran", "non-dropping-particle" : "", "parse-names" : false, "suffix" : "" }, { "dropping-particle" : "", "family" : "Cui", "given" : "Yunluan", "non-dropping-particle" : "", "parse-names" : false, "suffix" : "" }, { "dropping-particle" : "", "family" : "Davis", "given" : "Diana J", "non-dropping-particle" : "", "parse-names" : false, "suffix" : "" }, { "dropping-particle" : "", "family" : "Fischer", "given" : "Mark W F", "non-dropping-particle" : "", "parse-names" : false, "suffix" : "" }, { "dropping-particle" : "", "family" : "Henterly", "given" : "Andrew C", "non-dropping-particle" : "", "parse-names" : false, "suffix" : "" }, { "dropping-particle" : "", "family" : "Kessler", "given" : "Jordan D", "non-dropping-particle" : "", "parse-names" : false, "suffix" : "" }, { "dropping-particle" : "", "family" : "Kilroy", "given" : "Hayley a", "non-dropping-particle" : "", "parse-names" : false, "suffix" : "" }, { "dropping-particle" : "", "family" : "Shidler", "given" : "Jacob B", "non-dropping-particle" : "", "parse-names" : false, "suffix" : "" }, { "dropping-particle" : "", "family" : "Stolze-Rybczynski", "given" : "Jessica L", "non-dropping-particle" : "", "parse-names" : false, "suffix" : "" }, { "dropping-particle" : "", "family" : "Sugawara", "given" : "Zachary", "non-dropping-particle" : "", "parse-names" : false, "suffix" : "" }, { "dropping-particle" : "", "family" : "Money", "given" : "Nicholas P", "non-dropping-particle" : "", "parse-names" : false, "suffix" : "" } ], "container-title" : "PloS one", "id" : "ITEM-3", "issue" : "9", "issued" : { "date-parts" : [ [ "2008" ] ] }, "page" : "e3237", "title" : "The fastest flights in nature: high-speed spore discharge mechanisms among fungi.", "type" : "article-journal", "volume" : "3" }, "uris" : [ "http://www.mendeley.com/documents/?uuid=4bc89212-ae4d-4172-99fd-c696fdb72394" ] }, { "id" : "ITEM-4", "itemData" : { "ISBN" : "0-252-07643-5", "author" : [ { "dropping-particle" : "", "family" : "McFarland Joe", "given" : "Mueller Gregory", "non-dropping-particle" : "", "parse-names" : false, "suffix" : "" } ], "id" : "ITEM-4", "issued" : { "date-parts" : [ [ "2009" ] ] }, "number-of-pages" : "57\u201358", "publisher" : "University of Illinois Press", "title" : "Edible Wild Mushrooms of Illinois &amp; Surrounding States: A Field-To-Kitchen Guide", "type" : "book" }, "uris" : [ "http://www.mendeley.com/documents/?uuid=39c42b06-7927-46ef-883d-8fb057416cb6" ] } ], "mendeley" : { "formattedCitation" : "(81\u201384)", "plainTextFormattedCitation" : "(81\u201384)", "previouslyFormattedCitation" : "[81\u201384]"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81–84)</w:t>
      </w:r>
      <w:r>
        <w:rPr>
          <w:rFonts w:ascii="Times New Roman" w:hAnsi="Times New Roman" w:cs="Times New Roman"/>
          <w:sz w:val="24"/>
        </w:rPr>
        <w:fldChar w:fldCharType="end"/>
      </w:r>
      <w:r w:rsidRPr="00D46935">
        <w:rPr>
          <w:rFonts w:ascii="Times New Roman" w:hAnsi="Times New Roman" w:cs="Times New Roman"/>
          <w:sz w:val="24"/>
        </w:rPr>
        <w:t xml:space="preserve">. </w:t>
      </w:r>
      <w:r w:rsidRPr="00D46935">
        <w:rPr>
          <w:rFonts w:ascii="Times New Roman" w:hAnsi="Times New Roman" w:cs="Times New Roman"/>
          <w:color w:val="000000"/>
          <w:sz w:val="24"/>
          <w:shd w:val="clear" w:color="auto" w:fill="FFFFFF"/>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t>Leucoagaricus atrodisc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color w:val="000000"/>
          <w:sz w:val="24"/>
          <w:shd w:val="clear" w:color="auto" w:fill="FFFFFF"/>
        </w:rPr>
        <w:t xml:space="preserve">This is commonly called as the ‘parasol mushroom’. This fungus contains highly deadly toxins as the </w:t>
      </w:r>
      <w:r w:rsidRPr="00D46935">
        <w:rPr>
          <w:rFonts w:ascii="Times New Roman" w:hAnsi="Times New Roman" w:cs="Times New Roman"/>
          <w:i/>
          <w:color w:val="000000"/>
          <w:sz w:val="24"/>
          <w:shd w:val="clear" w:color="auto" w:fill="FFFFFF"/>
        </w:rPr>
        <w:t xml:space="preserve">Amanita phalloides </w:t>
      </w:r>
      <w:r w:rsidRPr="00D46935">
        <w:rPr>
          <w:rFonts w:ascii="Times New Roman" w:hAnsi="Times New Roman" w:cs="Times New Roman"/>
          <w:color w:val="000000"/>
          <w:sz w:val="24"/>
          <w:shd w:val="clear" w:color="auto" w:fill="FFFFFF"/>
        </w:rPr>
        <w:t xml:space="preserve">(death cap). The symptoms usually develop from 6 to 15 hours of ingestion. There is no known antidote available for this poisoning till date. The convex shaped pileus is 1.5 - 4cm wide with a curved margin. White colored lamella is free and closed with fringed edges. Stipe is 2 - 8.5cm long, 0.1 – 0.4 cm thick with a membranous veil. </w:t>
      </w:r>
      <w:r w:rsidRPr="00D46935">
        <w:rPr>
          <w:rFonts w:ascii="Times New Roman" w:hAnsi="Times New Roman" w:cs="Times New Roman"/>
          <w:color w:val="000000" w:themeColor="text1"/>
          <w:sz w:val="24"/>
          <w:shd w:val="clear" w:color="auto" w:fill="FFFFFF"/>
        </w:rPr>
        <w:t xml:space="preserve">Spores are </w:t>
      </w:r>
      <w:r w:rsidRPr="00D46935">
        <w:rPr>
          <w:rFonts w:ascii="Times New Roman" w:hAnsi="Times New Roman" w:cs="Times New Roman"/>
          <w:color w:val="000000" w:themeColor="text1"/>
          <w:sz w:val="24"/>
        </w:rPr>
        <w:t>ellipsoidal, smooth, relatively thick walled and the diameter is 4</w:t>
      </w:r>
      <w:r w:rsidRPr="00D46935">
        <w:rPr>
          <w:rFonts w:ascii="Times New Roman" w:hAnsi="Times New Roman" w:cs="Times New Roman"/>
          <w:color w:val="000000" w:themeColor="text1"/>
          <w:sz w:val="24"/>
          <w:shd w:val="clear" w:color="auto" w:fill="FFFFFF"/>
        </w:rPr>
        <w:t xml:space="preserve"> - 6 </w:t>
      </w:r>
      <w:r w:rsidRPr="00D46935">
        <w:rPr>
          <w:rFonts w:ascii="Times New Roman" w:hAnsi="Times New Roman" w:cs="Times New Roman"/>
          <w:color w:val="000000" w:themeColor="text1"/>
          <w:sz w:val="24"/>
        </w:rPr>
        <w:t xml:space="preserve">µm (Fig.4i). </w:t>
      </w:r>
      <w:r w:rsidRPr="00D46935">
        <w:rPr>
          <w:rFonts w:ascii="Times New Roman" w:hAnsi="Times New Roman" w:cs="Times New Roman"/>
          <w:sz w:val="24"/>
        </w:rPr>
        <w:t xml:space="preserve">It is found growing alone or gregariously in the mixed hard woodlands and has been reported earlier from Californ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Zeller", "given" : "S.M.", "non-dropping-particle" : "", "parse-names" : false, "suffix" : "" } ], "container-title" : "Mycologia", "id" : "ITEM-1", "issue" : "4", "issued" : { "date-parts" : [ [ "1938" ] ] }, "page" : "468-474", "title" : "New or Noteworthy Agarics from the Pacific Coast States", "type" : "article-journal", "volume" : "30" }, "uris" : [ "http://www.mendeley.com/documents/?uuid=0a3d6e5c-7018-4508-b8dd-e08f0316c1a5" ] } ], "mendeley" : { "formattedCitation" : "(85)", "plainTextFormattedCitation" : "(85)", "previouslyFormattedCitation" : "[8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85)</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shd w:val="clear" w:color="auto" w:fill="FFFFFF"/>
        </w:rPr>
      </w:pPr>
      <w:r w:rsidRPr="00D46935">
        <w:rPr>
          <w:rFonts w:ascii="Times New Roman" w:hAnsi="Times New Roman" w:cs="Times New Roman"/>
          <w:i/>
          <w:color w:val="000000"/>
          <w:sz w:val="24"/>
          <w:shd w:val="clear" w:color="auto" w:fill="FFFFFF"/>
        </w:rPr>
        <w:t>Leucoagaricus bresadolae</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shd w:val="clear" w:color="auto" w:fill="FFFFFF"/>
        </w:rPr>
        <w:t xml:space="preserve">This macrofungi is also called as </w:t>
      </w:r>
      <w:r w:rsidRPr="00D46935">
        <w:rPr>
          <w:rFonts w:ascii="Times New Roman" w:hAnsi="Times New Roman" w:cs="Times New Roman"/>
          <w:i/>
          <w:color w:val="000000"/>
          <w:sz w:val="24"/>
          <w:shd w:val="clear" w:color="auto" w:fill="FFFFFF"/>
        </w:rPr>
        <w:t xml:space="preserve">Lepiota bresadolae </w:t>
      </w:r>
      <w:r w:rsidRPr="00D46935">
        <w:rPr>
          <w:rFonts w:ascii="Times New Roman" w:hAnsi="Times New Roman" w:cs="Times New Roman"/>
          <w:color w:val="000000"/>
          <w:sz w:val="24"/>
          <w:shd w:val="clear" w:color="auto" w:fill="FFFFFF"/>
        </w:rPr>
        <w:t xml:space="preserve">and is </w:t>
      </w:r>
      <w:r w:rsidRPr="00D46935">
        <w:rPr>
          <w:rFonts w:ascii="Times New Roman" w:hAnsi="Times New Roman" w:cs="Times New Roman"/>
          <w:color w:val="000000"/>
          <w:sz w:val="24"/>
        </w:rPr>
        <w:t>suspected to be poisonous</w:t>
      </w:r>
      <w:r w:rsidRPr="00D46935">
        <w:rPr>
          <w:rFonts w:ascii="Times New Roman" w:hAnsi="Times New Roman" w:cs="Times New Roman"/>
          <w:i/>
          <w:color w:val="000000"/>
          <w:sz w:val="24"/>
          <w:shd w:val="clear" w:color="auto" w:fill="FFFFFF"/>
        </w:rPr>
        <w:t xml:space="preserve">. </w:t>
      </w:r>
      <w:r w:rsidRPr="00D46935">
        <w:rPr>
          <w:rFonts w:ascii="Times New Roman" w:hAnsi="Times New Roman" w:cs="Times New Roman"/>
          <w:color w:val="000000"/>
          <w:sz w:val="24"/>
          <w:shd w:val="clear" w:color="auto" w:fill="FFFFFF"/>
        </w:rPr>
        <w:t xml:space="preserve">The convex to flat pileus is 3 – 8 cm wide, white, umblicate at center and is covered by reddish </w:t>
      </w:r>
      <w:r w:rsidRPr="00D46935">
        <w:rPr>
          <w:rFonts w:ascii="Times New Roman" w:hAnsi="Times New Roman" w:cs="Times New Roman"/>
          <w:color w:val="000000"/>
          <w:sz w:val="24"/>
          <w:shd w:val="clear" w:color="auto" w:fill="FFFFFF"/>
        </w:rPr>
        <w:lastRenderedPageBreak/>
        <w:t xml:space="preserve">brown scales. The flesh of the entire fruiting body is thick and changes its color from white to red when bruised. Lamella is free and crowded and is creamy to white colored. Stipe is 5.5-11cm long, 0.4-1cm thick, cylindrical, hollow and has got brownish scales at the bottom. Spore print is yellow and the spores are broadly elliptical with conspicuous apiculus, thick walled and smooth with the diameter as </w:t>
      </w:r>
      <w:r w:rsidRPr="00D46935">
        <w:rPr>
          <w:rStyle w:val="apple-converted-space"/>
          <w:rFonts w:ascii="Times New Roman" w:hAnsi="Times New Roman" w:cs="Times New Roman"/>
          <w:color w:val="000000"/>
          <w:sz w:val="24"/>
        </w:rPr>
        <w:t xml:space="preserve">9 </w:t>
      </w:r>
      <w:r w:rsidRPr="00D46935">
        <w:rPr>
          <w:rFonts w:ascii="Times New Roman" w:hAnsi="Times New Roman" w:cs="Times New Roman"/>
          <w:color w:val="000000"/>
          <w:sz w:val="24"/>
        </w:rPr>
        <w:t xml:space="preserve">- 11 μm. It is found growing gregariously in the grasslands, broad-leaved forests and has been reported earlier from Taiwan and Japan </w:t>
      </w:r>
      <w:r>
        <w:rPr>
          <w:rFonts w:ascii="Times New Roman" w:hAnsi="Times New Roman" w:cs="Times New Roman"/>
          <w:color w:val="000000"/>
          <w:sz w:val="24"/>
        </w:rPr>
        <w:fldChar w:fldCharType="begin" w:fldLock="1"/>
      </w:r>
      <w:r>
        <w:rPr>
          <w:rFonts w:ascii="Times New Roman" w:hAnsi="Times New Roman" w:cs="Times New Roman"/>
          <w:color w:val="000000"/>
          <w:sz w:val="24"/>
        </w:rPr>
        <w:instrText>ADDIN CSL_CITATION { "citationItems" : [ { "id" : "ITEM-1", "itemData" : { "URL" : "http://www.bcrc.firdi.org.tw/fungi/fungal_detail.jsp?id=FU200802120045", "accessed" : { "date-parts" : [ [ "2015", "6", "26" ] ] }, "author" : [ { "dropping-particle" : "", "family" : "BCRC", "given" : "", "non-dropping-particle" : "", "parse-names" : false, "suffix" : "" } ], "id" : "ITEM-1", "issued" : { "date-parts" : [ [ "2001" ] ] }, "title" : "Leucoagaricus bresadolae", "type" : "webpage" }, "uris" : [ "http://www.mendeley.com/documents/?uuid=3d867b62-9f04-4860-a588-b8bd4aa953d0" ] }, { "id" : "ITEM-2", "itemData" : { "author" : [ { "dropping-particle" : "", "family" : "Bon Schulzer", "given" : "", "non-dropping-particle" : "", "parse-names" : false, "suffix" : "" } ], "edition" : "7", "id" : "ITEM-2", "issued" : { "date-parts" : [ [ "1977" ] ] }, "title" : "Leucoagaricus bresadolae", "type" : "book" }, "uris" : [ "http://www.mendeley.com/documents/?uuid=d509a2ee-a818-4970-bdca-d1362f64dc94" ] } ], "mendeley" : { "formattedCitation" : "(86,87)", "plainTextFormattedCitation" : "(86,87)", "previouslyFormattedCitation" : "[86,87]" }, "properties" : { "noteIndex" : 0 }, "schema" : "https://github.com/citation-style-language/schema/raw/master/csl-citation.json" }</w:instrText>
      </w:r>
      <w:r>
        <w:rPr>
          <w:rFonts w:ascii="Times New Roman" w:hAnsi="Times New Roman" w:cs="Times New Roman"/>
          <w:color w:val="000000"/>
          <w:sz w:val="24"/>
        </w:rPr>
        <w:fldChar w:fldCharType="separate"/>
      </w:r>
      <w:r w:rsidRPr="0092210A">
        <w:rPr>
          <w:rFonts w:ascii="Times New Roman" w:hAnsi="Times New Roman" w:cs="Times New Roman"/>
          <w:noProof/>
          <w:color w:val="000000"/>
          <w:sz w:val="24"/>
        </w:rPr>
        <w:t>(86,87)</w:t>
      </w:r>
      <w:r>
        <w:rPr>
          <w:rFonts w:ascii="Times New Roman" w:hAnsi="Times New Roman" w:cs="Times New Roman"/>
          <w:color w:val="000000"/>
          <w:sz w:val="24"/>
        </w:rPr>
        <w:fldChar w:fldCharType="end"/>
      </w:r>
      <w:r w:rsidRPr="00D46935">
        <w:rPr>
          <w:rFonts w:ascii="Times New Roman" w:hAnsi="Times New Roman" w:cs="Times New Roman"/>
          <w:color w:val="000000"/>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Leucoagaricus cepaestipe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rPr>
        <w:t xml:space="preserve">This is also called as </w:t>
      </w:r>
      <w:r w:rsidRPr="00D46935">
        <w:rPr>
          <w:rFonts w:ascii="Times New Roman" w:hAnsi="Times New Roman" w:cs="Times New Roman"/>
          <w:i/>
          <w:sz w:val="24"/>
        </w:rPr>
        <w:t>Leucocoprinus cepaestipes</w:t>
      </w:r>
      <w:r w:rsidRPr="00D46935">
        <w:rPr>
          <w:rFonts w:ascii="Times New Roman" w:hAnsi="Times New Roman" w:cs="Times New Roman"/>
          <w:sz w:val="24"/>
        </w:rPr>
        <w:t xml:space="preserve"> and the common name for this fungus is ‘onion – stalk Lepiota’. The bell-shaped to convex pileus is 2 - 6.5 cm wide. The surface of the pileus is granular to scaly and has a pinkish tan to grayish brown disc at the top. Stipe is 4 -11.5 cm long with a membranous veil present at the top and a bulbous base at the bottom. Stipe changes its color from pale pink to pale yellow when bruised. Spore print is white and the spores have the diameter as 8 -10 </w:t>
      </w:r>
      <w:r w:rsidRPr="00D46935">
        <w:rPr>
          <w:rFonts w:ascii="Times New Roman" w:hAnsi="Times New Roman" w:cs="Times New Roman"/>
          <w:color w:val="000000"/>
          <w:sz w:val="24"/>
        </w:rPr>
        <w:t xml:space="preserve">μm, ellipsoidal in shape with a conspicuous apiculus. This fungus occurs gregariously in the rich soil of woodlands and has been found widely distributed in North America, Europe and is common in the Eastern parts of the world. This fungus is highly likely to be poisonous </w:t>
      </w:r>
      <w:r w:rsidRPr="00D46935">
        <w:rPr>
          <w:rFonts w:ascii="Times New Roman" w:hAnsi="Times New Roman" w:cs="Times New Roman"/>
          <w:color w:val="000000"/>
          <w:sz w:val="24"/>
        </w:rPr>
        <w:fldChar w:fldCharType="begin" w:fldLock="1"/>
      </w:r>
      <w:r>
        <w:rPr>
          <w:rFonts w:ascii="Times New Roman" w:hAnsi="Times New Roman" w:cs="Times New Roman"/>
          <w:color w:val="000000"/>
          <w:sz w:val="24"/>
        </w:rPr>
        <w:instrText>ADDIN CSL_CITATION { "citationItems" : [ { "id" : "ITEM-1", "itemData" : { "URL" : "http://www.uniprot.org/taxonomy/876678", "accessed" : { "date-parts" : [ [ "2015", "6", "25" ] ] }, "author" : [ { "dropping-particle" : "", "family" : "Uniprot", "given" : "", "non-dropping-particle" : "", "parse-names" : false, "suffix" : "" } ], "id" : "ITEM-1", "issued" : { "date-parts" : [ [ "2015" ] ] }, "title" : "Leucocoprinus cepistipes", "type" : "webpage" }, "uris" : [ "http://www.mendeley.com/documents/?uuid=468fa0bd-2d52-45b9-aa24-3ab84d4a32c8" ] }, { "id" : "ITEM-2", "itemData" : { "URL" : "http://www.rogersmushrooms.com/gallery/DisplayBlock~bid~6296.asp", "accessed" : { "date-parts" : [ [ "2015", "6", "26" ] ] }, "author" : [ { "dropping-particle" : "", "family" : "Mushrooms", "given" : "Rogers", "non-dropping-particle" : "", "parse-names" : false, "suffix" : "" } ], "container-title" : "Rogers Plants Ltd.", "id" : "ITEM-2", "issued" : { "date-parts" : [ [ "2013" ] ] }, "title" : "Leucocoprinus cepistipes", "type" : "webpage" }, "uris" : [ "http://www.mendeley.com/documents/?uuid=f3631dfd-95c5-4398-a1f0-64e62024bf97" ] }, { "id" : "ITEM-3", "itemData" : { "ISBN" : "0813128137, 9780813128139", "author" : [ { "dropping-particle" : "", "family" : "Roody", "given" : "William C.", "non-dropping-particle" : "", "parse-names" : false, "suffix" : "" } ], "id" : "ITEM-3", "issued" : { "date-parts" : [ [ "2003" ] ] }, "publisher" : "University Press of Kentucky", "title" : "Mushrooms of West Virginia and the Central Appalachians", "type" : "book" }, "uris" : [ "http://www.mendeley.com/documents/?uuid=49cad6e3-acb7-4c51-91d5-9505b422a113" ] } ], "mendeley" : { "formattedCitation" : "(88\u201390)", "plainTextFormattedCitation" : "(88\u201390)", "previouslyFormattedCitation" : "[88\u201390]" }, "properties" : { "noteIndex" : 0 }, "schema" : "https://github.com/citation-style-language/schema/raw/master/csl-citation.json" }</w:instrText>
      </w:r>
      <w:r w:rsidRPr="00D46935">
        <w:rPr>
          <w:rFonts w:ascii="Times New Roman" w:hAnsi="Times New Roman" w:cs="Times New Roman"/>
          <w:color w:val="000000"/>
          <w:sz w:val="24"/>
        </w:rPr>
        <w:fldChar w:fldCharType="separate"/>
      </w:r>
      <w:r w:rsidRPr="0092210A">
        <w:rPr>
          <w:rFonts w:ascii="Times New Roman" w:hAnsi="Times New Roman" w:cs="Times New Roman"/>
          <w:noProof/>
          <w:color w:val="000000"/>
          <w:sz w:val="24"/>
        </w:rPr>
        <w:t>(88–90)</w:t>
      </w:r>
      <w:r w:rsidRPr="00D46935">
        <w:rPr>
          <w:rFonts w:ascii="Times New Roman" w:hAnsi="Times New Roman" w:cs="Times New Roman"/>
          <w:color w:val="000000"/>
          <w:sz w:val="24"/>
        </w:rPr>
        <w:fldChar w:fldCharType="end"/>
      </w:r>
      <w:r w:rsidRPr="00D46935">
        <w:rPr>
          <w:rFonts w:ascii="Times New Roman" w:hAnsi="Times New Roman" w:cs="Times New Roman"/>
          <w:color w:val="000000"/>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Leucoagaricus meleagri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rPr>
        <w:t xml:space="preserve">This ground – dwelling macrofungi is also called as the Psalliota meleagris. Pileus of this fungus is 5 -14 cm wide, plano-convex to applanate, with a depressed center and top of the pileus is covered by brown to grey squamules. The white colored fruiting body turns yellow when rubbed mildly, and the color becomes brown with time. Lamella is crowded and is brown to black in color when fully mature. Stipe is 5 -14 cm long, 0.7 – 1.8 cm thick, clavate to cylindrical with a bulbous base. Spores are oblong to ellipsoidal with an inconspicuous apiculus having diameter as 4.5 - 6.5 μm. It is mostly found in mixed woodland and has been reported earlier from North America, Britain and Europe </w:t>
      </w:r>
      <w:r w:rsidRPr="00D46935">
        <w:rPr>
          <w:rFonts w:ascii="Times New Roman" w:hAnsi="Times New Roman" w:cs="Times New Roman"/>
          <w:color w:val="000000"/>
          <w:sz w:val="24"/>
        </w:rPr>
        <w:fldChar w:fldCharType="begin" w:fldLock="1"/>
      </w:r>
      <w:r>
        <w:rPr>
          <w:rFonts w:ascii="Times New Roman" w:hAnsi="Times New Roman" w:cs="Times New Roman"/>
          <w:color w:val="000000"/>
          <w:sz w:val="24"/>
        </w:rPr>
        <w:instrText>ADDIN CSL_CITATION { "citationItems" : [ { "id" : "ITEM-1", "itemData" : { "ISBN" : "0-89815-169-4", "author" : [ { "dropping-particle" : "", "family" : "Arora", "given" : "David", "non-dropping-particle" : "", "parse-names" : false, "suffix" : "" } ], "container-title" : "Ten Speed Press", "id" : "ITEM-1", "issued" : { "date-parts" : [ [ "1986" ] ] }, "title" : "Mushrooms Demystified", "type" : "book" }, "uris" : [ "http://www.mendeley.com/documents/?uuid=c4586653-aacf-4250-a408-b0a2cdb706c4" ] }, { "id" : "ITEM-2", "itemData" : { "author" : [ { "dropping-particle" : "", "family" : "Wasser", "given" : "SP", "non-dropping-particle" : "", "parse-names" : false, "suffix" : "" } ], "container-title" : "Novosti Sistematiki Nizshikh Rastenii", "id" : "ITEM-2", "issued" : { "date-parts" : [ [ "1976" ] ] }, "page" : "77\u20139", "title" : "Species nova e genere Agaricus L. ex Fr. emnd. Karst", "type" : "article-journal", "volume" : "13" }, "uris" : [ "http://www.mendeley.com/documents/?uuid=6c5db34c-a964-4ded-9846-6ca65ed8e9f4" ] } ], "mendeley" : { "formattedCitation" : "(20,91)", "plainTextFormattedCitation" : "(20,91)", "previouslyFormattedCitation" : "[20,91]" }, "properties" : { "noteIndex" : 0 }, "schema" : "https://github.com/citation-style-language/schema/raw/master/csl-citation.json" }</w:instrText>
      </w:r>
      <w:r w:rsidRPr="00D46935">
        <w:rPr>
          <w:rFonts w:ascii="Times New Roman" w:hAnsi="Times New Roman" w:cs="Times New Roman"/>
          <w:color w:val="000000"/>
          <w:sz w:val="24"/>
        </w:rPr>
        <w:fldChar w:fldCharType="separate"/>
      </w:r>
      <w:r w:rsidRPr="0092210A">
        <w:rPr>
          <w:rFonts w:ascii="Times New Roman" w:hAnsi="Times New Roman" w:cs="Times New Roman"/>
          <w:noProof/>
          <w:color w:val="000000"/>
          <w:sz w:val="24"/>
        </w:rPr>
        <w:t>(20,91)</w:t>
      </w:r>
      <w:r w:rsidRPr="00D46935">
        <w:rPr>
          <w:rFonts w:ascii="Times New Roman" w:hAnsi="Times New Roman" w:cs="Times New Roman"/>
          <w:color w:val="000000"/>
          <w:sz w:val="24"/>
        </w:rPr>
        <w:fldChar w:fldCharType="end"/>
      </w:r>
      <w:r w:rsidRPr="00D46935">
        <w:rPr>
          <w:rFonts w:ascii="Times New Roman" w:hAnsi="Times New Roman" w:cs="Times New Roman"/>
          <w:color w:val="000000"/>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Leucoagaricus rubrotinct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color w:val="000000"/>
          <w:sz w:val="24"/>
        </w:rPr>
        <w:t xml:space="preserve">This fungus is commonly called as the red-tinged Lepiota as it has a very distinct coral pink color when young. The conical pileus is 3 – 8 cm wide, initially the fungus is egg-shaped, and with the age the pileus becomes flat. Lamella is not attached to stem, closely packed and doesn’t stain when bruised. Stipe is 4 -16 cm long and 0.5 – 1 cm thick with a bulbous base. Spore print is white colored and the spores are ovoid to elliptical in shape with the diameter as </w:t>
      </w:r>
      <w:r w:rsidRPr="00D46935">
        <w:rPr>
          <w:rFonts w:ascii="Times New Roman" w:hAnsi="Times New Roman" w:cs="Times New Roman"/>
          <w:sz w:val="24"/>
        </w:rPr>
        <w:t xml:space="preserve">6-10 µm. This </w:t>
      </w:r>
      <w:r w:rsidRPr="00D46935">
        <w:rPr>
          <w:rFonts w:ascii="Times New Roman" w:hAnsi="Times New Roman" w:cs="Times New Roman"/>
          <w:sz w:val="24"/>
        </w:rPr>
        <w:lastRenderedPageBreak/>
        <w:t xml:space="preserve">saprobic fungus is mostly found in the woodlands and has been reported to be widely present in Nor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ushroom", "given" : "Rogers", "non-dropping-particle" : "", "parse-names" : false, "suffix" : "" } ], "id" : "ITEM-1", "issued" : { "date-parts" : [ [ "2015" ] ] }, "publisher" : "Rogers Plants Ltd", "title" : "Lepiota rubrotincta", "type" : "article" }, "uris" : [ "http://www.mendeley.com/documents/?uuid=19a1a6a1-6f15-4233-89cc-258dbbdc1116" ] }, { "id" : "ITEM-2", "itemData" : { "URL" : "http://www.mushroomexpert.com/leucoagaricus_rubrotinctus.html", "accessed" : { "date-parts" : [ [ "2015", "6", "26" ] ] }, "author" : [ { "dropping-particle" : "", "family" : "Kuo", "given" : "M", "non-dropping-particle" : "", "parse-names" : false, "suffix" : "" } ], "container-title" : "MushroomExpert.Com", "id" : "ITEM-2", "issued" : { "date-parts" : [ [ "2015" ] ] }, "title" : "Leucoagaricus rubrotinctus", "type" : "webpage" }, "uris" : [ "http://www.mendeley.com/documents/?uuid=94bd4f48-4432-4706-b264-7d5b183fd017" ] } ], "mendeley" : { "formattedCitation" : "(92,93)", "plainTextFormattedCitation" : "(92,93)", "previouslyFormattedCitation" : "[92,9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92,9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Leucoagaricus tangerin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color w:val="000000"/>
          <w:sz w:val="24"/>
        </w:rPr>
        <w:t xml:space="preserve">This macrofungi has two distinctive features: the presence of orange brown thick squamules on the top of the pileus and the presence of colorless droplets in the white stipe. Pileus is convex shaped and is 2 -5 cm wide. Lamella is free from stem and is moderately crowded. Stipe is 6.5 – 7 cm long, 0.3 – 0.4 cm thick, cylindrical in shape with a bulbous base. Spores are ellipsoidal to ovoid with the diameter as 6.5-7 </w:t>
      </w:r>
      <w:r w:rsidRPr="00D46935">
        <w:rPr>
          <w:rFonts w:ascii="Times New Roman" w:hAnsi="Times New Roman" w:cs="Times New Roman"/>
          <w:sz w:val="24"/>
        </w:rPr>
        <w:t xml:space="preserve">µm, smooth, slightly thick walled and have a fairly visible apiculus. The saprobic fungus is mostly found in broad-leaved forests and has been reported earlier only from Chin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07/s11557-014-0974-2", "author" : [ { "dropping-particle" : "", "family" : "Yuan", "given" : "Ye", "non-dropping-particle" : "", "parse-names" : false, "suffix" : "" }, { "dropping-particle" : "", "family" : "Li", "given" : "Yang K", "non-dropping-particle" : "", "parse-names" : false, "suffix" : "" }, { "dropping-particle" : "", "family" : "Liang", "given" : "Jun F", "non-dropping-particle" : "", "parse-names" : false, "suffix" : "" } ], "container-title" : "Mycol Progress", "id" : "ITEM-1", "issued" : { "date-parts" : [ [ "2014" ] ] }, "page" : "893-898", "title" : "Leucoagaricus tangerinus , a new species with drops from Southern China", "type" : "article-journal", "volume" : "13" }, "uris" : [ "http://www.mendeley.com/documents/?uuid=ae8e0515-073f-41aa-9f34-8972ab3ad94b" ] } ], "mendeley" : { "formattedCitation" : "(94)", "plainTextFormattedCitation" : "(94)", "previouslyFormattedCitation" : "[9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94)</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Leucoagaricus vassiljevae</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This macrofungi is recognized by the reddish tinge of its basidiocarp. Pileus is 1.5 - 4.5 cm wide, convex shaped and is covered with reddish –brown fibrils on the top. Lamella is not attached to stem, crowded and almost vertical. Stipe is 5 – 13 cm long, 0.2 - 0.5cm wide, uniformly thick with a bulbous base. Basidiospores are oblong to ellipsoidal with a conspicuous apiculus and having the diameter as 8 - 12 µm. It is found solitarily in the leaf litters of coniferous and deciduous forests. It has been reported earlier from Russia and Gujarat, India</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71/SB02013", "ISSN" : "10301887", "abstract" : "A checklist of and a key to seven species of Chlorophyllum Massee and Macrolepiota Singer in Australia are given. Two species are described as new: C. nothorachodes Vellinga &amp; Lepp from Australian Capital Territory and M. eucharis Vellinga &amp; Halling from Queensland. Chlorophyllum hortense (Murrill) Vellinga is adopted as name for Leucoagaricus fimetarius (Cooke &amp; Massee \u2192 Sacc.) Aberdeen. Chlorophyllum brunneum (Farl. &amp; Burt) Vellinga is the correct name for the species often referred to as M. rachodes in Australia. Macrolepiota clelandii Grgur. is variable in colour and especially in the number of spores per basidium and the shape of the cheilocystidia and encompasses all Australian collections under the names M. konradii, M. gracilenta, M. mastoidea and M. procera.", "author" : [ { "dropping-particle" : "", "family" : "Vellinga", "given" : "Else C.", "non-dropping-particle" : "", "parse-names" : false, "suffix" : "" } ], "container-title" : "Australian Systematic Botany", "id" : "ITEM-1", "issue" : "3", "issued" : { "date-parts" : [ [ "2003" ] ] }, "page" : "361-370", "title" : "Chlorophyllum and Macrolepiota (Agaricaceae) in Australia", "type" : "article-journal", "volume" : "16" }, "uris" : [ "http://www.mendeley.com/documents/?uuid=23936fbb-7e37-4843-af0c-3a443faef3cf" ] } ], "mendeley" : { "formattedCitation" : "(31)", "plainTextFormattedCitation" : "(31)", "previouslyFormattedCitation" : "[31]"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31)</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arasmiellus palmivor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This fungus is a potential pathogen causing bunch rot disease in oil palm fruits, seeds and seedling. Pileus is 0.4 – 3 cm wide, plano-convex shaped, striated and has an incurved margin. Stipe is 0.4 – 1.7 cm long with a tapering base. Lamella is free, adnexed and periodically furcates. Spore print is cream to orange brown in color. No information is available about the size and shape of the spores. This fungus mostly occurs in the tropical regions and has been reported earlier from Malaysia, Indonesia and Hawaii</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Bushra Subair Abdulsada Almaliky,Zainal Abidin Mior Ahmad", "given" : "Jugah Kadir and Wong Mui", "non-dropping-particle" : "", "parse-names" : false, "suffix" : "" }, { "dropping-particle" : "", "family" : "Yun", "given" : "", "non-dropping-particle" : "", "parse-names" : false, "suffix" : "" } ], "container-title" : "Wulfenia", "id" : "ITEM-1", "issue" : "June 2015", "issued" : { "date-parts" : [ [ "2012" ] ] }, "title" : "Pathogenicity of Marasmiellus palmivorus ( Sharples ) Desjardin comb . Prov . on Oil Palm", "type" : "article-journal" }, "uris" : [ "http://www.mendeley.com/documents/?uuid=1f40eb65-9d10-4540-ae88-ca90d36f7377" ] }, { "id" : "ITEM-2", "itemData" : { "DOI" : "10.5194/acp-13-6151-2013", "ISBN" : "1680-7324", "ISSN" : "16807316", "abstract" : "Bioaerosols are relevant for public health and may play an important role in the climate system, but their atmospheric abundance, properties and sources are not well under- stood. Here we show that the concentration of airborne biological particles in a forest ecosystem increases dramatically during rain and that bioparticles are closely corre- lated with atmospheric ice nuclei (IN). The greatest increase of bioparticles and IN occurred in the size range of 2\u20136 \u00b5m, which is characteristic for bacterial aggregates and fungal spores. By DNA analysis we found high diversities of airborne bacteria and fungi, including human and plant pathogens (mildew, smut and rust fungi, molds, Enterobacteraceae, Pseudomonadaceae). In addition to known bacterial and fungal IN (Pseudomonas sp., Fusarium sporotrichioides), we discovered two species of IN-active fungi that were not previously known as biological ice nucleators (Isaria farinosa and Acremonium implicatum). Our findings suggest that atmospheric bioaerosols, IN and rainfall are more tightly coupled than previously assumed.", "author" : [ { "dropping-particle" : "", "family" : "Huffman", "given" : "J. a.", "non-dropping-particle" : "", "parse-names" : false, "suffix" : "" }, { "dropping-particle" : "", "family" : "Prenni", "given" : "a. J.", "non-dropping-particle" : "", "parse-names" : false, "suffix" : "" }, { "dropping-particle" : "", "family" : "Demott", "given" : "P. J.", "non-dropping-particle" : "", "parse-names" : false, "suffix" : "" }, { "dropping-particle" : "", "family" : "P\u00f6hlker", "given" : "C.", "non-dropping-particle" : "", "parse-names" : false, "suffix" : "" }, { "dropping-particle" : "", "family" : "Mason", "given" : "R. H.", "non-dropping-particle" : "", "parse-names" : false, "suffix" : "" }, { "dropping-particle" : "", "family" : "Robinson", "given" : "N. H.", "non-dropping-particle" : "", "parse-names" : false, "suffix" : "" }, { "dropping-particle" : "", "family" : "Fr\u00f6hlich-Nowoisky", "given" : "J.", "non-dropping-particle" : "", "parse-names" : false, "suffix" : "" }, { "dropping-particle" : "", "family" : "Tobo", "given" : "Y.", "non-dropping-particle" : "", "parse-names" : false, "suffix" : "" }, { "dropping-particle" : "", "family" : "Despr\u00e9s", "given" : "V. R.", "non-dropping-particle" : "", "parse-names" : false, "suffix" : "" }, { "dropping-particle" : "", "family" : "Garcia", "given" : "E.", "non-dropping-particle" : "", "parse-names" : false, "suffix" : "" }, { "dropping-particle" : "", "family" : "Gochis", "given" : "D. J.", "non-dropping-particle" : "", "parse-names" : false, "suffix" : "" }, { "dropping-particle" : "", "family" : "Harris", "given" : "E.", "non-dropping-particle" : "", "parse-names" : false, "suffix" : "" }, { "dropping-particle" : "", "family" : "M\u00fcller-Germann", "given" : "I.", "non-dropping-particle" : "", "parse-names" : false, "suffix" : "" }, { "dropping-particle" : "", "family" : "Ruzene", "given" : "C.", "non-dropping-particle" : "", "parse-names" : false, "suffix" : "" }, { "dropping-particle" : "", "family" : "Schmer", "given" : "B.", "non-dropping-particle" : "", "parse-names" : false, "suffix" : "" }, { "dropping-particle" : "", "family" : "Sinha", "given" : "B.", "non-dropping-particle" : "", "parse-names" : false, "suffix" : "" }, { "dropping-particle" : "", "family" : "Day", "given" : "D. a.", "non-dropping-particle" : "", "parse-names" : false, "suffix" : "" }, { "dropping-particle" : "", "family" : "Andreae", "given" : "M. O.", "non-dropping-particle" : "", "parse-names" : false, "suffix" : "" }, { "dropping-particle" : "", "family" : "Jimenez", "given" : "J. L.", "non-dropping-particle" : "", "parse-names" : false, "suffix" : "" }, { "dropping-particle" : "", "family" : "Gallagher", "given" : "M.", "non-dropping-particle" : "", "parse-names" : false, "suffix" : "" }, { "dropping-particle" : "", "family" : "Kreidenweis", "given" : "S. M.", "non-dropping-particle" : "", "parse-names" : false, "suffix" : "" }, { "dropping-particle" : "", "family" : "Bertram", "given" : "a. K.", "non-dropping-particle" : "", "parse-names" : false, "suffix" : "" }, { "dropping-particle" : "", "family" : "P\u00f6schl", "given" : "U.", "non-dropping-particle" : "", "parse-names" : false, "suffix" : "" } ], "container-title" : "Atmospheric Chemistry and Physics", "id" : "ITEM-2", "issued" : { "date-parts" : [ [ "2013" ] ] }, "page" : "6151-6164", "title" : "High concentrations of biological aerosol particles and ice nuclei during and after rain", "type" : "article-journal", "volume" : "13" }, "uris" : [ "http://www.mendeley.com/documents/?uuid=63dc2849-2761-44fb-898b-1e2a7d1da86d" ] } ], "mendeley" : { "formattedCitation" : "(95,96)", "plainTextFormattedCitation" : "(95,96)", "previouslyFormattedCitation" : "[95,96]"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95,96)</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arasmius albimycelios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Pileus is 1.5 – 3.8 cm wide, plano – convex when young and becomes plano – concave when mature, glabrous, striated and is light brown in color. Lamella is adnate, narrow, cream colored, non – marginate and poroid – reticulate. Stipe is 2.3 – 5.3 cm long, 0.1 – 4 cm thick, glabrous, cylindrical with a sub-bulbous base.  Spores 6 - 8 µm in diameter, ellipsoidal, smooth, hyaline, and thin- walled. This ground – dwelling fungus has been reported earlier from Thailand and Singapore</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Wannathes.N, Desjardin, D.E., Hyde, K.D., Perry, B.A. and Lumyong", "given" : "S.", "non-dropping-particle" : "", "parse-names" : false, "suffix" : "" } ], "container-title" : "Fungal Diversity", "id" : "ITEM-1", "issued" : { "date-parts" : [ [ "2009" ] ] }, "page" : "209-310", "title" : "A monograph of Marasmius ( Basidiomycota ) from Northern Thailand based on morphological and molecular ( ITS sequences ) data", "type" : "article-journal" }, "uris" : [ "http://www.mendeley.com/documents/?uuid=33788f5d-5162-418b-886a-cf678fd070e2" ] } ], "mendeley" : { "formattedCitation" : "(97)", "plainTextFormattedCitation" : "(97)", "previouslyFormattedCitation" : "[97]"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97)</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lastRenderedPageBreak/>
        <w:t>Marasmius haematocephal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e strongly red colored pileus of this macrofungi is 0.3 – 1.5 cm broad, striated, convex shaped with an uplifted margin. Lamella is free to adnexed, narrow to broad, white, pale purplish, with concolorous pubescent edge. Stipe is 2 – 5 cm long, 0.2 - 0.5 cm thick, cylindrical, hollow, glabrous and dark brown colored. Spores are 3.5 – 5 μm in diameter, clavate-fusoid, thin-walled and hyaline. This fungus is widely found alone or gregariously in the grasslands and is widely distributed in Africa, Northern Thailand, Malaysia, China, Kerala (India) , Ceylon, Surinam, Brazil, Guiana, Cuba and United States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SN" : "15602745", "abstract" : "Twenty six collections representing 19 taxa of the genus Marasmius from Madagascar, Mauritius and R\u00e9union were studied. The following new taxa are described: Marasmius andasibensis, Marasmius andasibensis var. obscurostipitatus, M. brunneoaurantiacus and M. curreyi var. bicystidiatus in sect. Marasmius; M. cecropiformis and Marasmius neosessiliformis (introduced as a nom. prov. because of the absence of the macroscopic description) in sect. Neosessiles; M. pseudocyphella in sect. Hygrometrici and M. eyssartieri in sect. Sicci.", "author" : [ { "dropping-particle" : "", "family" : "Anton\u00edn", "given" : "V.", "non-dropping-particle" : "", "parse-names" : false, "suffix" : "" }, { "dropping-particle" : "", "family" : "Buyck", "given" : "B.", "non-dropping-particle" : "", "parse-names" : false, "suffix" : "" } ], "container-title" : "Fungal Diversity", "id" : "ITEM-1", "issue" : "1908", "issued" : { "date-parts" : [ [ "2006" ] ] }, "page" : "17-50", "title" : "Marasmius (Basidiomycota, Marasmiaceae) in Madagascar and the Mascarenes", "type" : "article-journal", "volume" : "23" }, "uris" : [ "http://www.mendeley.com/documents/?uuid=b3432a3c-a271-4301-b6e8-935f368065c7" ] }, { "id" : "ITEM-2", "itemData" : { "URL" : "http://www.gbif.org/species/5449257", "author" : [ { "dropping-particle" : "", "family" : "Secretariat", "given" : "GBIF", "non-dropping-particle" : "", "parse-names" : false, "suffix" : "" } ], "container-title" : "GBIF Backbone Taxonomy", "id" : "ITEM-2", "issued" : { "date-parts" : [ [ "2013" ] ] }, "title" : "Gymnopus gibbosus (Corner) A.W. Wilson, Desjardin &amp; E. Horak", "type" : "webpage" }, "uris" : [ "http://www.mendeley.com/documents/?uuid=258b96fa-773f-4c34-9e4f-5e4088907f08" ] }, { "id" : "ITEM-3", "itemData" : { "author" : [ { "dropping-particle" : "", "family" : "Berch", "given" : "Redhead", "non-dropping-particle" : "", "parse-names" : false, "suffix" : "" } ], "edition" : "Version 1.", "id" : "ITEM-3", "issued" : { "date-parts" : [ [ "1997" ] ] }, "publisher" : "Province of British Columbia: Resources Inventory Committee.", "title" : "Standardized Inventory Methodologies for Components of British Columbia\u2019s Biodiversity: Macrofungi (Including the Phyla Ascomycota and Basidiomycota)", "type" : "chapter" }, "uris" : [ "http://www.mendeley.com/documents/?uuid=5768be31-c813-4e34-904b-c0687dd99fa9" ] }, { "id" : "ITEM-4", "itemData" : { "author" : [ { "dropping-particle" : "", "family" : "Wannathes.N, Desjardin, D.E., Hyde, K.D., Perry, B.A. and Lumyong", "given" : "S.", "non-dropping-particle" : "", "parse-names" : false, "suffix" : "" } ], "container-title" : "Fungal Diversity", "id" : "ITEM-4", "issued" : { "date-parts" : [ [ "2009" ] ] }, "page" : "209-310", "title" : "A monograph of Marasmius ( Basidiomycota ) from Northern Thailand based on morphological and molecular ( ITS sequences ) data", "type" : "article-journal" }, "uris" : [ "http://www.mendeley.com/documents/?uuid=33788f5d-5162-418b-886a-cf678fd070e2" ] } ], "mendeley" : { "formattedCitation" : "(62,97\u201399)", "plainTextFormattedCitation" : "(62,97\u201399)", "previouslyFormattedCitation" : "[62,97\u201399]"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62,97–99)</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outlineLvl w:val="0"/>
        <w:rPr>
          <w:rFonts w:ascii="Times New Roman" w:hAnsi="Times New Roman" w:cs="Times New Roman"/>
          <w:i/>
          <w:color w:val="000000"/>
          <w:sz w:val="24"/>
        </w:rPr>
      </w:pPr>
      <w:r w:rsidRPr="00D46935">
        <w:rPr>
          <w:rFonts w:ascii="Times New Roman" w:hAnsi="Times New Roman" w:cs="Times New Roman"/>
          <w:i/>
          <w:color w:val="000000"/>
          <w:sz w:val="24"/>
        </w:rPr>
        <w:t>Marasmius nigrodiscu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rPr>
        <w:t xml:space="preserve">This is </w:t>
      </w:r>
      <w:r w:rsidRPr="00D46935">
        <w:rPr>
          <w:rFonts w:ascii="Times New Roman" w:hAnsi="Times New Roman" w:cs="Times New Roman"/>
          <w:sz w:val="24"/>
        </w:rPr>
        <w:t xml:space="preserve">uncharacteristically large for the genus </w:t>
      </w:r>
      <w:r w:rsidRPr="00D46935">
        <w:rPr>
          <w:rFonts w:ascii="Times New Roman" w:hAnsi="Times New Roman" w:cs="Times New Roman"/>
          <w:i/>
          <w:sz w:val="24"/>
        </w:rPr>
        <w:t>Marasmius</w:t>
      </w:r>
      <w:r w:rsidRPr="00D46935">
        <w:rPr>
          <w:rFonts w:ascii="Times New Roman" w:hAnsi="Times New Roman" w:cs="Times New Roman"/>
          <w:sz w:val="24"/>
        </w:rPr>
        <w:t xml:space="preserve">, with a cap that can reach a width of 11 centimeters. The pale brown pileus is 3-11cm wide and plano-convex or nearly flat in shape with a central bump. Lamella is broadly or narrowly attached to the stem, white to grey in color. Stipe is 4 – 15 cm long, 1 cm thick, straight, bald or finely silky with shallow longitudinal grooves. Spore print is white colored and the spores are elliptical with the diameter as 7 - 9 µm. This saprobic fungus is mostly found on the litter of the hardwood forests and has been reported earlier from North Americ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marasmius_nigrodiscus.html", "accessed" : { "date-parts" : [ [ "2015", "6", "29" ] ] }, "author" : [ { "dropping-particle" : "", "family" : "Kuo", "given" : "M.", "non-dropping-particle" : "", "parse-names" : false, "suffix" : "" } ], "container-title" : "MushroomExpert.Com", "id" : "ITEM-1", "issued" : { "date-parts" : [ [ "2012" ] ] }, "title" : "Marasmius nigrodiscus", "type" : "webpage" }, "uris" : [ "http://www.mendeley.com/documents/?uuid=628afe98-3ca8-48cb-ba84-7f7d51346f63" ] }, { "id" : "ITEM-2", "itemData" : { "author" : [ { "dropping-particle" : "", "family" : "Walter J. Sundberg And", "given" : "Michael F. Doyle", "non-dropping-particle" : "", "parse-names" : false, "suffix" : "" } ], "container-title" : "Transactions of the Illinois Academy of Science", "id" : "ITEM-2", "issue" : "3", "issued" : { "date-parts" : [ [ "1989" ] ] }, "page" : "109-120", "title" : "The Taxonomy, Ecology, And Distribution of Marasmius ( Agaricales, Tricholomataceae) In Illinois", "type" : "article-journal", "volume" : "82" }, "uris" : [ "http://www.mendeley.com/documents/?uuid=cdae9e6b-318b-442a-b6c6-1023188b903f" ] } ], "mendeley" : { "formattedCitation" : "(100,101)", "plainTextFormattedCitation" : "(100,101)", "previouslyFormattedCitation" : "[100,101]"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00,101)</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Marasmius nummulari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color w:val="000000"/>
          <w:sz w:val="24"/>
        </w:rPr>
        <w:t>The reddish brown pileus of this macrofungi is convex shaped and is 0.</w:t>
      </w:r>
      <w:r w:rsidRPr="00D46935">
        <w:rPr>
          <w:rFonts w:ascii="Times New Roman" w:hAnsi="Times New Roman" w:cs="Times New Roman"/>
          <w:sz w:val="24"/>
        </w:rPr>
        <w:t xml:space="preserve">5 - 1.6 cm wide. Lamella is adnate, crowded and yellowish white in color. The cylindrical orange – brown stipe is 1.6 – 4 cm long and 0.1 cm thick. Spores are 4 - 4.5 µm in diameter, elongated to fusoid in shape. It is found solitarily or gregariously on the leaf litter of grasslands and has been reported earlier from Malaysia and North American mountains. It has been stated as one of the threatened species in Thai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16/j.mycres.2007.06.013", "ISSN" : "09537562", "PMID" : "17719762", "abstract" : "The mating systems operating in seven species of Marasmius collected recently in northern Thailand were determined. Marasmius cremeus belonging to sect. Sicci subsect. Siccini ser.??Leonini, and Marasmius straminiceps belonging to sect. Marasmius subsect. Sicciformes are described as new species. Five members of sect. Marasmius were tetrapolar (bifactorial), viz. M. apatelius, M. guyanensis, M. nigrobrunneus, M. ruforotula, and M. straminiceps. Two members of sect. Sicci were bipolar (unifactorial), viz., M. corneri (syn. M. incarnatus) and M. cremeus. Our data support the hypothesis that the mating system is consistent within infrageneric taxa. The seven species that are herein described, illustrated, and compared with phenetically similar species represent the first reports for this genus in Thailand. ?? 2007 The British Mycological Society.", "author" : [ { "dropping-particle" : "", "family" : "Wannathes", "given" : "Nopparat", "non-dropping-particle" : "", "parse-names" : false, "suffix" : "" }, { "dropping-particle" : "", "family" : "Desjardin", "given" : "Dennis E.", "non-dropping-particle" : "", "parse-names" : false, "suffix" : "" }, { "dropping-particle" : "", "family" : "Lumyong", "given" : "Saisamorn", "non-dropping-particle" : "", "parse-names" : false, "suffix" : "" } ], "container-title" : "Mycological Research", "id" : "ITEM-1", "issue" : "8", "issued" : { "date-parts" : [ [ "2007" ] ] }, "page" : "985-996", "title" : "Mating studies, new species, and new reports of Marasmius from northern Thailand", "type" : "article-journal", "volume" : "111" }, "uris" : [ "http://www.mendeley.com/documents/?uuid=d44b09a5-71fe-40c7-a5d2-aaef7a274c69" ] }, { "id" : "ITEM-2", "itemData" : { "author" : [ { "dropping-particle" : "", "family" : "Desjardin", "given" : "Dennis Edmund", "non-dropping-particle" : "", "parse-names" : false, "suffix" : "" } ], "id" : "ITEM-2", "issued" : { "date-parts" : [ [ "1989" ] ] }, "publisher" : "The University of Tennessee, Knoxville", "title" : "The Genus Marasmius from the Southern Appalachian Mountains", "type" : "thesis" }, "uris" : [ "http://www.mendeley.com/documents/?uuid=b150e34a-e276-4028-89f6-5c8594cd21ca" ] } ], "mendeley" : { "formattedCitation" : "(102,103)", "plainTextFormattedCitation" : "(102,103)", "previouslyFormattedCitation" : "[102,10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2,10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color w:val="000000"/>
          <w:sz w:val="24"/>
        </w:rPr>
      </w:pPr>
      <w:r w:rsidRPr="00D46935">
        <w:rPr>
          <w:rFonts w:ascii="Times New Roman" w:hAnsi="Times New Roman" w:cs="Times New Roman"/>
          <w:i/>
          <w:color w:val="000000"/>
          <w:sz w:val="24"/>
        </w:rPr>
        <w:t>Marasmius occultatiformis</w:t>
      </w:r>
    </w:p>
    <w:p w:rsidR="002A6151" w:rsidRPr="00D46935" w:rsidRDefault="002A6151" w:rsidP="002A6151">
      <w:pPr>
        <w:autoSpaceDE w:val="0"/>
        <w:autoSpaceDN w:val="0"/>
        <w:adjustRightInd w:val="0"/>
        <w:spacing w:after="0" w:line="360" w:lineRule="auto"/>
        <w:rPr>
          <w:rFonts w:ascii="Times New Roman" w:hAnsi="Times New Roman" w:cs="Times New Roman"/>
          <w:color w:val="000000"/>
          <w:sz w:val="24"/>
        </w:rPr>
      </w:pPr>
      <w:r w:rsidRPr="00D46935">
        <w:rPr>
          <w:rFonts w:ascii="Times New Roman" w:hAnsi="Times New Roman" w:cs="Times New Roman"/>
          <w:color w:val="000000"/>
          <w:sz w:val="24"/>
        </w:rPr>
        <w:t xml:space="preserve">Pileus of this fungi is 8-15mm wide, hemispherical to convex shaped when young, planar when mature. Center of the pileus is pitted, margin inflexed, translucently striated and is deep orange in color. Lamella is toothed, moderately toothed, whitish cream in color with an orange color edge. Stipe is </w:t>
      </w:r>
      <w:r w:rsidRPr="00D46935">
        <w:rPr>
          <w:rFonts w:ascii="Times New Roman" w:hAnsi="Times New Roman" w:cs="Times New Roman"/>
          <w:sz w:val="24"/>
        </w:rPr>
        <w:t xml:space="preserve">2.5 – 4.5 cm long, 0.1 – 0.2 cm thick, cylindrical, slightly broadened downward, cartilaginous, glabrous,  whitish at the top and reddish brown to dark brown at the bottom. Spores are 6.5 – 11 µm in diameter, smooth, ellipsoidal to fusoid and thin-walled. It is mostly </w:t>
      </w:r>
      <w:r w:rsidRPr="00D46935">
        <w:rPr>
          <w:rFonts w:ascii="Times New Roman" w:hAnsi="Times New Roman" w:cs="Times New Roman"/>
          <w:sz w:val="24"/>
        </w:rPr>
        <w:lastRenderedPageBreak/>
        <w:t xml:space="preserve">found on the leaf litter of mixed forests and has been reported earlier from Russia, Siberia and Kore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1646/phytotaxa.186.1.1", "ISSN" : "11793163", "author" : [ { "dropping-particle" : "", "family" : "Kiyashko", "given" : "AA", "non-dropping-particle" : "", "parse-names" : false, "suffix" : "" }, { "dropping-particle" : "", "family" : "Malysheva", "given" : "EF", "non-dropping-particle" : "", "parse-names" : false, "suffix" : "" } ], "container-title" : "Phytotaxa", "id" : "ITEM-1", "issue" : "June 2015", "issued" : { "date-parts" : [ [ "2014" ] ] }, "title" : "Fungi of the Russian Far East 2. New species and new records of Marasmius and Cryptomarasmius (Basidiomycota)", "type" : "article-journal" }, "uris" : [ "http://www.mendeley.com/documents/?uuid=1fce8abd-c956-487b-bb04-5451be0d453f" ] } ], "mendeley" : { "formattedCitation" : "(104)", "plainTextFormattedCitation" : "(104)", "previouslyFormattedCitation" : "[10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4)</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arasmius ochroleuc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Pileus is 0.6 – 1.5 cm wide, hemispherical to convex in shape, slightly uneven, hygrophanous with the margins having yellowish tint and translucent striation. Lamella is adnexed, crowded, thin and white in color. Stipe is 30 – 35 cm long, 0.15 – 0.2 cm thick with a cylindrical and bulbous base. Spores are 8 – 10 µm in diameter and ellipsoidal in shape. It is mostly found either alone or gregariously on the leaf litter of mixed forests and has been reported earlier from Russia, New Caledonia and Northern Thai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1646/phytotaxa.186.1.1", "ISSN" : "11793163", "author" : [ { "dropping-particle" : "", "family" : "Kiyashko", "given" : "AA", "non-dropping-particle" : "", "parse-names" : false, "suffix" : "" }, { "dropping-particle" : "", "family" : "Malysheva", "given" : "EF", "non-dropping-particle" : "", "parse-names" : false, "suffix" : "" } ], "container-title" : "Phytotaxa", "id" : "ITEM-1", "issue" : "June 2015", "issued" : { "date-parts" : [ [ "2014" ] ] }, "title" : "Fungi of the Russian Far East 2. New species and new records of Marasmius and Cryptomarasmius (Basidiomycota)", "type" : "article-journal" }, "uris" : [ "http://www.mendeley.com/documents/?uuid=1fce8abd-c956-487b-bb04-5451be0d453f" ] } ], "mendeley" : { "formattedCitation" : "(104)", "plainTextFormattedCitation" : "(104)", "previouslyFormattedCitation" : "[10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4)</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outlineLvl w:val="0"/>
        <w:rPr>
          <w:rFonts w:ascii="Times New Roman" w:hAnsi="Times New Roman" w:cs="Times New Roman"/>
          <w:i/>
          <w:sz w:val="24"/>
        </w:rPr>
      </w:pPr>
      <w:r w:rsidRPr="00D46935">
        <w:rPr>
          <w:rFonts w:ascii="Times New Roman" w:hAnsi="Times New Roman" w:cs="Times New Roman"/>
          <w:i/>
          <w:sz w:val="24"/>
        </w:rPr>
        <w:t>Marasmius oreade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e common name of this fungus is’ fairy ring mushroom’. Apart from the ability to form fairy rings, this fungus has the unique capability of reviving itself after complete dryness unlike the other macrofungi. This is because of the presence of trehalose; a type of sugar when exposed to water enables the fungi to revive itself by cellular reproduction and creation of new spore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botit.botany.wisc.edu/toms_fungi/mar2003.html", "accessed" : { "date-parts" : [ [ "2015", "6", "29" ] ] }, "author" : [ { "dropping-particle" : "", "family" : "Volk", "given" : "Thomas J.", "non-dropping-particle" : "", "parse-names" : false, "suffix" : "" } ], "container-title" : "Tom Volk's Fungus of the Month for March 2003", "id" : "ITEM-1", "issued" : { "date-parts" : [ [ "2003" ] ] }, "title" : "Marasmius oreades, the fairy ring mushroom", "type" : "webpage" }, "uris" : [ "http://www.mendeley.com/documents/?uuid=97a244e8-5f5b-4c30-a902-8a6decd25d36" ] } ], "mendeley" : { "formattedCitation" : "(105)", "plainTextFormattedCitation" : "(105)", "previouslyFormattedCitation" : "[10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5)</w:t>
      </w:r>
      <w:r w:rsidRPr="00D46935">
        <w:rPr>
          <w:rFonts w:ascii="Times New Roman" w:hAnsi="Times New Roman" w:cs="Times New Roman"/>
          <w:sz w:val="24"/>
        </w:rPr>
        <w:fldChar w:fldCharType="end"/>
      </w:r>
      <w:r w:rsidRPr="00D46935">
        <w:rPr>
          <w:rFonts w:ascii="Times New Roman" w:hAnsi="Times New Roman" w:cs="Times New Roman"/>
          <w:sz w:val="24"/>
        </w:rPr>
        <w:t xml:space="preserve">. Pileus is convex shaped and is 1 – 5 cm wide. Lamella is nearly attached to stem or free from it, distantly placed and white in color. Stipe is 2 -8 cm long, 0.15 – 0.6 cm thick, dry and tough. Spore print is white colored and the spores are 7-10 µm in diameter, smooth and fusoid-ellipsoidal in shape. The saprobic macrofungi grows in grasslands and also in the coastal grasses in dunes. It has been reported earlier from North America and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marasmius_oreades.html", "author" : [ { "dropping-particle" : "", "family" : "Kuo", "given" : "M.", "non-dropping-particle" : "", "parse-names" : false, "suffix" : "" } ], "container-title" : "MushroomExpert.Com", "id" : "ITEM-1", "issued" : { "date-parts" : [ [ "2013" ] ] }, "title" : "Marasmius oreades", "type" : "webpage" }, "uris" : [ "http://www.mendeley.com/documents/?uuid=a4a5b7c8-f1c9-4abe-adbf-0f3ed373be4a" ] } ], "mendeley" : { "formattedCitation" : "(106)", "plainTextFormattedCitation" : "(106)", "previouslyFormattedCitation" : "[10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arasmius trichotu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is yellow to orange colored fungus has its pileus, which is 0.6 – 2.3 cm wide, convexly shaped when young and then becoming planar with age. Lamella is adnate and closely packed. The orange to red colored stipe is 1.5 – 9 cm long, 0.5 – 1 cm thick, cylindrical and hollow. Spores are 10 - 15 µm in diameter, narrowly ellipsoidal, hyaline and thin-walled. It is found either scattered or gregarious in the grasslands and has been reported earlier from Northern Thailand, Papua New Guinea and Singapor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16/j.mycres.2007.06.013", "ISSN" : "09537562", "PMID" : "17719762", "abstract" : "The mating systems operating in seven species of Marasmius collected recently in northern Thailand were determined. Marasmius cremeus belonging to sect. Sicci subsect. Siccini ser.??Leonini, and Marasmius straminiceps belonging to sect. Marasmius subsect. Sicciformes are described as new species. Five members of sect. Marasmius were tetrapolar (bifactorial), viz. M. apatelius, M. guyanensis, M. nigrobrunneus, M. ruforotula, and M. straminiceps. Two members of sect. Sicci were bipolar (unifactorial), viz., M. corneri (syn. M. incarnatus) and M. cremeus. Our data support the hypothesis that the mating system is consistent within infrageneric taxa. The seven species that are herein described, illustrated, and compared with phenetically similar species represent the first reports for this genus in Thailand. ?? 2007 The British Mycological Society.", "author" : [ { "dropping-particle" : "", "family" : "Wannathes", "given" : "Nopparat", "non-dropping-particle" : "", "parse-names" : false, "suffix" : "" }, { "dropping-particle" : "", "family" : "Desjardin", "given" : "Dennis E.", "non-dropping-particle" : "", "parse-names" : false, "suffix" : "" }, { "dropping-particle" : "", "family" : "Lumyong", "given" : "Saisamorn", "non-dropping-particle" : "", "parse-names" : false, "suffix" : "" } ], "container-title" : "Mycological Research", "id" : "ITEM-1", "issue" : "8", "issued" : { "date-parts" : [ [ "2007" ] ] }, "page" : "985-996", "title" : "Mating studies, new species, and new reports of Marasmius from northern Thailand", "type" : "article-journal", "volume" : "111" }, "uris" : [ "http://www.mendeley.com/documents/?uuid=d44b09a5-71fe-40c7-a5d2-aaef7a274c69" ] } ], "mendeley" : { "formattedCitation" : "(102)", "plainTextFormattedCitation" : "(102)", "previouslyFormattedCitation" : "[10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2)</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icropsalliota alb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The cream colored pileus of this macrofungi is 0.4 – 0.8 cm wide, 0.4 – 0.6 cm tall, conical in shape, striated with a partial veil. Lamella is free from stem, crowded, ventricose and light brown in color. Stipe is 2 – 2.5 cm long, 0.6mm thick, cylindrical, hollow, smooth and white in color. The fruiting body stains reddish brown when bruised. Spores are 5.5-7 µm in diameter, elliptical </w:t>
      </w:r>
      <w:r w:rsidRPr="00D46935">
        <w:rPr>
          <w:rFonts w:ascii="Times New Roman" w:hAnsi="Times New Roman" w:cs="Times New Roman"/>
          <w:sz w:val="24"/>
        </w:rPr>
        <w:lastRenderedPageBreak/>
        <w:t xml:space="preserve">in shape with an inconspicuous apiculus. This fungus grows gregariously in shaded area where there is high humidity. It has been reported earlier from Thailand and Kerala,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07/s13225-010-0050-4", "ISSN" : "1560-2745", "abstract" : "Using a combination of morphological and molecular data, the genus Micropsalliota is shown to represent a monophyletic lineage in the Agaricaceae sister to Hymenagaricus . Features that distinguish the genus from Agaricus and allied genera include usually small, gracile basidiomes with a membranous partial veil, dextrinoid basidiospores with an apically thickened endosporium and lack of a germ pore, capitate or subcapitate, conspicuous cheilocystidia, and incrusted pileipellis hyphae that turn green in ammonia solution. We provide a monographic treatment of 23 taxa of Micropsalliota from Northern Thailand, of which 13 taxa represent new distribution reports for Thailand and 10 represent new taxa, including M. allantoidea, M. bifida, M. furfuracea, M. lateritia var . vinaceipes, M. megarubescens, M. megaspora, M. pusillissima, M. rubrobrunnescens var . rubrobrunnescens, M. rubrobrunnescens var . tibiicystis, and M. suthepensis . Included in this monograph are comprehensive descriptions, illustrations of micromorphological features, photographs of basidiomes, comparisons with allied species, phylogenetic trees inferring relationships amongst Thai species based on nrITS and nrLSU sequence datasets, and a key to aid in diagnosis.", "author" : [ { "dropping-particle" : "", "family" : "Zhao", "given" : "Rui-lin", "non-dropping-particle" : "", "parse-names" : false, "suffix" : "" }, { "dropping-particle" : "", "family" : "Desjardin", "given" : "Dennis E.", "non-dropping-particle" : "", "parse-names" : false, "suffix" : "" }, { "dropping-particle" : "", "family" : "Soytong", "given" : "Kasem", "non-dropping-particle" : "", "parse-names" : false, "suffix" : "" }, { "dropping-particle" : "", "family" : "Perry", "given" : "Brian A.", "non-dropping-particle" : "", "parse-names" : false, "suffix" : "" }, { "dropping-particle" : "", "family" : "Hyde", "given" : "Kevin D.", "non-dropping-particle" : "", "parse-names" : false, "suffix" : "" } ], "container-title" : "Fungal Diversity", "id" : "ITEM-1", "issue" : "1", "issued" : { "date-parts" : [ [ "2010" ] ] }, "page" : "33-79", "title" : "A monograph of Micropsalliota in Northern Thailand based on morphological and molecular data", "type" : "article-journal", "volume" : "45" }, "uris" : [ "http://www.mendeley.com/documents/?uuid=eb4de076-9313-4ee5-a2eb-a0f848a1b9f5" ] } ], "mendeley" : { "formattedCitation" : "(107)", "plainTextFormattedCitation" : "(107)", "previouslyFormattedCitation" : "[10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7)</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Micropsalliota globocystis</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The reddish brown pileus of this fungus is 1.7 – 6 cm wide and is plano-convex and umbonate in shape. Lamella is free from stem, crowded and is orange- grey in color. Stipe is 4 -12 cm long, 0.3 – 1.2 cm thick, smooth, cylindrical and is reddish brown in color</w:t>
      </w:r>
      <w:r w:rsidRPr="00D46935">
        <w:rPr>
          <w:rFonts w:ascii="Times New Roman" w:hAnsi="Times New Roman" w:cs="Times New Roman"/>
          <w:color w:val="000000" w:themeColor="text1"/>
          <w:sz w:val="24"/>
        </w:rPr>
        <w:t>. Spores are 5-10 µm in diameter, ellipsoidal and hyaline (Fig.4j). It is fou</w:t>
      </w:r>
      <w:r w:rsidRPr="00D46935">
        <w:rPr>
          <w:rFonts w:ascii="Times New Roman" w:hAnsi="Times New Roman" w:cs="Times New Roman"/>
          <w:sz w:val="24"/>
        </w:rPr>
        <w:t xml:space="preserve">nd growing solitarily or gregariously in rich soil. It has been reported earlier from Singapore, Thailand and Kerala,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07/s13225-010-0050-4", "ISSN" : "1560-2745", "abstract" : "Using a combination of morphological and molecular data, the genus Micropsalliota is shown to represent a monophyletic lineage in the Agaricaceae sister to Hymenagaricus . Features that distinguish the genus from Agaricus and allied genera include usually small, gracile basidiomes with a membranous partial veil, dextrinoid basidiospores with an apically thickened endosporium and lack of a germ pore, capitate or subcapitate, conspicuous cheilocystidia, and incrusted pileipellis hyphae that turn green in ammonia solution. We provide a monographic treatment of 23 taxa of Micropsalliota from Northern Thailand, of which 13 taxa represent new distribution reports for Thailand and 10 represent new taxa, including M. allantoidea, M. bifida, M. furfuracea, M. lateritia var . vinaceipes, M. megarubescens, M. megaspora, M. pusillissima, M. rubrobrunnescens var . rubrobrunnescens, M. rubrobrunnescens var . tibiicystis, and M. suthepensis . Included in this monograph are comprehensive descriptions, illustrations of micromorphological features, photographs of basidiomes, comparisons with allied species, phylogenetic trees inferring relationships amongst Thai species based on nrITS and nrLSU sequence datasets, and a key to aid in diagnosis.", "author" : [ { "dropping-particle" : "", "family" : "Zhao", "given" : "Rui-lin", "non-dropping-particle" : "", "parse-names" : false, "suffix" : "" }, { "dropping-particle" : "", "family" : "Desjardin", "given" : "Dennis E.", "non-dropping-particle" : "", "parse-names" : false, "suffix" : "" }, { "dropping-particle" : "", "family" : "Soytong", "given" : "Kasem", "non-dropping-particle" : "", "parse-names" : false, "suffix" : "" }, { "dropping-particle" : "", "family" : "Perry", "given" : "Brian A.", "non-dropping-particle" : "", "parse-names" : false, "suffix" : "" }, { "dropping-particle" : "", "family" : "Hyde", "given" : "Kevin D.", "non-dropping-particle" : "", "parse-names" : false, "suffix" : "" } ], "container-title" : "Fungal Diversity", "id" : "ITEM-1", "issue" : "1", "issued" : { "date-parts" : [ [ "2010" ] ] }, "page" : "33-79", "title" : "A monograph of Micropsalliota in Northern Thailand based on morphological and molecular data", "type" : "article-journal", "volume" : "45" }, "uris" : [ "http://www.mendeley.com/documents/?uuid=eb4de076-9313-4ee5-a2eb-a0f848a1b9f5" ] } ], "mendeley" : { "formattedCitation" : "(107)", "plainTextFormattedCitation" : "(107)", "previouslyFormattedCitation" : "[10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7)</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outlineLvl w:val="0"/>
        <w:rPr>
          <w:rFonts w:ascii="Times New Roman" w:hAnsi="Times New Roman" w:cs="Times New Roman"/>
          <w:i/>
          <w:sz w:val="24"/>
        </w:rPr>
      </w:pPr>
      <w:r w:rsidRPr="00D46935">
        <w:rPr>
          <w:rFonts w:ascii="Times New Roman" w:hAnsi="Times New Roman" w:cs="Times New Roman"/>
          <w:i/>
          <w:sz w:val="24"/>
        </w:rPr>
        <w:t>Micropsalliota lateritia</w:t>
      </w:r>
    </w:p>
    <w:p w:rsidR="002A6151" w:rsidRPr="00D46935" w:rsidRDefault="002A6151" w:rsidP="002A6151">
      <w:pPr>
        <w:autoSpaceDE w:val="0"/>
        <w:autoSpaceDN w:val="0"/>
        <w:adjustRightInd w:val="0"/>
        <w:spacing w:after="0" w:line="360" w:lineRule="auto"/>
        <w:rPr>
          <w:rFonts w:ascii="Times New Roman" w:hAnsi="Times New Roman" w:cs="Times New Roman"/>
          <w:sz w:val="24"/>
        </w:rPr>
      </w:pPr>
      <w:r w:rsidRPr="00D46935">
        <w:rPr>
          <w:rFonts w:ascii="Times New Roman" w:hAnsi="Times New Roman" w:cs="Times New Roman"/>
          <w:sz w:val="24"/>
        </w:rPr>
        <w:t xml:space="preserve">Pileus is 0.1 – 1.8 cm wide and plano-convex in shape. Lamella is free from stem and closely packed. Stipe is 1.5-1.8 cm long, 0.15 cm thick, cylindrical, hollow, smooth and violet red in color. Spores are 5 - 6 µm in diameter, ellipsoidal, thick- walled with no apiculus. It is found growing scattered in the forests and has been reported from Thai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07/s13225-010-0050-4", "ISSN" : "1560-2745", "abstract" : "Using a combination of morphological and molecular data, the genus Micropsalliota is shown to represent a monophyletic lineage in the Agaricaceae sister to Hymenagaricus . Features that distinguish the genus from Agaricus and allied genera include usually small, gracile basidiomes with a membranous partial veil, dextrinoid basidiospores with an apically thickened endosporium and lack of a germ pore, capitate or subcapitate, conspicuous cheilocystidia, and incrusted pileipellis hyphae that turn green in ammonia solution. We provide a monographic treatment of 23 taxa of Micropsalliota from Northern Thailand, of which 13 taxa represent new distribution reports for Thailand and 10 represent new taxa, including M. allantoidea, M. bifida, M. furfuracea, M. lateritia var . vinaceipes, M. megarubescens, M. megaspora, M. pusillissima, M. rubrobrunnescens var . rubrobrunnescens, M. rubrobrunnescens var . tibiicystis, and M. suthepensis . Included in this monograph are comprehensive descriptions, illustrations of micromorphological features, photographs of basidiomes, comparisons with allied species, phylogenetic trees inferring relationships amongst Thai species based on nrITS and nrLSU sequence datasets, and a key to aid in diagnosis.", "author" : [ { "dropping-particle" : "", "family" : "Zhao", "given" : "Rui-lin", "non-dropping-particle" : "", "parse-names" : false, "suffix" : "" }, { "dropping-particle" : "", "family" : "Desjardin", "given" : "Dennis E.", "non-dropping-particle" : "", "parse-names" : false, "suffix" : "" }, { "dropping-particle" : "", "family" : "Soytong", "given" : "Kasem", "non-dropping-particle" : "", "parse-names" : false, "suffix" : "" }, { "dropping-particle" : "", "family" : "Perry", "given" : "Brian A.", "non-dropping-particle" : "", "parse-names" : false, "suffix" : "" }, { "dropping-particle" : "", "family" : "Hyde", "given" : "Kevin D.", "non-dropping-particle" : "", "parse-names" : false, "suffix" : "" } ], "container-title" : "Fungal Diversity", "id" : "ITEM-1", "issue" : "1", "issued" : { "date-parts" : [ [ "2010" ] ] }, "page" : "33-79", "title" : "A monograph of Micropsalliota in Northern Thailand based on morphological and molecular data", "type" : "article-journal", "volume" : "45" }, "uris" : [ "http://www.mendeley.com/documents/?uuid=eb4de076-9313-4ee5-a2eb-a0f848a1b9f5" ] } ], "mendeley" : { "formattedCitation" : "(107)", "plainTextFormattedCitation" : "(107)", "previouslyFormattedCitation" : "[10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07)</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rPr>
          <w:rFonts w:ascii="Times New Roman" w:hAnsi="Times New Roman" w:cs="Times New Roman"/>
          <w:i/>
          <w:sz w:val="24"/>
        </w:rPr>
      </w:pPr>
      <w:r w:rsidRPr="00D46935">
        <w:rPr>
          <w:rFonts w:ascii="Times New Roman" w:hAnsi="Times New Roman" w:cs="Times New Roman"/>
          <w:i/>
          <w:sz w:val="24"/>
        </w:rPr>
        <w:t>Omphalotus japonicus</w:t>
      </w:r>
    </w:p>
    <w:p w:rsidR="002A6151" w:rsidRPr="00D46935" w:rsidRDefault="002A6151" w:rsidP="002A6151">
      <w:pPr>
        <w:spacing w:line="360" w:lineRule="auto"/>
        <w:contextualSpacing/>
        <w:rPr>
          <w:rFonts w:ascii="Times New Roman" w:hAnsi="Times New Roman" w:cs="Times New Roman"/>
          <w:sz w:val="24"/>
        </w:rPr>
      </w:pPr>
      <w:r w:rsidRPr="00D46935">
        <w:rPr>
          <w:rFonts w:ascii="Times New Roman" w:hAnsi="Times New Roman" w:cs="Times New Roman"/>
          <w:sz w:val="24"/>
        </w:rPr>
        <w:t>This orange to brown-colored poisonous fungus grows only on trees and its half-moon or kidney shaped pileus is 2 cm (0.8 in) thick. The thick and fleshy stem is 2 cm thick and 5 cm long. It has been reported that the spores of this fungus is gigantic compared to the other species of this genus. The fruit body has the property of bioluminescence. The fungus is found growing on deadwoods and is widely spread in Japan and Eastern Asia</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4489/kjm.2010.38.1.080", "author" : [ { "dropping-particle" : "", "family" : "Ka, K.H.; Park, H.; Hur, T.C.; BAc", "given" : "W.C", "non-dropping-particle" : "", "parse-names" : false, "suffix" : "" } ], "container-title" : "The Korean Journal of Mycology", "id" : "ITEM-1", "issue" : "1", "issued" : { "date-parts" : [ [ "2010" ] ] }, "page" : "80\u201382", "title" : "Formation of fruiting body of Omphalotus japonicus by sawdust cultivation", "type" : "article-journal", "volume" : "38" }, "uris" : [ "http://www.mendeley.com/documents/?uuid=503e0fd7-58b2-45d1-823b-516af1fbae26" ] }, { "id" : "ITEM-2", "itemData" : { "author" : [ { "dropping-particle" : "", "family" : "Kirchmair.M, S. Morandell", "given" : "D. Stolz and R. P\u00f6der", "non-dropping-particle" : "", "parse-names" : false, "suffix" : "" } ], "container-title" : "Mycologia", "id" : "ITEM-2", "issue" : "6", "issued" : { "date-parts" : [ [ "2004" ] ] }, "page" : "1253-1260", "title" : "Phylogeny of the Genus Omphalotus Based on Nuclear Ribosomal DNA-Sequences", "type" : "article-journal", "volume" : "96" }, "uris" : [ "http://www.mendeley.com/documents/?uuid=889f9a97-a1f1-461c-b45a-f3970d7dfca7" ] } ], "mendeley" : { "formattedCitation" : "(108,109)", "plainTextFormattedCitation" : "(108,109)", "previouslyFormattedCitation" : "[108,109]"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08,109)</w:t>
      </w:r>
      <w:r>
        <w:rPr>
          <w:rFonts w:ascii="Times New Roman" w:hAnsi="Times New Roman" w:cs="Times New Roman"/>
          <w:sz w:val="24"/>
        </w:rPr>
        <w:fldChar w:fldCharType="end"/>
      </w:r>
      <w:r w:rsidRPr="00D46935">
        <w:rPr>
          <w:rFonts w:ascii="Times New Roman" w:hAnsi="Times New Roman" w:cs="Times New Roman"/>
          <w:sz w:val="24"/>
        </w:rPr>
        <w:t xml:space="preserv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2307/3762142", "PMID" : "21148949", "author" : [ { "dropping-particle" : "", "family" : "Kirchmair M, Morandell S, Stolz D, P\u00f6der R", "given" : "Sturmbauer C.", "non-dropping-particle" : "", "parse-names" : false, "suffix" : "" } ], "container-title" : "Mycologia", "id" : "ITEM-1", "issue" : "6", "issued" : { "date-parts" : [ [ "2004" ] ] }, "page" : "1253\u201360", "title" : "Phylogeny of the genus Omphalotus based on nuclear ribosomal DNA-sequences", "type" : "article-journal", "volume" : "96" }, "uris" : [ "http://www.mendeley.com/documents/?uuid=5b726b6a-7503-4176-b637-8baed10e8782" ] }, { "id" : "ITEM-2", "itemData" : { "DOI" : "10.4489/kjm.2010.38.1.080", "author" : [ { "dropping-particle" : "", "family" : "Ka, K.H.; Park, H.; Hur, T.C.; BAc", "given" : "W.C", "non-dropping-particle" : "", "parse-names" : false, "suffix" : "" } ], "container-title" : "The Korean Journal of Mycology", "id" : "ITEM-2", "issue" : "1", "issued" : { "date-parts" : [ [ "2010" ] ] }, "page" : "80\u201382", "title" : "Formation of fruiting body of Omphalotus japonicus by sawdust cultivation", "type" : "article-journal", "volume" : "38" }, "uris" : [ "http://www.mendeley.com/documents/?uuid=503e0fd7-58b2-45d1-823b-516af1fbae26" ] } ], "mendeley" : { "formattedCitation" : "(108,110)", "manualFormatting" : ".", "plainTextFormattedCitation" : "(108,110)", "previouslyFormattedCitation" : "[108,110]" }, "properties" : { "noteIndex" : 0 }, "schema" : "https://github.com/citation-style-language/schema/raw/master/csl-citation.json" }</w:instrText>
      </w:r>
      <w:r w:rsidRPr="00D46935">
        <w:rPr>
          <w:rFonts w:ascii="Times New Roman" w:hAnsi="Times New Roman" w:cs="Times New Roman"/>
          <w:sz w:val="24"/>
        </w:rPr>
        <w:fldChar w:fldCharType="separate"/>
      </w:r>
      <w:r w:rsidRPr="00D46935">
        <w:rPr>
          <w:rFonts w:ascii="Times New Roman" w:hAnsi="Times New Roman" w:cs="Times New Roman"/>
          <w:noProof/>
          <w:sz w:val="24"/>
        </w:rPr>
        <w:t>.</w:t>
      </w:r>
      <w:r w:rsidRPr="00D46935">
        <w:rPr>
          <w:rFonts w:ascii="Times New Roman" w:hAnsi="Times New Roman" w:cs="Times New Roman"/>
          <w:sz w:val="24"/>
        </w:rPr>
        <w:fldChar w:fldCharType="end"/>
      </w:r>
    </w:p>
    <w:p w:rsidR="002A6151" w:rsidRPr="00D46935" w:rsidRDefault="002A6151" w:rsidP="002A6151">
      <w:pPr>
        <w:spacing w:line="360" w:lineRule="auto"/>
        <w:contextualSpacing/>
        <w:rPr>
          <w:rFonts w:ascii="Times New Roman" w:hAnsi="Times New Roman" w:cs="Times New Roman"/>
          <w:i/>
          <w:sz w:val="24"/>
        </w:rPr>
      </w:pPr>
      <w:r w:rsidRPr="00D46935">
        <w:rPr>
          <w:rFonts w:ascii="Times New Roman" w:hAnsi="Times New Roman" w:cs="Times New Roman"/>
          <w:i/>
          <w:sz w:val="24"/>
        </w:rPr>
        <w:t>Omphalotus olivascens</w:t>
      </w:r>
    </w:p>
    <w:p w:rsidR="002A6151" w:rsidRPr="00D46935" w:rsidRDefault="002A6151" w:rsidP="002A6151">
      <w:pPr>
        <w:spacing w:line="360" w:lineRule="auto"/>
        <w:contextualSpacing/>
        <w:rPr>
          <w:rFonts w:ascii="Times New Roman" w:hAnsi="Times New Roman" w:cs="Times New Roman"/>
          <w:sz w:val="24"/>
        </w:rPr>
      </w:pPr>
      <w:r w:rsidRPr="00D46935">
        <w:rPr>
          <w:rFonts w:ascii="Times New Roman" w:hAnsi="Times New Roman" w:cs="Times New Roman"/>
          <w:sz w:val="24"/>
        </w:rPr>
        <w:t>This is orange to brown-colored gilled mushroom found growing only on trees is commonly known as the ‘</w:t>
      </w:r>
      <w:r w:rsidRPr="00D46935">
        <w:rPr>
          <w:rFonts w:ascii="Times New Roman" w:hAnsi="Times New Roman" w:cs="Times New Roman"/>
          <w:bCs/>
          <w:sz w:val="24"/>
        </w:rPr>
        <w:t>western jack-o'-lantern mushroom’</w:t>
      </w:r>
      <w:r w:rsidRPr="00D46935">
        <w:rPr>
          <w:rFonts w:ascii="Times New Roman" w:hAnsi="Times New Roman" w:cs="Times New Roman"/>
          <w:sz w:val="24"/>
        </w:rPr>
        <w:t>. This fungus is said to be toxic, yet not lethal</w:t>
      </w:r>
      <w:r w:rsidRPr="00D46935">
        <w:rPr>
          <w:rFonts w:ascii="Times New Roman" w:hAnsi="Times New Roman" w:cs="Times New Roman"/>
          <w:bCs/>
          <w:sz w:val="24"/>
        </w:rPr>
        <w:t xml:space="preserve">. </w:t>
      </w:r>
      <w:r w:rsidRPr="00D46935">
        <w:rPr>
          <w:rFonts w:ascii="Times New Roman" w:hAnsi="Times New Roman" w:cs="Times New Roman"/>
          <w:sz w:val="24"/>
        </w:rPr>
        <w:t xml:space="preserve">The cap is smooth, convex to flat at first and then points up with age. Stipe is 5 – 15 cm long, 1 – 4 cm thick, tapering downwards and smooth textured with brownish stains. Gills are decurrent and luminescent. Spore print is cream to pale yellow colored and the spores are 6.5 – 8 µm in diameter, globose to ovoid, smooth and non-amyloid. This gregarious and saprotrophic fungi found growing mainly on the oak trees has been reported earlier from California and Mexico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oreno, G.; Esteve-Ravent\u00f3s, F.; P\u00f6der, R.; Ayala", "given" : "N.", "non-dropping-particle" : "", "parse-names" : false, "suffix" : "" } ], "container-title" : "Mycotaxon", "id" : "ITEM-1", "issued" : { "date-parts" : [ [ "1993" ] ] }, "page" : "217\u201322", "title" : "Omphalotus olivascens var. indigo, var.nov. from Baja California (Mexico)", "type" : "article-journal", "volume" : "48" }, "uris" : [ "http://www.mendeley.com/documents/?uuid=3ae352f0-539c-42e5-af6e-e6345642f37f" ] } ], "mendeley" : { "formattedCitation" : "(111)", "plainTextFormattedCitation" : "(111)", "previouslyFormattedCitation" : "[111]"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11)</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line="360" w:lineRule="auto"/>
        <w:contextualSpacing/>
        <w:rPr>
          <w:rFonts w:ascii="Times New Roman" w:hAnsi="Times New Roman" w:cs="Times New Roman"/>
          <w:i/>
          <w:sz w:val="24"/>
        </w:rPr>
      </w:pPr>
      <w:r w:rsidRPr="00D46935">
        <w:rPr>
          <w:rFonts w:ascii="Times New Roman" w:hAnsi="Times New Roman" w:cs="Times New Roman"/>
          <w:i/>
          <w:sz w:val="24"/>
        </w:rPr>
        <w:t>Omphalotus subilludens</w:t>
      </w:r>
    </w:p>
    <w:p w:rsidR="002A6151" w:rsidRPr="00D46935" w:rsidRDefault="002A6151" w:rsidP="002A6151">
      <w:pPr>
        <w:spacing w:line="360" w:lineRule="auto"/>
        <w:contextualSpacing/>
        <w:rPr>
          <w:rFonts w:ascii="Times New Roman" w:hAnsi="Times New Roman" w:cs="Times New Roman"/>
          <w:sz w:val="24"/>
        </w:rPr>
      </w:pPr>
      <w:r w:rsidRPr="00D46935">
        <w:rPr>
          <w:rFonts w:ascii="Times New Roman" w:hAnsi="Times New Roman" w:cs="Times New Roman"/>
          <w:sz w:val="24"/>
        </w:rPr>
        <w:t xml:space="preserve">This is an orange colored poisonous fungus with conspicuous decurrent lamellae. Gills of the fungus are known to have the bioluminescent property. The spore print is cream-colored and the </w:t>
      </w:r>
      <w:r w:rsidRPr="00D46935">
        <w:rPr>
          <w:rFonts w:ascii="Times New Roman" w:hAnsi="Times New Roman" w:cs="Times New Roman"/>
          <w:sz w:val="24"/>
        </w:rPr>
        <w:lastRenderedPageBreak/>
        <w:t>spores are 6 - 10 µm in diameter, narrowly ellipsoidal, hyaline, and thin-walled. This gregarious and saprotrophic fungus grows mainly on oak and other hardwoods. It has been widely reported to be present in Europe, North and Central America</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Ammirati, J.F., J.A. Traquair", "given" : "P.A. Horgen", "non-dropping-particle" : "", "parse-names" : false, "suffix" : "" } ], "id" : "ITEM-1", "issued" : { "date-parts" : [ [ "1985" ] ] }, "publisher" : "University of Minnesota Press", "publisher-place" : "Minneapolis", "title" : "Poisonous Mushrooms of the Northern United States and Canada", "type" : "book" }, "uris" : [ "http://www.mendeley.com/documents/?uuid=452a1499-23fa-46cc-a5bf-e186222be6d7" ] }, { "id" : "ITEM-2", "itemData" : { "DOI" : "10.2307/3762142", "PMID" : "21148949", "author" : [ { "dropping-particle" : "", "family" : "Kirchmair M, Morandell S, Stolz D, P\u00f6der R", "given" : "Sturmbauer C.", "non-dropping-particle" : "", "parse-names" : false, "suffix" : "" } ], "container-title" : "Mycologia", "id" : "ITEM-2", "issue" : "6", "issued" : { "date-parts" : [ [ "2004" ] ] }, "page" : "1253\u201360", "title" : "Phylogeny of the genus Omphalotus based on nuclear ribosomal DNA-sequences", "type" : "article-journal", "volume" : "96" }, "uris" : [ "http://www.mendeley.com/documents/?uuid=5b726b6a-7503-4176-b637-8baed10e8782" ] } ], "mendeley" : { "formattedCitation" : "(110,112)", "plainTextFormattedCitation" : "(110,112)", "previouslyFormattedCitation" : "[110,112]"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10,112)</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line="360" w:lineRule="auto"/>
        <w:contextualSpacing/>
        <w:rPr>
          <w:rFonts w:ascii="Times New Roman" w:hAnsi="Times New Roman" w:cs="Times New Roman"/>
          <w:i/>
          <w:sz w:val="24"/>
        </w:rPr>
      </w:pPr>
      <w:r w:rsidRPr="00D46935">
        <w:rPr>
          <w:rFonts w:ascii="Times New Roman" w:hAnsi="Times New Roman" w:cs="Times New Roman"/>
          <w:i/>
          <w:sz w:val="24"/>
        </w:rPr>
        <w:t>Paralepista gilv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aprobic fungus is one of the rarest and toxic ground dwelling agaric. The fungus possesses a fleshy basidiomata, lamellae that is adnate to decurrent and a convex to funnel-shaped pileus. The spore print is whitish to pinkish yellow and the spores are smooth and non-amyloid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99/ijs.0.070110-0", "author" : [ { "dropping-particle" : "", "family" : "Alfredo Vizzini and Enrico Enrole", "given" : "", "non-dropping-particle" : "", "parse-names" : false, "suffix" : "" } ], "container-title" : "Mycotaxon", "id" : "ITEM-1", "issued" : { "date-parts" : [ [ "2014" ] ] }, "page" : "253-267", "title" : "Paralepistopsis gen. nov. and Paralepista (Basidiomycota, Agaricales)", "type" : "article-journal", "volume" : "120" }, "uris" : [ "http://www.mendeley.com/documents/?uuid=fe97bb07-8c85-48a6-a3ec-828eacac4a2a" ] } ], "mendeley" : { "formattedCitation" : "(113)", "plainTextFormattedCitation" : "(113)", "previouslyFormattedCitation" : "[113]"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13)</w:t>
      </w:r>
      <w:r>
        <w:rPr>
          <w:rFonts w:ascii="Times New Roman" w:hAnsi="Times New Roman" w:cs="Times New Roman"/>
          <w:sz w:val="24"/>
        </w:rPr>
        <w:fldChar w:fldCharType="end"/>
      </w:r>
      <w:r w:rsidRPr="00D46935">
        <w:rPr>
          <w:rFonts w:ascii="Times New Roman" w:hAnsi="Times New Roman" w:cs="Times New Roman"/>
          <w:sz w:val="24"/>
        </w:rPr>
        <w:t xml:space="preserve">. It is found to be growing scattered or gregarious on pinaceous needle-beds and debris, often together with </w:t>
      </w:r>
      <w:r w:rsidRPr="00D46935">
        <w:rPr>
          <w:rFonts w:ascii="Times New Roman" w:hAnsi="Times New Roman" w:cs="Times New Roman"/>
          <w:i/>
          <w:iCs/>
          <w:sz w:val="24"/>
        </w:rPr>
        <w:t>Lepista flaccida</w:t>
      </w:r>
      <w:r w:rsidRPr="00D46935">
        <w:rPr>
          <w:rFonts w:ascii="Times New Roman" w:hAnsi="Times New Roman" w:cs="Times New Roman"/>
          <w:sz w:val="24"/>
        </w:rPr>
        <w:t>, on calcareous soil. The fungus been reported earlier only from Morocco, France, Spain, and Italy</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99/ijs.0.070110-0", "author" : [ { "dropping-particle" : "", "family" : "Alfredo Vizzini and Enrico Enrole", "given" : "", "non-dropping-particle" : "", "parse-names" : false, "suffix" : "" } ], "container-title" : "Mycotaxon", "id" : "ITEM-1", "issued" : { "date-parts" : [ [ "2014" ] ] }, "page" : "253-267", "title" : "Paralepistopsis gen. nov. and Paralepista (Basidiomycota, Agaricales)", "type" : "article-journal", "volume" : "120" }, "uris" : [ "http://www.mendeley.com/documents/?uuid=fe97bb07-8c85-48a6-a3ec-828eacac4a2a" ] } ], "mendeley" : { "formattedCitation" : "(113)", "plainTextFormattedCitation" : "(113)", "previouslyFormattedCitation" : "[113]"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13)</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arasola auricom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is is one of the small, short- lived gregarious and saprotrophic agaric found growing on grasslands and woodlands. The  fungi has an umbrella shaped fruiting body which is initially egg-shaped with margins curled inward; as the cap expands, it becomes conical and eventually flat reaching a diameter of 6 cm . The fruit bodies are hydrophanous and thus changes color depending on their state of hydration. The lamellae are free from stem and are 0.2–0.4 cm wide. The stipe is 3.5 - 12 cm long, 0.3 cm thick, fragile, silky and whitish yellow in color. Spores 10-16 µm in diameter, dark brown, smooth, ellipsoidal and thick-walled with a conspicuous apiculus.  It has been reported earlier from Europe, North America and Hawaii</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SN" : "15602745", "abstract" : "Twenty-nine species belonging to the genera Coprinus and Podaxis (Agaricaceae) and Coprinopsis, Coprinellus, and Parasola (Psathyrellaceae) are reported from the Hawaiian Islands. These species represent a polyphyletic assemblage of dark-spored, saprotrophic taxa comprising the traditional genus Coprinus and the genus Podaxis which is considered a secotioid ally of Coprinus. The collections were obtained from a variety of habitats ranging from sandy soils to woodchip piles, lawns and pastures, ungulate dung, herbaceous debris, and fallen logs in alien and native mesic forests. Coprinopsis urticicola var. hawaiiensis is described as new, Coprinus candidolanatus is transferred to Coprinopsis, and two additional species are provisionally described in Coprinopsis. Multiple specimens representing the Coprinus cordisporus complex were analyzed using morphological and ITS sequence datasets to investigate relationships within the group. All taxa are described, illustrated, and compared with phenetically similar taxa. An artificial dichotomous key to aid in determining Hawaiian coprinoid species is presented.", "author" : [ { "dropping-particle" : "", "family" : "Keirle", "given" : "M R", "non-dropping-particle" : "", "parse-names" : false, "suffix" : "" }, { "dropping-particle" : "", "family" : "Hemmes", "given" : "D E", "non-dropping-particle" : "", "parse-names" : false, "suffix" : "" }, { "dropping-particle" : "", "family" : "Desjardin", "given" : "Dennis E", "non-dropping-particle" : "", "parse-names" : false, "suffix" : "" } ], "container-title" : "Fungal Diversity", "id" : "ITEM-1", "issued" : { "date-parts" : [ [ "2004" ] ] }, "page" : "33-124", "title" : "Agaricales of the Hawaiian Islands . 8 . Agaricaceae : Coprinus and Podaxis ; Psathyrellaceae : Coprinopsis , Coprinellus and Parasola", "type" : "article-journal", "volume" : "15" }, "uris" : [ "http://www.mendeley.com/documents/?uuid=003b3150-b386-47cb-98ce-240f9a16c1af" ] }, { "id" : "ITEM-2", "itemData" : { "URL" : "http://www.mycobank.org/name/Parasola auricoma", "accessed" : { "date-parts" : [ [ "2015", "5", "2" ] ] }, "author" : [ { "dropping-particle" : "", "family" : "Redhead", "given" : "Vilgalys and Hopple", "non-dropping-particle" : "", "parse-names" : false, "suffix" : "" } ], "container-title" : "MycoBank", "id" : "ITEM-2", "issued" : { "date-parts" : [ [ "2001" ] ] }, "title" : "Parasola auricoma (Pat.)", "type" : "webpage" }, "uris" : [ "http://www.mendeley.com/documents/?uuid=b4d6eab8-41ac-4517-8af9-f4e19b859498" ] } ], "mendeley" : { "formattedCitation" : "(46,114)", "plainTextFormattedCitation" : "(46,114)", "previouslyFormattedCitation" : "[46,114]"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46,114)</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holiota spumos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is gregarious and scaly agaric is a small to medium sized fleshy fungi typically found in the woodland. Pileus of the fungi is glutinous to dry and scaly in nature. The scaly feature of the pilei is the evolutionary change that the fungus has adopted to avoid the feeding of insects o</w:t>
      </w:r>
      <w:r w:rsidRPr="00D46935">
        <w:rPr>
          <w:rFonts w:ascii="Times New Roman" w:hAnsi="Times New Roman" w:cs="Times New Roman"/>
          <w:color w:val="000000" w:themeColor="text1"/>
          <w:sz w:val="24"/>
        </w:rPr>
        <w:t xml:space="preserve">n the tissues of the fungi. The spore print is reddish-brown in color and the pores are elliptical to oblong-elliptical in shape with diameter as 6 - 9.5 µm (Fig.4k). </w:t>
      </w:r>
      <w:r w:rsidRPr="00D46935">
        <w:rPr>
          <w:rFonts w:ascii="Times New Roman" w:hAnsi="Times New Roman" w:cs="Times New Roman"/>
          <w:sz w:val="24"/>
        </w:rPr>
        <w:t xml:space="preserve">It has been reported earlier from Canad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ykoweb.com/Pholiota/species/Pholiota_spumosa.html", "author" : [ { "dropping-particle" : "", "family" : "Hesler", "given" : "Alexander H. Smith &amp; L. R.", "non-dropping-particle" : "", "parse-names" : false, "suffix" : "" } ], "container-title" : "MykoWeb", "id" : "ITEM-1", "issued" : { "date-parts" : [ [ "1951" ] ] }, "title" : "The North American Species of Pholiota", "type" : "webpage" }, "uris" : [ "http://www.mendeley.com/documents/?uuid=25efdab8-a588-4a01-acc0-5c2f36872866" ] } ], "mendeley" : { "formattedCitation" : "(115)", "plainTextFormattedCitation" : "(115)", "previouslyFormattedCitation" : "[11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5)</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leurotus djamor</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is is commonly referred as the ‘pink oyster mushroom’ and is mostly found in the tropical woodlands. The pileus is fan-shaped and is 2 to 5 cm wide. The lamella is strongly pig</w:t>
      </w:r>
      <w:r w:rsidRPr="00D46935">
        <w:rPr>
          <w:rStyle w:val="s2"/>
          <w:rFonts w:ascii="Times New Roman" w:hAnsi="Times New Roman" w:cs="Times New Roman"/>
          <w:sz w:val="24"/>
        </w:rPr>
        <w:t xml:space="preserve">mented </w:t>
      </w:r>
      <w:r w:rsidRPr="00D46935">
        <w:rPr>
          <w:rFonts w:ascii="Times New Roman" w:hAnsi="Times New Roman" w:cs="Times New Roman"/>
          <w:sz w:val="24"/>
        </w:rPr>
        <w:t xml:space="preserve">with pinkish tones when young, fading to creamy beige with age. Spores are 6 - 10 µm in </w:t>
      </w:r>
      <w:r w:rsidRPr="00D46935">
        <w:rPr>
          <w:rFonts w:ascii="Times New Roman" w:hAnsi="Times New Roman" w:cs="Times New Roman"/>
          <w:sz w:val="24"/>
        </w:rPr>
        <w:lastRenderedPageBreak/>
        <w:t xml:space="preserve">diameter, smooth, and cylindrical with a conspicuous apiculus. This edible gregarious fungus has been reported in Bihar, India where it was found to occur widely in the month of October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Srivastava", "given" : "Malay", "non-dropping-particle" : "", "parse-names" : false, "suffix" : "" } ], "container-title" : "Current Science", "id" : "ITEM-1", "issue" : "3", "issued" : { "date-parts" : [ [ "2001" ] ] }, "page" : "337-338", "title" : "A pink colour Pleurotus djamor (Rumph.) Boedijn from natural habitat of north Bihar, India", "type" : "article-journal", "volume" : "80" }, "uris" : [ "http://www.mendeley.com/documents/?uuid=1e11eb42-c703-41c1-a1bb-468f4264fe18" ] } ], "mendeley" : { "formattedCitation" : "(116)", "plainTextFormattedCitation" : "(116)", "previouslyFormattedCitation" : "[11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luteus petasat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is white colored edible fungus has its</w:t>
      </w:r>
      <w:r w:rsidRPr="00D46935">
        <w:rPr>
          <w:rFonts w:ascii="Times New Roman" w:hAnsi="Times New Roman" w:cs="Times New Roman"/>
          <w:b/>
          <w:sz w:val="24"/>
        </w:rPr>
        <w:t xml:space="preserve"> </w:t>
      </w:r>
      <w:r w:rsidRPr="00D46935">
        <w:rPr>
          <w:rFonts w:ascii="Times New Roman" w:hAnsi="Times New Roman" w:cs="Times New Roman"/>
          <w:sz w:val="24"/>
        </w:rPr>
        <w:t xml:space="preserve">pileus which is 5 -13.5 cm wide, convex to convex-umbonate when young and becoming planar with age. The surface of the pileus gets sticky during moist conditions. The lamellae are crowded and the cream color changes to salmon pink when mature. The stipe is 5-9 cm long and straight. The spore print is salmon-pink and the spores are 5.5 - 7 µm in diameter, broadly ellipsoid to ovoid and smooth. This gregarious fungus grows in the woodlands on rotting wood and is often spotted after the rains. It has been reported earlier from North Americ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Banerjee, P. and Sundberg", "given" : "W.J.", "non-dropping-particle" : "", "parse-names" : false, "suffix" : "" } ], "container-title" : "Mycotaxon", "id" : "ITEM-1", "issued" : { "date-parts" : [ [ "1995" ] ] }, "page" : "189-246", "title" : "The Genus Pluteus Section Pluteus (Pluteaceae, Agaricales) in the Midwestern United States", "type" : "article-journal", "volume" : "53" }, "uris" : [ "http://www.mendeley.com/documents/?uuid=921b627b-9c80-4b8e-ab7c-3d4abb7bb1dc" ] }, { "id" : "ITEM-2", "itemData" : { "author" : [ { "dropping-particle" : "", "family" : "Singer", "given" : "R.", "non-dropping-particle" : "", "parse-names" : false, "suffix" : "" } ], "container-title" : "Trans. Br. Mycol. Soc. 39(2): 145-232.", "id" : "ITEM-2", "issue" : "2", "issued" : { "date-parts" : [ [ "1956" ] ] }, "page" : "145-232", "title" : "Contributions Towards a Monograph of the Genus Pluteus", "type" : "article-journal", "volume" : "39" }, "uris" : [ "http://www.mendeley.com/documents/?uuid=c56b9a1d-3ae1-4257-9eb0-972762c5468c" ] } ], "mendeley" : { "formattedCitation" : "(117,118)", "plainTextFormattedCitation" : "(117,118)", "previouslyFormattedCitation" : "[117,118]"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17,118)</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luteus romel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Cap is umbonte and convex that gets flat with age. Gills are free from stipe. The </w:t>
      </w:r>
      <w:r w:rsidRPr="00D46935">
        <w:rPr>
          <w:rFonts w:ascii="Times New Roman" w:hAnsi="Times New Roman" w:cs="Times New Roman"/>
          <w:i/>
          <w:sz w:val="24"/>
        </w:rPr>
        <w:t>Pluteus</w:t>
      </w:r>
      <w:r w:rsidRPr="00D46935">
        <w:rPr>
          <w:rFonts w:ascii="Times New Roman" w:hAnsi="Times New Roman" w:cs="Times New Roman"/>
          <w:sz w:val="24"/>
        </w:rPr>
        <w:t xml:space="preserve"> species generally lack a volva. The spore print is pink and the spores are smooth and egg-shaped. The fungus has been reported to have neurotropic (hallucinogenic or psychotropic) properties. It is commonly found in the woodlands, growing on the rotten woods closely towards the ground. Some of the species belonging to this genus have been reported from Europe and Nor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bstract" : "The distribution of 214 species of neurotropic fungi in the world is discussed. The neurotropic fungi considered are divided in: 1) species with psilocybin's indoles, or probably with these substances, 2) species with ibotenic acid, 3) ergot fungi, and 4) species used as sacred fungi but without any reliable chemical studies. In the first group are Psilocybe (116 species), Gymnopilus (13 species), Panaeolus (13 species), Copelandia (12 species), Hypholoma (6 species), Pluteus (6 species), Inocybe (6 species), Conocybe (4 species), Panaeolina (4 species), Gerronema (2 species) and Agrocybe, Galerina and Mycena (each with one species), although in several species of this group, mainly in the Panaeoloideous fungi, there are no chemical studies. In the second group are Amanita muscaria, A. pantherina and A. regalis; in the third group is Claviceps purpurea and allies: 5 species of Claviceps and 2 of Cordyceps, and in the fourth group are bolets (two genera with 8 species), Russula (6 species), and 5 species of gasteromycetes in 3 genera. Concerning the distribution of Psilocybe, the majority of the species are in the Austral hemisphere, or close to this, mainly in the subtropical humid forests, where reside the most important ethnic groups that use the neurotropic fungi, as native peoples in Mexico and New Guinea. Mexico has the highest number of neurotropic species of fungi, with 76 species, of which 44 belong to Psilocybe (39 % of the world). More than 450 bibliographic references were considered.", "author" : [ { "dropping-particle" : "", "family" : "Guzm\u00e1n", "given" : "Gast\u00f3n", "non-dropping-particle" : "", "parse-names" : false, "suffix" : "" }, { "dropping-particle" : "", "family" : "Allen", "given" : "John W.", "non-dropping-particle" : "", "parse-names" : false, "suffix" : "" }, { "dropping-particle" : "", "family" : "Gartz", "given" : "Jochen", "non-dropping-particle" : "", "parse-names" : false, "suffix" : "" } ], "container-title" : "Ann. Mus.civ.Rovereto", "id" : "ITEM-1", "issue" : "1939", "issued" : { "date-parts" : [ [ "1997" ] ] }, "page" : "1-107", "title" : "A Worldwide geographical distribution of the Neurotropic fungi, an analysis and discussion", "type" : "article-journal", "volume" : "14" }, "uris" : [ "http://www.mendeley.com/documents/?uuid=bb7f89ff-7290-496f-9cbe-9ea8b624b5c9" ] } ], "mendeley" : { "formattedCitation" : "(119)", "plainTextFormattedCitation" : "(119)", "previouslyFormattedCitation" : "[119]"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9)</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luteus thomson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generally called as the ‘veined cap’ fungus and is generally distinguished from other species of this genus by its diminutive size. The blackish brown pileus is 1-3.5 cm wide and is convex shaped that becomes broadly convex with age. The gills of the lamellae turn white to pink color with age. The silky streaked stipe is 2 - 4.5 cm long and 0.15 -0.6 cm thick. The spore print is pink and the spores are 6-8 µm in diameter, elliptical and smooth. This gregariously growing fungus is known to occur in the woodlands and has been reported from eastern North America, and documented in Californ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bstract" : "The distribution of 214 species of neurotropic fungi in the world is discussed. The neurotropic fungi considered are divided in: 1) species with psilocybin's indoles, or probably with these substances, 2) species with ibotenic acid, 3) ergot fungi, and 4) species used as sacred fungi but without any reliable chemical studies. In the first group are Psilocybe (116 species), Gymnopilus (13 species), Panaeolus (13 species), Copelandia (12 species), Hypholoma (6 species), Pluteus (6 species), Inocybe (6 species), Conocybe (4 species), Panaeolina (4 species), Gerronema (2 species) and Agrocybe, Galerina and Mycena (each with one species), although in several species of this group, mainly in the Panaeoloideous fungi, there are no chemical studies. In the second group are Amanita muscaria, A. pantherina and A. regalis; in the third group is Claviceps purpurea and allies: 5 species of Claviceps and 2 of Cordyceps, and in the fourth group are bolets (two genera with 8 species), Russula (6 species), and 5 species of gasteromycetes in 3 genera. Concerning the distribution of Psilocybe, the majority of the species are in the Austral hemisphere, or close to this, mainly in the subtropical humid forests, where reside the most important ethnic groups that use the neurotropic fungi, as native peoples in Mexico and New Guinea. Mexico has the highest number of neurotropic species of fungi, with 76 species, of which 44 belong to Psilocybe (39 % of the world). More than 450 bibliographic references were considered.", "author" : [ { "dropping-particle" : "", "family" : "Guzm\u00e1n", "given" : "Gast\u00f3n", "non-dropping-particle" : "", "parse-names" : false, "suffix" : "" }, { "dropping-particle" : "", "family" : "Allen", "given" : "John W.", "non-dropping-particle" : "", "parse-names" : false, "suffix" : "" }, { "dropping-particle" : "", "family" : "Gartz", "given" : "Jochen", "non-dropping-particle" : "", "parse-names" : false, "suffix" : "" } ], "container-title" : "Ann. Mus.civ.Rovereto", "id" : "ITEM-1", "issue" : "1939", "issued" : { "date-parts" : [ [ "1997" ] ] }, "page" : "1-107", "title" : "A Worldwide geographical distribution of the Neurotropic fungi, an analysis and discussion", "type" : "article-journal", "volume" : "14" }, "uris" : [ "http://www.mendeley.com/documents/?uuid=bb7f89ff-7290-496f-9cbe-9ea8b624b5c9" ] } ], "mendeley" : { "formattedCitation" : "(119)", "plainTextFormattedCitation" : "(119)", "previouslyFormattedCitation" : "[119]"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19)</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sathyrella candollean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white to golden brown poisonous fungi is an inhabitant of the grasslands and woodlands; found growing alone or gregariously. This was one of the most abundantly found species in the study region. The pileus is rounded – conical or convex in shape with potassium hydroxide present on its surface. The crowded gills are attached to the stem and color changes from honey yellow to darkish brown with age. The delicate stipe is 4 -13 cm long and 0.3 – 0.8 cm thick. The </w:t>
      </w:r>
      <w:r w:rsidRPr="00D46935">
        <w:rPr>
          <w:rFonts w:ascii="Times New Roman" w:hAnsi="Times New Roman" w:cs="Times New Roman"/>
          <w:sz w:val="24"/>
        </w:rPr>
        <w:lastRenderedPageBreak/>
        <w:t xml:space="preserve">spore print is dark purplish color and the spores are 6.5 - 9.5 µm in diameter, smooth and ellipsoidal with a truncated end. </w:t>
      </w:r>
      <w:r w:rsidRPr="00D46935">
        <w:rPr>
          <w:rFonts w:ascii="Times New Roman" w:hAnsi="Times New Roman" w:cs="Times New Roman"/>
          <w:color w:val="000000" w:themeColor="text1"/>
          <w:sz w:val="24"/>
        </w:rPr>
        <w:t xml:space="preserve">SEM images were taken for both young and mature spores and the images are given in the Fig.4l and Fig.4m. </w:t>
      </w:r>
      <w:r w:rsidRPr="00D46935">
        <w:rPr>
          <w:rFonts w:ascii="Times New Roman" w:hAnsi="Times New Roman" w:cs="Times New Roman"/>
          <w:sz w:val="24"/>
        </w:rPr>
        <w:t>This fungus has been widely reported from Europe, North America and Iraq</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3852/07-190", "PMID" : "20120233", "author" : [ { "dropping-particle" : "", "family" : "Frank JL, Coffan RA, Southworth D., JL, Coffan, RA and Southworth", "given" : "D", "non-dropping-particle" : "", "parse-names" : false, "suffix" : "" } ], "container-title" : "Mycologia", "id" : "ITEM-1", "issue" : "1", "issued" : { "date-parts" : [ [ "2010" ] ] }, "page" : "93\u2013107", "title" : "Aquatic gilled mushrooms: Psathyrella fruiting in the Rogue River in southern Oregon", "type" : "article-journal", "volume" : "102" }, "uris" : [ "http://www.mendeley.com/documents/?uuid=0d21bb21-a9c0-4e58-a91e-7aa0a82f3e6d" ] } ], "mendeley" : { "formattedCitation" : "(120)", "plainTextFormattedCitation" : "(120)", "previouslyFormattedCitation" : "[120]"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20)</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sathyrella gracili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 This has been reported to be one of the most slender and fragile species belonging to this genus. The pileus is hydrophanous and becomes pink with age; also the cap (conical, 1.5-3.5 cm wide) develops striation when moist. Lamella has two-tiers of gills that are closely packed. The stipe is found to be longitudinally striate. </w:t>
      </w:r>
      <w:r w:rsidRPr="00D46935">
        <w:rPr>
          <w:rFonts w:ascii="Times New Roman" w:hAnsi="Times New Roman" w:cs="Times New Roman"/>
          <w:color w:val="000000" w:themeColor="text1"/>
          <w:sz w:val="24"/>
        </w:rPr>
        <w:t xml:space="preserve">The spore print is dark chocolate brown or purplish brown and the spores are 5-5.5 µm in diameter, elliptical and smooth and with a distinct apiculus (Fig.4n). </w:t>
      </w:r>
      <w:r w:rsidRPr="00D46935">
        <w:rPr>
          <w:rFonts w:ascii="Times New Roman" w:hAnsi="Times New Roman" w:cs="Times New Roman"/>
          <w:sz w:val="24"/>
        </w:rPr>
        <w:t xml:space="preserve">Solitary yet mostly gregarious; found growing on the grassland and woodlands mainly during the rains. It has been reported earlier from New Zealand, North America and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BN" : "978-0893270124", "author" : [ { "dropping-particle" : "", "family" : "Smith", "given" : "Alexander H", "non-dropping-particle" : "", "parse-names" : false, "suffix" : "" } ], "id" : "ITEM-1", "issued" : { "date-parts" : [ [ "1972" ] ] }, "number-of-pages" : "633", "publisher" : "The New York Botanical Garden Press", "title" : "The North American Species of Psathyrella", "type" : "book" }, "uris" : [ "http://www.mendeley.com/documents/?uuid=ff3fd4ca-6f3a-442c-a498-4993cfc83690" ] }, { "id" : "ITEM-2", "itemData" : { "URL" : "http://www.svims.ca/council/Psathy.htm", "accessed" : { "date-parts" : [ [ "2015", "5", "4" ] ] }, "author" : [ { "dropping-particle" : "", "family" : "Gibson", "given" : "Ian", "non-dropping-particle" : "", "parse-names" : false, "suffix" : "" } ], "container-title" : "South Vancouver Island Mycological Society", "id" : "ITEM-2", "issued" : { "date-parts" : [ [ "2007" ] ] }, "title" : "Psathyrella in the Pacific Northwest", "type" : "webpage" }, "uris" : [ "http://www.mendeley.com/documents/?uuid=950cce28-001d-4f17-9c2a-25d9fea64406" ] } ], "mendeley" : { "formattedCitation" : "(121,122)", "plainTextFormattedCitation" : "(121,122)", "previouslyFormattedCitation" : "[121,12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21,122)</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Schizophyllum commune</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plit-gill’ fungi is a very common species that is found globally yet mainly in the tropic regions. It is generally found in the rotting wood of the hot and humid tropical region. The cap is shell-shaped and lobed, 1 - 5 cm wide. Gills are greyish-white in color and are 4 cm wide. The spore print is white and the spores are 3 - 4 µm in diameter, smooth and cylindrical to ellipsoidal in shape. It has been reported to cause moderate to severe (in immunosuppressed patients) respiratory allergies to humans when inhaled. Its abundant presence has been reported from north-eastern India mainly in Mizoram, where it is consumed as a delicacy. It has been reported earlier from North America and throughout the world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38/nbt.1643", "PMID" : "20622885", "author" : [ { "dropping-particle" : "", "family" : "Robin A Ohm, De Jong. JF, Lugones. LG, Aerts. A, Kothe. E, Stajich. JE, De Vries. RP", "given" : "et al.", "non-dropping-particle" : "", "parse-names" : false, "suffix" : "" } ], "container-title" : "Nature Biotechnology", "id" : "ITEM-1", "issue" : "9", "issued" : { "date-parts" : [ [ "2010" ] ] }, "page" : "957\u201363", "title" : "\"Genome sequence of the model mushroom Schizophyllum commune", "type" : "article-journal", "volume" : "28" }, "uris" : [ "http://www.mendeley.com/documents/?uuid=57661b6a-7b7a-4dd1-baaa-6044b05178b7" ] } ], "mendeley" : { "formattedCitation" : "(123)", "plainTextFormattedCitation" : "(123)", "previouslyFormattedCitation" : "[123]"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23)</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Scytinopogon angulispor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highly branched fungus is commonly referred as the ‘finger sponges’ that is 30 mm in height. The stipe is white to cream colored and is poorly differentiated. Spore print is white and the spores are echinulate or verrucose and angular.  This highly gregarious and terrestrial species is mainly found in the tropic region. It has been reported earlier from Mexico and West Bengal, Indi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Arun Kumar Dutta, Prakash Pradhan", "given" : "Anirban Roy and Krishnendu Acharya", "non-dropping-particle" : "", "parse-names" : false, "suffix" : "" } ], "container-title" : "Indian J. Applied &amp; Pure Bio.", "id" : "ITEM-1", "issued" : { "date-parts" : [ [ "2012" ] ] }, "page" : "53-58", "title" : "Agaricales of West Bengal, India. I. Clavariaceae: Clavaria and Scytinopogon", "type" : "article-journal", "volume" : "27" }, "uris" : [ "http://www.mendeley.com/documents/?uuid=994c5a40-c684-4baf-bf3a-c6a2b5edf611" ] } ], "mendeley" : { "formattedCitation" : "(124)", "plainTextFormattedCitation" : "(124)", "previouslyFormattedCitation" : "[124]"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24)</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ermitomyces heim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edible and therapeutic fungus is one of the most predominantly present agaric in India especially in the south India. The agaric has a symbiotic relationship with the termites and thus it gets the name. The pileus can extend up to 10cm in diameter and is convex in shape. Lamella is </w:t>
      </w:r>
      <w:r w:rsidRPr="00D46935">
        <w:rPr>
          <w:rFonts w:ascii="Times New Roman" w:hAnsi="Times New Roman" w:cs="Times New Roman"/>
          <w:sz w:val="24"/>
        </w:rPr>
        <w:lastRenderedPageBreak/>
        <w:t xml:space="preserve">generally white to pink colored. The stipe is smooth, cylindrical and ranges from 1.5 – 19 cm. The spore print is pink in color and the spores are </w:t>
      </w:r>
      <w:r w:rsidRPr="00D46935">
        <w:rPr>
          <w:rFonts w:ascii="Times New Roman" w:hAnsi="Times New Roman" w:cs="Times New Roman"/>
          <w:bCs/>
          <w:sz w:val="24"/>
        </w:rPr>
        <w:t xml:space="preserve">7 - 8.5 </w:t>
      </w:r>
      <w:r w:rsidRPr="00D46935">
        <w:rPr>
          <w:rFonts w:ascii="Times New Roman" w:hAnsi="Times New Roman" w:cs="Times New Roman"/>
          <w:sz w:val="24"/>
        </w:rPr>
        <w:t>µm in diameter,</w:t>
      </w:r>
      <w:r w:rsidRPr="00D46935">
        <w:rPr>
          <w:rFonts w:ascii="Times New Roman" w:hAnsi="Times New Roman" w:cs="Times New Roman"/>
          <w:bCs/>
          <w:sz w:val="24"/>
        </w:rPr>
        <w:t xml:space="preserve"> </w:t>
      </w:r>
      <w:r w:rsidRPr="00D46935">
        <w:rPr>
          <w:rFonts w:ascii="Times New Roman" w:hAnsi="Times New Roman" w:cs="Times New Roman"/>
          <w:sz w:val="24"/>
        </w:rPr>
        <w:t>ellipsoidal and smooth</w:t>
      </w:r>
      <w:r w:rsidRPr="00D46935">
        <w:rPr>
          <w:rFonts w:ascii="Times New Roman" w:hAnsi="Times New Roman" w:cs="Times New Roman"/>
          <w:bCs/>
          <w:sz w:val="24"/>
        </w:rPr>
        <w:t xml:space="preserve">. </w:t>
      </w:r>
      <w:r w:rsidRPr="00D46935">
        <w:rPr>
          <w:rFonts w:ascii="Times New Roman" w:hAnsi="Times New Roman" w:cs="Times New Roman"/>
          <w:sz w:val="24"/>
        </w:rPr>
        <w:t xml:space="preserve">These basidiomycetes are distributed throughout tropical and subtropical areas of Africa and As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Natarajan", "given" : "K.", "non-dropping-particle" : "", "parse-names" : false, "suffix" : "" } ], "container-title" : "Mycologia", "id" : "ITEM-1", "issue" : "2", "issued" : { "date-parts" : [ [ "1979" ] ] }, "page" : "170-174", "title" : "South Indian Agaricales V: Termitomyces heimii", "type" : "article-journal", "volume" : "61" }, "uris" : [ "http://www.mendeley.com/documents/?uuid=68b48409-5aa4-46df-a4a9-510a4065cd18" ] } ], "mendeley" : { "formattedCitation" : "(125)", "plainTextFormattedCitation" : "(125)", "previouslyFormattedCitation" : "[12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25)</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ermitomyces microcarp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gregarious, edible agaric has also got a symbiotic relationship with the termites, especially the ones found near the bamboo stumps. This species has been reported to be predominantly present in the evergreen forests. This is a medium sized fleshy agaric with a whitish cap and a whitish gill. Pileus is 2 – 5 cm wide with a smooth to silky texture and the stipe is cylindrical. Spores are ovoid to ellipsoidal, 6-7 µm in diameter. It has been reported earlier from Africa and India. In India it has been reported from Goa, Karnataka and in the south-western region of the Western Ghat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bstract" : "This study documents five species of Termitomyces distributed in the forests, plantations and grasslands of theWestern Ghats and west coast of India. Occurrence and distribution of Termitomyces have been assessed based on literature and the present survey. Descriptions of recorded Termitomyces species are given along with diagnostic features for identification. Traditional knowledge of Termitomyces has been documented based on the experience of a tribal sect and the local population. As termitomycetes are largely uncultivable, strategies are recommended for conservation of their habi- tat and sustainable harvesting of this human nutritional source as an alternative to plant- and animal- derived foods.", "author" : [ { "dropping-particle" : "", "family" : "Karun", "given" : "Namera Chinnappa", "non-dropping-particle" : "", "parse-names" : false, "suffix" : "" }, { "dropping-particle" : "", "family" : "Sridhar", "given" : "Kandikere Ramaiah", "non-dropping-particle" : "", "parse-names" : false, "suffix" : "" } ], "container-title" : "Czech Mycology", "id" : "ITEM-1", "issue" : "2", "issued" : { "date-parts" : [ [ "2013" ] ] }, "page" : "233-254", "title" : "Occurrence and distribution of Termitomyces ( Basidiomycota , Agaricales ) in the Western Ghats and on the west coast of India", "type" : "article-journal", "volume" : "65" }, "uris" : [ "http://www.mendeley.com/documents/?uuid=593b64c1-210f-4c94-b863-604cd396a541" ] } ], "mendeley" : { "formattedCitation" : "(126)", "plainTextFormattedCitation" : "(126)", "previouslyFormattedCitation" : "[12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2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richoloma mongolicum</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edible – medicinal basidiomycetes with a sinuate lamella. Cap is broad; convex shaped but flattens with age. Stipe is long and even throughout the base. The spore print is pale white in colour. It is solitary, saprotrophic, ectomycorrhizal and is mainly found in the grasslands with its presence being reported from North China and Mongol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5897/AJMR11.1228", "ISBN" : "19960808", "ISSN" : "19960808", "author" : [ { "dropping-particle" : "", "family" : "Yu", "given" : "Xiao-dan", "non-dropping-particle" : "", "parse-names" : false, "suffix" : "" }, { "dropping-particle" : "", "family" : "Deng", "given" : "Hui", "non-dropping-particle" : "", "parse-names" : false, "suffix" : "" }, { "dropping-particle" : "", "family" : "Yao", "given" : "Yi-jian", "non-dropping-particle" : "", "parse-names" : false, "suffix" : "" } ], "container-title" : "African Journal of Microbiology Research", "id" : "ITEM-1", "issue" : "31", "issued" : { "date-parts" : [ [ "2011" ] ] }, "page" : "5750-5756", "title" : "Leucocalocybe, a new genus for Tricholoma ongolicum (Agaricales, Basidiomycota)", "type" : "article-journal", "volume" : "5" }, "uris" : [ "http://www.mendeley.com/documents/?uuid=76b5887d-37bc-4a77-a9b0-5cacfe1a45c5" ] } ], "mendeley" : { "formattedCitation" : "(127)", "plainTextFormattedCitation" : "(127)", "previouslyFormattedCitation" : "[12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27)</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Volvariella dunensi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ground dwelling agaric is found mostly in the dry ecological habitat. The basidiocarp of the agaric grows deeply buried in the ground. The sub-globose brown to grayish brown pileus is 3.5 – 10 cm wide. The white colored cylindrical stipe is 2cm long. The basidiospores are 7 - 8.5 µm in diameter and are ellipsoidal to oblong in shape. It has been reported earlier from two localities on the Mediterranean coast of Spai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ISBN" : "9057821516", "author" : [ { "dropping-particle" : "", "family" : "Castro", "given" : "Alfredo Justo and Maria Luisa", "non-dropping-particle" : "", "parse-names" : false, "suffix" : "" } ], "container-title" : "Mycotaxon", "id" : "ITEM-1", "issue" : "June", "issued" : { "date-parts" : [ [ "2010" ] ] }, "page" : "261-70", "title" : "The genus Volvariella in Spain: V. dunensis comb. &amp; stat. nov. and observations on V. earlei", "type" : "article-journal", "volume" : "112" }, "uris" : [ "http://www.mendeley.com/documents/?uuid=3f665a7d-6ff6-41b3-b7eb-4940663dc43b" ] } ], "mendeley" : { "formattedCitation" : "(128)", "plainTextFormattedCitation" : "(128)", "previouslyFormattedCitation" : "[128]"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28)</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Volvariella hypopity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a ground dwelling edible agaric found mostly in the woodlands and grasslands, growing gregariously or in solitude. The pileus is 2 - 6 cm wide and is bell shaped or convex in shape. The white colored gills are minutely fringed. The stipe is 2 – 8 cm long and is slightly tapered towards the apex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5943/mycosphere/4/4/19", "author" : [ { "dropping-particle" : "", "family" : "Kaur NJ", "given" : "Saini MK and Kaur H", "non-dropping-particle" : "", "parse-names" : false, "suffix" : "" } ], "container-title" : "Mycosphere", "id" : "ITEM-1", "issue" : "4", "issued" : { "date-parts" : [ [ "2013" ] ] }, "page" : "856-63", "title" : "Two new species of agarics from India", "type" : "article-journal", "volume" : "4" }, "uris" : [ "http://www.mendeley.com/documents/?uuid=631cc0b4-3e98-406a-9022-dadbc7ba0de6" ] } ], "mendeley" : { "formattedCitation" : "(129)", "plainTextFormattedCitation" : "(129)", "previouslyFormattedCitation" : "[129]"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29)</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b/>
          <w:sz w:val="24"/>
        </w:rPr>
      </w:pPr>
      <w:r w:rsidRPr="00D46935">
        <w:rPr>
          <w:rFonts w:ascii="Times New Roman" w:hAnsi="Times New Roman" w:cs="Times New Roman"/>
          <w:i/>
          <w:sz w:val="24"/>
        </w:rPr>
        <w:t>Volvariella taylorii</w:t>
      </w:r>
      <w:r w:rsidRPr="00D46935">
        <w:rPr>
          <w:rFonts w:ascii="Times New Roman" w:hAnsi="Times New Roman" w:cs="Times New Roman"/>
          <w:b/>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edible agaric is generally found in the decayed woods of the woodlands. The pileus is 2 – 6 cm wide and is conic to convex in shape. The lamella is 0.4 -0.7 cm broad and is whitish to </w:t>
      </w:r>
      <w:r w:rsidRPr="00D46935">
        <w:rPr>
          <w:rFonts w:ascii="Times New Roman" w:hAnsi="Times New Roman" w:cs="Times New Roman"/>
          <w:sz w:val="24"/>
        </w:rPr>
        <w:lastRenderedPageBreak/>
        <w:t xml:space="preserve">salmon colored. The stipe is solid, round, white colored with the following size 3.5 – 6.5 cm x 0.3 – 0.7 cm. </w:t>
      </w:r>
      <w:r w:rsidRPr="00D46935">
        <w:rPr>
          <w:rFonts w:ascii="Times New Roman" w:hAnsi="Times New Roman" w:cs="Times New Roman"/>
          <w:color w:val="000000" w:themeColor="text1"/>
          <w:sz w:val="24"/>
        </w:rPr>
        <w:t xml:space="preserve">The spores are dark rose, 5 - 9 µm in diameter, elliptic and smooth (Fig.4o). </w:t>
      </w:r>
      <w:r w:rsidRPr="00D46935">
        <w:rPr>
          <w:rFonts w:ascii="Times New Roman" w:hAnsi="Times New Roman" w:cs="Times New Roman"/>
          <w:sz w:val="24"/>
        </w:rPr>
        <w:t xml:space="preserve">It has been reported earlier from Pacific North West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svims.ca/council/Volvar.htm", "accessed" : { "date-parts" : [ [ "2015", "5", "4" ] ] }, "author" : [ { "dropping-particle" : "", "family" : "Butler", "given" : "Eugene", "non-dropping-particle" : "", "parse-names" : false, "suffix" : "" } ], "container-title" : "Snohomish County Mycological Society", "id" : "ITEM-1", "issued" : { "date-parts" : [ [ "2012" ] ] }, "title" : "Trial field key to the species of VOLVARIELLA in the Pacific Northwest", "type" : "webpage" }, "uris" : [ "http://www.mendeley.com/documents/?uuid=a603ba27-e749-45fa-95db-e609f703251b" ] } ], "mendeley" : { "formattedCitation" : "(130)", "plainTextFormattedCitation" : "(130)", "previouslyFormattedCitation" : "[130]"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0)</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POLYPORAL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Ceriporia lacerat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color w:val="FF0000"/>
          <w:sz w:val="24"/>
        </w:rPr>
      </w:pPr>
      <w:r w:rsidRPr="00D46935">
        <w:rPr>
          <w:rStyle w:val="st"/>
          <w:rFonts w:ascii="Times New Roman" w:hAnsi="Times New Roman" w:cs="Times New Roman"/>
          <w:sz w:val="24"/>
        </w:rPr>
        <w:t xml:space="preserve">This is a wood-inhabiting polypore that produces resupinate basidiocarp and causes white rot in trees. </w:t>
      </w:r>
      <w:r w:rsidRPr="00D46935">
        <w:rPr>
          <w:rFonts w:ascii="Times New Roman" w:hAnsi="Times New Roman" w:cs="Times New Roman"/>
          <w:sz w:val="24"/>
        </w:rPr>
        <w:t xml:space="preserve">The fungus has got variable colors of poroid surface, a monomitic hyphal structure with simple septa on generative hyphae. This fungus has been known to cause a wide spectrum of clinical manifestations ranging from saprobic colonization to fungal pneumonia in patients with respiratory diseases. </w:t>
      </w:r>
      <w:r w:rsidRPr="00D46935">
        <w:rPr>
          <w:rFonts w:ascii="Times New Roman" w:hAnsi="Times New Roman" w:cs="Times New Roman"/>
          <w:color w:val="000000" w:themeColor="text1"/>
          <w:sz w:val="24"/>
        </w:rPr>
        <w:t xml:space="preserve">Spores are 5-5.5 μm in diameter, elliptical to oblong in shape with a conspicuous apiculus (Fig.4p). It has been reported earlier from Europe, North and South America, Australia and U.K </w:t>
      </w:r>
      <w:r w:rsidRPr="00D46935">
        <w:rPr>
          <w:rFonts w:ascii="Times New Roman" w:hAnsi="Times New Roman" w:cs="Times New Roman"/>
          <w:color w:val="000000" w:themeColor="text1"/>
          <w:sz w:val="24"/>
        </w:rPr>
        <w:fldChar w:fldCharType="begin" w:fldLock="1"/>
      </w:r>
      <w:r>
        <w:rPr>
          <w:rFonts w:ascii="Times New Roman" w:hAnsi="Times New Roman" w:cs="Times New Roman"/>
          <w:color w:val="000000" w:themeColor="text1"/>
          <w:sz w:val="24"/>
        </w:rPr>
        <w:instrText>ADDIN CSL_CITATION { "citationItems" : [ { "id" : "ITEM-1", "itemData" : { "DOI" : "10.1007/s11557-013-0895-5", "ISSN" : "1617-416X", "author" : [ { "dropping-particle" : "", "family" : "Jia", "given" : "Bi-Si", "non-dropping-particle" : "", "parse-names" : false, "suffix" : "" }, { "dropping-particle" : "", "family" : "Zhou", "given" : "Li-Wei", "non-dropping-particle" : "", "parse-names" : false, "suffix" : "" }, { "dropping-particle" : "", "family" : "Cui", "given" : "Bao-Kai", "non-dropping-particle" : "", "parse-names" : false, "suffix" : "" }, { "dropping-particle" : "", "family" : "Rivoire", "given" : "Bernard", "non-dropping-particle" : "", "parse-names" : false, "suffix" : "" }, { "dropping-particle" : "", "family" : "Dai", "given" : "Yu-Cheng", "non-dropping-particle" : "", "parse-names" : false, "suffix" : "" } ], "container-title" : "Mycological Progress", "id" : "ITEM-1", "issue" : "1", "issued" : { "date-parts" : [ [ "2013" ] ] }, "page" : "81-93", "title" : "Taxonomy and phylogeny of &lt;i&gt;Ceriporia&lt;/i&gt; (Polyporales, Basidiomycota) with an emphasis of Chinese collections", "type" : "article-journal", "volume" : "13" }, "uris" : [ "http://www.mendeley.com/documents/?uuid=e8472e77-8d52-4622-aebe-8d79bd4e23c8" ] }, { "id" : "ITEM-2", "itemData" : { "DOI" : "10.1007/s12257-012-0846-z", "ISSN" : "1226-8372", "author" : [ { "dropping-particle" : "", "family" : "Wang", "given" : "J", "non-dropping-particle" : "", "parse-names" : false, "suffix" : "" }, { "dropping-particle" : "", "family" : "Yao", "given" : "L-Y", "non-dropping-particle" : "", "parse-names" : false, "suffix" : "" }, { "dropping-particle" : "", "family" : "Lu", "given" : "Y-h", "non-dropping-particle" : "", "parse-names" : false, "suffix" : "" } ], "container-title" : "Biotechnology and Bioprocess Engineering", "id" : "ITEM-2", "issue" : "4", "issued" : { "date-parts" : [ [ "2013" ] ] }, "page" : "669-678", "title" : "Ceriporia lacerata DMC1106, a new endophytic fungus: Isolation, identification, and optimal medium for 2\u2032,4\u2032-dihydroxy-6\u2032-methoxy-3\u2032,5\u2032-dimethylchalcone production", "type" : "article-journal", "volume" : "18" }, "uris" : [ "http://www.mendeley.com/documents/?uuid=144fd6d4-cb79-46e0-ae0d-0bcff4461fcf" ] } ], "mendeley" : { "formattedCitation" : "(131,132)", "plainTextFormattedCitation" : "(131,132)", "previouslyFormattedCitation" : "[131,132]" }, "properties" : { "noteIndex" : 0 }, "schema" : "https://github.com/citation-style-language/schema/raw/master/csl-citation.json" }</w:instrText>
      </w:r>
      <w:r w:rsidRPr="00D46935">
        <w:rPr>
          <w:rFonts w:ascii="Times New Roman" w:hAnsi="Times New Roman" w:cs="Times New Roman"/>
          <w:color w:val="000000" w:themeColor="text1"/>
          <w:sz w:val="24"/>
        </w:rPr>
        <w:fldChar w:fldCharType="separate"/>
      </w:r>
      <w:r w:rsidRPr="0092210A">
        <w:rPr>
          <w:rFonts w:ascii="Times New Roman" w:hAnsi="Times New Roman" w:cs="Times New Roman"/>
          <w:noProof/>
          <w:color w:val="000000" w:themeColor="text1"/>
          <w:sz w:val="24"/>
        </w:rPr>
        <w:t>(131,132)</w:t>
      </w:r>
      <w:r w:rsidRPr="00D46935">
        <w:rPr>
          <w:rFonts w:ascii="Times New Roman" w:hAnsi="Times New Roman" w:cs="Times New Roman"/>
          <w:color w:val="000000" w:themeColor="text1"/>
          <w:sz w:val="24"/>
        </w:rPr>
        <w:fldChar w:fldCharType="end"/>
      </w:r>
      <w:r w:rsidRPr="00D46935">
        <w:rPr>
          <w:rFonts w:ascii="Times New Roman" w:hAnsi="Times New Roman" w:cs="Times New Roman"/>
          <w:color w:val="000000" w:themeColor="text1"/>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Coriolopsis byrsin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a wood dwelling fungus found mainly on the rotten woods. The basidiocarps are annual, resupinate, brittle when dry, up to 8.3 cm long, 5.4 cm wide, and 1.7 cm thick at center. The hyphal system is monomitic. No information is available about the basidiospores. It has been reported earlier from tropical regions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doi:10.2307/3753286", "author" : [ { "dropping-particle" : "", "family" : "Murrill WA.", "given" : "", "non-dropping-particle" : "", "parse-names" : false, "suffix" : "" } ], "container-title" : "Mycologia", "id" : "ITEM-1", "issued" : { "date-parts" : [ [ "1912" ] ] }, "page" : "294\u2013308", "title" : "The Agaricaceae of the Pacific Coast \u2013 III. Brown and black-spored genera", "type" : "article-journal", "volume" : "4 (6)" }, "uris" : [ "http://www.mendeley.com/documents/?uuid=4b6a27db-f125-4ed5-8f0f-aa0e714120be"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6)</w:t>
      </w:r>
      <w:r>
        <w:rPr>
          <w:rFonts w:ascii="Times New Roman" w:hAnsi="Times New Roman" w:cs="Times New Roman"/>
          <w:sz w:val="24"/>
        </w:rPr>
        <w:fldChar w:fldCharType="end"/>
      </w:r>
      <w:r w:rsidRPr="00D46935">
        <w:rPr>
          <w:rFonts w:ascii="Times New Roman" w:hAnsi="Times New Roman" w:cs="Times New Roman"/>
          <w:sz w:val="24"/>
        </w:rPr>
        <w:t xml:space="preserve"> and east Af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arcinkevi\u010dien\u0117", "given" : "Liucija", "non-dropping-particle" : "", "parse-names" : false, "suffix" : "" }, { "dropping-particle" : "", "family" : "Vid\u017ei\u016bnait\u0117", "given" : "Regina", "non-dropping-particle" : "", "parse-names" : false, "suffix" : "" }, { "dropping-particle" : "", "family" : "Taurait\u0117", "given" : "Daiva", "non-dropping-particle" : "", "parse-names" : false, "suffix" : "" }, { "dropping-particle" : "", "family" : "Rutkien\u0117", "given" : "Rasa", "non-dropping-particle" : "", "parse-names" : false, "suffix" : "" }, { "dropping-particle" : "", "family" : "Bachmatova", "given" : "Irina", "non-dropping-particle" : "", "parse-names" : false, "suffix" : "" }, { "dropping-particle" : "", "family" : "Mork\u016bnas", "given" : "Marius", "non-dropping-particle" : "", "parse-names" : false, "suffix" : "" }, { "dropping-particle" : "", "family" : "Razumien\u0117", "given" : "Julija", "non-dropping-particle" : "", "parse-names" : false, "suffix" : "" }, { "dropping-particle" : "", "family" : "\u010casait\u0117", "given" : "Vida", "non-dropping-particle" : "", "parse-names" : false, "suffix" : "" }, { "dropping-particle" : "", "family" : "Me\u0161kien\u0117", "given" : "Rita", "non-dropping-particle" : "", "parse-names" : false, "suffix" : "" }, { "dropping-particle" : "", "family" : "Kulys", "given" : "Juozas", "non-dropping-particle" : "", "parse-names" : false, "suffix" : "" } ], "container-title" : "Chemija", "id" : "ITEM-1", "issue" : "1", "issued" : { "date-parts" : [ [ "2013" ] ] }, "page" : "48-58", "title" : "Characterization of laccase from Coriolopsis byrsina GRB13 and application of the enzyme for synthesis of redox mediators", "type" : "article-journal", "volume" : "24" }, "uris" : [ "http://www.mendeley.com/documents/?uuid=0840a99f-b6e2-4209-a8c5-0a9b896e50d2" ] } ], "mendeley" : { "formattedCitation" : "(133)", "plainTextFormattedCitation" : "(133)", "previouslyFormattedCitation" : "[13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Coriolopsis caperat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e fungus found attached to the trees has a fan shaped cap. Also the caps are tough and poroid in nature. The fungus is said to be a potential plant pathogen. It has been reported earlier from North America</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doi:10.2307/3753286", "author" : [ { "dropping-particle" : "", "family" : "Murrill WA.", "given" : "", "non-dropping-particle" : "", "parse-names" : false, "suffix" : "" } ], "container-title" : "Mycologia", "id" : "ITEM-1", "issued" : { "date-parts" : [ [ "1912" ] ] }, "page" : "294\u2013308", "title" : "The Agaricaceae of the Pacific Coast \u2013 III. Brown and black-spored genera", "type" : "article-journal", "volume" : "4 (6)" }, "uris" : [ "http://www.mendeley.com/documents/?uuid=4b6a27db-f125-4ed5-8f0f-aa0e714120be"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6)</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Coriolopsis gallic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sz w:val="24"/>
        </w:rPr>
        <w:t xml:space="preserve">This fungus is said to be saprobic causing white rot in the tree that it inhabits. The cap is usually present and well developed, but sometimes it is found to be folded-over edge above a spreading pore surface; up to about 20 cm wide, 10 cm deep near the base, convex; semicircular and bracket-shaped. The cap is densely hairy, becomes bald on the margin upon maturation. Spores are extremely variable in size, even within a single fungus. It has been reported earlier from Nor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coriolopsis_gallica.html", "accessed" : { "date-parts" : [ [ "2015", "5", "4" ] ] }, "author" : [ { "dropping-particle" : "", "family" : "Kuo", "given" : "M.", "non-dropping-particle" : "", "parse-names" : false, "suffix" : "" } ], "container-title" : "MushroomExpert.Com", "id" : "ITEM-1", "issued" : { "date-parts" : [ [ "2010" ] ] }, "title" : "Coriolopsis gallica", "type" : "webpage" }, "uris" : [ "http://www.mendeley.com/documents/?uuid=1a04636c-5a2c-4464-bb0e-2b845d106c94" ] } ], "mendeley" : { "formattedCitation" : "(134)", "plainTextFormattedCitation" : "(134)", "previouslyFormattedCitation" : "[13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4)</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Dichomitus squalen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commonly referred as the red rot fungus, causing extensive decay even in young trees. The fungus has a flat fruiting body and is usually present in the underside of the tree branches. </w:t>
      </w:r>
      <w:r w:rsidRPr="00D46935">
        <w:rPr>
          <w:rFonts w:ascii="Times New Roman" w:hAnsi="Times New Roman" w:cs="Times New Roman"/>
          <w:sz w:val="24"/>
        </w:rPr>
        <w:lastRenderedPageBreak/>
        <w:t xml:space="preserve">The pore surface is white colored when young and turns yellow with maturation. The fungus has been reported earlier from south west Americ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Gilbertson, R. L.", "given" : "and L. Ryvarden", "non-dropping-particle" : "", "parse-names" : false, "suffix" : "" } ], "id" : "ITEM-1", "issued" : { "date-parts" : [ [ "1986" ] ] }, "number-of-pages" : "1-433", "publisher" : "Oslo: Fungiflora", "title" : "North American Polypores, Volume 1", "type" : "book" }, "uris" : [ "http://www.mendeley.com/documents/?uuid=78b03a38-9570-4fc1-bf58-4956d2479a93" ] } ], "mendeley" : { "formattedCitation" : "(135)", "plainTextFormattedCitation" : "(135)", "previouslyFormattedCitation" : "[135]"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35)</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Earliella scabros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tough tropic polypore is a known white rot fungus. This is a monotypic genus containing only this species. Basidiocarp is resupinate, shell-like and pileated. At first it is white to cream color, soon covered by a reddish cuticle starting from the base which is 1 cm thick. Basidiospores are 8 - 12.5 μm in diameter and are cylindrical to oblong in shape. It has been reported earlier from Taiwa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Ryv.", "given" : "Gilbn. and", "non-dropping-particle" : "", "parse-names" : false, "suffix" : "" } ], "container-title" : "Mycotaxon", "id" : "ITEM-1", "issued" : { "date-parts" : [ [ "1985" ] ] }, "page" : "364", "title" : "Earliella scabrosa (Pers.)", "type" : "article-journal", "volume" : "22" }, "uris" : [ "http://www.mendeley.com/documents/?uuid=8468ea97-321b-4b83-962b-5d36b38d7352" ] } ], "mendeley" : { "formattedCitation" : "(136)", "plainTextFormattedCitation" : "(136)", "previouslyFormattedCitation" : "[13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6)</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Favolus emeric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olypore is known to cause white rot growing as a parasite on living trees. Cap is fan shaped and broadly convexed. The pore surface is white colored and irregular. Stipe is short, thick and placed off-central. The fungus is reported to be distributed in Philippines, Ceylon, Australia, New Zealand, Cuba, New Guinea and Brazil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http://www.jstor.org/stable/3759631", "author" : [ { "dropping-particle" : "", "family" : "Roy", "given" : "A.B. De and Anjali", "non-dropping-particle" : "", "parse-names" : false, "suffix" : "" } ], "container-title" : "Mycologia", "id" : "ITEM-1", "issue" : "1", "issued" : { "date-parts" : [ [ "1981" ] ] }, "page" : "150-156", "title" : "Studies on Indian Polypores. IV.Morphlogical and cultural characters of Polyporus grammocephalus", "type" : "article-journal", "volume" : "73" }, "uris" : [ "http://www.mendeley.com/documents/?uuid=4a4df34f-39a8-462e-8b93-9a2754d76c2e" ] } ], "mendeley" : { "formattedCitation" : "(137)", "plainTextFormattedCitation" : "(137)", "previouslyFormattedCitation" : "[13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7)</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Flavodon flav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marine basidiomycete is reported as the white rot lignin-modifying polypore. This has a resupinate basidiocarp that is firmly attached to the woody surface of the trees. The pore surface is irregular. This fungus is capable of degrading azo dye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tui", "given" : "Godliving", "non-dropping-particle" : "", "parse-names" : false, "suffix" : "" }, { "dropping-particle" : "", "family" : "Nakamura", "given" : "Yoshitoshi", "non-dropping-particle" : "", "parse-names" : false, "suffix" : "" } ], "container-title" : "African Journal of Biotechnology", "id" : "ITEM-1", "issue" : "17", "issued" : { "date-parts" : [ [ "2008" ] ] }, "page" : "3066-3072", "title" : "Lignocellulosic enzymes from Flavodon flavus, a fungus isolated from Western Indian Ocean off the coast of Dar es Salaam, Tanzania", "type" : "article-journal", "volume" : "7" }, "uris" : [ "http://www.mendeley.com/documents/?uuid=e8e04814-ceb0-40d6-bf13-8b197ab25d11" ] } ], "mendeley" : { "formattedCitation" : "(138)", "plainTextFormattedCitation" : "(138)", "previouslyFormattedCitation" : "[138]"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8)</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Fomes fomentari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lant pathogenic fungus, also called as the ‘horse hoof’ is known to cause rots in trees. They continue to grow on dead trees changing their role from parasite to decomposer. This perennial polypore has it cap extending up to 20cm. The pore surface is brownish with 2-5 round pores per mm. This solitary fungus generally prefers hot climatic conditions for its growth and has been reported earlier from Europe, Asia, Africa and North Ame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fomes_fomentarius.html", "accessed" : { "date-parts" : [ [ "2015", "5", "10" ] ] }, "author" : [ { "dropping-particle" : "", "family" : "Kuo", "given" : "M.", "non-dropping-particle" : "", "parse-names" : false, "suffix" : "" } ], "container-title" : "MushroomExpert.Com", "id" : "ITEM-1", "issued" : { "date-parts" : [ [ "2010" ] ] }, "title" : "Fomes fomentarius", "type" : "webpage" }, "uris" : [ "http://www.mendeley.com/documents/?uuid=9d6de4d4-5a69-4dc8-a859-3e060ca9f5b6" ] } ], "mendeley" : { "formattedCitation" : "(139)", "plainTextFormattedCitation" : "(139)", "previouslyFormattedCitation" : "[139]"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9)</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after="0" w:line="360" w:lineRule="auto"/>
        <w:contextualSpacing/>
        <w:outlineLvl w:val="0"/>
        <w:rPr>
          <w:rFonts w:ascii="Times New Roman" w:eastAsia="Times New Roman" w:hAnsi="Times New Roman" w:cs="Times New Roman"/>
          <w:i/>
          <w:sz w:val="24"/>
        </w:rPr>
      </w:pPr>
      <w:r w:rsidRPr="00D46935">
        <w:rPr>
          <w:rFonts w:ascii="Times New Roman" w:eastAsia="Times New Roman" w:hAnsi="Times New Roman" w:cs="Times New Roman"/>
          <w:i/>
          <w:sz w:val="24"/>
        </w:rPr>
        <w:t>Ganoderma applanatum</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eastAsia="Times New Roman" w:hAnsi="Times New Roman" w:cs="Times New Roman"/>
          <w:sz w:val="24"/>
        </w:rPr>
        <w:t xml:space="preserve">This wood decaying fungus is also called as the ‘artist’s bracket’. This cosmopolitan fungus is normally seen at the stump of the trees. The </w:t>
      </w:r>
      <w:r w:rsidRPr="00D46935">
        <w:rPr>
          <w:rFonts w:ascii="Times New Roman" w:hAnsi="Times New Roman" w:cs="Times New Roman"/>
          <w:sz w:val="24"/>
        </w:rPr>
        <w:t>brownish to grayish brown</w:t>
      </w:r>
      <w:r w:rsidRPr="00D46935">
        <w:rPr>
          <w:rFonts w:ascii="Times New Roman" w:eastAsia="Times New Roman" w:hAnsi="Times New Roman" w:cs="Times New Roman"/>
          <w:sz w:val="24"/>
        </w:rPr>
        <w:t xml:space="preserve"> cap is 5 – 75 cm wide with</w:t>
      </w:r>
      <w:r w:rsidRPr="00D46935">
        <w:rPr>
          <w:rFonts w:ascii="Times New Roman" w:hAnsi="Times New Roman" w:cs="Times New Roman"/>
          <w:sz w:val="24"/>
        </w:rPr>
        <w:t xml:space="preserve"> a dull, unvarnished outer crust; often furrowed in "zones". The pore surface is white to brown in color. Spores are brownish red in color, 8 - 12 µm in diameter; more or less elliptical, with a truncated end. This fungus has been reported quite commonly from England and United state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ganoderma_applanatum.html", "accessed" : { "date-parts" : [ [ "2015", "5", "24" ] ] }, "author" : [ { "dropping-particle" : "", "family" : "Kuo", "given" : "M.", "non-dropping-particle" : "", "parse-names" : false, "suffix" : "" } ], "container-title" : "MushroomExpert.Com", "id" : "ITEM-1", "issued" : { "date-parts" : [ [ "2004" ] ] }, "title" : "Ganoderma applanatum", "type" : "webpage" }, "uris" : [ "http://www.mendeley.com/documents/?uuid=efc58a77-6344-45cc-910d-62ef8c4305a3" ] }, { "id" : "ITEM-2", "itemData" : { "ISBN" : "978-0-00-220152-0", "author" : [ { "dropping-particle" : "", "family" : "Roberts", "given" : "Brian Spooner; Peter", "non-dropping-particle" : "", "parse-names" : false, "suffix" : "" } ], "id" : "ITEM-2", "issued" : { "date-parts" : [ [ "2005" ] ] }, "number-of-pages" : "126", "publisher" : "Collins", "title" : "Fungi", "type" : "book" }, "uris" : [ "http://www.mendeley.com/documents/?uuid=1aee7bed-6fe7-4800-bdfe-7f39282f53ee" ] } ], "mendeley" : { "formattedCitation" : "(140,141)", "plainTextFormattedCitation" : "(140,141)", "previouslyFormattedCitation" : "[140,14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40,141)</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eastAsia="Times New Roman" w:hAnsi="Times New Roman" w:cs="Times New Roman"/>
          <w:i/>
          <w:sz w:val="24"/>
        </w:rPr>
      </w:pPr>
      <w:r w:rsidRPr="00D46935">
        <w:rPr>
          <w:rFonts w:ascii="Times New Roman" w:eastAsia="Times New Roman" w:hAnsi="Times New Roman" w:cs="Times New Roman"/>
          <w:i/>
          <w:sz w:val="24"/>
        </w:rPr>
        <w:t>Ganoderma carnosum</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lastRenderedPageBreak/>
        <w:t xml:space="preserve">This fungus is morphologically similar to </w:t>
      </w:r>
      <w:r w:rsidRPr="00D46935">
        <w:rPr>
          <w:rFonts w:ascii="Times New Roman" w:hAnsi="Times New Roman" w:cs="Times New Roman"/>
          <w:i/>
          <w:sz w:val="24"/>
        </w:rPr>
        <w:t>Ganoderma lucidum</w:t>
      </w:r>
      <w:r w:rsidRPr="00D46935">
        <w:rPr>
          <w:rFonts w:ascii="Times New Roman" w:hAnsi="Times New Roman" w:cs="Times New Roman"/>
          <w:sz w:val="24"/>
        </w:rPr>
        <w:t xml:space="preserve">. It has been reported to be present in the hardwoods mainly on the fir trees. Unlike other Ganoderma species, a stem is present in this fungus and the brown to yellow cap is shiny and zoned. Spores are 11-13.5 µm in diameter and this fungus has been reported earlier from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rogersmushrooms.com/gallery/DisplayBlock~bid~12133~gid~~source~gallerydefault.asp", "accessed" : { "date-parts" : [ [ "2015", "5", "24" ] ] }, "author" : [ { "dropping-particle" : "", "family" : "Rogers Mushroom", "given" : "", "non-dropping-particle" : "", "parse-names" : false, "suffix" : "" } ], "container-title" : "Rogers Plants Ltd", "id" : "ITEM-1", "issued" : { "date-parts" : [ [ "2012" ] ] }, "title" : "Ganoderma carnosum", "type" : "webpage" }, "uris" : [ "http://www.mendeley.com/documents/?uuid=9e419a95-8987-4d2b-9812-086c735fb605" ] } ], "mendeley" : { "formattedCitation" : "(142)", "plainTextFormattedCitation" : "(142)", "previouslyFormattedCitation" : "[14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42)</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hAnsi="Times New Roman" w:cs="Times New Roman"/>
          <w:i/>
          <w:sz w:val="24"/>
        </w:rPr>
      </w:pPr>
      <w:r w:rsidRPr="00D46935">
        <w:rPr>
          <w:rFonts w:ascii="Times New Roman" w:hAnsi="Times New Roman" w:cs="Times New Roman"/>
          <w:i/>
          <w:sz w:val="24"/>
        </w:rPr>
        <w:t>Ganoderma lucidum</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oriental fungus also called as the ‘Reishi mushroom’ is well known for its medicinal purposes. This fungus is distinguished from other species by its varnished red cap. It has been reported that this saprophytic fungi tends to grow more prolifically in the warm climate on the decaying hardwood, logs and stumps. Stems are non-existent for this species. </w:t>
      </w:r>
      <w:r w:rsidRPr="00D46935">
        <w:rPr>
          <w:rFonts w:ascii="Times New Roman" w:hAnsi="Times New Roman" w:cs="Times New Roman"/>
          <w:color w:val="000000" w:themeColor="text1"/>
          <w:sz w:val="24"/>
        </w:rPr>
        <w:t xml:space="preserve">Spores are generally brown in color, ellipsoidal and is 8 – 6 µm in diameter (Fig.4q). It has reported earlier from Eastern countries and many Asian countries </w:t>
      </w:r>
      <w:r w:rsidRPr="00D46935">
        <w:rPr>
          <w:rFonts w:ascii="Times New Roman" w:hAnsi="Times New Roman" w:cs="Times New Roman"/>
          <w:color w:val="000000" w:themeColor="text1"/>
          <w:sz w:val="24"/>
        </w:rPr>
        <w:fldChar w:fldCharType="begin" w:fldLock="1"/>
      </w:r>
      <w:r>
        <w:rPr>
          <w:rFonts w:ascii="Times New Roman" w:hAnsi="Times New Roman" w:cs="Times New Roman"/>
          <w:color w:val="000000" w:themeColor="text1"/>
          <w:sz w:val="24"/>
        </w:rPr>
        <w:instrText>ADDIN CSL_CITATION { "citationItems" : [ { "id" : "ITEM-1", "itemData" : { "URL" : "http://botit.botany.wisc.edu/toms_fungi/mar2005.html", "accessed" : { "date-parts" : [ [ "2015", "5", "25" ] ] }, "author" : [ { "dropping-particle" : "", "family" : "Volk", "given" : "Kathleen Engelbrecht and Tom", "non-dropping-particle" : "", "parse-names" : false, "suffix" : "" } ], "container-title" : "Tom Volk's Fungus of the Month for March 2005", "id" : "ITEM-1", "issued" : { "date-parts" : [ [ "2005" ] ] }, "title" : "Ganoderma lucidum, Reishi or Ling Zhi, a fungus used in oriental medicine", "type" : "webpage" }, "uris" : [ "http://www.mendeley.com/documents/?uuid=f0a4d777-ed92-41e6-a2c0-2e413f290b9c" ] }, { "id" : "ITEM-2", "itemData" : { "DOI" : "10.1615/intjmedmushrooms.v17.i3.10", "PMID" : "25271860", "author" : [ { "dropping-particle" : "", "family" : "Socala", "given" : "Katarzyna", "non-dropping-particle" : "", "parse-names" : false, "suffix" : "" } ], "container-title" : "Int J Med Mushrooms", "id" : "ITEM-2", "issue" : "3", "issued" : { "date-parts" : [ [ "2015" ] ] }, "page" : "209\u201318", "title" : "Evaluation of Anticonvulsant, Antidepressant-, and Anxiolytic-like Effects of an Aqueous Extract from Cultured Mycelia of the Lingzhi or Reishi Medicinal Mushroom Ganoderma lucidum (Higher Basidiomycetes) in Mice", "type" : "article-journal", "volume" : "17" }, "uris" : [ "http://www.mendeley.com/documents/?uuid=3a4d1304-f8d8-4473-87f8-15b5a9ed5cf7" ] } ], "mendeley" : { "formattedCitation" : "(143,144)", "plainTextFormattedCitation" : "(143,144)", "previouslyFormattedCitation" : "[143,144]" }, "properties" : { "noteIndex" : 0 }, "schema" : "https://github.com/citation-style-language/schema/raw/master/csl-citation.json" }</w:instrText>
      </w:r>
      <w:r w:rsidRPr="00D46935">
        <w:rPr>
          <w:rFonts w:ascii="Times New Roman" w:hAnsi="Times New Roman" w:cs="Times New Roman"/>
          <w:color w:val="000000" w:themeColor="text1"/>
          <w:sz w:val="24"/>
        </w:rPr>
        <w:fldChar w:fldCharType="separate"/>
      </w:r>
      <w:r w:rsidRPr="0092210A">
        <w:rPr>
          <w:rFonts w:ascii="Times New Roman" w:hAnsi="Times New Roman" w:cs="Times New Roman"/>
          <w:noProof/>
          <w:color w:val="000000" w:themeColor="text1"/>
          <w:sz w:val="24"/>
        </w:rPr>
        <w:t>(143,144)</w:t>
      </w:r>
      <w:r w:rsidRPr="00D46935">
        <w:rPr>
          <w:rFonts w:ascii="Times New Roman" w:hAnsi="Times New Roman" w:cs="Times New Roman"/>
          <w:color w:val="000000" w:themeColor="text1"/>
          <w:sz w:val="24"/>
        </w:rPr>
        <w:fldChar w:fldCharType="end"/>
      </w:r>
      <w:r w:rsidRPr="00D46935">
        <w:rPr>
          <w:rFonts w:ascii="Times New Roman" w:hAnsi="Times New Roman" w:cs="Times New Roman"/>
          <w:color w:val="000000" w:themeColor="text1"/>
          <w:sz w:val="24"/>
        </w:rPr>
        <w:t>.</w:t>
      </w:r>
    </w:p>
    <w:p w:rsidR="002A6151" w:rsidRPr="00D46935" w:rsidRDefault="002A6151" w:rsidP="002A6151">
      <w:pPr>
        <w:spacing w:after="0" w:line="360" w:lineRule="auto"/>
        <w:contextualSpacing/>
        <w:rPr>
          <w:rFonts w:ascii="Times New Roman" w:eastAsia="Times New Roman" w:hAnsi="Times New Roman" w:cs="Times New Roman"/>
          <w:i/>
          <w:sz w:val="24"/>
        </w:rPr>
      </w:pPr>
      <w:r w:rsidRPr="00D46935">
        <w:rPr>
          <w:rFonts w:ascii="Times New Roman" w:eastAsia="Times New Roman" w:hAnsi="Times New Roman" w:cs="Times New Roman"/>
          <w:i/>
          <w:sz w:val="24"/>
        </w:rPr>
        <w:t>Ganoderma multipileum</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pecies is highly similar to </w:t>
      </w:r>
      <w:r w:rsidRPr="00D46935">
        <w:rPr>
          <w:rFonts w:ascii="Times New Roman" w:hAnsi="Times New Roman" w:cs="Times New Roman"/>
          <w:i/>
          <w:sz w:val="24"/>
        </w:rPr>
        <w:t>Ganoderma lucidum</w:t>
      </w:r>
      <w:r w:rsidRPr="00D46935">
        <w:rPr>
          <w:rFonts w:ascii="Times New Roman" w:hAnsi="Times New Roman" w:cs="Times New Roman"/>
          <w:sz w:val="24"/>
        </w:rPr>
        <w:t>. It is also known to have medicinal properties. The medicinal usage of this fungi dates back to 2000 years. This saprophytic fungus is known to grow on dead hardwoods. The cap surface is dark brown in color. The pore surface is white and the spores are brown in color. It is widely found in the tropical Asian countries as it grows abundantly in the warm climate</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biotataiwan.org/Ganoderma-multipileum.html", "accessed" : { "date-parts" : [ [ "2015", "5", "25" ] ] }, "author" : [ { "dropping-particle" : "", "family" : "Taiwan", "given" : "Biota", "non-dropping-particle" : "", "parse-names" : false, "suffix" : "" } ], "container-title" : "Taiwan Biota Project", "id" : "ITEM-1", "issued" : { "date-parts" : [ [ "2014" ] ] }, "title" : "Ganoderma multipileum - Lingzhi", "type" : "webpage" }, "uris" : [ "http://www.mendeley.com/documents/?uuid=f8495ce4-6d12-4e65-aeb4-abc003c6971d" ] } ], "mendeley" : { "formattedCitation" : "(145)", "plainTextFormattedCitation" : "(145)", "previouslyFormattedCitation" : "[14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45)</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eastAsia="Times New Roman" w:hAnsi="Times New Roman" w:cs="Times New Roman"/>
          <w:i/>
          <w:sz w:val="24"/>
        </w:rPr>
      </w:pPr>
      <w:r w:rsidRPr="00D46935">
        <w:rPr>
          <w:rFonts w:ascii="Times New Roman" w:eastAsia="Times New Roman" w:hAnsi="Times New Roman" w:cs="Times New Roman"/>
          <w:i/>
          <w:sz w:val="24"/>
        </w:rPr>
        <w:t>Ganoderma neojaponicum</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aprobic shelf fungus is found in Mainland China, Japan and Taiwan growing on dead hardwoods or bamboos. This fungus is reported to have anti-tumor and anti-hepatotoxic activity. The cap is dark reddish brown in color and the pore surface is white in color like the other </w:t>
      </w:r>
      <w:r w:rsidRPr="00D46935">
        <w:rPr>
          <w:rFonts w:ascii="Times New Roman" w:hAnsi="Times New Roman" w:cs="Times New Roman"/>
          <w:i/>
          <w:sz w:val="24"/>
        </w:rPr>
        <w:t>Ganoderma</w:t>
      </w:r>
      <w:r w:rsidRPr="00D46935">
        <w:rPr>
          <w:rFonts w:ascii="Times New Roman" w:hAnsi="Times New Roman" w:cs="Times New Roman"/>
          <w:sz w:val="24"/>
        </w:rPr>
        <w:t xml:space="preserve"> specie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16/j.ejbt.2015.03.006", "ISSN" : "07173458", "abstract" : "BACKGROUND\\nThe role of polysaccharides isolated from the Ganoderma species of fungi in innate immunity has recently become a topic of research. Although some work has been conducted concerning Ganoderma lucidum, the characteristics of polysaccharides isolated from Ganoderma neojaponicum (Imazeki) as immunomodulatory agents are largely unknown. The aims for this study were to isolate and characterize the intracellular polysaccharides (IPSs) and extracellular polysaccharides (EPSs) of G. neojaponicum from STR reactor. \\n\\nRESULTS\\nThe production of EPS and IPS was optimized on day 4 of the cultivation time in 2L STR reactor based on the amount of biomass yield, total carbohydrate, \u03b2-glucan and \u03b1-glucan content. Further analysis, both the EPSs and IPSs showed the enhancement on proliferation and increment of phagocytosis activities of macrophage (RAW264.7) cell lines. Using an oral toxicity test, we also observed that 2000mg/kg body weight/day dosage of dried G. neojaponicum mycelium does not cause any significant toxic effects on Sprague\u2013Dawley rats in 14d of administration. \\n\\nCONCLUSION\\nThe findings of this study indicate that the IPSs and EPSs of G. neojaponicum have the potential to be used as immunomodulating agents to stimulate the innate immune system for fighting infectious diseases. The polysaccharides from G. neojaponicum have to be further commercially explored as an alternative for medicinal Ganoderma variety of G. lucidum production.", "author" : [ { "dropping-particle" : "", "family" : "Ubaidillah", "given" : "Nik Hafizah Nik", "non-dropping-particle" : "", "parse-names" : false, "suffix" : "" }, { "dropping-particle" : "", "family" : "Abdullah", "given" : "Noorlidah", "non-dropping-particle" : "", "parse-names" : false, "suffix" : "" }, { "dropping-particle" : "", "family" : "Sabaratnam", "given" : "Vikineswary", "non-dropping-particle" : "", "parse-names" : false, "suffix" : "" } ], "container-title" : "Electronic Journal of Biotechnology", "id" : "ITEM-1", "issue" : "3", "issued" : { "date-parts" : [ [ "2015" ] ] }, "page" : "188-195", "title" : "Isolation of the intracellular and extracellular polysaccharides of Ganoderma neojaponicum (Imazeki) and characterization of their immunomodulatory properties", "type" : "article-journal", "volume" : "18" }, "uris" : [ "http://www.mendeley.com/documents/?uuid=1ca73dae-2c17-4a46-ad1b-4f387fbdc1a2" ] } ], "mendeley" : { "formattedCitation" : "(146)", "plainTextFormattedCitation" : "(146)", "previouslyFormattedCitation" : "[14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46)</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Ganoderma tsugae</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flat polypore is also called as the ‘Hemlock varnish shelf’. This fungus is closely related to </w:t>
      </w:r>
      <w:r w:rsidRPr="00D46935">
        <w:rPr>
          <w:rFonts w:ascii="Times New Roman" w:hAnsi="Times New Roman" w:cs="Times New Roman"/>
          <w:i/>
          <w:sz w:val="24"/>
        </w:rPr>
        <w:t>G. lucidum</w:t>
      </w:r>
      <w:r w:rsidRPr="00D46935">
        <w:rPr>
          <w:rFonts w:ascii="Times New Roman" w:hAnsi="Times New Roman" w:cs="Times New Roman"/>
          <w:sz w:val="24"/>
        </w:rPr>
        <w:t xml:space="preserve">; however </w:t>
      </w:r>
      <w:r w:rsidRPr="00D46935">
        <w:rPr>
          <w:rFonts w:ascii="Times New Roman" w:hAnsi="Times New Roman" w:cs="Times New Roman"/>
          <w:i/>
          <w:sz w:val="24"/>
        </w:rPr>
        <w:t>G.tsugae</w:t>
      </w:r>
      <w:r w:rsidRPr="00D46935">
        <w:rPr>
          <w:rFonts w:ascii="Times New Roman" w:hAnsi="Times New Roman" w:cs="Times New Roman"/>
          <w:sz w:val="24"/>
        </w:rPr>
        <w:t xml:space="preserve"> tends to grow on conifers. Pileus is 5 -30 cm wide, irregularly knobby with a lumpy varnished surface. The fruiting body is reddish brown in color when mature; while young it is zoned and is bright yellow in color. The pore surfaces are white when young and brown as it matures. Stem is 3 -14 cm long, twisted and irregular. Spores are 13 - 15 µm in diameter, brown colored and ellipsoidal with a truncated end. This macrofungi has got anti-tumor activity and has been reported earlier from China and New Mexico</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mushroomexpert.com/ganoderma_tsugae.html", "accessed" : { "date-parts" : [ [ "2015", "4", "7" ] ] }, "author" : [ { "dropping-particle" : "", "family" : "Kuo", "given" : "M.", "non-dropping-particle" : "", "parse-names" : false, "suffix" : "" } ], "container-title" : "MushroomExpert.Com", "id" : "ITEM-1", "issued" : { "date-parts" : [ [ "2004" ] ] }, "title" : "Ganoderma tsugae", "type" : "webpage" }, "uris" : [ "http://www.mendeley.com/documents/?uuid=7f9d151d-7d83-45ab-a57f-a6ee200af838" ] }, { "id" : "ITEM-2", "itemData" : { "author" : [ { "dropping-particle" : "al", "family" : "Mizuno T, Wang G", "given" : "Zhang J et", "non-dropping-particle" : "", "parse-names" : false, "suffix" : "" } ], "container-title" : "Food Rev Intl", "id" : "ITEM-2", "issue" : "1", "issued" : { "date-parts" : [ [ "1995" ] ] }, "page" : "151-166", "title" : "Reishi, Ganoderma lucidum and Ganoderma tsugae: bioactive substances and medicinal effects", "type" : "article-journal", "volume" : "11" }, "uris" : [ "http://www.mendeley.com/documents/?uuid=d585a221-0c5c-48a8-b7cf-597679e44eee" ] } ], "mendeley" : { "formattedCitation" : "(147,148)", "plainTextFormattedCitation" : "(147,148)", "previouslyFormattedCitation" : "[147,148]"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47,148)</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eastAsia="Times New Roman" w:hAnsi="Times New Roman" w:cs="Times New Roman"/>
          <w:i/>
          <w:sz w:val="24"/>
        </w:rPr>
      </w:pPr>
      <w:r w:rsidRPr="00D46935">
        <w:rPr>
          <w:rFonts w:ascii="Times New Roman" w:eastAsia="Times New Roman" w:hAnsi="Times New Roman" w:cs="Times New Roman"/>
          <w:i/>
          <w:sz w:val="24"/>
        </w:rPr>
        <w:t>Lenzites elegans</w:t>
      </w:r>
    </w:p>
    <w:p w:rsidR="002A6151" w:rsidRPr="00D46935" w:rsidRDefault="002A6151" w:rsidP="002A6151">
      <w:pPr>
        <w:pStyle w:val="Default"/>
        <w:spacing w:line="360" w:lineRule="auto"/>
        <w:contextualSpacing/>
        <w:rPr>
          <w:rFonts w:ascii="Times New Roman" w:hAnsi="Times New Roman" w:cs="Times New Roman"/>
          <w:color w:val="auto"/>
          <w:szCs w:val="22"/>
        </w:rPr>
      </w:pPr>
      <w:r w:rsidRPr="00D46935">
        <w:rPr>
          <w:rFonts w:ascii="Times New Roman" w:hAnsi="Times New Roman" w:cs="Times New Roman"/>
          <w:color w:val="auto"/>
          <w:szCs w:val="22"/>
        </w:rPr>
        <w:lastRenderedPageBreak/>
        <w:t xml:space="preserve">This annual to perennial polypore is a reported plant pathogen causing white rot in hardwoods. The cap is 1 - 35 cm broad, 0.2-3 cm thick, flabelliform, dimidiate, circular, sessile, concentrically sulcate and warted. The texture of the fungi is corky, flexible when fresh and more rigid as it matures. The pore surface is white and the pores are very variable. The spores are 5 - 7 µm in diameter, oblong, ellipsoidal, and hyaline. It has been reported earlier from Southeastern United States, also it’s widespread presence has been reported over all the tropical regions </w:t>
      </w:r>
      <w:r w:rsidRPr="00D46935">
        <w:rPr>
          <w:rFonts w:ascii="Times New Roman" w:hAnsi="Times New Roman" w:cs="Times New Roman"/>
          <w:color w:val="auto"/>
          <w:szCs w:val="22"/>
        </w:rPr>
        <w:fldChar w:fldCharType="begin" w:fldLock="1"/>
      </w:r>
      <w:r>
        <w:rPr>
          <w:rFonts w:ascii="Times New Roman" w:hAnsi="Times New Roman" w:cs="Times New Roman"/>
          <w:color w:val="auto"/>
          <w:szCs w:val="22"/>
        </w:rPr>
        <w:instrText>ADDIN CSL_CITATION { "citationItems" : [ { "id" : "ITEM-1", "itemData" : { "author" : [ { "dropping-particle" : "", "family" : "Grand", "given" : "B. Cody and L.F.", "non-dropping-particle" : "", "parse-names" : false, "suffix" : "" } ], "id" : "ITEM-1", "issued" : { "date-parts" : [ [ "2011" ] ] }, "page" : "9-11", "publisher" : "Mycological Herbarium NCSU", "title" : "Lenzites elegans (Spreng.) Pat.", "type" : "article" }, "uris" : [ "http://www.mendeley.com/documents/?uuid=aed9ea10-99e6-40bc-b1dc-1062551cb010" ] } ], "mendeley" : { "formattedCitation" : "(149)", "plainTextFormattedCitation" : "(149)", "previouslyFormattedCitation" : "[149]" }, "properties" : { "noteIndex" : 0 }, "schema" : "https://github.com/citation-style-language/schema/raw/master/csl-citation.json" }</w:instrText>
      </w:r>
      <w:r w:rsidRPr="00D46935">
        <w:rPr>
          <w:rFonts w:ascii="Times New Roman" w:hAnsi="Times New Roman" w:cs="Times New Roman"/>
          <w:color w:val="auto"/>
          <w:szCs w:val="22"/>
        </w:rPr>
        <w:fldChar w:fldCharType="separate"/>
      </w:r>
      <w:r w:rsidRPr="0092210A">
        <w:rPr>
          <w:rFonts w:ascii="Times New Roman" w:hAnsi="Times New Roman" w:cs="Times New Roman"/>
          <w:noProof/>
          <w:color w:val="auto"/>
          <w:szCs w:val="22"/>
        </w:rPr>
        <w:t>(149)</w:t>
      </w:r>
      <w:r w:rsidRPr="00D46935">
        <w:rPr>
          <w:rFonts w:ascii="Times New Roman" w:hAnsi="Times New Roman" w:cs="Times New Roman"/>
          <w:color w:val="auto"/>
          <w:szCs w:val="22"/>
        </w:rPr>
        <w:fldChar w:fldCharType="end"/>
      </w:r>
      <w:r w:rsidRPr="00D46935">
        <w:rPr>
          <w:rFonts w:ascii="Times New Roman" w:hAnsi="Times New Roman" w:cs="Times New Roman"/>
          <w:color w:val="auto"/>
          <w:szCs w:val="22"/>
        </w:rPr>
        <w:t xml:space="preserve">. </w:t>
      </w:r>
    </w:p>
    <w:p w:rsidR="002A6151" w:rsidRPr="00D46935" w:rsidRDefault="002A6151" w:rsidP="002A6151">
      <w:pPr>
        <w:spacing w:after="0" w:line="360" w:lineRule="auto"/>
        <w:contextualSpacing/>
        <w:rPr>
          <w:rFonts w:ascii="Times New Roman" w:hAnsi="Times New Roman" w:cs="Times New Roman"/>
          <w:i/>
          <w:sz w:val="24"/>
        </w:rPr>
      </w:pPr>
      <w:r w:rsidRPr="00D46935">
        <w:rPr>
          <w:rFonts w:ascii="Times New Roman" w:hAnsi="Times New Roman" w:cs="Times New Roman"/>
          <w:i/>
          <w:sz w:val="24"/>
        </w:rPr>
        <w:t>Lopharia cinerascens</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olypore is said to be cosmopolitan in distribution. The cap is gray colored, effused and coriaceous. The pore surface is irregularly and shallowly poroid with the basidiospores having the diameter as 8 - 14 µm. It has been reported earlier from United States, Canada, Cuba, Jamaica, Mexico, Venezuela and South Afric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Nakasone", "given" : "K.K.", "non-dropping-particle" : "", "parse-names" : false, "suffix" : "" } ], "container-title" : "Mycologia Memoirs", "id" : "ITEM-1", "issue" : "1", "issued" : { "date-parts" : [ [ "1990" ] ] }, "page" : "1-412", "title" : "Cultural studies and identification of wood-inhabiting Corticiaceae and selected Hymenomycetes from North America", "type" : "article-journal", "volume" : "15" }, "uris" : [ "http://www.mendeley.com/documents/?uuid=25ee3e10-5c44-4c1f-850e-9a680fdc7210" ] }, { "id" : "ITEM-2", "itemData" : { "author" : [ { "dropping-particle" : "", "family" : "Chamuris", "given" : "G.P", "non-dropping-particle" : "", "parse-names" : false, "suffix" : "" } ], "container-title" : "Mycologia Memoirs", "id" : "ITEM-2", "issued" : { "date-parts" : [ [ "1988" ] ] }, "page" : "1-247", "title" : "The non-stipitate steroid fungi in the northeastern United States and adjacent Canada", "type" : "article-journal", "volume" : "14" }, "uris" : [ "http://www.mendeley.com/documents/?uuid=7c7eb0f5-e951-463e-82fe-a58e4de4c675" ] } ], "mendeley" : { "formattedCitation" : "(150,151)", "plainTextFormattedCitation" : "(150,151)", "previouslyFormattedCitation" : "[150,15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0,151)</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spacing w:after="0" w:line="360" w:lineRule="auto"/>
        <w:contextualSpacing/>
        <w:rPr>
          <w:rFonts w:ascii="Times New Roman" w:hAnsi="Times New Roman" w:cs="Times New Roman"/>
          <w:i/>
          <w:sz w:val="24"/>
        </w:rPr>
      </w:pPr>
      <w:r w:rsidRPr="00D46935">
        <w:rPr>
          <w:rFonts w:ascii="Times New Roman" w:hAnsi="Times New Roman" w:cs="Times New Roman"/>
          <w:i/>
          <w:sz w:val="24"/>
        </w:rPr>
        <w:t>Microporus ochrotinctus</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olypore has been reported earlier from Pacific Islands. This tree dwelling fungus is known to grow mostly on the deadwoods.  Cap is fan shaped and the outer surface is ridged. Stem is short and thin, found protruding from the tree surface where it is attached. The pore surface is white and even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Cooper", "given" : "Jerry", "non-dropping-particle" : "", "parse-names" : false, "suffix" : "" } ], "container-title" : "Landcare Research", "id" : "ITEM-1", "issue" : "July", "issued" : { "date-parts" : [ [ "2011" ] ] }, "page" : "1-189", "title" : "Materials for a Checklist of Pacific Island Basidiomycetes ( excluding Rusts and Smuts )", "type" : "article-journal" }, "uris" : [ "http://www.mendeley.com/documents/?uuid=fd9909a1-5061-402e-b833-12f939e37788" ] } ], "mendeley" : { "formattedCitation" : "(152)", "plainTextFormattedCitation" : "(152)", "previouslyFormattedCitation" : "[15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2)</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hAnsi="Times New Roman" w:cs="Times New Roman"/>
          <w:i/>
          <w:sz w:val="24"/>
        </w:rPr>
      </w:pPr>
      <w:r w:rsidRPr="00D46935">
        <w:rPr>
          <w:rFonts w:ascii="Times New Roman" w:hAnsi="Times New Roman" w:cs="Times New Roman"/>
          <w:i/>
          <w:sz w:val="24"/>
        </w:rPr>
        <w:t>Perenniporia fraxinea</w:t>
      </w:r>
    </w:p>
    <w:p w:rsidR="002A6151" w:rsidRPr="00D46935" w:rsidRDefault="002A6151" w:rsidP="002A6151">
      <w:pPr>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white rot fungus is known to attack the trees by degrading the lignin resulting in the fracture of the affected region. The fungal cap has a flattened upper surface with a knobby texture that is almost warty. They are said to have a symbiotic relationship with algae that results in a green color cap. The fruitbodies of </w:t>
      </w:r>
      <w:r w:rsidRPr="00D46935">
        <w:rPr>
          <w:rFonts w:ascii="Times New Roman" w:hAnsi="Times New Roman" w:cs="Times New Roman"/>
          <w:i/>
          <w:iCs/>
          <w:sz w:val="24"/>
        </w:rPr>
        <w:t xml:space="preserve">P. fraxinea </w:t>
      </w:r>
      <w:r w:rsidRPr="00D46935">
        <w:rPr>
          <w:rFonts w:ascii="Times New Roman" w:hAnsi="Times New Roman" w:cs="Times New Roman"/>
          <w:sz w:val="24"/>
        </w:rPr>
        <w:t xml:space="preserve">have one unique identification feature: when cut open, the corky textured flesh is the same creamy fawn color as the (fresh) exterior. This uniformity of coloration contrasts well with species of the Ganoderma genus. The basidiospores are white colored with a talcum powder texture. It has been reported earlier from Northern and Central Europe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Szczepkowski", "given" : "Andrej", "non-dropping-particle" : "", "parse-names" : false, "suffix" : "" } ], "container-title" : "Polish Botanical Journal", "id" : "ITEM-1", "issue" : "1", "issued" : { "date-parts" : [ [ "2004" ] ] }, "page" : "73-77", "title" : "Perenniporia Fraxinea ( Fungi, Polyporales), a New Species for Poland", "type" : "article-journal", "volume" : "49" }, "uris" : [ "http://www.mendeley.com/documents/?uuid=d7926fc6-ab70-4182-a71a-ed5fc72bfb94" ] } ], "mendeley" : { "formattedCitation" : "(153)", "plainTextFormattedCitation" : "(153)", "previouslyFormattedCitation" : "[15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spacing w:after="0" w:line="360" w:lineRule="auto"/>
        <w:contextualSpacing/>
        <w:rPr>
          <w:rFonts w:ascii="Times New Roman" w:hAnsi="Times New Roman" w:cs="Times New Roman"/>
          <w:i/>
          <w:sz w:val="24"/>
        </w:rPr>
      </w:pPr>
      <w:r w:rsidRPr="00D46935">
        <w:rPr>
          <w:rFonts w:ascii="Times New Roman" w:hAnsi="Times New Roman" w:cs="Times New Roman"/>
          <w:i/>
          <w:sz w:val="24"/>
        </w:rPr>
        <w:t>Pereniporia ochroleuc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erennial polypore is also known to cause white rots in the trees. The fungal cap is grayish black with a corky texture and a pale ochraceous upper surface. The cap is 7cm wide and 1 - 2.5 cm thick. The pore surface is white colored and the spores are ellipsoidal, 12 - 17 µm in </w:t>
      </w:r>
      <w:r w:rsidRPr="00D46935">
        <w:rPr>
          <w:rFonts w:ascii="Times New Roman" w:hAnsi="Times New Roman" w:cs="Times New Roman"/>
          <w:sz w:val="24"/>
        </w:rPr>
        <w:lastRenderedPageBreak/>
        <w:t xml:space="preserve">diameter, truncate at the apex, thick walled and smooth. It has been reported earlier from Madeira island of Portugal and Chin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Bao-kai", "given" : "C U I", "non-dropping-particle" : "", "parse-names" : false, "suffix" : "" }, { "dropping-particle" : "", "family" : "Henning", "given" : "D A I Yu-cheng", "non-dropping-particle" : "", "parse-names" : false, "suffix" : "" }, { "dropping-particle" : "", "family" : "Ecology", "given" : "Applied", "non-dropping-particle" : "", "parse-names" : false, "suffix" : "" } ], "container-title" : "Fung. Sci", "id" : "ITEM-1", "issued" : { "date-parts" : [ [ "2007" ] ] }, "page" : "130117-130118", "title" : "Two species of Hymenochaetaceae ( Basidiomycota , Aphyllophorales ) new to China", "type" : "article-journal", "volume" : "2" }, "uris" : [ "http://www.mendeley.com/documents/?uuid=961ae91b-0045-4218-af74-40db585850a2" ] } ], "mendeley" : { "formattedCitation" : "(154)", "plainTextFormattedCitation" : "(154)", "previouslyFormattedCitation" : "[154]"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4)</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olyporus grammocephal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fungus is common to Indian hardwood forests. The stemmed basidiocarp is annual, solitary, and laterally stipitate. The reddish brown cap is fan shaped, ovate or reniform, 9 – 12 cm long, 6 - 9 cm wide, 0.1 – 0.3 cm thick with an upper surface that is glaborous and striated. The spores are 5 - 7.5 µm in diameter, cylindrical, hyaline and thin walled. It has been widely reported from West Bengal,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http://www.jstor.org/stable/3759631", "author" : [ { "dropping-particle" : "", "family" : "Roy", "given" : "A.B. De and Anjali", "non-dropping-particle" : "", "parse-names" : false, "suffix" : "" } ], "container-title" : "Mycologia", "id" : "ITEM-1", "issue" : "1", "issued" : { "date-parts" : [ [ "1981" ] ] }, "page" : "150-156", "title" : "Studies on Indian Polypores. IV.Morphlogical and cultural characters of Polyporus grammocephalus", "type" : "article-journal", "volume" : "73" }, "uris" : [ "http://www.mendeley.com/documents/?uuid=4a4df34f-39a8-462e-8b93-9a2754d76c2e" ] } ], "mendeley" : { "formattedCitation" : "(137)", "plainTextFormattedCitation" : "(137)", "previouslyFormattedCitation" : "[13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37)</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rametes elegan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nedible saprobic polypore is found growing either solitarily or gregariously on the dead and decayed hardwoods. The white to grayish caps are 2 -14 cm wide, glabrous, warted and concentrically grooved. The pore surface is whitish and is either gill-like or maze-like. Stem is absent or rudimentary. The basidiospores are 5 - 7 µm in diameter, white, smooth, and elliptical. It has been reported that this fungi is widely found in the tropical regions and its presence has been reported from Nigerian forest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3852/13-275", "ISBN" : "0027-5514", "ISSN" : "0027-5514", "PMID" : "24898532", "abstract" : "Trametes is a cosmopolitan genus of white rot polypores, including the \"turkey tail\" fungus, T. versicolor. Although Trametes is one of the most familiar genera of polypores, its species-level taxonomy is unsettled. The ITS region is the most commonly used molecular marker for species delimitation in fungi, but it has been shown to have a low molecular variation in Trametes resulting in poorly resolved phylogenies and unclear species boundaries, especially in the T. versicolor species complex (T. versicolor sensu stricto, T. ochracea, T. pubescent, T. ectypa). Here we evaluate the performance of three protein-coding genes (TEF1, RPB1, RPB2) for species delimitation and phylogenetic reconstruction in Trametes. We obtained 59 TEF1, 34 RPB1 and 55 RPB2 sequences from 69 individuals, focusing on the T. versicolor complex and performed phylogenetic analyses with maximum likelihood and parsimony methods. All three protein-coding genes outperformed ITS for separating species in the T. versicolor complex. The multigene phylogenetic analysis shows the highest amount of resolution and supported nodes separating T. ectypa, T. ochracea, T. pubescent and T. versicolor with strong support. In addition three slineages are resolved in the species complex of T. elegant. The T. elegant complex includes three species: T. elegant (based on material from Puerto Rico, Belize, the Philippines), T. aesculi (from North America) and T. repanda (from Papua New Guinea, the Philippines, Venezuela). The utility of gene markers varies, with TEF1 having the highest PCR and sequencing success rate and RPB1 offering the best backbone resolution for the genus.", "author" : [ { "dropping-particle" : "", "family" : "Carlson", "given" : "Alexis Lily", "non-dropping-particle" : "", "parse-names" : false, "suffix" : "" }, { "dropping-particle" : "", "family" : "Justo", "given" : "Alfredo", "non-dropping-particle" : "", "parse-names" : false, "suffix" : "" }, { "dropping-particle" : "", "family" : "Hibbett", "given" : "David S", "non-dropping-particle" : "", "parse-names" : false, "suffix" : "" } ], "container-title" : "Mycologia", "id" : "ITEM-1", "issue" : "4", "issued" : { "date-parts" : [ [ "2014" ] ] }, "page" : "1-11", "title" : "Species delimitation in Trametes: a comparison of ITS, RPB1, RPB2 and TEF1 gene phylogenies.", "type" : "article-journal", "volume" : "106" }, "uris" : [ "http://www.mendeley.com/documents/?uuid=49191b2e-c2a4-4b77-82ed-ca77a7e8703e" ] }, { "id" : "ITEM-2", "itemData" : { "author" : [ { "dropping-particle" : "V.", "family" : "Olusegun", "given" : "Oyetayo", "non-dropping-particle" : "", "parse-names" : false, "suffix" : "" } ], "container-title" : "Jordan Journal of Biological Sciences", "id" : "ITEM-2", "issue" : "3", "issued" : { "date-parts" : [ [ "2014" ] ] }, "page" : "165-169", "title" : "Molecular Identification of Trametes Species Collected from", "type" : "article-journal", "volume" : "7" }, "uris" : [ "http://www.mendeley.com/documents/?uuid=157971aa-3359-4ea8-b741-cbfe1cde0ffb" ] } ], "mendeley" : { "formattedCitation" : "(81,155)", "plainTextFormattedCitation" : "(81,155)", "previouslyFormattedCitation" : "[81,15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81,155)</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rametes robiniophil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olypore has been reported to have anti-tumor activity over the human hepato-gastric carcinoma cells. The fungus is known to cause white rot in hardwood forests. The fungus has its appearance similar to that of the other </w:t>
      </w:r>
      <w:r w:rsidRPr="00D46935">
        <w:rPr>
          <w:rFonts w:ascii="Times New Roman" w:hAnsi="Times New Roman" w:cs="Times New Roman"/>
          <w:i/>
          <w:sz w:val="24"/>
        </w:rPr>
        <w:t>Trametes</w:t>
      </w:r>
      <w:r w:rsidRPr="00D46935">
        <w:rPr>
          <w:rFonts w:ascii="Times New Roman" w:hAnsi="Times New Roman" w:cs="Times New Roman"/>
          <w:sz w:val="24"/>
        </w:rPr>
        <w:t xml:space="preserve"> species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s://www.scribd.com/doc/72545650/6/INDEX", "accessed" : { "date-parts" : [ [ "2015", "5", "25" ] ] }, "author" : [ { "dropping-particle" : "", "family" : "Desertas", "given" : "Sammael", "non-dropping-particle" : "", "parse-names" : false, "suffix" : "" } ], "container-title" : "Scribd.", "id" : "ITEM-1", "issued" : { "date-parts" : [ [ "2011" ] ] }, "title" : "The Fungi Which Cause Plant Diseases", "type" : "webpage" }, "uris" : [ "http://www.mendeley.com/documents/?uuid=ba74b122-2612-4243-8414-a3bdc50d1c9a" ] } ], "mendeley" : { "formattedCitation" : "(156)", "manualFormatting" : "(164)", "plainTextFormattedCitation" : "(156)", "previouslyFormattedCitation" : "[156]" }, "properties" : { "noteIndex" : 0 }, "schema" : "https://github.com/citation-style-language/schema/raw/master/csl-citation.json" }</w:instrText>
      </w:r>
      <w:r>
        <w:rPr>
          <w:rFonts w:ascii="Times New Roman" w:hAnsi="Times New Roman" w:cs="Times New Roman"/>
          <w:sz w:val="24"/>
        </w:rPr>
        <w:fldChar w:fldCharType="separate"/>
      </w:r>
      <w:r w:rsidRPr="00D46935">
        <w:rPr>
          <w:rFonts w:ascii="Times New Roman" w:hAnsi="Times New Roman" w:cs="Times New Roman"/>
          <w:noProof/>
          <w:sz w:val="24"/>
        </w:rPr>
        <w:t>(164)</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Trametes suaveolen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nedible fragrant saprobe found growing on the dead broad-leaved hardwoods is also called as the ‘lumpy bracket fungi’. It is reported to have a symbiotic relationship with the algae causing to have a greenish tinge on the upper surface of the cap. The cap is 5 – 16 cm wide, 1 - 10 cm long and 1 – 4 cm thick, the upper cap surface is white, hairy to glabrous and somewhat watery when fresh. The pore surface is whitish to yellow with age. This fungus is known to possess lignin – degrading capability. It has been reported from United Kingdom and Netherland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2298/ZMSPN1324437K", "ISSN" : "0352-4906", "abstract" : "Species of the genus Trametes represent one of the most efficient lignin-degraders which can be attributed to a well developed ligninolytic enzyme system. Current trends are screening of ability of new species to produce these enzymes, as well as the optimization of conditions for their overproduction. Therefore, the aim of the study was to evaluate the potential of T. suaveolens to synthesize laccase and Mn-oxidizing peroxidases during fermentation of the selected plant raw materials. Level of enzyme activities was measured on 7, 10 and 14th day of submersion, as well as the solid-state fermentation of wheat straw and oak sawdust in the presence of NH4NO3 in previously determined optimal nitrogen concentration of 25 mM. The enzyme activity was determined spectrophotometrically using ABTS and phenol red as the substrates. The highest level of laccase activity (1087.1 U/L) was noted after 7 days of wheat straw solid-state fermentation, while during the submerged cultivation the production of the enzyme was not noted. Submerged cultivation in oak sawdust-enriched medium was the optimal for activity of Mn-dependent peroxidase (1767.7 U/L on day 14) and Mn-independent peroxidase (1113.7 U/L on day 7). Introduction of T. suaveolens to produce ligninolytic enzyme represented the base for further study, as well as the determination of relation between enzyme activity and rate of lignin degradation. It could lead to greater possibility of fungal species selection with high delignification capacity, which could take participation in sustainable production of food, feed, fibres, and energy, environmentally friendly pollution prevention, and bioremediation.", "author" : [ { "dropping-particle" : "", "family" : "Knezevi\u0107", "given" : "Aleksandar", "non-dropping-particle" : "", "parse-names" : false, "suffix" : "" }, { "dropping-particle" : "", "family" : "Milovanovi\u0107", "given" : "Ivan", "non-dropping-particle" : "", "parse-names" : false, "suffix" : "" }, { "dropping-particle" : "", "family" : "Staji\u0107", "given" : "Mirjana", "non-dropping-particle" : "", "parse-names" : false, "suffix" : "" }, { "dropping-particle" : "", "family" : "Vukojevi\u0107", "given" : "Jelena", "non-dropping-particle" : "", "parse-names" : false, "suffix" : "" } ], "container-title" : "Zbornik Matice srpske za prirodne nauke / Matica Srpska Proceedings for Natural Sciences", "id" : "ITEM-1", "issue" : "124", "issued" : { "date-parts" : [ [ "2013" ] ] }, "page" : "437-444", "title" : "Trametes suaveolens as ligninolytic enzyme producer", "type" : "article-journal" }, "uris" : [ "http://www.mendeley.com/documents/?uuid=882fb1c3-c149-4a47-ab72-336a7d5d0165" ] } ], "mendeley" : { "formattedCitation" : "(157)", "plainTextFormattedCitation" : "(157)", "previouslyFormattedCitation" : "[157]"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7)</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sz w:val="24"/>
        </w:rPr>
        <w:t xml:space="preserve"> </w:t>
      </w:r>
      <w:r w:rsidRPr="00D46935">
        <w:rPr>
          <w:rFonts w:ascii="Times New Roman" w:hAnsi="Times New Roman" w:cs="Times New Roman"/>
          <w:i/>
          <w:sz w:val="24"/>
        </w:rPr>
        <w:t>Truncospora macrospor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olypore is known to have a distinct annual habit, found growing on the hardwood. The basidiocarp is found pileated. The spores are 8 – 9.5 μm in diameter and dextrinoid. It has been reported widely from South west Chin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07/s11557-012-0819-9", "ISBN" : "1617-416X", "author" : [ { "dropping-particle" : "", "family" : "Cao", "given" : "Y", "non-dropping-particle" : "", "parse-names" : false, "suffix" : "" }, { "dropping-particle" : "", "family" : "Yuan", "given" : "H S", "non-dropping-particle" : "", "parse-names" : false, "suffix" : "" } ], "container-title" : "Mycological Progress", "id" : "ITEM-1", "issue" : "1", "issued" : { "date-parts" : [ [ "2013" ] ] }, "page" : "121-126", "title" : "Ganoderma mutabile sp nov from southwestern China based on morphological and molecular data", "type" : "article-journal", "volume" : "12" }, "uris" : [ "http://www.mendeley.com/documents/?uuid=7599c082-b954-4282-ad16-7e84adecee66" ] } ], "mendeley" : { "formattedCitation" : "(158)", "plainTextFormattedCitation" : "(158)", "previouslyFormattedCitation" : "[158]"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8)</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lastRenderedPageBreak/>
        <w:t>Truncospora ochroleuc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perennial saprobe is found to have a corky basidiocarp. The pileus is glabrous, concentrically zoned and resinous. The pores of the poroid surface found underneath are obscurely stratose or continuous. The spores are 12 - 16 µm in diameter, narrowly elliptical or elliptic-obovate, apices rounded, bases truncate walls smooth and hyaline. The presence of this fungus has been reported earlier from Africa, London, Ceylon, Japan, Australia, Tasmania and New Zea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mushroomobserver.org/name/show_name/49141", "accessed" : { "date-parts" : [ [ "2015", "5", "25" ] ] }, "author" : [ { "dropping-particle" : "", "family" : "Erlon", "given" : "", "non-dropping-particle" : "", "parse-names" : false, "suffix" : "" } ], "container-title" : "Mushroomobserver.org", "id" : "ITEM-1", "issued" : { "date-parts" : [ [ "2015" ] ] }, "title" : "Truncospora ochroleuca (Berk.) Pil\u00e1t", "type" : "webpage" }, "uris" : [ "http://www.mendeley.com/documents/?uuid=bd123a9a-c0de-44ff-a0c6-90e098ed15de" ] } ], "mendeley" : { "formattedCitation" : "(159)", "plainTextFormattedCitation" : "(159)", "previouslyFormattedCitation" : "[159]"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59)</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caps/>
          <w:sz w:val="24"/>
        </w:rPr>
      </w:pPr>
      <w:r w:rsidRPr="00D46935">
        <w:rPr>
          <w:rFonts w:ascii="Times New Roman" w:hAnsi="Times New Roman" w:cs="Times New Roman"/>
          <w:i/>
          <w:caps/>
          <w:sz w:val="24"/>
        </w:rPr>
        <w:t>Hymenochaetal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Fulvifomes fastuos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olitary tree dwelling fungus is mostly found on the tree stumps growing solitarily. The pileus is applanate, brown, woody hard projecting upto 15cm, 13.5 cm wide and 2 cm thick at the base. The pore surface is umber brown and circular. Basidiospores are sub-globose, thick walled, yellowish brown and smooth with the dimensions of 4.49 μm as mean spore width. It had been reported as one of the novel species from Sri Lanka. It  has also been reported from West Pakistan and Tokyo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Ediriweera", "given" : "SS", "non-dropping-particle" : "", "parse-names" : false, "suffix" : "" } ], "container-title" : "Journal of the National  \u2026", "id" : "ITEM-1", "issue" : "4", "issued" : { "date-parts" : [ [ "2014" ] ] }, "page" : "369-371", "title" : "A new record of Fulvifomes fastuosus from Sri Lanka", "type" : "article-journal", "volume" : "42" }, "uris" : [ "http://www.mendeley.com/documents/?uuid=42c889db-1ef3-46a4-b90e-67770cb7dc8e" ] }, { "id" : "ITEM-2", "itemData" : { "author" : [ { "dropping-particle" : "", "family" : "Herrera", "given" : "Bondartseva and S.", "non-dropping-particle" : "", "parse-names" : false, "suffix" : "" } ], "container-title" : "Mikologiya i Fitopatologiya", "id" : "ITEM-2", "issue" : "1", "issued" : { "date-parts" : [ [ "1992" ] ] }, "page" : "13", "title" : "Fulvifomes fastuosus (L\u00e9v.)", "type" : "article-journal", "volume" : "26" }, "uris" : [ "http://www.mendeley.com/documents/?uuid=30f0160e-4440-426b-b33c-c8be8764457a" ] } ], "mendeley" : { "formattedCitation" : "(160,161)", "plainTextFormattedCitation" : "(160,161)", "previouslyFormattedCitation" : "[160,16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60,161)</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hellinus repandus</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s a well-known tree rot fungi. </w:t>
      </w:r>
      <w:r w:rsidRPr="00D46935">
        <w:rPr>
          <w:rFonts w:ascii="Times New Roman" w:hAnsi="Times New Roman" w:cs="Times New Roman"/>
          <w:i/>
          <w:sz w:val="24"/>
        </w:rPr>
        <w:t>P. repandus</w:t>
      </w:r>
      <w:r w:rsidRPr="00D46935">
        <w:rPr>
          <w:rFonts w:ascii="Times New Roman" w:hAnsi="Times New Roman" w:cs="Times New Roman"/>
          <w:sz w:val="24"/>
        </w:rPr>
        <w:t xml:space="preserve"> attacks the wood by forming small longitudinal whitish pockets which eventually makes the wood fragile resulting in the crumpling of the wood. The distinguishing feature of this fungus from other rot causing fungi is that, </w:t>
      </w:r>
      <w:r w:rsidRPr="00D46935">
        <w:rPr>
          <w:rFonts w:ascii="Times New Roman" w:hAnsi="Times New Roman" w:cs="Times New Roman"/>
          <w:i/>
          <w:sz w:val="24"/>
        </w:rPr>
        <w:t>P.repandus</w:t>
      </w:r>
      <w:r w:rsidRPr="00D46935">
        <w:rPr>
          <w:rFonts w:ascii="Times New Roman" w:hAnsi="Times New Roman" w:cs="Times New Roman"/>
          <w:sz w:val="24"/>
        </w:rPr>
        <w:t xml:space="preserve"> can attack live trees unlike the other rot fungi that attack only dead woods. Basidiocarp appears greyish brown with a bright yellow margin. The pore surface texture is that of a sand paper</w:t>
      </w:r>
      <w:r w:rsidRPr="00D46935">
        <w:rPr>
          <w:rFonts w:ascii="Times New Roman" w:hAnsi="Times New Roman" w:cs="Times New Roman"/>
          <w:color w:val="000000" w:themeColor="text1"/>
          <w:sz w:val="24"/>
        </w:rPr>
        <w:t xml:space="preserve">. The basidiospores are 3 - 4 µm in diameter and ovoid to sub-globose (Fig.4r). </w:t>
      </w:r>
      <w:r w:rsidRPr="00D46935">
        <w:rPr>
          <w:rFonts w:ascii="Times New Roman" w:hAnsi="Times New Roman" w:cs="Times New Roman"/>
          <w:sz w:val="24"/>
        </w:rPr>
        <w:t xml:space="preserve">It has been reported to be widely present in the Western United state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Forest", "given" : "Beltsville", "non-dropping-particle" : "", "parse-names" : false, "suffix" : "" }, { "dropping-particle" : "", "family" : "Service", "given" : "Forest", "non-dropping-particle" : "", "parse-names" : false, "suffix" : "" }, { "dropping-particle" : "", "family" : "Gilbertson", "given" : "Robert L", "non-dropping-particle" : "", "parse-names" : false, "suffix" : "" } ], "container-title" : "Mycopathologia et Mycologia applicata", "id" : "ITEM-1", "issue" : "4", "issued" : { "date-parts" : [ [ "1972" ] ] }, "page" : "351-365", "title" : "Studies of two species of Phellinus in western north america", "type" : "article-journal", "volume" : "46" }, "uris" : [ "http://www.mendeley.com/documents/?uuid=c0e9d496-afb3-4f7f-82bb-f5700b3641ad" ] } ], "mendeley" : { "formattedCitation" : "(162)", "plainTextFormattedCitation" : "(162)", "previouslyFormattedCitation" : "[16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62)</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Pyrrhoderma scaurum</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Basidiocarp of these annual fungi is pileate, dimidiate to flabelliform or laterally stipitate, up to 10 cm long and wide, 0.8 cm thick at the base, dense and woody mostly. The pore surface is yellowish brown to umber, pores angular to circular with pores every 4 - 5 per mm. Basidiospores are 5 - 6 µm in diameter, globose to subglobose, thin-walled and hyaline. This hardwood fungus is generally known to have an Asian origin. It has been reported earlier from temperate China (Zhejiang), Japan (Honshu, Hokkaido), and Far East Russ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Ryvarden", "given" : "", "non-dropping-particle" : "", "parse-names" : false, "suffix" : "" } ], "container-title" : "Mycotaxon", "id" : "ITEM-1", "issued" : { "date-parts" : [ [ "1990" ] ] }, "page" : "97", "title" : "Pyrrhoderma scaurum (Lloyd)", "type" : "article-journal", "volume" : "38" }, "uris" : [ "http://www.mendeley.com/documents/?uuid=340b02fd-9dce-4ce4-8e60-1046750538c8" ] } ], "mendeley" : { "formattedCitation" : "(163)", "plainTextFormattedCitation" : "(163)", "previouslyFormattedCitation" : "[163]"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63)</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caps/>
          <w:sz w:val="24"/>
        </w:rPr>
      </w:pPr>
      <w:r w:rsidRPr="00D46935">
        <w:rPr>
          <w:rFonts w:ascii="Times New Roman" w:hAnsi="Times New Roman" w:cs="Times New Roman"/>
          <w:i/>
          <w:caps/>
          <w:sz w:val="24"/>
        </w:rPr>
        <w:t>Geastral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lastRenderedPageBreak/>
        <w:t>Geastrum pectinatum</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highly rare humanoid fungus is also known as the ‘Beaked earthstar’.  It is difficult to locate this fungus on the ground as it blends easily with the fallen leaves. Geastrums are characterized by a significant spore sac, ray structure and a peridium. Spore sac is pale greyish-blue to greyish- violet, 1-3 cm across and mostly subglobose. The beak of the spore sac sits in a shallow depression. The spore sac is situated above its base which is separated by a short stalk that has no basal collar - this feature differentiates the </w:t>
      </w:r>
      <w:r w:rsidRPr="00D46935">
        <w:rPr>
          <w:rFonts w:ascii="Times New Roman" w:hAnsi="Times New Roman" w:cs="Times New Roman"/>
          <w:i/>
          <w:sz w:val="24"/>
        </w:rPr>
        <w:t>G.pectinatum</w:t>
      </w:r>
      <w:r w:rsidRPr="00D46935">
        <w:rPr>
          <w:rFonts w:ascii="Times New Roman" w:hAnsi="Times New Roman" w:cs="Times New Roman"/>
          <w:sz w:val="24"/>
        </w:rPr>
        <w:t xml:space="preserve"> from the very similar </w:t>
      </w:r>
      <w:r w:rsidRPr="00D46935">
        <w:rPr>
          <w:rStyle w:val="Emphasis"/>
          <w:rFonts w:ascii="Times New Roman" w:hAnsi="Times New Roman" w:cs="Times New Roman"/>
          <w:sz w:val="24"/>
        </w:rPr>
        <w:t>Geastrum striatum</w:t>
      </w:r>
      <w:r w:rsidRPr="00D46935">
        <w:rPr>
          <w:rFonts w:ascii="Times New Roman" w:hAnsi="Times New Roman" w:cs="Times New Roman"/>
          <w:sz w:val="24"/>
        </w:rPr>
        <w:t xml:space="preserve">, which has a basal collar. </w:t>
      </w:r>
      <w:r w:rsidRPr="00D46935">
        <w:rPr>
          <w:rFonts w:ascii="Times New Roman" w:hAnsi="Times New Roman" w:cs="Times New Roman"/>
          <w:color w:val="000000" w:themeColor="text1"/>
          <w:sz w:val="24"/>
        </w:rPr>
        <w:t xml:space="preserve">Spores are globose, warty, 3-4 µm in diameter (Fig.4s). </w:t>
      </w:r>
      <w:r w:rsidRPr="00D46935">
        <w:rPr>
          <w:rFonts w:ascii="Times New Roman" w:hAnsi="Times New Roman" w:cs="Times New Roman"/>
          <w:sz w:val="24"/>
        </w:rPr>
        <w:t xml:space="preserve">It is found to occur in the hardwood forests and it has been reported widely earlier from London and Ire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Anderson", "given" : "Roy", "non-dropping-particle" : "", "parse-names" : false, "suffix" : "" } ], "container-title" : "The Irish Naturalists' Journal", "id" : "ITEM-1", "issue" : "9", "issued" : { "date-parts" : [ [ "2015" ] ] }, "page" : "357-360", "title" : "Geastrum pectinatum Pers. (Gasteromycetes: Lycoperdales), an Earth Star New to Ireland", "type" : "article-journal", "volume" : "24" }, "uris" : [ "http://www.mendeley.com/documents/?uuid=951c4fa8-08b2-46f8-a4d7-d4fdb7dd1125" ] }, { "id" : "ITEM-2", "itemData" : { "ISBN" : "0-412-36970-2", "author" : [ { "dropping-particle" : "", "family" : "Ellis J B", "given" : "Ellis M B", "non-dropping-particle" : "", "parse-names" : false, "suffix" : "" } ], "id" : "ITEM-2", "issued" : { "date-parts" : [ [ "1990" ] ] }, "publisher" : "London: Chapman and Hall", "title" : "Fungi without Gills (Hymenomycetes and Gasteromycetes): an Identification Handbook", "type" : "book" }, "uris" : [ "http://www.mendeley.com/documents/?uuid=d73c1c83-429d-4744-9662-94e3d65d1544" ] } ], "mendeley" : { "formattedCitation" : "(164,165)", "plainTextFormattedCitation" : "(164,165)", "previouslyFormattedCitation" : "[164,165]"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64,165)</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Geastrum striatum</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inedible fungus is also known as the ‘Striated earthstar’. This fungus is not often recorded but known since 1805. The spore sac is dull greyish-brown coming to a distinct point at the apex, sitting on top of a more brownish, star-shaped base with 6 to 9 rays. </w:t>
      </w:r>
      <w:r w:rsidRPr="00D46935">
        <w:rPr>
          <w:rFonts w:ascii="Times New Roman" w:hAnsi="Times New Roman" w:cs="Times New Roman"/>
          <w:color w:val="000000" w:themeColor="text1"/>
          <w:sz w:val="24"/>
        </w:rPr>
        <w:t xml:space="preserve">Basidiospores are spherical, warty and are 3 – 4 μm in diameter (Fig.4t). </w:t>
      </w:r>
      <w:r w:rsidRPr="00D46935">
        <w:rPr>
          <w:rFonts w:ascii="Times New Roman" w:hAnsi="Times New Roman" w:cs="Times New Roman"/>
          <w:sz w:val="24"/>
        </w:rPr>
        <w:t xml:space="preserve">These are widely seen growing in the sandy soil and tend to grow under the trees. They often occur during the summer and autumn. It has been reported earlier from Leicestershire and Rutland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rogersmushrooms.com/gallery/DisplayBlock~bid~12136~gid~~source~gallerydefault.asp", "accessed" : { "date-parts" : [ [ "2015", "5", "27" ] ] }, "author" : [ { "dropping-particle" : "", "family" : "Rogers Mushroom", "given" : "", "non-dropping-particle" : "", "parse-names" : false, "suffix" : "" } ], "container-title" : "Rogers Plants Ltd", "id" : "ITEM-1", "issued" : { "date-parts" : [ [ "2014" ] ] }, "title" : "Geastrum striatum", "type" : "webpage" }, "uris" : [ "http://www.mendeley.com/documents/?uuid=d8d6c96d-8702-421f-970d-526c8dc28a98" ] } ], "mendeley" : { "formattedCitation" : "(166)", "plainTextFormattedCitation" : "(166)", "previouslyFormattedCitation" : "[166]"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66)</w:t>
      </w:r>
      <w:r w:rsidRPr="00D46935">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HETEROBASIDIOMYCET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caps/>
          <w:sz w:val="24"/>
        </w:rPr>
      </w:pPr>
      <w:r w:rsidRPr="00D46935">
        <w:rPr>
          <w:rFonts w:ascii="Times New Roman" w:hAnsi="Times New Roman" w:cs="Times New Roman"/>
          <w:i/>
          <w:caps/>
          <w:sz w:val="24"/>
        </w:rPr>
        <w:t>Auricularial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Auricularia fuscosuccine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belongs to the genus that is commonly called as the ‘Jelly fungi’. No specific information is available for this particular species, yet the fruiting body of all the species belonging to the genus </w:t>
      </w:r>
      <w:r w:rsidRPr="00D46935">
        <w:rPr>
          <w:rFonts w:ascii="Times New Roman" w:hAnsi="Times New Roman" w:cs="Times New Roman"/>
          <w:i/>
          <w:sz w:val="24"/>
        </w:rPr>
        <w:t xml:space="preserve">Auricularia </w:t>
      </w:r>
      <w:r w:rsidRPr="00D46935">
        <w:rPr>
          <w:rFonts w:ascii="Times New Roman" w:hAnsi="Times New Roman" w:cs="Times New Roman"/>
          <w:sz w:val="24"/>
        </w:rPr>
        <w:t xml:space="preserve">share few common features. The fruitbody is either resupinate or pileate, ear-to shell-shaped or bracket shaped, flabby elastic or tough gelatinous. Spores are narrowly ellipsoid to allantoid, hyaline, smooth. This has been widely reported to be present in the Western Ghats of Keral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ohanan", "given" : "C", "non-dropping-particle" : "", "parse-names" : false, "suffix" : "" } ], "container-title" : "Journal of Threatened Taxa", "id" : "ITEM-1", "issue" : "April", "issued" : { "date-parts" : [ [ "2014" ] ] }, "page" : "5636-5648", "title" : "Macrofungal diversity in the Western Ghats , Kerala , India : members of Russulaceae", "type" : "article-journal", "volume" : "6" }, "uris" : [ "http://www.mendeley.com/documents/?uuid=e67c99f9-4d33-43c4-8c48-bc9a0c533325" ] } ], "mendeley" : { "formattedCitation" : "(167)", "plainTextFormattedCitation" : "(167)", "previouslyFormattedCitation" : "[167]"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67)</w:t>
      </w:r>
      <w:r>
        <w:rPr>
          <w:rFonts w:ascii="Times New Roman" w:hAnsi="Times New Roman" w:cs="Times New Roman"/>
          <w:sz w:val="24"/>
        </w:rPr>
        <w:fldChar w:fldCharType="end"/>
      </w:r>
      <w:r w:rsidRPr="00D46935">
        <w:rPr>
          <w:rFonts w:ascii="Times New Roman" w:hAnsi="Times New Roman" w:cs="Times New Roman"/>
          <w:sz w:val="24"/>
        </w:rPr>
        <w:t>.</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Auricularia polytricha</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edible jelly fungus is commonly called as the ‘Cloud ear fungi’.  This is a well-known Chinese medicine. The high content of polysaccharides makes them highly edible. Fruiting body is as said ear shaped, medium sized, dull in texture, and dark brown to black. The lower surface is wavy and has a contrasting powdery gray color. The gills and stem is absent. Basidiospores are </w:t>
      </w:r>
      <w:r w:rsidRPr="00D46935">
        <w:rPr>
          <w:rFonts w:ascii="Times New Roman" w:hAnsi="Times New Roman" w:cs="Times New Roman"/>
          <w:sz w:val="24"/>
        </w:rPr>
        <w:lastRenderedPageBreak/>
        <w:t xml:space="preserve">13 – 16 μm in diameter, hyaline, reniform to allantoid and guttulate. This fungus is widely found growing in the deciduous to evergreen forests and has been reported widely to be present in the Western Ghats of Kerala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Mohanan", "given" : "C", "non-dropping-particle" : "", "parse-names" : false, "suffix" : "" } ], "container-title" : "Journal of Threatened Taxa", "id" : "ITEM-1", "issue" : "April", "issued" : { "date-parts" : [ [ "2014" ] ] }, "page" : "5636-5648", "title" : "Macrofungal diversity in the Western Ghats , Kerala , India : members of Russulaceae", "type" : "article-journal", "volume" : "6" }, "uris" : [ "http://www.mendeley.com/documents/?uuid=e67c99f9-4d33-43c4-8c48-bc9a0c533325" ] }, { "id" : "ITEM-2", "itemData" : { "ISBN" : "81-85041-73-3", "author" : [ { "dropping-particle" : "", "family" : "Mohanan.C", "given" : "", "non-dropping-particle" : "", "parse-names" : false, "suffix" : "" } ], "id" : "ITEM-2", "issued" : { "date-parts" : [ [ "2011" ] ] }, "number-of-pages" : "597", "publisher" : "Kerala Forest Research Institute", "title" : "Macrofungi of Kerala", "type" : "book" }, "uris" : [ "http://www.mendeley.com/documents/?uuid=d24b1622-3197-4322-9bda-1b1c093bf4bf" ] } ], "mendeley" : { "formattedCitation" : "(167,168)", "plainTextFormattedCitation" : "(167,168)", "previouslyFormattedCitation" : "[167,168]"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67,168)</w:t>
      </w:r>
      <w:r>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b/>
          <w:sz w:val="24"/>
        </w:rPr>
      </w:pPr>
      <w:r w:rsidRPr="00D46935">
        <w:rPr>
          <w:rFonts w:ascii="Times New Roman" w:hAnsi="Times New Roman" w:cs="Times New Roman"/>
          <w:b/>
          <w:sz w:val="24"/>
        </w:rPr>
        <w:t>ASCOMYCOTA</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SORADIOMYCET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caps/>
          <w:sz w:val="24"/>
        </w:rPr>
      </w:pPr>
      <w:r w:rsidRPr="00D46935">
        <w:rPr>
          <w:rFonts w:ascii="Times New Roman" w:hAnsi="Times New Roman" w:cs="Times New Roman"/>
          <w:caps/>
          <w:sz w:val="24"/>
        </w:rPr>
        <w:t>Hypocreales</w:t>
      </w:r>
    </w:p>
    <w:p w:rsidR="002A6151" w:rsidRPr="00D46935" w:rsidRDefault="002A6151" w:rsidP="002A6151">
      <w:pPr>
        <w:tabs>
          <w:tab w:val="left" w:pos="5964"/>
        </w:tabs>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Cosmospora viliuscula</w:t>
      </w:r>
      <w:r w:rsidRPr="00D46935">
        <w:rPr>
          <w:rFonts w:ascii="Times New Roman" w:hAnsi="Times New Roman" w:cs="Times New Roman"/>
          <w:i/>
          <w:sz w:val="24"/>
        </w:rPr>
        <w:tab/>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This ascomycete is a nectrioid species having a small, red non-ornamental fruiting body that collapses when dry. The species of Cosmospora are found to grow on polypores and xylariaceous fungi. And Cosmospora viliuscula mainly grows on the xylariaceous fungi</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Cesar S Herrera, Amy Y Rossman, Gary J Samuels, Olinto Liparini Pereira", "given" : "Priscila Chaverri", "non-dropping-particle" : "", "parse-names" : false, "suffix" : "" } ], "container-title" : "Mycologia", "id" : "ITEM-1", "issue" : "3", "issued" : { "date-parts" : [ [ "2015" ] ] }, "page" : "532-57", "title" : "Systematics of the Cosmospora viliuscula species complex", "type" : "article-journal", "volume" : "107" }, "uris" : [ "http://www.mendeley.com/documents/?uuid=8e852dc8-71a3-492c-98bc-01e33fb1226d" ] } ], "mendeley" : { "formattedCitation" : "(169)", "plainTextFormattedCitation" : "(169)", "previouslyFormattedCitation" : "[169]" }, "properties" : { "noteIndex" : 0 }, "schema" : "https://github.com/citation-style-language/schema/raw/master/csl-citation.json" }</w:instrText>
      </w:r>
      <w:r>
        <w:rPr>
          <w:rFonts w:ascii="Times New Roman" w:hAnsi="Times New Roman" w:cs="Times New Roman"/>
          <w:sz w:val="24"/>
        </w:rPr>
        <w:fldChar w:fldCharType="separate"/>
      </w:r>
      <w:r w:rsidRPr="0092210A">
        <w:rPr>
          <w:rFonts w:ascii="Times New Roman" w:hAnsi="Times New Roman" w:cs="Times New Roman"/>
          <w:noProof/>
          <w:sz w:val="24"/>
        </w:rPr>
        <w:t>(169)</w:t>
      </w:r>
      <w:r>
        <w:rPr>
          <w:rFonts w:ascii="Times New Roman" w:hAnsi="Times New Roman" w:cs="Times New Roman"/>
          <w:sz w:val="24"/>
        </w:rPr>
        <w:fldChar w:fldCharType="end"/>
      </w:r>
      <w:r w:rsidRPr="00D46935">
        <w:rPr>
          <w:rFonts w:ascii="Times New Roman" w:hAnsi="Times New Roman" w:cs="Times New Roman"/>
          <w:sz w:val="24"/>
        </w:rPr>
        <w:t xml:space="preserve">. </w:t>
      </w:r>
      <w:r w:rsidRPr="00D46935">
        <w:rPr>
          <w:rFonts w:ascii="Times New Roman" w:hAnsi="Times New Roman" w:cs="Times New Roman"/>
          <w:color w:val="000000" w:themeColor="text1"/>
          <w:sz w:val="24"/>
        </w:rPr>
        <w:t xml:space="preserve">Spores are 10 - 10.5 μm in diameter, smooth and ellipsoidal (Fig.4u). </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caps/>
          <w:sz w:val="24"/>
        </w:rPr>
      </w:pPr>
      <w:r w:rsidRPr="00D46935">
        <w:rPr>
          <w:rFonts w:ascii="Times New Roman" w:hAnsi="Times New Roman" w:cs="Times New Roman"/>
          <w:i/>
          <w:caps/>
          <w:sz w:val="24"/>
        </w:rPr>
        <w:t>Xylariales</w:t>
      </w:r>
    </w:p>
    <w:p w:rsidR="002A6151" w:rsidRPr="00D46935" w:rsidRDefault="002A6151" w:rsidP="002A6151">
      <w:pPr>
        <w:autoSpaceDE w:val="0"/>
        <w:autoSpaceDN w:val="0"/>
        <w:adjustRightInd w:val="0"/>
        <w:spacing w:after="0" w:line="360" w:lineRule="auto"/>
        <w:contextualSpacing/>
        <w:outlineLvl w:val="0"/>
        <w:rPr>
          <w:rFonts w:ascii="Times New Roman" w:hAnsi="Times New Roman" w:cs="Times New Roman"/>
          <w:i/>
          <w:sz w:val="24"/>
        </w:rPr>
      </w:pPr>
      <w:r w:rsidRPr="00D46935">
        <w:rPr>
          <w:rFonts w:ascii="Times New Roman" w:hAnsi="Times New Roman" w:cs="Times New Roman"/>
          <w:i/>
          <w:sz w:val="24"/>
        </w:rPr>
        <w:t>Daldinia eschscholz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tree dwelling fungus is a potential wood decayer. Stomata of the fungi is turbinate to placentiform, sessile, stout stipe, solitary to infrequently aggregated, smooth, 1.5 - 6 cm in diameter and 1 - 4 cm thick. The upper surface is brown to vinaceous, gets blackened and varnished with age. There are dull reddish brown granules found immediately beneath the surface. The fruiting body gets very hard with age. Ascus is 16 – 19.5 cm long and 0.7 – 0.9 cm broad, the spore-bearing part is 7 - 8 cm long with the stipe that is 9 -12 cm long. Ascospores are generally 13-15 µm in diameter, brown to dark brown, unicellular, ellipsoid-inequilateral, with narrowly rounded ends (Fig.4v).  It has been reported earlier from Australia, Russia and In Gujarat, India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URL" : "http://www.discoverlife.org/mp/20q?search=Daldinia+eschscholzii&amp;b=EOL/pages/150938", "accessed" : { "date-parts" : [ [ "2015", "5", "27" ] ] }, "author" : [ { "dropping-particle" : "", "family" : "DeShazer", "given" : "Darvin", "non-dropping-particle" : "", "parse-names" : false, "suffix" : "" } ], "container-title" : "Taiwan Biodiversity National Information Network", "id" : "ITEM-1", "issued" : { "date-parts" : [ [ "2008" ] ] }, "title" : "Daldinia eschscholzii", "type" : "webpage" }, "uris" : [ "http://www.mendeley.com/documents/?uuid=764833fd-adfc-48bd-b2a6-58061976e1fe" ] }, { "id" : "ITEM-2", "itemData" : { "author" : [ { "dropping-particle" : "", "family" : "Rehm", "given" : "", "non-dropping-particle" : "", "parse-names" : false, "suffix" : "" } ], "container-title" : "Annales Mycologici", "id" : "ITEM-2", "issue" : "2", "issued" : { "date-parts" : [ [ "1904" ] ] }, "page" : "175", "title" : "Daldinia eschscholtzii (Ehrenb.)", "type" : "article-journal", "volume" : "2" }, "uris" : [ "http://www.mendeley.com/documents/?uuid=9f6684a2-2ec0-42ed-8109-4f5f187defa6" ] } ], "mendeley" : { "formattedCitation" : "(170,171)", "plainTextFormattedCitation" : "(170,171)", "previouslyFormattedCitation" : "[170,171]"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70,171)</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Hypoxylon rickii</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sz w:val="24"/>
        </w:rPr>
      </w:pPr>
      <w:r w:rsidRPr="00D46935">
        <w:rPr>
          <w:rFonts w:ascii="Times New Roman" w:hAnsi="Times New Roman" w:cs="Times New Roman"/>
          <w:sz w:val="24"/>
        </w:rPr>
        <w:t xml:space="preserve">This sac fungus is found to be genetically similar to </w:t>
      </w:r>
      <w:r w:rsidRPr="00D46935">
        <w:rPr>
          <w:rFonts w:ascii="Times New Roman" w:hAnsi="Times New Roman" w:cs="Times New Roman"/>
          <w:i/>
          <w:sz w:val="24"/>
        </w:rPr>
        <w:t>Daldinia</w:t>
      </w:r>
      <w:r w:rsidRPr="00D46935">
        <w:rPr>
          <w:rFonts w:ascii="Times New Roman" w:hAnsi="Times New Roman" w:cs="Times New Roman"/>
          <w:sz w:val="24"/>
        </w:rPr>
        <w:t xml:space="preserve">. Ascus of this fungus is discoid and possesses apical rings. The spores are ellipsoidal with a prominent germ slit. The species belonging to the genus </w:t>
      </w:r>
      <w:r w:rsidRPr="00D46935">
        <w:rPr>
          <w:rFonts w:ascii="Times New Roman" w:hAnsi="Times New Roman" w:cs="Times New Roman"/>
          <w:i/>
          <w:sz w:val="24"/>
        </w:rPr>
        <w:t>Hypoxylon</w:t>
      </w:r>
      <w:r w:rsidRPr="00D46935">
        <w:rPr>
          <w:rFonts w:ascii="Times New Roman" w:hAnsi="Times New Roman" w:cs="Times New Roman"/>
          <w:sz w:val="24"/>
        </w:rPr>
        <w:t xml:space="preserve"> are commonly found in the dead wood and has been reported as one of the earliest species to colonize the woods </w:t>
      </w:r>
      <w:r w:rsidRPr="00D46935">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author" : [ { "dropping-particle" : "", "family" : "Huei-Mei", "given" : "H", "non-dropping-particle" : "", "parse-names" : false, "suffix" : "" }, { "dropping-particle" : "", "family" : "Yu-Ming", "given" : "J", "non-dropping-particle" : "", "parse-names" : false, "suffix" : "" }, { "dropping-particle" : "", "family" : "Rogers", "given" : "J D", "non-dropping-particle" : "", "parse-names" : false, "suffix" : "" } ], "container-title" : "Mycologia", "id" : "ITEM-1", "issue" : "4", "issued" : { "date-parts" : [ [ "2005" ] ] }, "page" : "844\u2013865", "title" : "Molecular phylogeny of Hypoxylon and closely related genera", "type" : "article-journal", "volume" : "97" }, "uris" : [ "http://www.mendeley.com/documents/?uuid=aa4dc5ff-7d03-42d5-94ac-099aa84e806d" ] } ], "mendeley" : { "formattedCitation" : "(172)", "plainTextFormattedCitation" : "(172)", "previouslyFormattedCitation" : "[172]" }, "properties" : { "noteIndex" : 0 }, "schema" : "https://github.com/citation-style-language/schema/raw/master/csl-citation.json" }</w:instrText>
      </w:r>
      <w:r w:rsidRPr="00D46935">
        <w:rPr>
          <w:rFonts w:ascii="Times New Roman" w:hAnsi="Times New Roman" w:cs="Times New Roman"/>
          <w:sz w:val="24"/>
        </w:rPr>
        <w:fldChar w:fldCharType="separate"/>
      </w:r>
      <w:r w:rsidRPr="0092210A">
        <w:rPr>
          <w:rFonts w:ascii="Times New Roman" w:hAnsi="Times New Roman" w:cs="Times New Roman"/>
          <w:noProof/>
          <w:sz w:val="24"/>
        </w:rPr>
        <w:t>(172)</w:t>
      </w:r>
      <w:r w:rsidRPr="00D46935">
        <w:rPr>
          <w:rFonts w:ascii="Times New Roman" w:hAnsi="Times New Roman" w:cs="Times New Roman"/>
          <w:sz w:val="24"/>
        </w:rPr>
        <w:fldChar w:fldCharType="end"/>
      </w:r>
      <w:r w:rsidRPr="00D46935">
        <w:rPr>
          <w:rFonts w:ascii="Times New Roman" w:hAnsi="Times New Roman" w:cs="Times New Roman"/>
          <w:sz w:val="24"/>
        </w:rPr>
        <w:t xml:space="preserve">. </w:t>
      </w:r>
    </w:p>
    <w:p w:rsidR="002A6151" w:rsidRPr="00D46935" w:rsidRDefault="002A6151" w:rsidP="002A6151">
      <w:pPr>
        <w:autoSpaceDE w:val="0"/>
        <w:autoSpaceDN w:val="0"/>
        <w:adjustRightInd w:val="0"/>
        <w:spacing w:after="0" w:line="360" w:lineRule="auto"/>
        <w:contextualSpacing/>
        <w:rPr>
          <w:rFonts w:ascii="Times New Roman" w:hAnsi="Times New Roman" w:cs="Times New Roman"/>
          <w:i/>
          <w:sz w:val="24"/>
        </w:rPr>
      </w:pPr>
      <w:r w:rsidRPr="00D46935">
        <w:rPr>
          <w:rFonts w:ascii="Times New Roman" w:hAnsi="Times New Roman" w:cs="Times New Roman"/>
          <w:i/>
          <w:sz w:val="24"/>
        </w:rPr>
        <w:t>Xylaria cirrata</w:t>
      </w:r>
    </w:p>
    <w:p w:rsidR="002A6151" w:rsidRPr="00EF6A4B" w:rsidRDefault="002A6151" w:rsidP="002A6151">
      <w:pPr>
        <w:autoSpaceDE w:val="0"/>
        <w:autoSpaceDN w:val="0"/>
        <w:adjustRightInd w:val="0"/>
        <w:spacing w:after="0" w:line="360" w:lineRule="auto"/>
        <w:contextualSpacing/>
        <w:rPr>
          <w:rFonts w:ascii="Times New Roman" w:hAnsi="Times New Roman" w:cs="Times New Roman"/>
        </w:rPr>
      </w:pPr>
      <w:r w:rsidRPr="00D46935">
        <w:rPr>
          <w:rFonts w:ascii="Times New Roman" w:hAnsi="Times New Roman" w:cs="Times New Roman"/>
          <w:sz w:val="24"/>
        </w:rPr>
        <w:t xml:space="preserve">This fungus is known to have a symbiotic relationship with the termites. This ascomycete is often found growing on the tree stumps in association with the termite nest. The fruiting bodies are white, antler-like and are branched towards the top. The spores of the conidia are asexual. </w:t>
      </w:r>
      <w:r w:rsidRPr="00D46935">
        <w:rPr>
          <w:rFonts w:ascii="Times New Roman" w:hAnsi="Times New Roman" w:cs="Times New Roman"/>
          <w:sz w:val="24"/>
        </w:rPr>
        <w:lastRenderedPageBreak/>
        <w:t xml:space="preserve">Spores are 4 – 5 μm in diameter, short fusoid to ellipsoid, inequilateral, with narrowly rounded ends that are sometimes pinched, and smooth with a straight germ slit spore length on the less convex side (Fig.4w). It has been reported to be widely present in Taiwan </w:t>
      </w:r>
      <w:r>
        <w:rPr>
          <w:rFonts w:ascii="Times New Roman" w:hAnsi="Times New Roman" w:cs="Times New Roman"/>
          <w:sz w:val="24"/>
        </w:rPr>
        <w:t>(182)</w:t>
      </w:r>
      <w:r w:rsidRPr="00EF6A4B">
        <w:rPr>
          <w:rFonts w:ascii="Times New Roman" w:hAnsi="Times New Roman" w:cs="Times New Roman"/>
        </w:rPr>
        <w:t>.</w:t>
      </w:r>
    </w:p>
    <w:p w:rsidR="002A6151" w:rsidRPr="00D46935" w:rsidRDefault="002A6151" w:rsidP="002A6151">
      <w:pPr>
        <w:rPr>
          <w:rFonts w:ascii="Times New Roman" w:hAnsi="Times New Roman" w:cs="Times New Roman"/>
          <w:b/>
          <w:sz w:val="36"/>
          <w:szCs w:val="36"/>
        </w:rPr>
      </w:pPr>
      <w:r w:rsidRPr="00D46935">
        <w:rPr>
          <w:rFonts w:ascii="Times New Roman" w:hAnsi="Times New Roman" w:cs="Times New Roman"/>
          <w:b/>
          <w:sz w:val="36"/>
          <w:szCs w:val="36"/>
        </w:rPr>
        <w:t xml:space="preserve">References: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D46935">
        <w:rPr>
          <w:rFonts w:ascii="Times New Roman" w:hAnsi="Times New Roman" w:cs="Times New Roman"/>
          <w:sz w:val="24"/>
          <w:szCs w:val="24"/>
        </w:rPr>
        <w:fldChar w:fldCharType="begin" w:fldLock="1"/>
      </w:r>
      <w:r w:rsidRPr="00D46935">
        <w:rPr>
          <w:rFonts w:ascii="Times New Roman" w:hAnsi="Times New Roman" w:cs="Times New Roman"/>
          <w:sz w:val="24"/>
          <w:szCs w:val="24"/>
        </w:rPr>
        <w:instrText xml:space="preserve">ADDIN Mendeley Bibliography CSL_BIBLIOGRAPHY </w:instrText>
      </w:r>
      <w:r w:rsidRPr="00D46935">
        <w:rPr>
          <w:rFonts w:ascii="Times New Roman" w:hAnsi="Times New Roman" w:cs="Times New Roman"/>
          <w:sz w:val="24"/>
          <w:szCs w:val="24"/>
        </w:rPr>
        <w:fldChar w:fldCharType="separate"/>
      </w:r>
      <w:r w:rsidRPr="0092210A">
        <w:rPr>
          <w:rFonts w:ascii="Times New Roman" w:hAnsi="Times New Roman" w:cs="Times New Roman"/>
          <w:noProof/>
          <w:sz w:val="24"/>
          <w:szCs w:val="24"/>
        </w:rPr>
        <w:t xml:space="preserve">1. </w:t>
      </w:r>
      <w:r w:rsidRPr="0092210A">
        <w:rPr>
          <w:rFonts w:ascii="Times New Roman" w:hAnsi="Times New Roman" w:cs="Times New Roman"/>
          <w:noProof/>
          <w:sz w:val="24"/>
          <w:szCs w:val="24"/>
        </w:rPr>
        <w:tab/>
        <w:t xml:space="preserve">Ingold CT. Active liberation of reproductive units in terrestrial fungi. Mycologist; 1999. 113–116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 </w:t>
      </w:r>
      <w:r w:rsidRPr="0092210A">
        <w:rPr>
          <w:rFonts w:ascii="Times New Roman" w:hAnsi="Times New Roman" w:cs="Times New Roman"/>
          <w:noProof/>
          <w:sz w:val="24"/>
          <w:szCs w:val="24"/>
        </w:rPr>
        <w:tab/>
        <w:t xml:space="preserve">Sesartic, Dallafior TN. Global fungal spore emissions, review and synthesis of literature data. Biogeosciences. 2011;8(5):1181–9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 </w:t>
      </w:r>
      <w:r w:rsidRPr="0092210A">
        <w:rPr>
          <w:rFonts w:ascii="Times New Roman" w:hAnsi="Times New Roman" w:cs="Times New Roman"/>
          <w:noProof/>
          <w:sz w:val="24"/>
          <w:szCs w:val="24"/>
        </w:rPr>
        <w:tab/>
        <w:t>Roger Phillips. The mushrooms: Agaricus bohusii [Internet]. RogerMushrooms. 2014 [cited 2015 Jun 22]. p. Rogers Plants Ltd. Available from: http://www.rogersmushrooms.com/gallery/DisplayBlock~bid~12051~gid~~source~gallerydefault.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 </w:t>
      </w:r>
      <w:r w:rsidRPr="0092210A">
        <w:rPr>
          <w:rFonts w:ascii="Times New Roman" w:hAnsi="Times New Roman" w:cs="Times New Roman"/>
          <w:noProof/>
          <w:sz w:val="24"/>
          <w:szCs w:val="24"/>
        </w:rPr>
        <w:tab/>
        <w:t>Reis FS, Stojković D, Soković M, Glamočlija J, Ćirić A, Barros L, et al. Chemical characterization of Agaricus bohusii, antioxidant potential and antifungal preserving properties when incorporated in cream cheese. Food Res Int [Internet]. 2012;48(2):620–6. Available from: http://linkinghub.elsevier.com/retrieve/pii/S0963996912002050</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 </w:t>
      </w:r>
      <w:r w:rsidRPr="0092210A">
        <w:rPr>
          <w:rFonts w:ascii="Times New Roman" w:hAnsi="Times New Roman" w:cs="Times New Roman"/>
          <w:noProof/>
          <w:sz w:val="24"/>
          <w:szCs w:val="24"/>
        </w:rPr>
        <w:tab/>
        <w:t>Leonard P. Agaricus dulcidulus [Internet]. Queensland Mycological Society. 2014 [cited 2015 Jun 22]. Available from: http://qldfungi.org.au/resources-2/fungi-keys/fungi-key-agaricus</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 </w:t>
      </w:r>
      <w:r w:rsidRPr="0092210A">
        <w:rPr>
          <w:rFonts w:ascii="Times New Roman" w:hAnsi="Times New Roman" w:cs="Times New Roman"/>
          <w:noProof/>
          <w:sz w:val="24"/>
          <w:szCs w:val="24"/>
        </w:rPr>
        <w:tab/>
        <w:t xml:space="preserve">Lenti I. Mushrooms living among us: Mushrooms - world of Batorliget. In: 7th INTERNATIONAL MULTIDISCIPLINARY CONFERENCE. Baia Mare, Romania; 2007. p. 40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 </w:t>
      </w:r>
      <w:r w:rsidRPr="0092210A">
        <w:rPr>
          <w:rFonts w:ascii="Times New Roman" w:hAnsi="Times New Roman" w:cs="Times New Roman"/>
          <w:noProof/>
          <w:sz w:val="24"/>
          <w:szCs w:val="24"/>
        </w:rPr>
        <w:tab/>
        <w:t>F.H. Møller P. Agaricus fuscofibrillosus [Internet]. MycoBank. 1951 [cited 2015 Jun 22]. Available from: http://www.mycobank.org/BioloMICS.aspx?Table=Mycobank&amp;Rec=124146&amp;Fields=Al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 </w:t>
      </w:r>
      <w:r w:rsidRPr="0092210A">
        <w:rPr>
          <w:rFonts w:ascii="Times New Roman" w:hAnsi="Times New Roman" w:cs="Times New Roman"/>
          <w:noProof/>
          <w:sz w:val="24"/>
          <w:szCs w:val="24"/>
        </w:rPr>
        <w:tab/>
        <w:t xml:space="preserve">FH.Møller. Danish Psalliota species. Preliminary Studies for a Monograph on the Danish Psalliotae. Part 1. Fresia. 1950;4 (1-2):2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 </w:t>
      </w:r>
      <w:r w:rsidRPr="0092210A">
        <w:rPr>
          <w:rFonts w:ascii="Times New Roman" w:hAnsi="Times New Roman" w:cs="Times New Roman"/>
          <w:noProof/>
          <w:sz w:val="24"/>
          <w:szCs w:val="24"/>
        </w:rPr>
        <w:tab/>
        <w:t xml:space="preserve">A.Pilát. The Bohemian species of the genus Agaricus. Acta Musei Natl Pragae. 1951;7B:1–1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 </w:t>
      </w:r>
      <w:r w:rsidRPr="0092210A">
        <w:rPr>
          <w:rFonts w:ascii="Times New Roman" w:hAnsi="Times New Roman" w:cs="Times New Roman"/>
          <w:noProof/>
          <w:sz w:val="24"/>
          <w:szCs w:val="24"/>
        </w:rPr>
        <w:tab/>
        <w:t xml:space="preserve">Arora.D. Mushrooms Demystified: A Comprehensive Guide to the Fleshy Fungi. Berkeley, Calif Ten Speed Press. 1986;326–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 </w:t>
      </w:r>
      <w:r w:rsidRPr="0092210A">
        <w:rPr>
          <w:rFonts w:ascii="Times New Roman" w:hAnsi="Times New Roman" w:cs="Times New Roman"/>
          <w:noProof/>
          <w:sz w:val="24"/>
          <w:szCs w:val="24"/>
        </w:rPr>
        <w:tab/>
        <w:t xml:space="preserve">K. Natarajan KN and VK. Basidiocarp production in Agaricus heterocystis Heinem . and Gooss . in nutrient agar media. Curr Sci. 2002;82(9):9–1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 </w:t>
      </w:r>
      <w:r w:rsidRPr="0092210A">
        <w:rPr>
          <w:rFonts w:ascii="Times New Roman" w:hAnsi="Times New Roman" w:cs="Times New Roman"/>
          <w:noProof/>
          <w:sz w:val="24"/>
          <w:szCs w:val="24"/>
        </w:rPr>
        <w:tab/>
        <w:t xml:space="preserve">Iveiro NN, Lbertó EA. Checklist of the Argentine Agaricales 5. Agaricaceae. Mycotaxon. 2013;(March):1–2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13. </w:t>
      </w:r>
      <w:r w:rsidRPr="0092210A">
        <w:rPr>
          <w:rFonts w:ascii="Times New Roman" w:hAnsi="Times New Roman" w:cs="Times New Roman"/>
          <w:noProof/>
          <w:sz w:val="24"/>
          <w:szCs w:val="24"/>
        </w:rPr>
        <w:tab/>
        <w:t xml:space="preserve">Manimozhi M, Kaviyarasan V. Nutritional Composition and Anti-bacterial Activity Of Indigenous edible mushroom Agaricus Heterocystis. Int J Adv Biotechnol Res. 2013;4(1):78–8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 </w:t>
      </w:r>
      <w:r w:rsidRPr="0092210A">
        <w:rPr>
          <w:rFonts w:ascii="Times New Roman" w:hAnsi="Times New Roman" w:cs="Times New Roman"/>
          <w:noProof/>
          <w:sz w:val="24"/>
          <w:szCs w:val="24"/>
        </w:rPr>
        <w:tab/>
        <w:t>Kuo M. Agaricus hondensis [Internet]. MushroomExpert.Com. 2005 [cited 2015 Jun 22]. Available from: http://www.mushroomexpert.com/agaricus_hondensi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 </w:t>
      </w:r>
      <w:r w:rsidRPr="0092210A">
        <w:rPr>
          <w:rFonts w:ascii="Times New Roman" w:hAnsi="Times New Roman" w:cs="Times New Roman"/>
          <w:noProof/>
          <w:sz w:val="24"/>
          <w:szCs w:val="24"/>
        </w:rPr>
        <w:tab/>
        <w:t>Lincoff’s GH. Agaricus hondensis (Felt-ringed Agaricus) [Internet]. National Audubon Society Field Guide to North American Mushrooms. 2004 [cited 2015 Jan 1]. Available from: http://www.herbmuseum.ca/content/agaricus-hondensis-felt-ringed-agaricus</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 </w:t>
      </w:r>
      <w:r w:rsidRPr="0092210A">
        <w:rPr>
          <w:rFonts w:ascii="Times New Roman" w:hAnsi="Times New Roman" w:cs="Times New Roman"/>
          <w:noProof/>
          <w:sz w:val="24"/>
          <w:szCs w:val="24"/>
        </w:rPr>
        <w:tab/>
        <w:t xml:space="preserve">Murrill WA. The Agaricaceae of the Pacific Coast – III. Brown and black-spored genera. Mycologia. 1912;4 (6):294–30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7. </w:t>
      </w:r>
      <w:r w:rsidRPr="0092210A">
        <w:rPr>
          <w:rFonts w:ascii="Times New Roman" w:hAnsi="Times New Roman" w:cs="Times New Roman"/>
          <w:noProof/>
          <w:sz w:val="24"/>
          <w:szCs w:val="24"/>
        </w:rPr>
        <w:tab/>
        <w:t xml:space="preserve">Terry C. Food habits of three sympatric species of insectovora in western Washington. Can Field-Naturalist. 1978;92:38–4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8. </w:t>
      </w:r>
      <w:r w:rsidRPr="0092210A">
        <w:rPr>
          <w:rFonts w:ascii="Times New Roman" w:hAnsi="Times New Roman" w:cs="Times New Roman"/>
          <w:noProof/>
          <w:sz w:val="24"/>
          <w:szCs w:val="24"/>
        </w:rPr>
        <w:tab/>
        <w:t xml:space="preserve">Jovel E, Kroeger P TN. Hydroquinone: the toxic compound of Agaricus hondensis. Planta Med. 1996;62 (2):19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9. </w:t>
      </w:r>
      <w:r w:rsidRPr="0092210A">
        <w:rPr>
          <w:rFonts w:ascii="Times New Roman" w:hAnsi="Times New Roman" w:cs="Times New Roman"/>
          <w:noProof/>
          <w:sz w:val="24"/>
          <w:szCs w:val="24"/>
        </w:rPr>
        <w:tab/>
        <w:t xml:space="preserve">Phillips R. Mushrooms. Pan MacMillan; 200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0. </w:t>
      </w:r>
      <w:r w:rsidRPr="0092210A">
        <w:rPr>
          <w:rFonts w:ascii="Times New Roman" w:hAnsi="Times New Roman" w:cs="Times New Roman"/>
          <w:noProof/>
          <w:sz w:val="24"/>
          <w:szCs w:val="24"/>
        </w:rPr>
        <w:tab/>
        <w:t xml:space="preserve">Wasser S. Species nova e genere Agaricus L. ex Fr. emnd. Karst. Nov Sist Nizshikh Rastenii. 1976;13:77–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1. </w:t>
      </w:r>
      <w:r w:rsidRPr="0092210A">
        <w:rPr>
          <w:rFonts w:ascii="Times New Roman" w:hAnsi="Times New Roman" w:cs="Times New Roman"/>
          <w:noProof/>
          <w:sz w:val="24"/>
          <w:szCs w:val="24"/>
        </w:rPr>
        <w:tab/>
        <w:t xml:space="preserve">Saccardo.P.A. Sylloge Fungorum V: 1007. 1887;XIX: 32(XII):9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2. </w:t>
      </w:r>
      <w:r w:rsidRPr="0092210A">
        <w:rPr>
          <w:rFonts w:ascii="Times New Roman" w:hAnsi="Times New Roman" w:cs="Times New Roman"/>
          <w:noProof/>
          <w:sz w:val="24"/>
          <w:szCs w:val="24"/>
        </w:rPr>
        <w:tab/>
        <w:t xml:space="preserve">Josephine RM, Sahana B. Original Research Article Cultivation of milky mushroom using paddy straw waste. IntJCurrMicrobiolAppSci. 2014;3(12):404–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3. </w:t>
      </w:r>
      <w:r w:rsidRPr="0092210A">
        <w:rPr>
          <w:rFonts w:ascii="Times New Roman" w:hAnsi="Times New Roman" w:cs="Times New Roman"/>
          <w:noProof/>
          <w:sz w:val="24"/>
          <w:szCs w:val="24"/>
        </w:rPr>
        <w:tab/>
        <w:t>D Sreenivasa Murthy ST and NJ. Milky mushroom (Calocybe indica) [Internet]. Indian Institute of Horticultural Research (ICAR). 2012 [cited 2015 Jun 22]. Available from: http://iihr.res.in/content/milky-mushroom-calocybe-indica</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4. </w:t>
      </w:r>
      <w:r w:rsidRPr="0092210A">
        <w:rPr>
          <w:rFonts w:ascii="Times New Roman" w:hAnsi="Times New Roman" w:cs="Times New Roman"/>
          <w:noProof/>
          <w:sz w:val="24"/>
          <w:szCs w:val="24"/>
        </w:rPr>
        <w:tab/>
        <w:t xml:space="preserve">Vijaykumar G, John P, Ganesh K. Selection of different substrates for the cultivation of milky mushroom. Indian J Tradit Knowl. 2014;13(2):434–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5. </w:t>
      </w:r>
      <w:r w:rsidRPr="0092210A">
        <w:rPr>
          <w:rFonts w:ascii="Times New Roman" w:hAnsi="Times New Roman" w:cs="Times New Roman"/>
          <w:noProof/>
          <w:sz w:val="24"/>
          <w:szCs w:val="24"/>
        </w:rPr>
        <w:tab/>
        <w:t xml:space="preserve">PM.Kirk. Dictionary of the Fungi. 10th ed. UK: CABI; 200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6. </w:t>
      </w:r>
      <w:r w:rsidRPr="0092210A">
        <w:rPr>
          <w:rFonts w:ascii="Times New Roman" w:hAnsi="Times New Roman" w:cs="Times New Roman"/>
          <w:noProof/>
          <w:sz w:val="24"/>
          <w:szCs w:val="24"/>
        </w:rPr>
        <w:tab/>
        <w:t xml:space="preserve">Massee GE. Fungi exotici, I". Bulletin of Miscellaneous Informations of the Royal botanical Gardens Kew. 1898. p. 113–3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7. </w:t>
      </w:r>
      <w:r w:rsidRPr="0092210A">
        <w:rPr>
          <w:rFonts w:ascii="Times New Roman" w:hAnsi="Times New Roman" w:cs="Times New Roman"/>
          <w:noProof/>
          <w:sz w:val="24"/>
          <w:szCs w:val="24"/>
        </w:rPr>
        <w:tab/>
        <w:t>Kuo M. Chlorophyllum molybdites [Internet]. 2015 [cited 2015 Jun 22]. Available from: http://www.mushroomexpert.com/chlorophyllum_molybdite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8. </w:t>
      </w:r>
      <w:r w:rsidRPr="0092210A">
        <w:rPr>
          <w:rFonts w:ascii="Times New Roman" w:hAnsi="Times New Roman" w:cs="Times New Roman"/>
          <w:noProof/>
          <w:sz w:val="24"/>
          <w:szCs w:val="24"/>
        </w:rPr>
        <w:tab/>
        <w:t>Volk T. Chlorophyllum molybdites, the green spored Lepiota [Internet]. 1999 [cited 2015 Jun 22]. Available from: http://botit.botany.wisc.edu/toms_fungi/aug99.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29. </w:t>
      </w:r>
      <w:r w:rsidRPr="0092210A">
        <w:rPr>
          <w:rFonts w:ascii="Times New Roman" w:hAnsi="Times New Roman" w:cs="Times New Roman"/>
          <w:noProof/>
          <w:sz w:val="24"/>
          <w:szCs w:val="24"/>
        </w:rPr>
        <w:tab/>
        <w:t xml:space="preserve">Beug and Michael W. An Overview of Mushroom Poisonings in North America. The Mycophile. 2004;45(2)(March/April):4–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30. </w:t>
      </w:r>
      <w:r w:rsidRPr="0092210A">
        <w:rPr>
          <w:rFonts w:ascii="Times New Roman" w:hAnsi="Times New Roman" w:cs="Times New Roman"/>
          <w:noProof/>
          <w:sz w:val="24"/>
          <w:szCs w:val="24"/>
        </w:rPr>
        <w:tab/>
        <w:t xml:space="preserve">Denis RB and. Gastrointestinal syndrome". Mushrooms: poisons and panaceas — a handbook for naturalists, mycologists and physicians. New York: WH Freeman and Company; 1995. 351–377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1. </w:t>
      </w:r>
      <w:r w:rsidRPr="0092210A">
        <w:rPr>
          <w:rFonts w:ascii="Times New Roman" w:hAnsi="Times New Roman" w:cs="Times New Roman"/>
          <w:noProof/>
          <w:sz w:val="24"/>
          <w:szCs w:val="24"/>
        </w:rPr>
        <w:tab/>
        <w:t xml:space="preserve">Vellinga EC. Chlorophyllum and Macrolepiota (Agaricaceae) in Australia. Aust Syst Bot. 2003;16(3):361–7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2. </w:t>
      </w:r>
      <w:r w:rsidRPr="0092210A">
        <w:rPr>
          <w:rFonts w:ascii="Times New Roman" w:hAnsi="Times New Roman" w:cs="Times New Roman"/>
          <w:noProof/>
          <w:sz w:val="24"/>
          <w:szCs w:val="24"/>
        </w:rPr>
        <w:tab/>
        <w:t xml:space="preserve">Moreno G, Contu M, Ortega A, Platas G, Peláez F. Molecular phylogenetic studies show Omphalina giovanellae represents a new section of Clitopilus (Agaricomycetes). Mycol Res. 2007;111(12):1399–40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3. </w:t>
      </w:r>
      <w:r w:rsidRPr="0092210A">
        <w:rPr>
          <w:rFonts w:ascii="Times New Roman" w:hAnsi="Times New Roman" w:cs="Times New Roman"/>
          <w:noProof/>
          <w:sz w:val="24"/>
          <w:szCs w:val="24"/>
        </w:rPr>
        <w:tab/>
        <w:t xml:space="preserve">Gyosheva, Melania M.; Denchev CM., Dimitrova EG., Assyov, Boris; Petrova, Roumyana D. &amp; Stoichev GT. Red List of fungi in Bulgaria. Mycol Balc. 2006;3:81–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4. </w:t>
      </w:r>
      <w:r w:rsidRPr="0092210A">
        <w:rPr>
          <w:rFonts w:ascii="Times New Roman" w:hAnsi="Times New Roman" w:cs="Times New Roman"/>
          <w:noProof/>
          <w:sz w:val="24"/>
          <w:szCs w:val="24"/>
        </w:rPr>
        <w:tab/>
        <w:t>Goodwin L. Clitopilus scyphoides var. scyphoides [Internet]. 2013 [cited 2015 Jun 22]. Available from: http://www.leifgoodwin.co.uk/Fungi/Clitopilus scyphoides var. scyphoide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5. </w:t>
      </w:r>
      <w:r w:rsidRPr="0092210A">
        <w:rPr>
          <w:rFonts w:ascii="Times New Roman" w:hAnsi="Times New Roman" w:cs="Times New Roman"/>
          <w:noProof/>
          <w:sz w:val="24"/>
          <w:szCs w:val="24"/>
        </w:rPr>
        <w:tab/>
        <w:t>List BS. Clitopilus scyphoides var. scyphoides [Internet]. Royal Belgian Institute of Natural Sciences. 2016 [cited 2015 Jun 24]. Available from: http://www.species.be/en/601</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6. </w:t>
      </w:r>
      <w:r w:rsidRPr="0092210A">
        <w:rPr>
          <w:rFonts w:ascii="Times New Roman" w:hAnsi="Times New Roman" w:cs="Times New Roman"/>
          <w:noProof/>
          <w:sz w:val="24"/>
          <w:szCs w:val="24"/>
        </w:rPr>
        <w:tab/>
        <w:t>Singer. Clitopilus scyphoides [Internet]. Global Biodiversity Information facility. 2011 [cited 2015 Jun 24]. Available from: http://www.gbif.org/species/3345645</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7. </w:t>
      </w:r>
      <w:r w:rsidRPr="0092210A">
        <w:rPr>
          <w:rFonts w:ascii="Times New Roman" w:hAnsi="Times New Roman" w:cs="Times New Roman"/>
          <w:noProof/>
          <w:sz w:val="24"/>
          <w:szCs w:val="24"/>
        </w:rPr>
        <w:tab/>
        <w:t xml:space="preserve">Guzmán G, Allen JW, Gartz J. A Worldwide geographical distribution of the Neurotropic fungi, an analysis and discussion. Africa (Lond). 1997;14(1939):1–10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8. </w:t>
      </w:r>
      <w:r w:rsidRPr="0092210A">
        <w:rPr>
          <w:rFonts w:ascii="Times New Roman" w:hAnsi="Times New Roman" w:cs="Times New Roman"/>
          <w:noProof/>
          <w:sz w:val="24"/>
          <w:szCs w:val="24"/>
        </w:rPr>
        <w:tab/>
        <w:t xml:space="preserve">Tóth, Annamária, Hausknecht, Anton, Krisai-Greilhuber, Irmgard, Papp, Tamás, Vágvölgyi, Csaba Vágvölgyi N and LG. Iteratively Refined Guide Trees Help Improving Alignment and Phylogenetic Inference in the Mushroom Family Bolbitiaceae. PLoS One. 2013;8(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39. </w:t>
      </w:r>
      <w:r w:rsidRPr="0092210A">
        <w:rPr>
          <w:rFonts w:ascii="Times New Roman" w:hAnsi="Times New Roman" w:cs="Times New Roman"/>
          <w:noProof/>
          <w:sz w:val="24"/>
          <w:szCs w:val="24"/>
        </w:rPr>
        <w:tab/>
        <w:t xml:space="preserve">Watling R, Işiloğlu M SH. Observations on the Bolbitiaceae 31. Conocybe volviradicata sp. nov. Mycotaxon. 2010;114:145–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0. </w:t>
      </w:r>
      <w:r w:rsidRPr="0092210A">
        <w:rPr>
          <w:rFonts w:ascii="Times New Roman" w:hAnsi="Times New Roman" w:cs="Times New Roman"/>
          <w:noProof/>
          <w:sz w:val="24"/>
          <w:szCs w:val="24"/>
        </w:rPr>
        <w:tab/>
        <w:t>Malysheva EF. Conocybe mandshurica [Internet]. 2012 [cited 2015 Jun 24]. p. 237. Available from: http://www.mycobank.org/BioloMICS.aspx?Link=T&amp;TableKey=14682616000000063&amp;Rec=53890&amp;Fields=Al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1. </w:t>
      </w:r>
      <w:r w:rsidRPr="0092210A">
        <w:rPr>
          <w:rFonts w:ascii="Times New Roman" w:hAnsi="Times New Roman" w:cs="Times New Roman"/>
          <w:noProof/>
          <w:sz w:val="24"/>
          <w:szCs w:val="24"/>
        </w:rPr>
        <w:tab/>
        <w:t>Japan DDB of. Conocybe mandshurica [Internet]. 2012 [cited 2015 Jun 24]. Available from: http://ddbj.nig.ac.jp/tx_search/search?query=scientific_name_ex:“Conocybe+mandshurica”</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2. </w:t>
      </w:r>
      <w:r w:rsidRPr="0092210A">
        <w:rPr>
          <w:rFonts w:ascii="Times New Roman" w:hAnsi="Times New Roman" w:cs="Times New Roman"/>
          <w:noProof/>
          <w:sz w:val="24"/>
          <w:szCs w:val="24"/>
        </w:rPr>
        <w:tab/>
        <w:t xml:space="preserve">C.B. Uljé AA and A van I. A new Coprinus from Papua New Guinea sporulating in pure culture. PERS OONIA. 1998;16(Part 4):549–51.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3. </w:t>
      </w:r>
      <w:r w:rsidRPr="0092210A">
        <w:rPr>
          <w:rFonts w:ascii="Times New Roman" w:hAnsi="Times New Roman" w:cs="Times New Roman"/>
          <w:noProof/>
          <w:sz w:val="24"/>
          <w:szCs w:val="24"/>
        </w:rPr>
        <w:tab/>
        <w:t xml:space="preserve">Ulje CB&amp; CB. Studies in Coprinus-II. Persoonia. 1991;14:275–33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44. </w:t>
      </w:r>
      <w:r w:rsidRPr="0092210A">
        <w:rPr>
          <w:rFonts w:ascii="Times New Roman" w:hAnsi="Times New Roman" w:cs="Times New Roman"/>
          <w:noProof/>
          <w:sz w:val="24"/>
          <w:szCs w:val="24"/>
        </w:rPr>
        <w:tab/>
        <w:t>Kuo M. Coprinellus domesticus [Internet]. MushroomExpert.Com. 2008 [cited 2015 Jun 24]. Available from: http://www.mushroomexpert.com/coprinellus_domesticu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5. </w:t>
      </w:r>
      <w:r w:rsidRPr="0092210A">
        <w:rPr>
          <w:rFonts w:ascii="Times New Roman" w:hAnsi="Times New Roman" w:cs="Times New Roman"/>
          <w:noProof/>
          <w:sz w:val="24"/>
          <w:szCs w:val="24"/>
        </w:rPr>
        <w:tab/>
        <w:t>Emberger G. Coprinellus radians [Internet]. Messiah College. 2008 [cited 2015 Jun 24]. Available from: http://www.messiah.edu/oakes/fungi_on_wood/gilled fungi/species pages/Coprinellus radians.htm</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6. </w:t>
      </w:r>
      <w:r w:rsidRPr="0092210A">
        <w:rPr>
          <w:rFonts w:ascii="Times New Roman" w:hAnsi="Times New Roman" w:cs="Times New Roman"/>
          <w:noProof/>
          <w:sz w:val="24"/>
          <w:szCs w:val="24"/>
        </w:rPr>
        <w:tab/>
        <w:t xml:space="preserve">Keirle MR, Hemmes DE, Desjardin DE. Agaricales of the Hawaiian Islands . 8 . Agaricaceae : Coprinus and Podaxis ; Psathyrellaceae : Coprinopsis , Coprinellus and Parasola. Fungal Divers. 2004;15:33–12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7. </w:t>
      </w:r>
      <w:r w:rsidRPr="0092210A">
        <w:rPr>
          <w:rFonts w:ascii="Times New Roman" w:hAnsi="Times New Roman" w:cs="Times New Roman"/>
          <w:noProof/>
          <w:sz w:val="24"/>
          <w:szCs w:val="24"/>
        </w:rPr>
        <w:tab/>
        <w:t>Secretariat G. Coprinopsis sclerotiorum (Horvers &amp; de Cock) Redhead, Vilgalys &amp; Moncalvo [Internet]. GBIF Backbone Taxonomy. 2013 [cited 2015 Jun 24]. Available from: http://www.gbif.org/species/3332229</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8. </w:t>
      </w:r>
      <w:r w:rsidRPr="0092210A">
        <w:rPr>
          <w:rFonts w:ascii="Times New Roman" w:hAnsi="Times New Roman" w:cs="Times New Roman"/>
          <w:noProof/>
          <w:sz w:val="24"/>
          <w:szCs w:val="24"/>
        </w:rPr>
        <w:tab/>
        <w:t>Smokeylemon. Coprinopsis spelaiophila (Inkcap) [Internet]. T.E.R:R.A.I.N. 2014 [cited 2015 Jun 24]. Available from: http://www.terrain.net.nz/friends-of-te-henui-group/fungi-te-henui/coprinopsis-spelaiophila-inkcap.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49. </w:t>
      </w:r>
      <w:r w:rsidRPr="0092210A">
        <w:rPr>
          <w:rFonts w:ascii="Times New Roman" w:hAnsi="Times New Roman" w:cs="Times New Roman"/>
          <w:noProof/>
          <w:sz w:val="24"/>
          <w:szCs w:val="24"/>
        </w:rPr>
        <w:tab/>
        <w:t>Fungorum S. Coprinopsis spelaiophila [Internet]. ZipcodeZoo. 2014. Available from: http://zipcodezoo.com/index.php/Coprinopsis_spelaiophila#Distribution</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0. </w:t>
      </w:r>
      <w:r w:rsidRPr="0092210A">
        <w:rPr>
          <w:rFonts w:ascii="Times New Roman" w:hAnsi="Times New Roman" w:cs="Times New Roman"/>
          <w:noProof/>
          <w:sz w:val="24"/>
          <w:szCs w:val="24"/>
        </w:rPr>
        <w:tab/>
        <w:t>Wood M. Coprinopsis spelaiophila [Internet]. mykoweb. 2013. Available from: http://mushroomobserver.org/name/show_name/15948</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1. </w:t>
      </w:r>
      <w:r w:rsidRPr="0092210A">
        <w:rPr>
          <w:rFonts w:ascii="Times New Roman" w:hAnsi="Times New Roman" w:cs="Times New Roman"/>
          <w:noProof/>
          <w:sz w:val="24"/>
          <w:szCs w:val="24"/>
        </w:rPr>
        <w:tab/>
        <w:t xml:space="preserve">Buller AH. Coprinus echinosporus. Trans Brit mycol Soc. 1920;6:363.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2. </w:t>
      </w:r>
      <w:r w:rsidRPr="0092210A">
        <w:rPr>
          <w:rFonts w:ascii="Times New Roman" w:hAnsi="Times New Roman" w:cs="Times New Roman"/>
          <w:noProof/>
          <w:sz w:val="24"/>
          <w:szCs w:val="24"/>
        </w:rPr>
        <w:tab/>
        <w:t xml:space="preserve">Huijsman. Coprinus giganteoporus. Fungus. 1955;25:1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3. </w:t>
      </w:r>
      <w:r w:rsidRPr="0092210A">
        <w:rPr>
          <w:rFonts w:ascii="Times New Roman" w:hAnsi="Times New Roman" w:cs="Times New Roman"/>
          <w:noProof/>
          <w:sz w:val="24"/>
          <w:szCs w:val="24"/>
        </w:rPr>
        <w:tab/>
        <w:t xml:space="preserve">Redhead V and M. Coprinopsis echinospora. Taxon. 2001;50(1):22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4. </w:t>
      </w:r>
      <w:r w:rsidRPr="0092210A">
        <w:rPr>
          <w:rFonts w:ascii="Times New Roman" w:hAnsi="Times New Roman" w:cs="Times New Roman"/>
          <w:noProof/>
          <w:sz w:val="24"/>
          <w:szCs w:val="24"/>
        </w:rPr>
        <w:tab/>
        <w:t xml:space="preserve">M.Jordan. The Encyclopedia of Fungi of Britain and Europe. David &amp; Charles. 1995. 215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5. </w:t>
      </w:r>
      <w:r w:rsidRPr="0092210A">
        <w:rPr>
          <w:rFonts w:ascii="Times New Roman" w:hAnsi="Times New Roman" w:cs="Times New Roman"/>
          <w:noProof/>
          <w:sz w:val="24"/>
          <w:szCs w:val="24"/>
        </w:rPr>
        <w:tab/>
        <w:t xml:space="preserve">Wood W, Smith J WK and LD. Indole and 3-chloroindole: The source of the disagreeable odor of Hygrophorus paupertinus. Mycologia. 2003;95(5):807–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6. </w:t>
      </w:r>
      <w:r w:rsidRPr="0092210A">
        <w:rPr>
          <w:rFonts w:ascii="Times New Roman" w:hAnsi="Times New Roman" w:cs="Times New Roman"/>
          <w:noProof/>
          <w:sz w:val="24"/>
          <w:szCs w:val="24"/>
        </w:rPr>
        <w:tab/>
        <w:t>Clémençon S&amp;. Cystolepiota bucknallii (Berk. &amp; Broome) [Internet]. GSD Species Synonymy. 2014 [cited 2016 Jan 27]. Available from: http://www.speciesfungorum.org/GSD/GSDspecies.asp?RecordID=312540</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7. </w:t>
      </w:r>
      <w:r w:rsidRPr="0092210A">
        <w:rPr>
          <w:rFonts w:ascii="Times New Roman" w:hAnsi="Times New Roman" w:cs="Times New Roman"/>
          <w:noProof/>
          <w:sz w:val="24"/>
          <w:szCs w:val="24"/>
        </w:rPr>
        <w:tab/>
        <w:t>Herrera DM and T. Gymnopilus lepidotus [Internet]. GBIF Data Portal. 2013 [cited 2015 Jun 25]. Available from: http://www.discoverlife.org/mp/20l?id=GBIF370241144</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8. </w:t>
      </w:r>
      <w:r w:rsidRPr="0092210A">
        <w:rPr>
          <w:rFonts w:ascii="Times New Roman" w:hAnsi="Times New Roman" w:cs="Times New Roman"/>
          <w:noProof/>
          <w:sz w:val="24"/>
          <w:szCs w:val="24"/>
        </w:rPr>
        <w:tab/>
        <w:t xml:space="preserve">Roy Watling, J. C. Frankland, A. M. Ainsworth SI and CHR. Tropical Mycology. CABI; 200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59. </w:t>
      </w:r>
      <w:r w:rsidRPr="0092210A">
        <w:rPr>
          <w:rFonts w:ascii="Times New Roman" w:hAnsi="Times New Roman" w:cs="Times New Roman"/>
          <w:noProof/>
          <w:sz w:val="24"/>
          <w:szCs w:val="24"/>
        </w:rPr>
        <w:tab/>
        <w:t xml:space="preserve">Gartz J. Occurence of psilocybin, psilocin and baeocystin in Gymnopilus purpuratus. Persoonia. 1989;14:19–2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0. </w:t>
      </w:r>
      <w:r w:rsidRPr="0092210A">
        <w:rPr>
          <w:rFonts w:ascii="Times New Roman" w:hAnsi="Times New Roman" w:cs="Times New Roman"/>
          <w:noProof/>
          <w:sz w:val="24"/>
          <w:szCs w:val="24"/>
        </w:rPr>
        <w:tab/>
        <w:t xml:space="preserve">Davalos LG-. Type studies of Gymnopilus (Agaricales) I. Mycotaxon. 2003;41:43–5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61. </w:t>
      </w:r>
      <w:r w:rsidRPr="0092210A">
        <w:rPr>
          <w:rFonts w:ascii="Times New Roman" w:hAnsi="Times New Roman" w:cs="Times New Roman"/>
          <w:noProof/>
          <w:sz w:val="24"/>
          <w:szCs w:val="24"/>
        </w:rPr>
        <w:tab/>
        <w:t xml:space="preserve">Hoiland K. Gymnopilus purpureosquamulosus and G.ochraceus spp.nov. ( Agaricales, Basidiomycota) - Two new species from Zimbabwe. Mycotaxon. 1998;69:81–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2. </w:t>
      </w:r>
      <w:r w:rsidRPr="0092210A">
        <w:rPr>
          <w:rFonts w:ascii="Times New Roman" w:hAnsi="Times New Roman" w:cs="Times New Roman"/>
          <w:noProof/>
          <w:sz w:val="24"/>
          <w:szCs w:val="24"/>
        </w:rPr>
        <w:tab/>
        <w:t>Secretariat G. Gymnopus gibbosus (Corner) A.W. Wilson, Desjardin &amp; E. Horak [Internet]. GBIF Backbone Taxonomy. 2013. Available from: http://www.gbif.org/species/5449257</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3. </w:t>
      </w:r>
      <w:r w:rsidRPr="0092210A">
        <w:rPr>
          <w:rFonts w:ascii="Times New Roman" w:hAnsi="Times New Roman" w:cs="Times New Roman"/>
          <w:noProof/>
          <w:sz w:val="24"/>
          <w:szCs w:val="24"/>
        </w:rPr>
        <w:tab/>
        <w:t>Wood M. Gymnopus gibbosus (Corner) A.W. Wilson, Desjardin &amp; E. Horak [Internet]. mykoweb. 2010. Available from: http://mushroomobserver.org/name/show_name/21838</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4. </w:t>
      </w:r>
      <w:r w:rsidRPr="0092210A">
        <w:rPr>
          <w:rFonts w:ascii="Times New Roman" w:hAnsi="Times New Roman" w:cs="Times New Roman"/>
          <w:noProof/>
          <w:sz w:val="24"/>
          <w:szCs w:val="24"/>
        </w:rPr>
        <w:tab/>
        <w:t>Kuo M. Gymnopus luxurians [Internet]. MushroomExpert.Com. 2013 [cited 2015 Jun 24]. Available from: http://www.mushroomexpert.com/gymnopus_luxurian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5. </w:t>
      </w:r>
      <w:r w:rsidRPr="0092210A">
        <w:rPr>
          <w:rFonts w:ascii="Times New Roman" w:hAnsi="Times New Roman" w:cs="Times New Roman"/>
          <w:noProof/>
          <w:sz w:val="24"/>
          <w:szCs w:val="24"/>
        </w:rPr>
        <w:tab/>
        <w:t xml:space="preserve">Murrill. Gymnopus luxurians (Pk.). N Amer Flora. 1916;9:36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6. </w:t>
      </w:r>
      <w:r w:rsidRPr="0092210A">
        <w:rPr>
          <w:rFonts w:ascii="Times New Roman" w:hAnsi="Times New Roman" w:cs="Times New Roman"/>
          <w:noProof/>
          <w:sz w:val="24"/>
          <w:szCs w:val="24"/>
        </w:rPr>
        <w:tab/>
        <w:t xml:space="preserve">Saba, M., Khalid AN. New reports of Gymnopus from Pakistan based on ITS sequences. Mycotaxon. 2014;129(1):63–7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7. </w:t>
      </w:r>
      <w:r w:rsidRPr="0092210A">
        <w:rPr>
          <w:rFonts w:ascii="Times New Roman" w:hAnsi="Times New Roman" w:cs="Times New Roman"/>
          <w:noProof/>
          <w:sz w:val="24"/>
          <w:szCs w:val="24"/>
        </w:rPr>
        <w:tab/>
        <w:t>Flower PH&amp; SL. Hymenagaricus (Agaricaceae) de Kerala (Inde) et de Sri Lanka. Bull Jard Bot Nat Belg [Internet]. 2015;54(1):151–82. Available from: http://www.jstor.org/stable/3667871</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8. </w:t>
      </w:r>
      <w:r w:rsidRPr="0092210A">
        <w:rPr>
          <w:rFonts w:ascii="Times New Roman" w:hAnsi="Times New Roman" w:cs="Times New Roman"/>
          <w:noProof/>
          <w:sz w:val="24"/>
          <w:szCs w:val="24"/>
        </w:rPr>
        <w:tab/>
        <w:t xml:space="preserve">Yang, Z.L.; Ge, Z.W.; Chen C. A new species of the genus Hymenagaricus (Basidiomycota) from Taiwan and its phylogenetic position inferred from ITS and nLSU sequences. Cryptogam Mycol. 2008;29(3):259–6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69. </w:t>
      </w:r>
      <w:r w:rsidRPr="0092210A">
        <w:rPr>
          <w:rFonts w:ascii="Times New Roman" w:hAnsi="Times New Roman" w:cs="Times New Roman"/>
          <w:noProof/>
          <w:sz w:val="24"/>
          <w:szCs w:val="24"/>
        </w:rPr>
        <w:tab/>
        <w:t>Sanjuan DW and DT. MushRoaming Colombia: Tropical Rain Forests, Cool Cloud Forests &amp; High Andes [Internet]. Mushroaming Colombia 2015. 2015. Available from: http://mushroaming.com/content/colombia-tour</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0. </w:t>
      </w:r>
      <w:r w:rsidRPr="0092210A">
        <w:rPr>
          <w:rFonts w:ascii="Times New Roman" w:hAnsi="Times New Roman" w:cs="Times New Roman"/>
          <w:noProof/>
          <w:sz w:val="24"/>
          <w:szCs w:val="24"/>
        </w:rPr>
        <w:tab/>
        <w:t xml:space="preserve">Smith HV. Contributions toward a monograph on the genus Lepiota. I. Type studies in the genus Lepiota. Mycopathol Mycol Appl. 1966;29:97–11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1. </w:t>
      </w:r>
      <w:r w:rsidRPr="0092210A">
        <w:rPr>
          <w:rFonts w:ascii="Times New Roman" w:hAnsi="Times New Roman" w:cs="Times New Roman"/>
          <w:noProof/>
          <w:sz w:val="24"/>
          <w:szCs w:val="24"/>
        </w:rPr>
        <w:tab/>
        <w:t xml:space="preserve">Kumari B, Ns A, Kaur M. Some interesting lepiotoid mushrooms from North India. Mycosphere. 2012;147002:949–5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2. </w:t>
      </w:r>
      <w:r w:rsidRPr="0092210A">
        <w:rPr>
          <w:rFonts w:ascii="Times New Roman" w:hAnsi="Times New Roman" w:cs="Times New Roman"/>
          <w:noProof/>
          <w:sz w:val="24"/>
          <w:szCs w:val="24"/>
        </w:rPr>
        <w:tab/>
        <w:t xml:space="preserve">Garnweidner E. Collins Nature Guide - Mushrooms and Toadstools of Britain and Europe. Collins Nature Guide; 199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3. </w:t>
      </w:r>
      <w:r w:rsidRPr="0092210A">
        <w:rPr>
          <w:rFonts w:ascii="Times New Roman" w:hAnsi="Times New Roman" w:cs="Times New Roman"/>
          <w:noProof/>
          <w:sz w:val="24"/>
          <w:szCs w:val="24"/>
        </w:rPr>
        <w:tab/>
        <w:t>Bartho L. Lepiota castanea [Internet]. Rogers Plants Ltd. 2009 [cited 2015 Jun 26]. Available from: http://www.rogersmushrooms.com/gallery/DisplayBlock~bid~6295~gid~~source~gallerydefault.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4. </w:t>
      </w:r>
      <w:r w:rsidRPr="0092210A">
        <w:rPr>
          <w:rFonts w:ascii="Times New Roman" w:hAnsi="Times New Roman" w:cs="Times New Roman"/>
          <w:noProof/>
          <w:sz w:val="24"/>
          <w:szCs w:val="24"/>
        </w:rPr>
        <w:tab/>
        <w:t>Lezzi T. Lepiota echinacea [Internet]. A.M.I.N.T. 2014 [cited 2015 Jun 26]. Available from: http://www.funghiitaliani.it/index.php?showtopic=27704</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5. </w:t>
      </w:r>
      <w:r w:rsidRPr="0092210A">
        <w:rPr>
          <w:rFonts w:ascii="Times New Roman" w:hAnsi="Times New Roman" w:cs="Times New Roman"/>
          <w:noProof/>
          <w:sz w:val="24"/>
          <w:szCs w:val="24"/>
        </w:rPr>
        <w:tab/>
        <w:t xml:space="preserve">Paul M. Kirk, Paul F. Cannon DWM and JAS. Dictionary of the Fungi. 10th ed. UK: CABI; 200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6. </w:t>
      </w:r>
      <w:r w:rsidRPr="0092210A">
        <w:rPr>
          <w:rFonts w:ascii="Times New Roman" w:hAnsi="Times New Roman" w:cs="Times New Roman"/>
          <w:noProof/>
          <w:sz w:val="24"/>
          <w:szCs w:val="24"/>
        </w:rPr>
        <w:tab/>
        <w:t xml:space="preserve">Orton. Lepiota ochraceofulva [Internet]. 1960 [cited 2015 Jun 26]. Available from: </w:t>
      </w:r>
      <w:r w:rsidRPr="0092210A">
        <w:rPr>
          <w:rFonts w:ascii="Times New Roman" w:hAnsi="Times New Roman" w:cs="Times New Roman"/>
          <w:noProof/>
          <w:sz w:val="24"/>
          <w:szCs w:val="24"/>
        </w:rPr>
        <w:lastRenderedPageBreak/>
        <w:t>http://www.commanster.eu/commanster/Mushrooms/Agaric/SuAgaric/Lepiota.ochraceofulva.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7. </w:t>
      </w:r>
      <w:r w:rsidRPr="0092210A">
        <w:rPr>
          <w:rFonts w:ascii="Times New Roman" w:hAnsi="Times New Roman" w:cs="Times New Roman"/>
          <w:noProof/>
          <w:sz w:val="24"/>
          <w:szCs w:val="24"/>
        </w:rPr>
        <w:tab/>
        <w:t xml:space="preserve">Bessette A. Mushrooms of the Southeastern United States. Syracuse University Press; 2007. 373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8. </w:t>
      </w:r>
      <w:r w:rsidRPr="0092210A">
        <w:rPr>
          <w:rFonts w:ascii="Times New Roman" w:hAnsi="Times New Roman" w:cs="Times New Roman"/>
          <w:noProof/>
          <w:sz w:val="24"/>
          <w:szCs w:val="24"/>
        </w:rPr>
        <w:tab/>
        <w:t xml:space="preserve">Clémençon S and. Lepista densifolia (J. Favre). Nov Hedwigia. 1948;23:30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79. </w:t>
      </w:r>
      <w:r w:rsidRPr="0092210A">
        <w:rPr>
          <w:rFonts w:ascii="Times New Roman" w:hAnsi="Times New Roman" w:cs="Times New Roman"/>
          <w:noProof/>
          <w:sz w:val="24"/>
          <w:szCs w:val="24"/>
        </w:rPr>
        <w:tab/>
        <w:t xml:space="preserve">Vesterholt.J KH and. Funga Nordica. 2nd ed. 201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0. </w:t>
      </w:r>
      <w:r w:rsidRPr="0092210A">
        <w:rPr>
          <w:rFonts w:ascii="Times New Roman" w:hAnsi="Times New Roman" w:cs="Times New Roman"/>
          <w:noProof/>
          <w:sz w:val="24"/>
          <w:szCs w:val="24"/>
        </w:rPr>
        <w:tab/>
        <w:t>Peter Dighton J, White JF, Oudemans. The Fungal Community: Its Organization and Role in the Ecosystem [Internet]. CRC Press. 1992. 952 p. Available from: https://www.mendeley.com/research/fungal-community-1/?utm_source=desktop&amp;utm_medium=1.15.1&amp;utm_campaign=open_catalog&amp;userDocumentId={04b568e8-a055-4115-98df-99707b53b0f0}</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1. </w:t>
      </w:r>
      <w:r w:rsidRPr="0092210A">
        <w:rPr>
          <w:rFonts w:ascii="Times New Roman" w:hAnsi="Times New Roman" w:cs="Times New Roman"/>
          <w:noProof/>
          <w:sz w:val="24"/>
          <w:szCs w:val="24"/>
        </w:rPr>
        <w:tab/>
        <w:t>Carlson AL, Justo A, Hibbett DS. Species delimitation in Trametes: a comparison of ITS, RPB1, RPB2 and TEF1 gene phylogenies. Mycologia [Internet]. 2014;106(4):1–11. Available from: http://www.ncbi.nlm.nih.gov/pubmed/24898532</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2. </w:t>
      </w:r>
      <w:r w:rsidRPr="0092210A">
        <w:rPr>
          <w:rFonts w:ascii="Times New Roman" w:hAnsi="Times New Roman" w:cs="Times New Roman"/>
          <w:noProof/>
          <w:sz w:val="24"/>
          <w:szCs w:val="24"/>
        </w:rPr>
        <w:tab/>
        <w:t xml:space="preserve">Hjelm O. Analysis of halogenated organic compounds in coniferous forest soil from a Lepista nuda (wood blewitt) fairy ring. Chemosphere. 1996;32(9):1719–2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3. </w:t>
      </w:r>
      <w:r w:rsidRPr="0092210A">
        <w:rPr>
          <w:rFonts w:ascii="Times New Roman" w:hAnsi="Times New Roman" w:cs="Times New Roman"/>
          <w:noProof/>
          <w:sz w:val="24"/>
          <w:szCs w:val="24"/>
        </w:rPr>
        <w:tab/>
        <w:t>Yafetto L, Carroll L, Cui Y, Davis DJ, Fischer MWF, Henterly AC, et al. The fastest flights in nature: high-speed spore discharge mechanisms among fungi. PLoS One [Internet]. 2008;3(9):e3237. Available from: http://www.pubmedcentral.nih.gov/articlerender.fcgi?artid=2528943&amp;tool=pmcentrez&amp;rendertype=abstract</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4. </w:t>
      </w:r>
      <w:r w:rsidRPr="0092210A">
        <w:rPr>
          <w:rFonts w:ascii="Times New Roman" w:hAnsi="Times New Roman" w:cs="Times New Roman"/>
          <w:noProof/>
          <w:sz w:val="24"/>
          <w:szCs w:val="24"/>
        </w:rPr>
        <w:tab/>
        <w:t xml:space="preserve">McFarland Joe MG. Edible Wild Mushrooms of Illinois &amp; Surrounding States: A Field-To-Kitchen Guide. University of Illinois Press; 2009. 57–58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5. </w:t>
      </w:r>
      <w:r w:rsidRPr="0092210A">
        <w:rPr>
          <w:rFonts w:ascii="Times New Roman" w:hAnsi="Times New Roman" w:cs="Times New Roman"/>
          <w:noProof/>
          <w:sz w:val="24"/>
          <w:szCs w:val="24"/>
        </w:rPr>
        <w:tab/>
        <w:t xml:space="preserve">Zeller SM. New or Noteworthy Agarics from the Pacific Coast States. Mycologia. 1938;30(4):468–7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6. </w:t>
      </w:r>
      <w:r w:rsidRPr="0092210A">
        <w:rPr>
          <w:rFonts w:ascii="Times New Roman" w:hAnsi="Times New Roman" w:cs="Times New Roman"/>
          <w:noProof/>
          <w:sz w:val="24"/>
          <w:szCs w:val="24"/>
        </w:rPr>
        <w:tab/>
        <w:t>BCRC. Leucoagaricus bresadolae [Internet]. 2001 [cited 2015 Jun 26]. Available from: http://www.bcrc.firdi.org.tw/fungi/fungal_detail.jsp?id=FU200802120045</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7. </w:t>
      </w:r>
      <w:r w:rsidRPr="0092210A">
        <w:rPr>
          <w:rFonts w:ascii="Times New Roman" w:hAnsi="Times New Roman" w:cs="Times New Roman"/>
          <w:noProof/>
          <w:sz w:val="24"/>
          <w:szCs w:val="24"/>
        </w:rPr>
        <w:tab/>
        <w:t xml:space="preserve">Bon Schulzer. Leucoagaricus bresadolae. 7th ed. 197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8. </w:t>
      </w:r>
      <w:r w:rsidRPr="0092210A">
        <w:rPr>
          <w:rFonts w:ascii="Times New Roman" w:hAnsi="Times New Roman" w:cs="Times New Roman"/>
          <w:noProof/>
          <w:sz w:val="24"/>
          <w:szCs w:val="24"/>
        </w:rPr>
        <w:tab/>
        <w:t>Uniprot. Leucocoprinus cepistipes [Internet]. 2015 [cited 2015 Jun 25]. Available from: http://www.uniprot.org/taxonomy/876678</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89. </w:t>
      </w:r>
      <w:r w:rsidRPr="0092210A">
        <w:rPr>
          <w:rFonts w:ascii="Times New Roman" w:hAnsi="Times New Roman" w:cs="Times New Roman"/>
          <w:noProof/>
          <w:sz w:val="24"/>
          <w:szCs w:val="24"/>
        </w:rPr>
        <w:tab/>
        <w:t>Mushrooms R. Leucocoprinus cepistipes [Internet]. Rogers Plants Ltd. 2013 [cited 2015 Jun 26]. Available from: http://www.rogersmushrooms.com/gallery/DisplayBlock~bid~6296.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0. </w:t>
      </w:r>
      <w:r w:rsidRPr="0092210A">
        <w:rPr>
          <w:rFonts w:ascii="Times New Roman" w:hAnsi="Times New Roman" w:cs="Times New Roman"/>
          <w:noProof/>
          <w:sz w:val="24"/>
          <w:szCs w:val="24"/>
        </w:rPr>
        <w:tab/>
        <w:t>Roody WC. Mushrooms of West Virginia and the Central Appalachians [Internet]. University Press of Kentucky; 2003. Available from: https://books.google.co.in/books?id=5HGMPEiy4ykC&amp;dq=Leucoagaricus+cepaestipes&amp;s</w:t>
      </w:r>
      <w:r w:rsidRPr="0092210A">
        <w:rPr>
          <w:rFonts w:ascii="Times New Roman" w:hAnsi="Times New Roman" w:cs="Times New Roman"/>
          <w:noProof/>
          <w:sz w:val="24"/>
          <w:szCs w:val="24"/>
        </w:rPr>
        <w:lastRenderedPageBreak/>
        <w:t>ource=gbs_navlinks_s</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1. </w:t>
      </w:r>
      <w:r w:rsidRPr="0092210A">
        <w:rPr>
          <w:rFonts w:ascii="Times New Roman" w:hAnsi="Times New Roman" w:cs="Times New Roman"/>
          <w:noProof/>
          <w:sz w:val="24"/>
          <w:szCs w:val="24"/>
        </w:rPr>
        <w:tab/>
        <w:t xml:space="preserve">Arora D. Mushrooms Demystified. Ten Speed Press. 198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2. </w:t>
      </w:r>
      <w:r w:rsidRPr="0092210A">
        <w:rPr>
          <w:rFonts w:ascii="Times New Roman" w:hAnsi="Times New Roman" w:cs="Times New Roman"/>
          <w:noProof/>
          <w:sz w:val="24"/>
          <w:szCs w:val="24"/>
        </w:rPr>
        <w:tab/>
        <w:t>Mushroom R. Lepiota rubrotincta [Internet]. Rogers Plants Ltd; 2015. Available from: http://www.rogersmushrooms.com/gallery/DisplayBlock~bid~6316.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3. </w:t>
      </w:r>
      <w:r w:rsidRPr="0092210A">
        <w:rPr>
          <w:rFonts w:ascii="Times New Roman" w:hAnsi="Times New Roman" w:cs="Times New Roman"/>
          <w:noProof/>
          <w:sz w:val="24"/>
          <w:szCs w:val="24"/>
        </w:rPr>
        <w:tab/>
        <w:t>Kuo M. Leucoagaricus rubrotinctus [Internet]. MushroomExpert.Com. 2015 [cited 2015 Jun 26]. Available from: http://www.mushroomexpert.com/leucoagaricus_rubrotinctu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4. </w:t>
      </w:r>
      <w:r w:rsidRPr="0092210A">
        <w:rPr>
          <w:rFonts w:ascii="Times New Roman" w:hAnsi="Times New Roman" w:cs="Times New Roman"/>
          <w:noProof/>
          <w:sz w:val="24"/>
          <w:szCs w:val="24"/>
        </w:rPr>
        <w:tab/>
        <w:t xml:space="preserve">Yuan Y, Li YK, Liang JF. Leucoagaricus tangerinus , a new species with drops from Southern China. Mycol Prog. 2014;13:893–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5. </w:t>
      </w:r>
      <w:r w:rsidRPr="0092210A">
        <w:rPr>
          <w:rFonts w:ascii="Times New Roman" w:hAnsi="Times New Roman" w:cs="Times New Roman"/>
          <w:noProof/>
          <w:sz w:val="24"/>
          <w:szCs w:val="24"/>
        </w:rPr>
        <w:tab/>
        <w:t xml:space="preserve">Bushra Subair Abdulsada Almaliky,Zainal Abidin Mior Ahmad JK and WM, Yun. Pathogenicity of Marasmiellus palmivorus ( Sharples ) Desjardin comb . Prov . on Oil Palm. Wulfenia. 2012;(June 201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6. </w:t>
      </w:r>
      <w:r w:rsidRPr="0092210A">
        <w:rPr>
          <w:rFonts w:ascii="Times New Roman" w:hAnsi="Times New Roman" w:cs="Times New Roman"/>
          <w:noProof/>
          <w:sz w:val="24"/>
          <w:szCs w:val="24"/>
        </w:rPr>
        <w:tab/>
        <w:t xml:space="preserve">Huffman J a., Prenni  a. J, Demott PJ, Pöhlker C, Mason RH, Robinson NH, et al. High concentrations of biological aerosol particles and ice nuclei during and after rain. Atmos Chem Phys. 2013;13:6151–6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7. </w:t>
      </w:r>
      <w:r w:rsidRPr="0092210A">
        <w:rPr>
          <w:rFonts w:ascii="Times New Roman" w:hAnsi="Times New Roman" w:cs="Times New Roman"/>
          <w:noProof/>
          <w:sz w:val="24"/>
          <w:szCs w:val="24"/>
        </w:rPr>
        <w:tab/>
        <w:t xml:space="preserve">Wannathes.N, Desjardin, D.E., Hyde, K.D., Perry, B.A. and Lumyong S. A monograph of Marasmius ( Basidiomycota ) from Northern Thailand based on morphological and molecular ( ITS sequences ) data. Fungal Divers. 2009;209–31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8. </w:t>
      </w:r>
      <w:r w:rsidRPr="0092210A">
        <w:rPr>
          <w:rFonts w:ascii="Times New Roman" w:hAnsi="Times New Roman" w:cs="Times New Roman"/>
          <w:noProof/>
          <w:sz w:val="24"/>
          <w:szCs w:val="24"/>
        </w:rPr>
        <w:tab/>
        <w:t>Antonín V, Buyck B. Marasmius (Basidiomycota, Marasmiaceae) in Madagascar and the Mascarenes. Fungal Divers [Internet]. 2006;23(1908):17–50. Available from: http://www.scopus.com/inward/record.url?eid=2-s2.0-33846559869&amp;partnerID=tZOtx3y1</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99. </w:t>
      </w:r>
      <w:r w:rsidRPr="0092210A">
        <w:rPr>
          <w:rFonts w:ascii="Times New Roman" w:hAnsi="Times New Roman" w:cs="Times New Roman"/>
          <w:noProof/>
          <w:sz w:val="24"/>
          <w:szCs w:val="24"/>
        </w:rPr>
        <w:tab/>
        <w:t>Berch R. Standardized Inventory Methodologies for Components of British Columbia’s Biodiversity: Macrofungi (Including the Phyla Ascomycota and Basidiomycota). In: Version 1. Province of British Columbia: Resources Inventory Committee.; 1997. Available from: https://www.for.gov.bc.ca/hts/risc/pubs/tebiodiv/macrofungi/</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0. </w:t>
      </w:r>
      <w:r w:rsidRPr="0092210A">
        <w:rPr>
          <w:rFonts w:ascii="Times New Roman" w:hAnsi="Times New Roman" w:cs="Times New Roman"/>
          <w:noProof/>
          <w:sz w:val="24"/>
          <w:szCs w:val="24"/>
        </w:rPr>
        <w:tab/>
        <w:t>Kuo M. Marasmius nigrodiscus [Internet]. MushroomExpert.Com. 2012 [cited 2015 Jun 29]. Available from: http://www.mushroomexpert.com/marasmius_nigrodiscu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1. </w:t>
      </w:r>
      <w:r w:rsidRPr="0092210A">
        <w:rPr>
          <w:rFonts w:ascii="Times New Roman" w:hAnsi="Times New Roman" w:cs="Times New Roman"/>
          <w:noProof/>
          <w:sz w:val="24"/>
          <w:szCs w:val="24"/>
        </w:rPr>
        <w:tab/>
        <w:t xml:space="preserve">Walter J. Sundberg And MFD. The Taxonomy, Ecology, And Distribution of Marasmius ( Agaricales, Tricholomataceae) In Illinois. Trans Illinois Acad Sci. 1989;82(3):109–2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2. </w:t>
      </w:r>
      <w:r w:rsidRPr="0092210A">
        <w:rPr>
          <w:rFonts w:ascii="Times New Roman" w:hAnsi="Times New Roman" w:cs="Times New Roman"/>
          <w:noProof/>
          <w:sz w:val="24"/>
          <w:szCs w:val="24"/>
        </w:rPr>
        <w:tab/>
        <w:t xml:space="preserve">Wannathes N, Desjardin DE, Lumyong S. Mating studies, new species, and new reports of Marasmius from northern Thailand. Mycol Res. 2007;111(8):985–9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3. </w:t>
      </w:r>
      <w:r w:rsidRPr="0092210A">
        <w:rPr>
          <w:rFonts w:ascii="Times New Roman" w:hAnsi="Times New Roman" w:cs="Times New Roman"/>
          <w:noProof/>
          <w:sz w:val="24"/>
          <w:szCs w:val="24"/>
        </w:rPr>
        <w:tab/>
        <w:t>Desjardin DE. The Genus Marasmius from the Southern Appalachian Mountains [Internet]. The University of Tennessee, Knoxville; 1989. Available from: http://trace.tennessee.edu/utk_graddiss/2513</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4. </w:t>
      </w:r>
      <w:r w:rsidRPr="0092210A">
        <w:rPr>
          <w:rFonts w:ascii="Times New Roman" w:hAnsi="Times New Roman" w:cs="Times New Roman"/>
          <w:noProof/>
          <w:sz w:val="24"/>
          <w:szCs w:val="24"/>
        </w:rPr>
        <w:tab/>
        <w:t xml:space="preserve">Kiyashko A, Malysheva E. Fungi of the Russian Far East 2. New species and new records </w:t>
      </w:r>
      <w:r w:rsidRPr="0092210A">
        <w:rPr>
          <w:rFonts w:ascii="Times New Roman" w:hAnsi="Times New Roman" w:cs="Times New Roman"/>
          <w:noProof/>
          <w:sz w:val="24"/>
          <w:szCs w:val="24"/>
        </w:rPr>
        <w:lastRenderedPageBreak/>
        <w:t>of Marasmius and Cryptomarasmius (Basidiomycota). Phytotaxa [Internet]. 2014;(June 2015). Available from: http://www.researchgate.net/profile/Ekaterina_Malysheva/publication/268506841_Fungi_of_the_Russian_Far_East_2._New_species_and_new_records_of_Marasmius_and_Cryptomarasmius_(Basidiomycota)/links/54789f840cf293e2da2b2914.pdf</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5. </w:t>
      </w:r>
      <w:r w:rsidRPr="0092210A">
        <w:rPr>
          <w:rFonts w:ascii="Times New Roman" w:hAnsi="Times New Roman" w:cs="Times New Roman"/>
          <w:noProof/>
          <w:sz w:val="24"/>
          <w:szCs w:val="24"/>
        </w:rPr>
        <w:tab/>
        <w:t>Volk TJ. Marasmius oreades, the fairy ring mushroom [Internet]. Tom Volk’s Fungus of the Month for March 2003. 2003 [cited 2015 Jun 29]. Available from: http://botit.botany.wisc.edu/toms_fungi/mar2003.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6. </w:t>
      </w:r>
      <w:r w:rsidRPr="0092210A">
        <w:rPr>
          <w:rFonts w:ascii="Times New Roman" w:hAnsi="Times New Roman" w:cs="Times New Roman"/>
          <w:noProof/>
          <w:sz w:val="24"/>
          <w:szCs w:val="24"/>
        </w:rPr>
        <w:tab/>
        <w:t>Kuo M. Marasmius oreades [Internet]. MushroomExpert.Com. 2013. Available from: http://www.mushroomexpert.com/marasmius_oreade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7. </w:t>
      </w:r>
      <w:r w:rsidRPr="0092210A">
        <w:rPr>
          <w:rFonts w:ascii="Times New Roman" w:hAnsi="Times New Roman" w:cs="Times New Roman"/>
          <w:noProof/>
          <w:sz w:val="24"/>
          <w:szCs w:val="24"/>
        </w:rPr>
        <w:tab/>
        <w:t>Zhao R, Desjardin DE, Soytong K, Perry BA, Hyde KD. A monograph of Micropsalliota in Northern Thailand based on morphological and molecular data. Fungal Divers [Internet]. 2010;45(1):33–79. Available from: http://www.springerlink.com/content/p407tv78828w4r24/</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8. </w:t>
      </w:r>
      <w:r w:rsidRPr="0092210A">
        <w:rPr>
          <w:rFonts w:ascii="Times New Roman" w:hAnsi="Times New Roman" w:cs="Times New Roman"/>
          <w:noProof/>
          <w:sz w:val="24"/>
          <w:szCs w:val="24"/>
        </w:rPr>
        <w:tab/>
        <w:t xml:space="preserve">Ka, K.H.; Park, H.; Hur, T.C.; BAc W. Formation of fruiting body of Omphalotus japonicus by sawdust cultivation. Korean J Mycol. 2010;38(1):80–8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09. </w:t>
      </w:r>
      <w:r w:rsidRPr="0092210A">
        <w:rPr>
          <w:rFonts w:ascii="Times New Roman" w:hAnsi="Times New Roman" w:cs="Times New Roman"/>
          <w:noProof/>
          <w:sz w:val="24"/>
          <w:szCs w:val="24"/>
        </w:rPr>
        <w:tab/>
        <w:t xml:space="preserve">Kirchmair.M, S. Morandell DS and RP. Phylogeny of the Genus Omphalotus Based on Nuclear Ribosomal DNA-Sequences. Mycologia. 2004;96(6):1253–6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0. </w:t>
      </w:r>
      <w:r w:rsidRPr="0092210A">
        <w:rPr>
          <w:rFonts w:ascii="Times New Roman" w:hAnsi="Times New Roman" w:cs="Times New Roman"/>
          <w:noProof/>
          <w:sz w:val="24"/>
          <w:szCs w:val="24"/>
        </w:rPr>
        <w:tab/>
        <w:t xml:space="preserve">Kirchmair M, Morandell S, Stolz D, Pöder R SC. Phylogeny of the genus Omphalotus based on nuclear ribosomal DNA-sequences. Mycologia. 2004;96(6):1253–6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1. </w:t>
      </w:r>
      <w:r w:rsidRPr="0092210A">
        <w:rPr>
          <w:rFonts w:ascii="Times New Roman" w:hAnsi="Times New Roman" w:cs="Times New Roman"/>
          <w:noProof/>
          <w:sz w:val="24"/>
          <w:szCs w:val="24"/>
        </w:rPr>
        <w:tab/>
        <w:t xml:space="preserve">Moreno, G.; Esteve-Raventós, F.; Pöder, R.; Ayala N. Omphalotus olivascens var. indigo, var.nov. from Baja California (Mexico). Mycotaxon. 1993;48:217–2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2. </w:t>
      </w:r>
      <w:r w:rsidRPr="0092210A">
        <w:rPr>
          <w:rFonts w:ascii="Times New Roman" w:hAnsi="Times New Roman" w:cs="Times New Roman"/>
          <w:noProof/>
          <w:sz w:val="24"/>
          <w:szCs w:val="24"/>
        </w:rPr>
        <w:tab/>
        <w:t xml:space="preserve">Ammirati, J.F., J.A. Traquair PAH. Poisonous Mushrooms of the Northern United States and Canada. Minneapolis: University of Minnesota Press; 198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3. </w:t>
      </w:r>
      <w:r w:rsidRPr="0092210A">
        <w:rPr>
          <w:rFonts w:ascii="Times New Roman" w:hAnsi="Times New Roman" w:cs="Times New Roman"/>
          <w:noProof/>
          <w:sz w:val="24"/>
          <w:szCs w:val="24"/>
        </w:rPr>
        <w:tab/>
        <w:t xml:space="preserve">Alfredo Vizzini and Enrico Enrole. Paralepistopsis gen. nov. and Paralepista (Basidiomycota, Agaricales). Mycotaxon. 2014;120:253–6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4. </w:t>
      </w:r>
      <w:r w:rsidRPr="0092210A">
        <w:rPr>
          <w:rFonts w:ascii="Times New Roman" w:hAnsi="Times New Roman" w:cs="Times New Roman"/>
          <w:noProof/>
          <w:sz w:val="24"/>
          <w:szCs w:val="24"/>
        </w:rPr>
        <w:tab/>
        <w:t>Redhead V and H. Parasola auricoma (Pat.) [Internet]. MycoBank. 2001 [cited 2015 May 2]. Available from: http://www.mycobank.org/name/Parasola auricoma</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5. </w:t>
      </w:r>
      <w:r w:rsidRPr="0092210A">
        <w:rPr>
          <w:rFonts w:ascii="Times New Roman" w:hAnsi="Times New Roman" w:cs="Times New Roman"/>
          <w:noProof/>
          <w:sz w:val="24"/>
          <w:szCs w:val="24"/>
        </w:rPr>
        <w:tab/>
        <w:t>Hesler AHS&amp; LR. The North American Species of Pholiota [Internet]. MykoWeb. 1951. Available from: http://www.mykoweb.com/Pholiota/species/Pholiota_spumosa.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6. </w:t>
      </w:r>
      <w:r w:rsidRPr="0092210A">
        <w:rPr>
          <w:rFonts w:ascii="Times New Roman" w:hAnsi="Times New Roman" w:cs="Times New Roman"/>
          <w:noProof/>
          <w:sz w:val="24"/>
          <w:szCs w:val="24"/>
        </w:rPr>
        <w:tab/>
        <w:t xml:space="preserve">Srivastava M. A pink colour Pleurotus djamor (Rumph.) Boedijn from natural habitat of north Bihar, India. Curr Sci. 2001;80(3):337–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7. </w:t>
      </w:r>
      <w:r w:rsidRPr="0092210A">
        <w:rPr>
          <w:rFonts w:ascii="Times New Roman" w:hAnsi="Times New Roman" w:cs="Times New Roman"/>
          <w:noProof/>
          <w:sz w:val="24"/>
          <w:szCs w:val="24"/>
        </w:rPr>
        <w:tab/>
        <w:t xml:space="preserve">Banerjee, P. and Sundberg WJ. The Genus Pluteus Section Pluteus (Pluteaceae, Agaricales) in the Midwestern United States. Mycotaxon. 1995;53:189–24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18. </w:t>
      </w:r>
      <w:r w:rsidRPr="0092210A">
        <w:rPr>
          <w:rFonts w:ascii="Times New Roman" w:hAnsi="Times New Roman" w:cs="Times New Roman"/>
          <w:noProof/>
          <w:sz w:val="24"/>
          <w:szCs w:val="24"/>
        </w:rPr>
        <w:tab/>
        <w:t xml:space="preserve">Singer R. Contributions Towards a Monograph of the Genus Pluteus. Trans Br Mycol Soc 39(2) 145-232. 1956;39(2):145–23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119. </w:t>
      </w:r>
      <w:r w:rsidRPr="0092210A">
        <w:rPr>
          <w:rFonts w:ascii="Times New Roman" w:hAnsi="Times New Roman" w:cs="Times New Roman"/>
          <w:noProof/>
          <w:sz w:val="24"/>
          <w:szCs w:val="24"/>
        </w:rPr>
        <w:tab/>
        <w:t xml:space="preserve">Guzmán G, Allen JW, Gartz J. A Worldwide geographical distribution of the Neurotropic fungi, an analysis and discussion. Ann Mus.civRovereto. 1997;14(1939):1–10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0. </w:t>
      </w:r>
      <w:r w:rsidRPr="0092210A">
        <w:rPr>
          <w:rFonts w:ascii="Times New Roman" w:hAnsi="Times New Roman" w:cs="Times New Roman"/>
          <w:noProof/>
          <w:sz w:val="24"/>
          <w:szCs w:val="24"/>
        </w:rPr>
        <w:tab/>
        <w:t xml:space="preserve">Frank JL, Coffan RA, Southworth D., JL, Coffan, RA and Southworth D. Aquatic gilled mushrooms: Psathyrella fruiting in the Rogue River in southern Oregon. Mycologia. 2010;102(1):93–10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1. </w:t>
      </w:r>
      <w:r w:rsidRPr="0092210A">
        <w:rPr>
          <w:rFonts w:ascii="Times New Roman" w:hAnsi="Times New Roman" w:cs="Times New Roman"/>
          <w:noProof/>
          <w:sz w:val="24"/>
          <w:szCs w:val="24"/>
        </w:rPr>
        <w:tab/>
        <w:t xml:space="preserve">Smith AH. The North American Species of Psathyrella. The New York Botanical Garden Press; 1972. 633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2. </w:t>
      </w:r>
      <w:r w:rsidRPr="0092210A">
        <w:rPr>
          <w:rFonts w:ascii="Times New Roman" w:hAnsi="Times New Roman" w:cs="Times New Roman"/>
          <w:noProof/>
          <w:sz w:val="24"/>
          <w:szCs w:val="24"/>
        </w:rPr>
        <w:tab/>
        <w:t>Gibson I. Psathyrella in the Pacific Northwest [Internet]. South Vancouver Island Mycological Society. 2007 [cited 2015 May 4]. Available from: http://www.svims.ca/council/Psathy.htm</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3. </w:t>
      </w:r>
      <w:r w:rsidRPr="0092210A">
        <w:rPr>
          <w:rFonts w:ascii="Times New Roman" w:hAnsi="Times New Roman" w:cs="Times New Roman"/>
          <w:noProof/>
          <w:sz w:val="24"/>
          <w:szCs w:val="24"/>
        </w:rPr>
        <w:tab/>
        <w:t xml:space="preserve">Robin A Ohm, De Jong. JF, Lugones. LG, Aerts. A, Kothe. E, Stajich. JE, De Vries. RP  et al. "Genome sequence of the model mushroom Schizophyllum commune. Nat Biotechnol. 2010;28(9):957–63.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4. </w:t>
      </w:r>
      <w:r w:rsidRPr="0092210A">
        <w:rPr>
          <w:rFonts w:ascii="Times New Roman" w:hAnsi="Times New Roman" w:cs="Times New Roman"/>
          <w:noProof/>
          <w:sz w:val="24"/>
          <w:szCs w:val="24"/>
        </w:rPr>
        <w:tab/>
        <w:t xml:space="preserve">Arun Kumar Dutta, Prakash Pradhan AR and KA. Agaricales of West Bengal, India. I. Clavariaceae: Clavaria and Scytinopogon. Indian J Appl Pure Bio. 2012;27:53–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5. </w:t>
      </w:r>
      <w:r w:rsidRPr="0092210A">
        <w:rPr>
          <w:rFonts w:ascii="Times New Roman" w:hAnsi="Times New Roman" w:cs="Times New Roman"/>
          <w:noProof/>
          <w:sz w:val="24"/>
          <w:szCs w:val="24"/>
        </w:rPr>
        <w:tab/>
        <w:t xml:space="preserve">Natarajan K. South Indian Agaricales V: Termitomyces heimii. Mycologia. 1979;61(2):170–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6. </w:t>
      </w:r>
      <w:r w:rsidRPr="0092210A">
        <w:rPr>
          <w:rFonts w:ascii="Times New Roman" w:hAnsi="Times New Roman" w:cs="Times New Roman"/>
          <w:noProof/>
          <w:sz w:val="24"/>
          <w:szCs w:val="24"/>
        </w:rPr>
        <w:tab/>
        <w:t xml:space="preserve">Karun NC, Sridhar KR. Occurrence and distribution of Termitomyces ( Basidiomycota , Agaricales ) in the Western Ghats and on the west coast of India. Czech Mycol. 2013;65(2):233–5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7. </w:t>
      </w:r>
      <w:r w:rsidRPr="0092210A">
        <w:rPr>
          <w:rFonts w:ascii="Times New Roman" w:hAnsi="Times New Roman" w:cs="Times New Roman"/>
          <w:noProof/>
          <w:sz w:val="24"/>
          <w:szCs w:val="24"/>
        </w:rPr>
        <w:tab/>
        <w:t>Yu X, Deng H, Yao Y. Leucocalocybe, a new genus for Tricholoma ongolicum (Agaricales, Basidiomycota). African J Microbiol Res [Internet]. 2011;5(31):5750–6. Available from: http://www.academicjournals.org/AJMR/abstracts/abstracts/abstract 2011/23Dec/Yu et al.htm</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8. </w:t>
      </w:r>
      <w:r w:rsidRPr="0092210A">
        <w:rPr>
          <w:rFonts w:ascii="Times New Roman" w:hAnsi="Times New Roman" w:cs="Times New Roman"/>
          <w:noProof/>
          <w:sz w:val="24"/>
          <w:szCs w:val="24"/>
        </w:rPr>
        <w:tab/>
        <w:t xml:space="preserve">Castro AJ and ML. The genus Volvariella in Spain: V. dunensis comb. &amp; stat. nov. and observations on V. earlei. Mycotaxon. 2010;112(June):261–7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29. </w:t>
      </w:r>
      <w:r w:rsidRPr="0092210A">
        <w:rPr>
          <w:rFonts w:ascii="Times New Roman" w:hAnsi="Times New Roman" w:cs="Times New Roman"/>
          <w:noProof/>
          <w:sz w:val="24"/>
          <w:szCs w:val="24"/>
        </w:rPr>
        <w:tab/>
        <w:t xml:space="preserve">Kaur NJ SM and KH. Two new species of agarics from India. Mycosphere. 2013;4(4):856–63.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0. </w:t>
      </w:r>
      <w:r w:rsidRPr="0092210A">
        <w:rPr>
          <w:rFonts w:ascii="Times New Roman" w:hAnsi="Times New Roman" w:cs="Times New Roman"/>
          <w:noProof/>
          <w:sz w:val="24"/>
          <w:szCs w:val="24"/>
        </w:rPr>
        <w:tab/>
        <w:t>Butler E. Trial field key to the species of VOLVARIELLA in the Pacific Northwest [Internet]. Snohomish County Mycological Society. 2012 [cited 2015 May 4]. Available from: http://www.svims.ca/council/Volvar.htm</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1. </w:t>
      </w:r>
      <w:r w:rsidRPr="0092210A">
        <w:rPr>
          <w:rFonts w:ascii="Times New Roman" w:hAnsi="Times New Roman" w:cs="Times New Roman"/>
          <w:noProof/>
          <w:sz w:val="24"/>
          <w:szCs w:val="24"/>
        </w:rPr>
        <w:tab/>
        <w:t xml:space="preserve">Jia B-S, Zhou L-W, Cui B-K, Rivoire B, Dai Y-C. Taxonomy and phylogeny of </w:t>
      </w:r>
      <w:r w:rsidRPr="0092210A">
        <w:rPr>
          <w:rFonts w:ascii="Times New Roman" w:hAnsi="Times New Roman" w:cs="Times New Roman"/>
          <w:i/>
          <w:iCs/>
          <w:noProof/>
          <w:sz w:val="24"/>
          <w:szCs w:val="24"/>
        </w:rPr>
        <w:t>Ceriporia</w:t>
      </w:r>
      <w:r w:rsidRPr="0092210A">
        <w:rPr>
          <w:rFonts w:ascii="Times New Roman" w:hAnsi="Times New Roman" w:cs="Times New Roman"/>
          <w:noProof/>
          <w:sz w:val="24"/>
          <w:szCs w:val="24"/>
        </w:rPr>
        <w:t xml:space="preserve"> (Polyporales, Basidiomycota) with an emphasis of Chinese collections. Mycol Prog [Internet]. 2013;13(1):81–93. Available from: http://link.springer.com/10.1007/s11557-013-0895-5</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2. </w:t>
      </w:r>
      <w:r w:rsidRPr="0092210A">
        <w:rPr>
          <w:rFonts w:ascii="Times New Roman" w:hAnsi="Times New Roman" w:cs="Times New Roman"/>
          <w:noProof/>
          <w:sz w:val="24"/>
          <w:szCs w:val="24"/>
        </w:rPr>
        <w:tab/>
        <w:t>Wang J, Yao L-Y, Lu Y. Ceriporia lacerata DMC1106, a new endophytic fungus: Isolation, identification, and optimal medium for 2′,4′-dihydroxy-6′-methoxy-3′,5′-</w:t>
      </w:r>
      <w:r w:rsidRPr="0092210A">
        <w:rPr>
          <w:rFonts w:ascii="Times New Roman" w:hAnsi="Times New Roman" w:cs="Times New Roman"/>
          <w:noProof/>
          <w:sz w:val="24"/>
          <w:szCs w:val="24"/>
        </w:rPr>
        <w:lastRenderedPageBreak/>
        <w:t>dimethylchalcone production. Biotechnol Bioprocess Eng [Internet]. 2013;18(4):669–78. Available from: http://link.springer.com/10.1007/s12257-012-0846-z</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3. </w:t>
      </w:r>
      <w:r w:rsidRPr="0092210A">
        <w:rPr>
          <w:rFonts w:ascii="Times New Roman" w:hAnsi="Times New Roman" w:cs="Times New Roman"/>
          <w:noProof/>
          <w:sz w:val="24"/>
          <w:szCs w:val="24"/>
        </w:rPr>
        <w:tab/>
        <w:t xml:space="preserve">Marcinkevičienė L, Vidžiūnaitė R, Tauraitė D, Rutkienė R, Bachmatova I, Morkūnas M, et al. Characterization of laccase from Coriolopsis byrsina GRB13 and application of the enzyme for synthesis of redox mediators. Chemija. 2013;24(1):48–5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4. </w:t>
      </w:r>
      <w:r w:rsidRPr="0092210A">
        <w:rPr>
          <w:rFonts w:ascii="Times New Roman" w:hAnsi="Times New Roman" w:cs="Times New Roman"/>
          <w:noProof/>
          <w:sz w:val="24"/>
          <w:szCs w:val="24"/>
        </w:rPr>
        <w:tab/>
        <w:t>Kuo M. Coriolopsis gallica [Internet]. MushroomExpert.Com. 2010 [cited 2015 May 4]. Available from: http://www.mushroomexpert.com/coriolopsis_gallica.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5. </w:t>
      </w:r>
      <w:r w:rsidRPr="0092210A">
        <w:rPr>
          <w:rFonts w:ascii="Times New Roman" w:hAnsi="Times New Roman" w:cs="Times New Roman"/>
          <w:noProof/>
          <w:sz w:val="24"/>
          <w:szCs w:val="24"/>
        </w:rPr>
        <w:tab/>
        <w:t xml:space="preserve">Gilbertson, R. L.  and LR. North American Polypores, Volume 1. Oslo: Fungiflora; 1986. 1-433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6. </w:t>
      </w:r>
      <w:r w:rsidRPr="0092210A">
        <w:rPr>
          <w:rFonts w:ascii="Times New Roman" w:hAnsi="Times New Roman" w:cs="Times New Roman"/>
          <w:noProof/>
          <w:sz w:val="24"/>
          <w:szCs w:val="24"/>
        </w:rPr>
        <w:tab/>
        <w:t xml:space="preserve">Ryv. G and. Earliella scabrosa (Pers.). Mycotaxon. 1985;22:364.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7. </w:t>
      </w:r>
      <w:r w:rsidRPr="0092210A">
        <w:rPr>
          <w:rFonts w:ascii="Times New Roman" w:hAnsi="Times New Roman" w:cs="Times New Roman"/>
          <w:noProof/>
          <w:sz w:val="24"/>
          <w:szCs w:val="24"/>
        </w:rPr>
        <w:tab/>
        <w:t xml:space="preserve">Roy ABD and A. Studies on Indian Polypores. IV.Morphlogical and cultural characters of Polyporus grammocephalus. Mycologia. 1981;73(1):150–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8. </w:t>
      </w:r>
      <w:r w:rsidRPr="0092210A">
        <w:rPr>
          <w:rFonts w:ascii="Times New Roman" w:hAnsi="Times New Roman" w:cs="Times New Roman"/>
          <w:noProof/>
          <w:sz w:val="24"/>
          <w:szCs w:val="24"/>
        </w:rPr>
        <w:tab/>
        <w:t xml:space="preserve">Mtui G, Nakamura Y. Lignocellulosic enzymes from Flavodon flavus, a fungus isolated from Western Indian Ocean off the coast of Dar es Salaam, Tanzania. African J Biotechnol. 2008;7(17):3066–7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39. </w:t>
      </w:r>
      <w:r w:rsidRPr="0092210A">
        <w:rPr>
          <w:rFonts w:ascii="Times New Roman" w:hAnsi="Times New Roman" w:cs="Times New Roman"/>
          <w:noProof/>
          <w:sz w:val="24"/>
          <w:szCs w:val="24"/>
        </w:rPr>
        <w:tab/>
        <w:t>Kuo M. Fomes fomentarius [Internet]. MushroomExpert.Com. 2010 [cited 2015 May 10]. Available from: http://www.mushroomexpert.com/fomes_fomentarius.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0. </w:t>
      </w:r>
      <w:r w:rsidRPr="0092210A">
        <w:rPr>
          <w:rFonts w:ascii="Times New Roman" w:hAnsi="Times New Roman" w:cs="Times New Roman"/>
          <w:noProof/>
          <w:sz w:val="24"/>
          <w:szCs w:val="24"/>
        </w:rPr>
        <w:tab/>
        <w:t>Kuo M. Ganoderma applanatum [Internet]. MushroomExpert.Com. 2004 [cited 2015 May 24]. Available from: http://www.mushroomexpert.com/ganoderma_applanatum.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1. </w:t>
      </w:r>
      <w:r w:rsidRPr="0092210A">
        <w:rPr>
          <w:rFonts w:ascii="Times New Roman" w:hAnsi="Times New Roman" w:cs="Times New Roman"/>
          <w:noProof/>
          <w:sz w:val="24"/>
          <w:szCs w:val="24"/>
        </w:rPr>
        <w:tab/>
        <w:t xml:space="preserve">Roberts BSP. Fungi. Collins; 2005. 126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2. </w:t>
      </w:r>
      <w:r w:rsidRPr="0092210A">
        <w:rPr>
          <w:rFonts w:ascii="Times New Roman" w:hAnsi="Times New Roman" w:cs="Times New Roman"/>
          <w:noProof/>
          <w:sz w:val="24"/>
          <w:szCs w:val="24"/>
        </w:rPr>
        <w:tab/>
        <w:t>Rogers Mushroom. Ganoderma carnosum [Internet]. Rogers Plants Ltd. 2012 [cited 2015 May 24]. Available from: http://www.rogersmushrooms.com/gallery/DisplayBlock~bid~12133~gid~~source~gallerydefault.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3. </w:t>
      </w:r>
      <w:r w:rsidRPr="0092210A">
        <w:rPr>
          <w:rFonts w:ascii="Times New Roman" w:hAnsi="Times New Roman" w:cs="Times New Roman"/>
          <w:noProof/>
          <w:sz w:val="24"/>
          <w:szCs w:val="24"/>
        </w:rPr>
        <w:tab/>
        <w:t>Volk KE and T. Ganoderma lucidum, Reishi or Ling Zhi, a fungus used in oriental medicine [Internet]. Tom Volk’s Fungus of the Month for March 2005. 2005 [cited 2015 May 25]. Available from: http://botit.botany.wisc.edu/toms_fungi/mar2005.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4. </w:t>
      </w:r>
      <w:r w:rsidRPr="0092210A">
        <w:rPr>
          <w:rFonts w:ascii="Times New Roman" w:hAnsi="Times New Roman" w:cs="Times New Roman"/>
          <w:noProof/>
          <w:sz w:val="24"/>
          <w:szCs w:val="24"/>
        </w:rPr>
        <w:tab/>
        <w:t xml:space="preserve">Socala K. Evaluation of Anticonvulsant, Antidepressant-, and Anxiolytic-like Effects of an Aqueous Extract from Cultured Mycelia of the Lingzhi or Reishi Medicinal Mushroom Ganoderma lucidum (Higher Basidiomycetes) in Mice. Int J Med Mushrooms. 2015;17(3):209–1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5. </w:t>
      </w:r>
      <w:r w:rsidRPr="0092210A">
        <w:rPr>
          <w:rFonts w:ascii="Times New Roman" w:hAnsi="Times New Roman" w:cs="Times New Roman"/>
          <w:noProof/>
          <w:sz w:val="24"/>
          <w:szCs w:val="24"/>
        </w:rPr>
        <w:tab/>
        <w:t>Taiwan B. Ganoderma multipileum - Lingzhi [Internet]. Taiwan Biota Project. 2014 [cited 2015 May 25]. Available from: http://biotataiwan.org/Ganoderma-multipileum.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6. </w:t>
      </w:r>
      <w:r w:rsidRPr="0092210A">
        <w:rPr>
          <w:rFonts w:ascii="Times New Roman" w:hAnsi="Times New Roman" w:cs="Times New Roman"/>
          <w:noProof/>
          <w:sz w:val="24"/>
          <w:szCs w:val="24"/>
        </w:rPr>
        <w:tab/>
        <w:t>Ubaidillah NHN, Abdullah N, Sabaratnam V. Isolation of the intracellular and extracellular polysaccharides of Ganoderma neojaponicum (Imazeki) and characterization of their immunomodulatory properties. Electron J Biotechnol [Internet]. 2015;18(3):188–</w:t>
      </w:r>
      <w:r w:rsidRPr="0092210A">
        <w:rPr>
          <w:rFonts w:ascii="Times New Roman" w:hAnsi="Times New Roman" w:cs="Times New Roman"/>
          <w:noProof/>
          <w:sz w:val="24"/>
          <w:szCs w:val="24"/>
        </w:rPr>
        <w:lastRenderedPageBreak/>
        <w:t>95. Available from: http://www.sciencedirect.com/science/article/pii/S0717345815000421</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7. </w:t>
      </w:r>
      <w:r w:rsidRPr="0092210A">
        <w:rPr>
          <w:rFonts w:ascii="Times New Roman" w:hAnsi="Times New Roman" w:cs="Times New Roman"/>
          <w:noProof/>
          <w:sz w:val="24"/>
          <w:szCs w:val="24"/>
        </w:rPr>
        <w:tab/>
        <w:t>Kuo M. Ganoderma tsugae [Internet]. MushroomExpert.Com. 2004 [cited 2015 Apr 7]. Available from: http://www.mushroomexpert.com/ganoderma_tsugae.html</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8. </w:t>
      </w:r>
      <w:r w:rsidRPr="0092210A">
        <w:rPr>
          <w:rFonts w:ascii="Times New Roman" w:hAnsi="Times New Roman" w:cs="Times New Roman"/>
          <w:noProof/>
          <w:sz w:val="24"/>
          <w:szCs w:val="24"/>
        </w:rPr>
        <w:tab/>
        <w:t xml:space="preserve">Mizuno T, Wang G ZJ et al. Reishi, Ganoderma lucidum and Ganoderma tsugae: bioactive substances and medicinal effects. Food Rev Intl. 1995;11(1):151–66.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49. </w:t>
      </w:r>
      <w:r w:rsidRPr="0092210A">
        <w:rPr>
          <w:rFonts w:ascii="Times New Roman" w:hAnsi="Times New Roman" w:cs="Times New Roman"/>
          <w:noProof/>
          <w:sz w:val="24"/>
          <w:szCs w:val="24"/>
        </w:rPr>
        <w:tab/>
        <w:t xml:space="preserve">Grand BC and LF. Lenzites elegans (Spreng.) Pat. Mycological Herbarium NCSU; 2011. p. 9–11.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0. </w:t>
      </w:r>
      <w:r w:rsidRPr="0092210A">
        <w:rPr>
          <w:rFonts w:ascii="Times New Roman" w:hAnsi="Times New Roman" w:cs="Times New Roman"/>
          <w:noProof/>
          <w:sz w:val="24"/>
          <w:szCs w:val="24"/>
        </w:rPr>
        <w:tab/>
        <w:t xml:space="preserve">Nakasone KK. Cultural studies and identification of wood-inhabiting Corticiaceae and selected Hymenomycetes from North America. Mycol Mem. 1990;15(1):1–412.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1. </w:t>
      </w:r>
      <w:r w:rsidRPr="0092210A">
        <w:rPr>
          <w:rFonts w:ascii="Times New Roman" w:hAnsi="Times New Roman" w:cs="Times New Roman"/>
          <w:noProof/>
          <w:sz w:val="24"/>
          <w:szCs w:val="24"/>
        </w:rPr>
        <w:tab/>
        <w:t xml:space="preserve">Chamuris G. The non-stipitate steroid fungi in the northeastern United States and adjacent Canada. Mycol Mem. 1988;14:1–24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2. </w:t>
      </w:r>
      <w:r w:rsidRPr="0092210A">
        <w:rPr>
          <w:rFonts w:ascii="Times New Roman" w:hAnsi="Times New Roman" w:cs="Times New Roman"/>
          <w:noProof/>
          <w:sz w:val="24"/>
          <w:szCs w:val="24"/>
        </w:rPr>
        <w:tab/>
        <w:t xml:space="preserve">Cooper J. Materials for a Checklist of Pacific Island Basidiomycetes ( excluding Rusts and Smuts ). Landcare Res. 2011;(July):1–18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3. </w:t>
      </w:r>
      <w:r w:rsidRPr="0092210A">
        <w:rPr>
          <w:rFonts w:ascii="Times New Roman" w:hAnsi="Times New Roman" w:cs="Times New Roman"/>
          <w:noProof/>
          <w:sz w:val="24"/>
          <w:szCs w:val="24"/>
        </w:rPr>
        <w:tab/>
        <w:t xml:space="preserve">Szczepkowski A. Perenniporia Fraxinea ( Fungi, Polyporales), a New Species for Poland. Polish Bot J. 2004;49(1):73–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4. </w:t>
      </w:r>
      <w:r w:rsidRPr="0092210A">
        <w:rPr>
          <w:rFonts w:ascii="Times New Roman" w:hAnsi="Times New Roman" w:cs="Times New Roman"/>
          <w:noProof/>
          <w:sz w:val="24"/>
          <w:szCs w:val="24"/>
        </w:rPr>
        <w:tab/>
        <w:t xml:space="preserve">Bao-kai CUI, Henning DAIY, Ecology A. Two species of Hymenochaetaceae ( Basidiomycota , Aphyllophorales ) new to China. Fung Sci. 2007;2:130117–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5. </w:t>
      </w:r>
      <w:r w:rsidRPr="0092210A">
        <w:rPr>
          <w:rFonts w:ascii="Times New Roman" w:hAnsi="Times New Roman" w:cs="Times New Roman"/>
          <w:noProof/>
          <w:sz w:val="24"/>
          <w:szCs w:val="24"/>
        </w:rPr>
        <w:tab/>
        <w:t xml:space="preserve">Olusegun O V. Molecular Identification of Trametes Species Collected from. Jordan J Biol Sci. 2014;7(3):165–9.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6. </w:t>
      </w:r>
      <w:r w:rsidRPr="0092210A">
        <w:rPr>
          <w:rFonts w:ascii="Times New Roman" w:hAnsi="Times New Roman" w:cs="Times New Roman"/>
          <w:noProof/>
          <w:sz w:val="24"/>
          <w:szCs w:val="24"/>
        </w:rPr>
        <w:tab/>
        <w:t>Desertas S. The Fungi Which Cause Plant Diseases [Internet]. Scribd. 2011 [cited 2015 May 25]. Available from: https://www.scribd.com/doc/72545650/6/INDEX</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7. </w:t>
      </w:r>
      <w:r w:rsidRPr="0092210A">
        <w:rPr>
          <w:rFonts w:ascii="Times New Roman" w:hAnsi="Times New Roman" w:cs="Times New Roman"/>
          <w:noProof/>
          <w:sz w:val="24"/>
          <w:szCs w:val="24"/>
        </w:rPr>
        <w:tab/>
        <w:t>Knezević A, Milovanović I, Stajić M, Vukojević J. Trametes suaveolens as ligninolytic enzyme producer. Zb Matice Srp za Prir Nauk / Matica Srp Proc Nat Sci [Internet]. 2013;(124):437–44. Available from: http://www.doiserbia.nb.rs/Article.aspx?ID=0352-49061324437K</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8. </w:t>
      </w:r>
      <w:r w:rsidRPr="0092210A">
        <w:rPr>
          <w:rFonts w:ascii="Times New Roman" w:hAnsi="Times New Roman" w:cs="Times New Roman"/>
          <w:noProof/>
          <w:sz w:val="24"/>
          <w:szCs w:val="24"/>
        </w:rPr>
        <w:tab/>
        <w:t>Cao Y, Yuan HS. Ganoderma mutabile sp nov from southwestern China based on morphological and molecular data. Mycol Prog [Internet]. 2013;12(1):121–6. Available from: &lt;Go to ISI&gt;://WOS:000313659700009</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59. </w:t>
      </w:r>
      <w:r w:rsidRPr="0092210A">
        <w:rPr>
          <w:rFonts w:ascii="Times New Roman" w:hAnsi="Times New Roman" w:cs="Times New Roman"/>
          <w:noProof/>
          <w:sz w:val="24"/>
          <w:szCs w:val="24"/>
        </w:rPr>
        <w:tab/>
        <w:t>Erlon. Truncospora ochroleuca (Berk.) Pilát [Internet]. Mushroomobserver.org. 2015 [cited 2015 May 25]. Available from: http://mushroomobserver.org/name/show_name/49141</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0. </w:t>
      </w:r>
      <w:r w:rsidRPr="0092210A">
        <w:rPr>
          <w:rFonts w:ascii="Times New Roman" w:hAnsi="Times New Roman" w:cs="Times New Roman"/>
          <w:noProof/>
          <w:sz w:val="24"/>
          <w:szCs w:val="24"/>
        </w:rPr>
        <w:tab/>
        <w:t>Ediriweera S. A new record of Fulvifomes fastuosus from Sri Lanka. J Natl  … [Internet]. 2014;42(4):369–71. Available from: http://www.sljol.info/index.php/JNSFSL/article/view/7737</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1. </w:t>
      </w:r>
      <w:r w:rsidRPr="0092210A">
        <w:rPr>
          <w:rFonts w:ascii="Times New Roman" w:hAnsi="Times New Roman" w:cs="Times New Roman"/>
          <w:noProof/>
          <w:sz w:val="24"/>
          <w:szCs w:val="24"/>
        </w:rPr>
        <w:tab/>
        <w:t xml:space="preserve">Herrera B and S. Fulvifomes fastuosus (Lév.). Mikol i Fitopatol. 1992;26(1):13.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lastRenderedPageBreak/>
        <w:t xml:space="preserve">162. </w:t>
      </w:r>
      <w:r w:rsidRPr="0092210A">
        <w:rPr>
          <w:rFonts w:ascii="Times New Roman" w:hAnsi="Times New Roman" w:cs="Times New Roman"/>
          <w:noProof/>
          <w:sz w:val="24"/>
          <w:szCs w:val="24"/>
        </w:rPr>
        <w:tab/>
        <w:t xml:space="preserve">Forest B, Service F, Gilbertson RL. Studies of two species of Phellinus in western north america. Mycopathol Mycol Appl. 1972;46(4):351–6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3. </w:t>
      </w:r>
      <w:r w:rsidRPr="0092210A">
        <w:rPr>
          <w:rFonts w:ascii="Times New Roman" w:hAnsi="Times New Roman" w:cs="Times New Roman"/>
          <w:noProof/>
          <w:sz w:val="24"/>
          <w:szCs w:val="24"/>
        </w:rPr>
        <w:tab/>
        <w:t xml:space="preserve">Ryvarden. Pyrrhoderma scaurum (Lloyd). Mycotaxon. 1990;38:9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4. </w:t>
      </w:r>
      <w:r w:rsidRPr="0092210A">
        <w:rPr>
          <w:rFonts w:ascii="Times New Roman" w:hAnsi="Times New Roman" w:cs="Times New Roman"/>
          <w:noProof/>
          <w:sz w:val="24"/>
          <w:szCs w:val="24"/>
        </w:rPr>
        <w:tab/>
        <w:t>Anderson R. Geastrum pectinatum Pers. (Gasteromycetes: Lycoperdales), an Earth Star New to Ireland. Irish Nat J [Internet]. 2015;24(9):357–60. Available from: http://www.jstor.org/stable/25539887</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5. </w:t>
      </w:r>
      <w:r w:rsidRPr="0092210A">
        <w:rPr>
          <w:rFonts w:ascii="Times New Roman" w:hAnsi="Times New Roman" w:cs="Times New Roman"/>
          <w:noProof/>
          <w:sz w:val="24"/>
          <w:szCs w:val="24"/>
        </w:rPr>
        <w:tab/>
        <w:t xml:space="preserve">Ellis J B EMB. Fungi without Gills (Hymenomycetes and Gasteromycetes): an Identification Handbook. London: Chapman and Hall; 1990.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6. </w:t>
      </w:r>
      <w:r w:rsidRPr="0092210A">
        <w:rPr>
          <w:rFonts w:ascii="Times New Roman" w:hAnsi="Times New Roman" w:cs="Times New Roman"/>
          <w:noProof/>
          <w:sz w:val="24"/>
          <w:szCs w:val="24"/>
        </w:rPr>
        <w:tab/>
        <w:t>Rogers Mushroom. Geastrum striatum [Internet]. Rogers Plants Ltd. 2014 [cited 2015 May 27]. Available from: http://www.rogersmushrooms.com/gallery/DisplayBlock~bid~12136~gid~~source~gallerydefault.asp</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7. </w:t>
      </w:r>
      <w:r w:rsidRPr="0092210A">
        <w:rPr>
          <w:rFonts w:ascii="Times New Roman" w:hAnsi="Times New Roman" w:cs="Times New Roman"/>
          <w:noProof/>
          <w:sz w:val="24"/>
          <w:szCs w:val="24"/>
        </w:rPr>
        <w:tab/>
        <w:t xml:space="preserve">Mohanan C. Macrofungal diversity in the Western Ghats , Kerala , India : members of Russulaceae. J Threat Taxa. 2014;6(April):5636–48.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8. </w:t>
      </w:r>
      <w:r w:rsidRPr="0092210A">
        <w:rPr>
          <w:rFonts w:ascii="Times New Roman" w:hAnsi="Times New Roman" w:cs="Times New Roman"/>
          <w:noProof/>
          <w:sz w:val="24"/>
          <w:szCs w:val="24"/>
        </w:rPr>
        <w:tab/>
        <w:t xml:space="preserve">Mohanan.C. Macrofungi of Kerala. Kerala Forest Research Institute; 2011. 597 p.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69. </w:t>
      </w:r>
      <w:r w:rsidRPr="0092210A">
        <w:rPr>
          <w:rFonts w:ascii="Times New Roman" w:hAnsi="Times New Roman" w:cs="Times New Roman"/>
          <w:noProof/>
          <w:sz w:val="24"/>
          <w:szCs w:val="24"/>
        </w:rPr>
        <w:tab/>
        <w:t xml:space="preserve">Cesar S Herrera, Amy Y Rossman, Gary J Samuels, Olinto Liparini Pereira PC. Systematics of the Cosmospora viliuscula species complex. Mycologia. 2015;107(3):532–57.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70. </w:t>
      </w:r>
      <w:r w:rsidRPr="0092210A">
        <w:rPr>
          <w:rFonts w:ascii="Times New Roman" w:hAnsi="Times New Roman" w:cs="Times New Roman"/>
          <w:noProof/>
          <w:sz w:val="24"/>
          <w:szCs w:val="24"/>
        </w:rPr>
        <w:tab/>
        <w:t>DeShazer D. Daldinia eschscholzii [Internet]. Taiwan Biodiversity National Information Network. 2008 [cited 2015 May 27]. Available from: http://www.discoverlife.org/mp/20q?search=Daldinia+eschscholzii&amp;b=EOL/pages/150938</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szCs w:val="24"/>
        </w:rPr>
      </w:pPr>
      <w:r w:rsidRPr="0092210A">
        <w:rPr>
          <w:rFonts w:ascii="Times New Roman" w:hAnsi="Times New Roman" w:cs="Times New Roman"/>
          <w:noProof/>
          <w:sz w:val="24"/>
          <w:szCs w:val="24"/>
        </w:rPr>
        <w:t xml:space="preserve">171. </w:t>
      </w:r>
      <w:r w:rsidRPr="0092210A">
        <w:rPr>
          <w:rFonts w:ascii="Times New Roman" w:hAnsi="Times New Roman" w:cs="Times New Roman"/>
          <w:noProof/>
          <w:sz w:val="24"/>
          <w:szCs w:val="24"/>
        </w:rPr>
        <w:tab/>
        <w:t xml:space="preserve">Rehm. Daldinia eschscholtzii (Ehrenb.). Ann Mycol. 1904;2(2):175. </w:t>
      </w:r>
    </w:p>
    <w:p w:rsidR="002A6151" w:rsidRPr="0092210A" w:rsidRDefault="002A6151" w:rsidP="002A6151">
      <w:pPr>
        <w:widowControl w:val="0"/>
        <w:autoSpaceDE w:val="0"/>
        <w:autoSpaceDN w:val="0"/>
        <w:adjustRightInd w:val="0"/>
        <w:spacing w:line="240" w:lineRule="auto"/>
        <w:ind w:left="640" w:hanging="640"/>
        <w:rPr>
          <w:rFonts w:ascii="Times New Roman" w:hAnsi="Times New Roman" w:cs="Times New Roman"/>
          <w:noProof/>
          <w:sz w:val="24"/>
        </w:rPr>
      </w:pPr>
      <w:r w:rsidRPr="0092210A">
        <w:rPr>
          <w:rFonts w:ascii="Times New Roman" w:hAnsi="Times New Roman" w:cs="Times New Roman"/>
          <w:noProof/>
          <w:sz w:val="24"/>
          <w:szCs w:val="24"/>
        </w:rPr>
        <w:t xml:space="preserve">172. </w:t>
      </w:r>
      <w:r w:rsidRPr="0092210A">
        <w:rPr>
          <w:rFonts w:ascii="Times New Roman" w:hAnsi="Times New Roman" w:cs="Times New Roman"/>
          <w:noProof/>
          <w:sz w:val="24"/>
          <w:szCs w:val="24"/>
        </w:rPr>
        <w:tab/>
        <w:t xml:space="preserve">Huei-Mei H, Yu-Ming J, Rogers JD. Molecular phylogeny of Hypoxylon and closely related genera. Mycologia. 2005;97(4):844–865. </w:t>
      </w:r>
    </w:p>
    <w:p w:rsidR="002A6151" w:rsidRPr="00D46935" w:rsidRDefault="002A6151" w:rsidP="002A6151">
      <w:pPr>
        <w:widowControl w:val="0"/>
        <w:autoSpaceDE w:val="0"/>
        <w:autoSpaceDN w:val="0"/>
        <w:adjustRightInd w:val="0"/>
        <w:spacing w:line="240" w:lineRule="auto"/>
        <w:ind w:left="640" w:hanging="640"/>
        <w:rPr>
          <w:rFonts w:ascii="Times New Roman" w:hAnsi="Times New Roman" w:cs="Times New Roman"/>
          <w:sz w:val="24"/>
          <w:szCs w:val="24"/>
        </w:rPr>
      </w:pPr>
      <w:r w:rsidRPr="00D46935">
        <w:rPr>
          <w:rFonts w:ascii="Times New Roman" w:hAnsi="Times New Roman" w:cs="Times New Roman"/>
          <w:sz w:val="24"/>
          <w:szCs w:val="24"/>
        </w:rPr>
        <w:fldChar w:fldCharType="end"/>
      </w:r>
    </w:p>
    <w:p w:rsidR="002A6151" w:rsidRPr="00D46935" w:rsidRDefault="002A6151" w:rsidP="002A6151">
      <w:pPr>
        <w:rPr>
          <w:rFonts w:ascii="Times New Roman" w:hAnsi="Times New Roman" w:cs="Times New Roman"/>
          <w:sz w:val="24"/>
          <w:szCs w:val="24"/>
        </w:rPr>
      </w:pPr>
    </w:p>
    <w:p w:rsidR="002A6151" w:rsidRPr="00D46935" w:rsidRDefault="002A6151" w:rsidP="002A6151">
      <w:pPr>
        <w:widowControl w:val="0"/>
        <w:autoSpaceDE w:val="0"/>
        <w:autoSpaceDN w:val="0"/>
        <w:adjustRightInd w:val="0"/>
        <w:spacing w:line="360" w:lineRule="auto"/>
        <w:ind w:left="480" w:hanging="480"/>
        <w:rPr>
          <w:rFonts w:ascii="Times New Roman" w:hAnsi="Times New Roman" w:cs="Times New Roman"/>
          <w:noProof/>
          <w:sz w:val="24"/>
          <w:szCs w:val="24"/>
        </w:rPr>
      </w:pPr>
    </w:p>
    <w:p w:rsidR="002A6151" w:rsidRPr="00072844" w:rsidRDefault="002A6151" w:rsidP="002A6151">
      <w:pPr>
        <w:widowControl w:val="0"/>
        <w:autoSpaceDE w:val="0"/>
        <w:autoSpaceDN w:val="0"/>
        <w:adjustRightInd w:val="0"/>
        <w:spacing w:line="360" w:lineRule="auto"/>
        <w:ind w:left="480" w:hanging="480"/>
        <w:rPr>
          <w:rFonts w:ascii="Times New Roman" w:hAnsi="Times New Roman" w:cs="Times New Roman"/>
          <w:noProof/>
        </w:rPr>
      </w:pPr>
    </w:p>
    <w:p w:rsidR="002A6151" w:rsidRPr="00B55E07" w:rsidRDefault="002A6151" w:rsidP="002A6151">
      <w:pPr>
        <w:rPr>
          <w:sz w:val="24"/>
          <w:szCs w:val="24"/>
        </w:rPr>
      </w:pPr>
    </w:p>
    <w:p w:rsidR="002A6151" w:rsidRDefault="002A6151"/>
    <w:p w:rsidR="002A6151" w:rsidRDefault="002A6151"/>
    <w:sectPr w:rsidR="002A6151" w:rsidSect="002A6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GaramondPro-Regular">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165FBB"/>
    <w:multiLevelType w:val="hybridMultilevel"/>
    <w:tmpl w:val="99F002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E33641"/>
    <w:multiLevelType w:val="hybridMultilevel"/>
    <w:tmpl w:val="4FB8D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0F1C1E"/>
    <w:multiLevelType w:val="hybridMultilevel"/>
    <w:tmpl w:val="0DA01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754FC7"/>
    <w:multiLevelType w:val="hybridMultilevel"/>
    <w:tmpl w:val="A2B6C07A"/>
    <w:lvl w:ilvl="0" w:tplc="043E0011">
      <w:start w:val="1"/>
      <w:numFmt w:val="decimal"/>
      <w:lvlText w:val="%1)"/>
      <w:lvlJc w:val="left"/>
      <w:pPr>
        <w:ind w:left="720" w:hanging="360"/>
      </w:pPr>
      <w:rPr>
        <w:rFonts w:hint="default"/>
      </w:r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4">
    <w:nsid w:val="50D3010B"/>
    <w:multiLevelType w:val="hybridMultilevel"/>
    <w:tmpl w:val="041265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C309A9"/>
    <w:multiLevelType w:val="hybridMultilevel"/>
    <w:tmpl w:val="8AF2F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82A25FF"/>
    <w:multiLevelType w:val="hybridMultilevel"/>
    <w:tmpl w:val="E7704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6"/>
  </w:num>
  <w:num w:numId="4">
    <w:abstractNumId w:val="5"/>
  </w:num>
  <w:num w:numId="5">
    <w:abstractNumId w:val="4"/>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151"/>
    <w:rsid w:val="00256BF2"/>
    <w:rsid w:val="002A6151"/>
    <w:rsid w:val="00404364"/>
    <w:rsid w:val="00A84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151"/>
    <w:rPr>
      <w:color w:val="0000FF"/>
      <w:u w:val="single"/>
    </w:rPr>
  </w:style>
  <w:style w:type="paragraph" w:styleId="BalloonText">
    <w:name w:val="Balloon Text"/>
    <w:basedOn w:val="Normal"/>
    <w:link w:val="BalloonTextChar"/>
    <w:uiPriority w:val="99"/>
    <w:semiHidden/>
    <w:unhideWhenUsed/>
    <w:rsid w:val="002A61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151"/>
    <w:rPr>
      <w:rFonts w:ascii="Tahoma" w:hAnsi="Tahoma" w:cs="Tahoma"/>
      <w:sz w:val="16"/>
      <w:szCs w:val="16"/>
    </w:rPr>
  </w:style>
  <w:style w:type="paragraph" w:styleId="ListParagraph">
    <w:name w:val="List Paragraph"/>
    <w:basedOn w:val="Normal"/>
    <w:uiPriority w:val="34"/>
    <w:qFormat/>
    <w:rsid w:val="002A6151"/>
    <w:pPr>
      <w:ind w:left="720"/>
      <w:contextualSpacing/>
    </w:pPr>
  </w:style>
  <w:style w:type="character" w:styleId="Emphasis">
    <w:name w:val="Emphasis"/>
    <w:basedOn w:val="DefaultParagraphFont"/>
    <w:uiPriority w:val="20"/>
    <w:qFormat/>
    <w:rsid w:val="002A6151"/>
    <w:rPr>
      <w:i/>
      <w:iCs/>
    </w:rPr>
  </w:style>
  <w:style w:type="character" w:customStyle="1" w:styleId="s2">
    <w:name w:val="s2"/>
    <w:basedOn w:val="DefaultParagraphFont"/>
    <w:rsid w:val="002A6151"/>
  </w:style>
  <w:style w:type="character" w:customStyle="1" w:styleId="st">
    <w:name w:val="st"/>
    <w:basedOn w:val="DefaultParagraphFont"/>
    <w:rsid w:val="002A6151"/>
  </w:style>
  <w:style w:type="paragraph" w:customStyle="1" w:styleId="Default">
    <w:name w:val="Default"/>
    <w:rsid w:val="002A6151"/>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2A6151"/>
  </w:style>
  <w:style w:type="character" w:customStyle="1" w:styleId="CommentTextChar">
    <w:name w:val="Comment Text Char"/>
    <w:basedOn w:val="DefaultParagraphFont"/>
    <w:link w:val="CommentText"/>
    <w:uiPriority w:val="99"/>
    <w:semiHidden/>
    <w:rsid w:val="002A6151"/>
    <w:rPr>
      <w:rFonts w:eastAsiaTheme="minorEastAsia"/>
      <w:sz w:val="24"/>
      <w:szCs w:val="24"/>
    </w:rPr>
  </w:style>
  <w:style w:type="paragraph" w:styleId="CommentText">
    <w:name w:val="annotation text"/>
    <w:basedOn w:val="Normal"/>
    <w:link w:val="CommentTextChar"/>
    <w:uiPriority w:val="99"/>
    <w:semiHidden/>
    <w:unhideWhenUsed/>
    <w:rsid w:val="002A6151"/>
    <w:pPr>
      <w:spacing w:line="240" w:lineRule="auto"/>
    </w:pPr>
    <w:rPr>
      <w:rFonts w:eastAsiaTheme="minorEastAsia"/>
      <w:sz w:val="24"/>
      <w:szCs w:val="24"/>
    </w:rPr>
  </w:style>
  <w:style w:type="character" w:customStyle="1" w:styleId="CommentTextChar1">
    <w:name w:val="Comment Text Char1"/>
    <w:basedOn w:val="DefaultParagraphFont"/>
    <w:uiPriority w:val="99"/>
    <w:semiHidden/>
    <w:rsid w:val="002A6151"/>
    <w:rPr>
      <w:sz w:val="20"/>
      <w:szCs w:val="20"/>
    </w:rPr>
  </w:style>
  <w:style w:type="character" w:customStyle="1" w:styleId="CommentSubjectChar">
    <w:name w:val="Comment Subject Char"/>
    <w:basedOn w:val="CommentTextChar"/>
    <w:link w:val="CommentSubject"/>
    <w:uiPriority w:val="99"/>
    <w:semiHidden/>
    <w:rsid w:val="002A6151"/>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2A6151"/>
    <w:rPr>
      <w:b/>
      <w:bCs/>
      <w:sz w:val="20"/>
      <w:szCs w:val="20"/>
    </w:rPr>
  </w:style>
  <w:style w:type="character" w:customStyle="1" w:styleId="CommentSubjectChar1">
    <w:name w:val="Comment Subject Char1"/>
    <w:basedOn w:val="CommentTextChar1"/>
    <w:uiPriority w:val="99"/>
    <w:semiHidden/>
    <w:rsid w:val="002A6151"/>
    <w:rPr>
      <w:b/>
      <w:bCs/>
      <w:sz w:val="20"/>
      <w:szCs w:val="20"/>
    </w:rPr>
  </w:style>
  <w:style w:type="character" w:customStyle="1" w:styleId="FooterChar">
    <w:name w:val="Footer Char"/>
    <w:basedOn w:val="DefaultParagraphFont"/>
    <w:link w:val="Footer"/>
    <w:uiPriority w:val="99"/>
    <w:rsid w:val="002A6151"/>
    <w:rPr>
      <w:rFonts w:eastAsiaTheme="minorEastAsia"/>
    </w:rPr>
  </w:style>
  <w:style w:type="paragraph" w:styleId="Footer">
    <w:name w:val="footer"/>
    <w:basedOn w:val="Normal"/>
    <w:link w:val="FooterChar"/>
    <w:uiPriority w:val="99"/>
    <w:unhideWhenUsed/>
    <w:rsid w:val="002A6151"/>
    <w:pPr>
      <w:tabs>
        <w:tab w:val="center" w:pos="4320"/>
        <w:tab w:val="right" w:pos="8640"/>
      </w:tabs>
      <w:spacing w:after="0" w:line="240" w:lineRule="auto"/>
    </w:pPr>
    <w:rPr>
      <w:rFonts w:eastAsiaTheme="minorEastAsia"/>
    </w:rPr>
  </w:style>
  <w:style w:type="character" w:customStyle="1" w:styleId="FooterChar1">
    <w:name w:val="Footer Char1"/>
    <w:basedOn w:val="DefaultParagraphFont"/>
    <w:uiPriority w:val="99"/>
    <w:semiHidden/>
    <w:rsid w:val="002A6151"/>
  </w:style>
  <w:style w:type="character" w:styleId="CommentReference">
    <w:name w:val="annotation reference"/>
    <w:basedOn w:val="DefaultParagraphFont"/>
    <w:uiPriority w:val="99"/>
    <w:semiHidden/>
    <w:unhideWhenUsed/>
    <w:rsid w:val="002A6151"/>
    <w:rPr>
      <w:sz w:val="16"/>
      <w:szCs w:val="16"/>
    </w:rPr>
  </w:style>
  <w:style w:type="table" w:styleId="TableGrid">
    <w:name w:val="Table Grid"/>
    <w:basedOn w:val="TableNormal"/>
    <w:uiPriority w:val="59"/>
    <w:rsid w:val="002A61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A6151"/>
  </w:style>
  <w:style w:type="character" w:customStyle="1" w:styleId="ircsu">
    <w:name w:val="irc_su"/>
    <w:basedOn w:val="DefaultParagraphFont"/>
    <w:rsid w:val="002A6151"/>
  </w:style>
  <w:style w:type="character" w:customStyle="1" w:styleId="bkciteavail">
    <w:name w:val="bk_cite_avail"/>
    <w:basedOn w:val="DefaultParagraphFont"/>
    <w:rsid w:val="002A6151"/>
  </w:style>
  <w:style w:type="character" w:styleId="HTMLCite">
    <w:name w:val="HTML Cite"/>
    <w:basedOn w:val="DefaultParagraphFont"/>
    <w:uiPriority w:val="99"/>
    <w:semiHidden/>
    <w:unhideWhenUsed/>
    <w:rsid w:val="002A6151"/>
    <w:rPr>
      <w:i/>
      <w:iCs/>
    </w:rPr>
  </w:style>
  <w:style w:type="paragraph" w:styleId="Revision">
    <w:name w:val="Revision"/>
    <w:hidden/>
    <w:uiPriority w:val="99"/>
    <w:semiHidden/>
    <w:rsid w:val="002A6151"/>
    <w:pPr>
      <w:spacing w:after="0" w:line="240" w:lineRule="auto"/>
    </w:pPr>
    <w:rPr>
      <w:rFonts w:eastAsiaTheme="minorEastAsia"/>
    </w:rPr>
  </w:style>
  <w:style w:type="character" w:customStyle="1" w:styleId="author">
    <w:name w:val="author"/>
    <w:basedOn w:val="DefaultParagraphFont"/>
    <w:rsid w:val="002A6151"/>
  </w:style>
  <w:style w:type="character" w:customStyle="1" w:styleId="publication-meta-journal">
    <w:name w:val="publication-meta-journal"/>
    <w:basedOn w:val="DefaultParagraphFont"/>
    <w:rsid w:val="002A6151"/>
  </w:style>
  <w:style w:type="character" w:customStyle="1" w:styleId="publication-meta-date">
    <w:name w:val="publication-meta-date"/>
    <w:basedOn w:val="DefaultParagraphFont"/>
    <w:rsid w:val="002A6151"/>
  </w:style>
  <w:style w:type="character" w:styleId="LineNumber">
    <w:name w:val="line number"/>
    <w:basedOn w:val="DefaultParagraphFont"/>
    <w:uiPriority w:val="99"/>
    <w:semiHidden/>
    <w:unhideWhenUsed/>
    <w:rsid w:val="002A6151"/>
  </w:style>
  <w:style w:type="character" w:styleId="FollowedHyperlink">
    <w:name w:val="FollowedHyperlink"/>
    <w:basedOn w:val="DefaultParagraphFont"/>
    <w:uiPriority w:val="99"/>
    <w:semiHidden/>
    <w:unhideWhenUsed/>
    <w:rsid w:val="002A6151"/>
    <w:rPr>
      <w:color w:val="800080"/>
      <w:u w:val="single"/>
    </w:rPr>
  </w:style>
  <w:style w:type="paragraph" w:customStyle="1" w:styleId="xl64">
    <w:name w:val="xl64"/>
    <w:basedOn w:val="Normal"/>
    <w:rsid w:val="002A615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A6151"/>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2A6151"/>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2A6151"/>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2A6151"/>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A6151"/>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1">
    <w:name w:val="xl71"/>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2A6151"/>
  </w:style>
  <w:style w:type="paragraph" w:customStyle="1" w:styleId="xl72">
    <w:name w:val="xl72"/>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A61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1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151"/>
    <w:rPr>
      <w:color w:val="0000FF"/>
      <w:u w:val="single"/>
    </w:rPr>
  </w:style>
  <w:style w:type="paragraph" w:styleId="BalloonText">
    <w:name w:val="Balloon Text"/>
    <w:basedOn w:val="Normal"/>
    <w:link w:val="BalloonTextChar"/>
    <w:uiPriority w:val="99"/>
    <w:semiHidden/>
    <w:unhideWhenUsed/>
    <w:rsid w:val="002A61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151"/>
    <w:rPr>
      <w:rFonts w:ascii="Tahoma" w:hAnsi="Tahoma" w:cs="Tahoma"/>
      <w:sz w:val="16"/>
      <w:szCs w:val="16"/>
    </w:rPr>
  </w:style>
  <w:style w:type="paragraph" w:styleId="ListParagraph">
    <w:name w:val="List Paragraph"/>
    <w:basedOn w:val="Normal"/>
    <w:uiPriority w:val="34"/>
    <w:qFormat/>
    <w:rsid w:val="002A6151"/>
    <w:pPr>
      <w:ind w:left="720"/>
      <w:contextualSpacing/>
    </w:pPr>
  </w:style>
  <w:style w:type="character" w:styleId="Emphasis">
    <w:name w:val="Emphasis"/>
    <w:basedOn w:val="DefaultParagraphFont"/>
    <w:uiPriority w:val="20"/>
    <w:qFormat/>
    <w:rsid w:val="002A6151"/>
    <w:rPr>
      <w:i/>
      <w:iCs/>
    </w:rPr>
  </w:style>
  <w:style w:type="character" w:customStyle="1" w:styleId="s2">
    <w:name w:val="s2"/>
    <w:basedOn w:val="DefaultParagraphFont"/>
    <w:rsid w:val="002A6151"/>
  </w:style>
  <w:style w:type="character" w:customStyle="1" w:styleId="st">
    <w:name w:val="st"/>
    <w:basedOn w:val="DefaultParagraphFont"/>
    <w:rsid w:val="002A6151"/>
  </w:style>
  <w:style w:type="paragraph" w:customStyle="1" w:styleId="Default">
    <w:name w:val="Default"/>
    <w:rsid w:val="002A6151"/>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2A6151"/>
  </w:style>
  <w:style w:type="character" w:customStyle="1" w:styleId="CommentTextChar">
    <w:name w:val="Comment Text Char"/>
    <w:basedOn w:val="DefaultParagraphFont"/>
    <w:link w:val="CommentText"/>
    <w:uiPriority w:val="99"/>
    <w:semiHidden/>
    <w:rsid w:val="002A6151"/>
    <w:rPr>
      <w:rFonts w:eastAsiaTheme="minorEastAsia"/>
      <w:sz w:val="24"/>
      <w:szCs w:val="24"/>
    </w:rPr>
  </w:style>
  <w:style w:type="paragraph" w:styleId="CommentText">
    <w:name w:val="annotation text"/>
    <w:basedOn w:val="Normal"/>
    <w:link w:val="CommentTextChar"/>
    <w:uiPriority w:val="99"/>
    <w:semiHidden/>
    <w:unhideWhenUsed/>
    <w:rsid w:val="002A6151"/>
    <w:pPr>
      <w:spacing w:line="240" w:lineRule="auto"/>
    </w:pPr>
    <w:rPr>
      <w:rFonts w:eastAsiaTheme="minorEastAsia"/>
      <w:sz w:val="24"/>
      <w:szCs w:val="24"/>
    </w:rPr>
  </w:style>
  <w:style w:type="character" w:customStyle="1" w:styleId="CommentTextChar1">
    <w:name w:val="Comment Text Char1"/>
    <w:basedOn w:val="DefaultParagraphFont"/>
    <w:uiPriority w:val="99"/>
    <w:semiHidden/>
    <w:rsid w:val="002A6151"/>
    <w:rPr>
      <w:sz w:val="20"/>
      <w:szCs w:val="20"/>
    </w:rPr>
  </w:style>
  <w:style w:type="character" w:customStyle="1" w:styleId="CommentSubjectChar">
    <w:name w:val="Comment Subject Char"/>
    <w:basedOn w:val="CommentTextChar"/>
    <w:link w:val="CommentSubject"/>
    <w:uiPriority w:val="99"/>
    <w:semiHidden/>
    <w:rsid w:val="002A6151"/>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2A6151"/>
    <w:rPr>
      <w:b/>
      <w:bCs/>
      <w:sz w:val="20"/>
      <w:szCs w:val="20"/>
    </w:rPr>
  </w:style>
  <w:style w:type="character" w:customStyle="1" w:styleId="CommentSubjectChar1">
    <w:name w:val="Comment Subject Char1"/>
    <w:basedOn w:val="CommentTextChar1"/>
    <w:uiPriority w:val="99"/>
    <w:semiHidden/>
    <w:rsid w:val="002A6151"/>
    <w:rPr>
      <w:b/>
      <w:bCs/>
      <w:sz w:val="20"/>
      <w:szCs w:val="20"/>
    </w:rPr>
  </w:style>
  <w:style w:type="character" w:customStyle="1" w:styleId="FooterChar">
    <w:name w:val="Footer Char"/>
    <w:basedOn w:val="DefaultParagraphFont"/>
    <w:link w:val="Footer"/>
    <w:uiPriority w:val="99"/>
    <w:rsid w:val="002A6151"/>
    <w:rPr>
      <w:rFonts w:eastAsiaTheme="minorEastAsia"/>
    </w:rPr>
  </w:style>
  <w:style w:type="paragraph" w:styleId="Footer">
    <w:name w:val="footer"/>
    <w:basedOn w:val="Normal"/>
    <w:link w:val="FooterChar"/>
    <w:uiPriority w:val="99"/>
    <w:unhideWhenUsed/>
    <w:rsid w:val="002A6151"/>
    <w:pPr>
      <w:tabs>
        <w:tab w:val="center" w:pos="4320"/>
        <w:tab w:val="right" w:pos="8640"/>
      </w:tabs>
      <w:spacing w:after="0" w:line="240" w:lineRule="auto"/>
    </w:pPr>
    <w:rPr>
      <w:rFonts w:eastAsiaTheme="minorEastAsia"/>
    </w:rPr>
  </w:style>
  <w:style w:type="character" w:customStyle="1" w:styleId="FooterChar1">
    <w:name w:val="Footer Char1"/>
    <w:basedOn w:val="DefaultParagraphFont"/>
    <w:uiPriority w:val="99"/>
    <w:semiHidden/>
    <w:rsid w:val="002A6151"/>
  </w:style>
  <w:style w:type="character" w:styleId="CommentReference">
    <w:name w:val="annotation reference"/>
    <w:basedOn w:val="DefaultParagraphFont"/>
    <w:uiPriority w:val="99"/>
    <w:semiHidden/>
    <w:unhideWhenUsed/>
    <w:rsid w:val="002A6151"/>
    <w:rPr>
      <w:sz w:val="16"/>
      <w:szCs w:val="16"/>
    </w:rPr>
  </w:style>
  <w:style w:type="table" w:styleId="TableGrid">
    <w:name w:val="Table Grid"/>
    <w:basedOn w:val="TableNormal"/>
    <w:uiPriority w:val="59"/>
    <w:rsid w:val="002A61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A6151"/>
  </w:style>
  <w:style w:type="character" w:customStyle="1" w:styleId="ircsu">
    <w:name w:val="irc_su"/>
    <w:basedOn w:val="DefaultParagraphFont"/>
    <w:rsid w:val="002A6151"/>
  </w:style>
  <w:style w:type="character" w:customStyle="1" w:styleId="bkciteavail">
    <w:name w:val="bk_cite_avail"/>
    <w:basedOn w:val="DefaultParagraphFont"/>
    <w:rsid w:val="002A6151"/>
  </w:style>
  <w:style w:type="character" w:styleId="HTMLCite">
    <w:name w:val="HTML Cite"/>
    <w:basedOn w:val="DefaultParagraphFont"/>
    <w:uiPriority w:val="99"/>
    <w:semiHidden/>
    <w:unhideWhenUsed/>
    <w:rsid w:val="002A6151"/>
    <w:rPr>
      <w:i/>
      <w:iCs/>
    </w:rPr>
  </w:style>
  <w:style w:type="paragraph" w:styleId="Revision">
    <w:name w:val="Revision"/>
    <w:hidden/>
    <w:uiPriority w:val="99"/>
    <w:semiHidden/>
    <w:rsid w:val="002A6151"/>
    <w:pPr>
      <w:spacing w:after="0" w:line="240" w:lineRule="auto"/>
    </w:pPr>
    <w:rPr>
      <w:rFonts w:eastAsiaTheme="minorEastAsia"/>
    </w:rPr>
  </w:style>
  <w:style w:type="character" w:customStyle="1" w:styleId="author">
    <w:name w:val="author"/>
    <w:basedOn w:val="DefaultParagraphFont"/>
    <w:rsid w:val="002A6151"/>
  </w:style>
  <w:style w:type="character" w:customStyle="1" w:styleId="publication-meta-journal">
    <w:name w:val="publication-meta-journal"/>
    <w:basedOn w:val="DefaultParagraphFont"/>
    <w:rsid w:val="002A6151"/>
  </w:style>
  <w:style w:type="character" w:customStyle="1" w:styleId="publication-meta-date">
    <w:name w:val="publication-meta-date"/>
    <w:basedOn w:val="DefaultParagraphFont"/>
    <w:rsid w:val="002A6151"/>
  </w:style>
  <w:style w:type="character" w:styleId="LineNumber">
    <w:name w:val="line number"/>
    <w:basedOn w:val="DefaultParagraphFont"/>
    <w:uiPriority w:val="99"/>
    <w:semiHidden/>
    <w:unhideWhenUsed/>
    <w:rsid w:val="002A6151"/>
  </w:style>
  <w:style w:type="character" w:styleId="FollowedHyperlink">
    <w:name w:val="FollowedHyperlink"/>
    <w:basedOn w:val="DefaultParagraphFont"/>
    <w:uiPriority w:val="99"/>
    <w:semiHidden/>
    <w:unhideWhenUsed/>
    <w:rsid w:val="002A6151"/>
    <w:rPr>
      <w:color w:val="800080"/>
      <w:u w:val="single"/>
    </w:rPr>
  </w:style>
  <w:style w:type="paragraph" w:customStyle="1" w:styleId="xl64">
    <w:name w:val="xl64"/>
    <w:basedOn w:val="Normal"/>
    <w:rsid w:val="002A615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A6151"/>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2A6151"/>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2A6151"/>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2A6151"/>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A6151"/>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1">
    <w:name w:val="xl71"/>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2A6151"/>
  </w:style>
  <w:style w:type="paragraph" w:customStyle="1" w:styleId="xl72">
    <w:name w:val="xl72"/>
    <w:basedOn w:val="Normal"/>
    <w:rsid w:val="002A6151"/>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A61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s.gunthe@iitm.ac.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ma8689@gmail.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8</Pages>
  <Words>48869</Words>
  <Characters>278555</Characters>
  <Application>Microsoft Office Word</Application>
  <DocSecurity>0</DocSecurity>
  <Lines>2321</Lines>
  <Paragraphs>6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dc:creator>
  <cp:lastModifiedBy>Hema</cp:lastModifiedBy>
  <cp:revision>3</cp:revision>
  <dcterms:created xsi:type="dcterms:W3CDTF">2016-12-20T16:22:00Z</dcterms:created>
  <dcterms:modified xsi:type="dcterms:W3CDTF">2016-12-20T19:34:00Z</dcterms:modified>
</cp:coreProperties>
</file>